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0EF62" w14:textId="54F02678" w:rsidR="00136C50" w:rsidRPr="00E44173" w:rsidRDefault="00E44173">
      <w:pPr>
        <w:rPr>
          <w:b/>
          <w:bCs/>
        </w:rPr>
      </w:pPr>
      <w:r w:rsidRPr="00E44173">
        <w:rPr>
          <w:b/>
          <w:bCs/>
        </w:rPr>
        <w:t xml:space="preserve">Supplemental file </w:t>
      </w:r>
      <w:r w:rsidR="0029101A">
        <w:rPr>
          <w:b/>
          <w:bCs/>
        </w:rPr>
        <w:t>1</w:t>
      </w:r>
      <w:r w:rsidRPr="00E44173">
        <w:rPr>
          <w:b/>
          <w:bCs/>
        </w:rPr>
        <w:t xml:space="preserve">: </w:t>
      </w:r>
      <w:r w:rsidR="00895D47" w:rsidRPr="00E44173">
        <w:rPr>
          <w:b/>
          <w:bCs/>
        </w:rPr>
        <w:t xml:space="preserve">Qualitative data tables </w:t>
      </w:r>
    </w:p>
    <w:p w14:paraId="456A6FCB" w14:textId="77777777" w:rsidR="00607321" w:rsidRDefault="00607321"/>
    <w:p w14:paraId="744B29F8" w14:textId="69252D8E" w:rsidR="00607321" w:rsidRDefault="00607321">
      <w:r>
        <w:t xml:space="preserve">Table 1: </w:t>
      </w:r>
      <w:r w:rsidR="000F27FC">
        <w:t>Summary of themes and sub-themes</w:t>
      </w:r>
      <w:r w:rsidR="009C5E90">
        <w:t xml:space="preserve">, </w:t>
      </w:r>
      <w:r w:rsidR="000F27FC">
        <w:t>frequency of occurrence</w:t>
      </w:r>
      <w:r w:rsidR="00BF1D6F">
        <w:t xml:space="preserve"> </w:t>
      </w:r>
      <w:r w:rsidR="009C5E90">
        <w:t>and illustrative quotes.</w:t>
      </w:r>
    </w:p>
    <w:tbl>
      <w:tblPr>
        <w:tblStyle w:val="TableGrid"/>
        <w:tblW w:w="15027" w:type="dxa"/>
        <w:tblInd w:w="-998" w:type="dxa"/>
        <w:tblLook w:val="04A0" w:firstRow="1" w:lastRow="0" w:firstColumn="1" w:lastColumn="0" w:noHBand="0" w:noVBand="1"/>
      </w:tblPr>
      <w:tblGrid>
        <w:gridCol w:w="2411"/>
        <w:gridCol w:w="1984"/>
        <w:gridCol w:w="90"/>
        <w:gridCol w:w="52"/>
        <w:gridCol w:w="1134"/>
        <w:gridCol w:w="9356"/>
      </w:tblGrid>
      <w:tr w:rsidR="005D5753" w14:paraId="6F8C2344" w14:textId="77777777" w:rsidTr="00A46642">
        <w:tc>
          <w:tcPr>
            <w:tcW w:w="2411" w:type="dxa"/>
            <w:shd w:val="clear" w:color="auto" w:fill="D9D9D9" w:themeFill="background1" w:themeFillShade="D9"/>
          </w:tcPr>
          <w:p w14:paraId="44788B71" w14:textId="2C05E31D" w:rsidR="005D5753" w:rsidRDefault="00276B7C" w:rsidP="00D25F94">
            <w:pPr>
              <w:jc w:val="center"/>
              <w:rPr>
                <w:b/>
                <w:bCs/>
              </w:rPr>
            </w:pPr>
            <w:r>
              <w:rPr>
                <w:b/>
                <w:bCs/>
              </w:rPr>
              <w:t>Survey question</w:t>
            </w:r>
          </w:p>
        </w:tc>
        <w:tc>
          <w:tcPr>
            <w:tcW w:w="1984" w:type="dxa"/>
            <w:shd w:val="clear" w:color="auto" w:fill="D9D9D9" w:themeFill="background1" w:themeFillShade="D9"/>
          </w:tcPr>
          <w:p w14:paraId="5F8A4E1C" w14:textId="299BAE84" w:rsidR="005D5753" w:rsidRDefault="00276B7C" w:rsidP="00D25F94">
            <w:pPr>
              <w:jc w:val="center"/>
              <w:rPr>
                <w:b/>
                <w:bCs/>
              </w:rPr>
            </w:pPr>
            <w:r w:rsidRPr="00E92896">
              <w:rPr>
                <w:b/>
                <w:bCs/>
              </w:rPr>
              <w:t>T</w:t>
            </w:r>
            <w:r>
              <w:rPr>
                <w:b/>
                <w:bCs/>
              </w:rPr>
              <w:t>heme</w:t>
            </w:r>
          </w:p>
        </w:tc>
        <w:tc>
          <w:tcPr>
            <w:tcW w:w="1276" w:type="dxa"/>
            <w:gridSpan w:val="3"/>
            <w:shd w:val="clear" w:color="auto" w:fill="D9D9D9" w:themeFill="background1" w:themeFillShade="D9"/>
          </w:tcPr>
          <w:p w14:paraId="57E373C5" w14:textId="4F62173D" w:rsidR="005D5753" w:rsidRDefault="00B24660" w:rsidP="00D25F94">
            <w:pPr>
              <w:jc w:val="center"/>
              <w:rPr>
                <w:b/>
                <w:bCs/>
              </w:rPr>
            </w:pPr>
            <w:r>
              <w:rPr>
                <w:b/>
                <w:bCs/>
              </w:rPr>
              <w:t>Total frequency of</w:t>
            </w:r>
            <w:r w:rsidR="00AF3DB6">
              <w:rPr>
                <w:b/>
                <w:bCs/>
              </w:rPr>
              <w:t xml:space="preserve"> theme </w:t>
            </w:r>
            <w:r>
              <w:rPr>
                <w:b/>
                <w:bCs/>
              </w:rPr>
              <w:t>(n)</w:t>
            </w:r>
          </w:p>
        </w:tc>
        <w:tc>
          <w:tcPr>
            <w:tcW w:w="9356" w:type="dxa"/>
            <w:shd w:val="clear" w:color="auto" w:fill="D9D9D9" w:themeFill="background1" w:themeFillShade="D9"/>
          </w:tcPr>
          <w:p w14:paraId="0EEB2F8E" w14:textId="5A8C1602" w:rsidR="005D5753" w:rsidRDefault="005158F1" w:rsidP="00D25F94">
            <w:pPr>
              <w:jc w:val="center"/>
              <w:rPr>
                <w:b/>
                <w:bCs/>
              </w:rPr>
            </w:pPr>
            <w:r>
              <w:rPr>
                <w:b/>
                <w:bCs/>
              </w:rPr>
              <w:t>Illustrative quote</w:t>
            </w:r>
          </w:p>
        </w:tc>
      </w:tr>
      <w:tr w:rsidR="00136C50" w14:paraId="1C1B2BAC" w14:textId="77777777" w:rsidTr="00A46642">
        <w:tc>
          <w:tcPr>
            <w:tcW w:w="15027" w:type="dxa"/>
            <w:gridSpan w:val="6"/>
            <w:shd w:val="clear" w:color="auto" w:fill="D9D9D9" w:themeFill="background1" w:themeFillShade="D9"/>
          </w:tcPr>
          <w:p w14:paraId="5961E857" w14:textId="77777777" w:rsidR="00136C50" w:rsidRDefault="00136C50" w:rsidP="001A2F1E">
            <w:r>
              <w:rPr>
                <w:b/>
                <w:bCs/>
              </w:rPr>
              <w:t xml:space="preserve">Q2. </w:t>
            </w:r>
            <w:r w:rsidRPr="007C47B2">
              <w:rPr>
                <w:b/>
                <w:bCs/>
              </w:rPr>
              <w:t>How many beds does each unit have?</w:t>
            </w:r>
          </w:p>
        </w:tc>
      </w:tr>
      <w:tr w:rsidR="00136C50" w14:paraId="651E110D" w14:textId="77777777" w:rsidTr="00A46642">
        <w:tc>
          <w:tcPr>
            <w:tcW w:w="15027" w:type="dxa"/>
            <w:gridSpan w:val="6"/>
            <w:shd w:val="clear" w:color="auto" w:fill="F2F2F2" w:themeFill="background1" w:themeFillShade="F2"/>
          </w:tcPr>
          <w:p w14:paraId="596725B2" w14:textId="77777777" w:rsidR="00136C50" w:rsidRDefault="00136C50" w:rsidP="001A2F1E">
            <w:pPr>
              <w:pStyle w:val="ListParagraph"/>
              <w:numPr>
                <w:ilvl w:val="0"/>
                <w:numId w:val="5"/>
              </w:numPr>
              <w:jc w:val="both"/>
            </w:pPr>
            <w:r>
              <w:t>Unit description</w:t>
            </w:r>
          </w:p>
        </w:tc>
      </w:tr>
      <w:tr w:rsidR="00136C50" w14:paraId="25EF90FF" w14:textId="77777777" w:rsidTr="00D63A1C">
        <w:trPr>
          <w:trHeight w:val="3944"/>
        </w:trPr>
        <w:tc>
          <w:tcPr>
            <w:tcW w:w="4485" w:type="dxa"/>
            <w:gridSpan w:val="3"/>
          </w:tcPr>
          <w:p w14:paraId="0225E406" w14:textId="77777777" w:rsidR="00136C50" w:rsidRDefault="00136C50" w:rsidP="00844D0D">
            <w:r>
              <w:t>Total number of funded beds</w:t>
            </w:r>
          </w:p>
          <w:p w14:paraId="3B47D307" w14:textId="77777777" w:rsidR="001567DB" w:rsidRDefault="001567DB" w:rsidP="00844D0D"/>
          <w:p w14:paraId="5AFA1568" w14:textId="77777777" w:rsidR="001567DB" w:rsidRDefault="001567DB" w:rsidP="001567DB">
            <w:pPr>
              <w:jc w:val="right"/>
            </w:pPr>
          </w:p>
          <w:p w14:paraId="6C4C41B3" w14:textId="77777777" w:rsidR="001567DB" w:rsidRDefault="001567DB" w:rsidP="001567DB">
            <w:pPr>
              <w:jc w:val="right"/>
            </w:pPr>
          </w:p>
          <w:p w14:paraId="40AE1343" w14:textId="77777777" w:rsidR="001567DB" w:rsidRDefault="001567DB" w:rsidP="005E563B"/>
          <w:p w14:paraId="0B1941D2" w14:textId="77777777" w:rsidR="001567DB" w:rsidRDefault="001567DB" w:rsidP="001567DB">
            <w:pPr>
              <w:jc w:val="right"/>
            </w:pPr>
            <w:r>
              <w:t>Physical vs funded beds</w:t>
            </w:r>
          </w:p>
          <w:p w14:paraId="657CA0F3" w14:textId="77777777" w:rsidR="00A575F7" w:rsidRDefault="00A575F7" w:rsidP="001567DB">
            <w:pPr>
              <w:jc w:val="right"/>
            </w:pPr>
          </w:p>
          <w:p w14:paraId="5DB23CF0" w14:textId="77777777" w:rsidR="00A575F7" w:rsidRDefault="00A575F7" w:rsidP="001567DB">
            <w:pPr>
              <w:jc w:val="right"/>
            </w:pPr>
          </w:p>
          <w:p w14:paraId="29CCFC06" w14:textId="77777777" w:rsidR="00A575F7" w:rsidRDefault="00A575F7" w:rsidP="001567DB">
            <w:pPr>
              <w:jc w:val="right"/>
            </w:pPr>
          </w:p>
          <w:p w14:paraId="5C468C49" w14:textId="77777777" w:rsidR="00A575F7" w:rsidRDefault="00A575F7" w:rsidP="00A630AD"/>
          <w:p w14:paraId="4D81156F" w14:textId="7A30FE56" w:rsidR="00A575F7" w:rsidRDefault="00A575F7" w:rsidP="004C33B1">
            <w:pPr>
              <w:jc w:val="right"/>
            </w:pPr>
            <w:r>
              <w:t>Surge capacity</w:t>
            </w:r>
          </w:p>
        </w:tc>
        <w:tc>
          <w:tcPr>
            <w:tcW w:w="1186" w:type="dxa"/>
            <w:gridSpan w:val="2"/>
          </w:tcPr>
          <w:p w14:paraId="4ED71913" w14:textId="30FD23DD" w:rsidR="00136C50" w:rsidRDefault="00C372BB" w:rsidP="001A2F1E">
            <w:r>
              <w:t>3</w:t>
            </w:r>
            <w:r w:rsidR="00CB76CB">
              <w:t>9</w:t>
            </w:r>
          </w:p>
          <w:p w14:paraId="234F6B47" w14:textId="77777777" w:rsidR="001567DB" w:rsidRDefault="001567DB" w:rsidP="001A2F1E"/>
          <w:p w14:paraId="1E2B54D2" w14:textId="77777777" w:rsidR="001567DB" w:rsidRDefault="001567DB" w:rsidP="001A2F1E"/>
          <w:p w14:paraId="64A32137" w14:textId="77777777" w:rsidR="001567DB" w:rsidRDefault="001567DB" w:rsidP="001A2F1E"/>
          <w:p w14:paraId="27B954B3" w14:textId="77777777" w:rsidR="001567DB" w:rsidRDefault="001567DB" w:rsidP="001A2F1E"/>
          <w:p w14:paraId="6585F694" w14:textId="77777777" w:rsidR="001567DB" w:rsidRDefault="001567DB" w:rsidP="001A2F1E">
            <w:r>
              <w:t>1</w:t>
            </w:r>
            <w:r w:rsidR="003234C7">
              <w:t>5</w:t>
            </w:r>
          </w:p>
          <w:p w14:paraId="31075AA4" w14:textId="77777777" w:rsidR="00A575F7" w:rsidRDefault="00A575F7" w:rsidP="001A2F1E"/>
          <w:p w14:paraId="1546BE23" w14:textId="77777777" w:rsidR="00A575F7" w:rsidRDefault="00A575F7" w:rsidP="001A2F1E"/>
          <w:p w14:paraId="4BAC9498" w14:textId="77777777" w:rsidR="00A575F7" w:rsidRDefault="00A575F7" w:rsidP="001A2F1E"/>
          <w:p w14:paraId="41642D96" w14:textId="77777777" w:rsidR="00A575F7" w:rsidRDefault="00A575F7" w:rsidP="001A2F1E"/>
          <w:p w14:paraId="49D41DCD" w14:textId="35F4497E" w:rsidR="00A575F7" w:rsidRDefault="002832F0" w:rsidP="001A2F1E">
            <w:r>
              <w:t>5</w:t>
            </w:r>
          </w:p>
          <w:p w14:paraId="5306C236" w14:textId="77777777" w:rsidR="00A575F7" w:rsidRDefault="00A575F7" w:rsidP="001A2F1E"/>
          <w:p w14:paraId="779B2999" w14:textId="77777777" w:rsidR="00A575F7" w:rsidRDefault="00A575F7" w:rsidP="001A2F1E"/>
          <w:p w14:paraId="575EF348" w14:textId="77777777" w:rsidR="00A575F7" w:rsidRDefault="00A575F7" w:rsidP="001A2F1E"/>
          <w:p w14:paraId="6C202ADF" w14:textId="786D106E" w:rsidR="00A575F7" w:rsidRDefault="00A575F7" w:rsidP="001A2F1E"/>
        </w:tc>
        <w:tc>
          <w:tcPr>
            <w:tcW w:w="9356" w:type="dxa"/>
          </w:tcPr>
          <w:p w14:paraId="27C86268" w14:textId="76396745" w:rsidR="00136C50" w:rsidRPr="00007D07" w:rsidRDefault="00136C50" w:rsidP="00A630AD">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92209C">
              <w:t xml:space="preserve">We are currently funded for 17 level 3 equivalents at the </w:t>
            </w:r>
            <w:r w:rsidR="00A630AD">
              <w:t>[</w:t>
            </w:r>
            <w:r w:rsidRPr="00A630AD">
              <w:t>site</w:t>
            </w:r>
            <w:r w:rsidR="00A630AD">
              <w:t>]</w:t>
            </w:r>
            <w:r w:rsidRPr="0092209C">
              <w:t xml:space="preserve"> and 15 at the </w:t>
            </w:r>
            <w:r w:rsidR="00A630AD">
              <w:t>[other]</w:t>
            </w:r>
            <w:r w:rsidRPr="0092209C">
              <w:t xml:space="preserve"> site</w:t>
            </w:r>
            <w:r>
              <w:t>” [</w:t>
            </w:r>
            <w:r w:rsidR="005C68CA">
              <w:t>SID 109</w:t>
            </w:r>
            <w:r>
              <w:t xml:space="preserve">] </w:t>
            </w:r>
            <w:r w:rsidRPr="00007D07">
              <w:t xml:space="preserve"> </w:t>
            </w:r>
          </w:p>
          <w:p w14:paraId="73F034FB" w14:textId="24F60334" w:rsidR="00136C50" w:rsidRPr="00007D07" w:rsidRDefault="00136C50" w:rsidP="00937A17">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07D07">
              <w:t xml:space="preserve">“Our unit is funded for 12 general level 3 </w:t>
            </w:r>
            <w:proofErr w:type="gramStart"/>
            <w:r w:rsidRPr="00007D07">
              <w:t>beds,</w:t>
            </w:r>
            <w:proofErr w:type="gramEnd"/>
            <w:r w:rsidRPr="00007D07">
              <w:t xml:space="preserve"> 6 general level 2 beds and 2 level 3 speciality burn beds.” [</w:t>
            </w:r>
            <w:r w:rsidR="00E01CFB" w:rsidRPr="00007D07">
              <w:t>SID 131</w:t>
            </w:r>
            <w:r w:rsidRPr="00007D07">
              <w:t>]</w:t>
            </w:r>
          </w:p>
          <w:p w14:paraId="10AF63A7" w14:textId="77777777" w:rsidR="001567DB" w:rsidRDefault="001567DB" w:rsidP="001567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p>
          <w:p w14:paraId="12BBDE57" w14:textId="77BF116C" w:rsidR="001567DB" w:rsidRPr="00A1734C" w:rsidRDefault="001567DB" w:rsidP="001567DB">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40"/>
            </w:pPr>
            <w:r w:rsidRPr="00CE576F">
              <w:t xml:space="preserve">“Unit 1; ITU funded for 7 L3 and 4 L2 however we only have 10 beds so if we needed to accommodate full </w:t>
            </w:r>
            <w:proofErr w:type="gramStart"/>
            <w:r w:rsidRPr="00CE576F">
              <w:t>complement</w:t>
            </w:r>
            <w:proofErr w:type="gramEnd"/>
            <w:r w:rsidRPr="00CE576F">
              <w:t xml:space="preserve"> we would need to use L2 beds in unit 2</w:t>
            </w:r>
            <w:r>
              <w:t>…</w:t>
            </w:r>
            <w:r w:rsidRPr="00CE576F">
              <w:t>.” [</w:t>
            </w:r>
            <w:r w:rsidR="00A93E2C">
              <w:t>SID 114</w:t>
            </w:r>
            <w:r w:rsidRPr="00CE576F">
              <w:t>]</w:t>
            </w:r>
          </w:p>
          <w:p w14:paraId="4C4D61BB" w14:textId="6F279E6F" w:rsidR="001567DB" w:rsidRDefault="001567DB" w:rsidP="001567DB">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40"/>
            </w:pPr>
            <w:r>
              <w:t>“</w:t>
            </w:r>
            <w:r w:rsidRPr="00D3249E">
              <w:t>There are a total of 28 physical beds across 2 floors. We are currently running 22 beds due to funding.</w:t>
            </w:r>
            <w:r>
              <w:t>” [</w:t>
            </w:r>
            <w:r w:rsidR="00F86586">
              <w:t>SID 115</w:t>
            </w:r>
            <w:r>
              <w:t>]</w:t>
            </w:r>
          </w:p>
          <w:p w14:paraId="4879D9A4" w14:textId="77777777" w:rsidR="00A575F7" w:rsidRDefault="00A575F7" w:rsidP="00E564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40"/>
              <w:rPr>
                <w:color w:val="808080"/>
              </w:rPr>
            </w:pPr>
          </w:p>
          <w:p w14:paraId="13E65309" w14:textId="2CB9495C" w:rsidR="003120D9" w:rsidRPr="006D0044" w:rsidRDefault="003120D9" w:rsidP="00161697">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val="0"/>
            </w:pPr>
            <w:r w:rsidRPr="006D0044">
              <w:t>“We have been reduced back to the original 10 beds [from 12 beds] and use an escalation bed in the Theatre Recovery if we need to.</w:t>
            </w:r>
            <w:r w:rsidR="00AB53E1" w:rsidRPr="006D0044">
              <w:t>” [Site ID 11</w:t>
            </w:r>
            <w:r w:rsidR="00161697" w:rsidRPr="006D0044">
              <w:t>8</w:t>
            </w:r>
            <w:r w:rsidR="00AB53E1" w:rsidRPr="006D0044">
              <w:t>]</w:t>
            </w:r>
          </w:p>
          <w:p w14:paraId="612D67AF" w14:textId="5CE47829" w:rsidR="00136C50" w:rsidRPr="009E631E" w:rsidRDefault="006D0044" w:rsidP="006D0044">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D0044">
              <w:t>“Short term surge +2 3 when required. Manage surge capacity by curtailing elective surgical HDU cases during times of peak demand.” [Site ID 77]</w:t>
            </w:r>
          </w:p>
        </w:tc>
      </w:tr>
      <w:tr w:rsidR="00136C50" w14:paraId="6FCA9394" w14:textId="77777777" w:rsidTr="00A46642">
        <w:tc>
          <w:tcPr>
            <w:tcW w:w="4485" w:type="dxa"/>
            <w:gridSpan w:val="3"/>
          </w:tcPr>
          <w:p w14:paraId="76E0B179" w14:textId="0A7CE56E" w:rsidR="00136C50" w:rsidRDefault="00136C50" w:rsidP="00844D0D">
            <w:r w:rsidRPr="004E4446">
              <w:t>Flex</w:t>
            </w:r>
            <w:r w:rsidR="00AC1D42">
              <w:t>ing</w:t>
            </w:r>
            <w:r w:rsidRPr="004E4446">
              <w:t xml:space="preserve"> level 2 and 3 bed</w:t>
            </w:r>
            <w:r>
              <w:t xml:space="preserve"> mix</w:t>
            </w:r>
            <w:r w:rsidR="00B015B2">
              <w:t xml:space="preserve"> to </w:t>
            </w:r>
            <w:r w:rsidR="003277C1">
              <w:t xml:space="preserve">meet </w:t>
            </w:r>
            <w:r w:rsidR="00B015B2">
              <w:t>patient need</w:t>
            </w:r>
          </w:p>
        </w:tc>
        <w:tc>
          <w:tcPr>
            <w:tcW w:w="1186" w:type="dxa"/>
            <w:gridSpan w:val="2"/>
          </w:tcPr>
          <w:p w14:paraId="25057169" w14:textId="6D1CDD96" w:rsidR="00136C50" w:rsidRDefault="000C0A90" w:rsidP="001A2F1E">
            <w:r>
              <w:t>89</w:t>
            </w:r>
          </w:p>
        </w:tc>
        <w:tc>
          <w:tcPr>
            <w:tcW w:w="9356" w:type="dxa"/>
          </w:tcPr>
          <w:p w14:paraId="130461A9" w14:textId="14FABD9F" w:rsidR="00136C50" w:rsidRDefault="00136C50" w:rsidP="001A2F1E">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2C07C4">
              <w:t xml:space="preserve">Our beds are flexed to suit patient dependency and acuity - we have staff on shift to </w:t>
            </w:r>
            <w:r>
              <w:t>accommodate [a maximum of]</w:t>
            </w:r>
            <w:r w:rsidRPr="002C07C4">
              <w:t xml:space="preserve"> 5 level 3 patients or equivalent.</w:t>
            </w:r>
            <w:r>
              <w:t xml:space="preserve">” </w:t>
            </w:r>
            <w:r w:rsidR="00CE5E06">
              <w:t>[SID 111</w:t>
            </w:r>
            <w:r>
              <w:t>]</w:t>
            </w:r>
          </w:p>
          <w:p w14:paraId="0E73E012" w14:textId="7734F25F" w:rsidR="00136C50" w:rsidRDefault="00136C50" w:rsidP="001A2F1E">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2A21A0">
              <w:t>Bed base will flex up on L2 and Down on L3 or vice versa when required.</w:t>
            </w:r>
            <w:r>
              <w:t>” [</w:t>
            </w:r>
            <w:r w:rsidR="007B53E0">
              <w:t>SID 4</w:t>
            </w:r>
            <w:r>
              <w:t>]</w:t>
            </w:r>
          </w:p>
          <w:p w14:paraId="3F9FC80E" w14:textId="457B3604" w:rsidR="00136C50" w:rsidRDefault="00136C50" w:rsidP="001A2F1E">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Except for our specialist Liver unit (15 level 2 + 4 level 2) all of our other units are capable of flexing up to 100% L3 capacity if required (a bed is a bed).” [</w:t>
            </w:r>
            <w:r w:rsidR="007B53E0">
              <w:t>SID 95</w:t>
            </w:r>
            <w:r>
              <w:t>]</w:t>
            </w:r>
          </w:p>
        </w:tc>
      </w:tr>
      <w:tr w:rsidR="00136C50" w14:paraId="408667C8" w14:textId="77777777" w:rsidTr="00A46642">
        <w:tc>
          <w:tcPr>
            <w:tcW w:w="4485" w:type="dxa"/>
            <w:gridSpan w:val="3"/>
          </w:tcPr>
          <w:p w14:paraId="498C9471" w14:textId="3C7193C5" w:rsidR="00136C50" w:rsidRDefault="0015644C" w:rsidP="00844D0D">
            <w:r>
              <w:t>Actual</w:t>
            </w:r>
            <w:r w:rsidR="00631059">
              <w:t xml:space="preserve"> bed mix</w:t>
            </w:r>
            <w:r w:rsidR="002B4759">
              <w:t xml:space="preserve"> </w:t>
            </w:r>
          </w:p>
        </w:tc>
        <w:tc>
          <w:tcPr>
            <w:tcW w:w="1186" w:type="dxa"/>
            <w:gridSpan w:val="2"/>
          </w:tcPr>
          <w:p w14:paraId="3127A0AC" w14:textId="55D1C5C2" w:rsidR="00136C50" w:rsidRDefault="00136C50" w:rsidP="001A2F1E">
            <w:r>
              <w:t>1</w:t>
            </w:r>
            <w:r w:rsidR="00FC1605">
              <w:t>6</w:t>
            </w:r>
          </w:p>
        </w:tc>
        <w:tc>
          <w:tcPr>
            <w:tcW w:w="9356" w:type="dxa"/>
          </w:tcPr>
          <w:p w14:paraId="6FAC2A40" w14:textId="5D799930" w:rsidR="00136C50" w:rsidRDefault="00136C50" w:rsidP="00A630AD">
            <w:pPr>
              <w:pStyle w:val="ListParagraph"/>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F079E0">
              <w:t>Unit 1, 4 &amp; 6 fluctuates regularly and can be over Level 3 capacity.</w:t>
            </w:r>
            <w:r>
              <w:t>” [</w:t>
            </w:r>
            <w:r w:rsidR="002C6CD4">
              <w:t>SID 122]</w:t>
            </w:r>
          </w:p>
          <w:p w14:paraId="6B03336F" w14:textId="23F79C2B" w:rsidR="00136C50" w:rsidRDefault="00136C50" w:rsidP="001A2F1E">
            <w:pPr>
              <w:pStyle w:val="ListParagraph"/>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C5401D">
              <w:t>Fluctuation varies throughout the year with an increase up in level</w:t>
            </w:r>
            <w:r w:rsidR="007465FB">
              <w:t xml:space="preserve"> </w:t>
            </w:r>
            <w:r w:rsidRPr="00C5401D">
              <w:t xml:space="preserve">3 activity during winter </w:t>
            </w:r>
            <w:r w:rsidRPr="00C5401D">
              <w:lastRenderedPageBreak/>
              <w:t>months.</w:t>
            </w:r>
            <w:r>
              <w:t>” [</w:t>
            </w:r>
            <w:r w:rsidR="00366DC6">
              <w:t>SID 90</w:t>
            </w:r>
            <w:r>
              <w:t xml:space="preserve">] </w:t>
            </w:r>
          </w:p>
          <w:p w14:paraId="38FF9867" w14:textId="3BC0E88C" w:rsidR="00136C50" w:rsidRPr="00F079E0" w:rsidRDefault="00136C50" w:rsidP="001A2F1E">
            <w:pPr>
              <w:pStyle w:val="ListParagraph"/>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190666">
              <w:t>…</w:t>
            </w:r>
            <w:r>
              <w:t xml:space="preserve">44 beds and currently funded for a 50/50 split of L2 and L3 beds. </w:t>
            </w:r>
            <w:proofErr w:type="gramStart"/>
            <w:r>
              <w:t>However</w:t>
            </w:r>
            <w:proofErr w:type="gramEnd"/>
            <w:r>
              <w:t xml:space="preserve"> in the past 18months our acuity has increased and we are more frequently caring for in excess of 22 L3 patients. On occasion this had peaked to 35 L3s.” [</w:t>
            </w:r>
            <w:r w:rsidR="00972443">
              <w:t>SID 16</w:t>
            </w:r>
            <w:r>
              <w:t>]</w:t>
            </w:r>
          </w:p>
        </w:tc>
      </w:tr>
      <w:tr w:rsidR="00136C50" w14:paraId="546B2DD1" w14:textId="77777777" w:rsidTr="00A46642">
        <w:tc>
          <w:tcPr>
            <w:tcW w:w="4485" w:type="dxa"/>
            <w:gridSpan w:val="3"/>
          </w:tcPr>
          <w:p w14:paraId="7F483E9E" w14:textId="77777777" w:rsidR="00136C50" w:rsidRDefault="00136C50" w:rsidP="00844D0D">
            <w:r>
              <w:lastRenderedPageBreak/>
              <w:t>Case mix</w:t>
            </w:r>
          </w:p>
        </w:tc>
        <w:tc>
          <w:tcPr>
            <w:tcW w:w="1186" w:type="dxa"/>
            <w:gridSpan w:val="2"/>
          </w:tcPr>
          <w:p w14:paraId="119720DF" w14:textId="77777777" w:rsidR="00136C50" w:rsidRDefault="00136C50" w:rsidP="001A2F1E">
            <w:r>
              <w:t>8</w:t>
            </w:r>
          </w:p>
        </w:tc>
        <w:tc>
          <w:tcPr>
            <w:tcW w:w="9356" w:type="dxa"/>
          </w:tcPr>
          <w:p w14:paraId="17CA39FF" w14:textId="53821A64" w:rsidR="00136C50" w:rsidRDefault="00136C50" w:rsidP="001A2F1E">
            <w:pPr>
              <w:pStyle w:val="ListParagraph"/>
              <w:numPr>
                <w:ilvl w:val="0"/>
                <w:numId w:val="12"/>
              </w:numPr>
            </w:pPr>
            <w:r>
              <w:t>“</w:t>
            </w:r>
            <w:r w:rsidRPr="00672042">
              <w:t xml:space="preserve">Most of the admissions are </w:t>
            </w:r>
            <w:r w:rsidR="00A630AD" w:rsidRPr="00672042">
              <w:t>elective</w:t>
            </w:r>
            <w:r w:rsidR="00A630AD">
              <w:t xml:space="preserve"> </w:t>
            </w:r>
            <w:r w:rsidR="00A630AD" w:rsidRPr="00672042">
              <w:t>(planned</w:t>
            </w:r>
            <w:r w:rsidRPr="00672042">
              <w:t xml:space="preserve"> surgical admissions) and also medical non elective admissions</w:t>
            </w:r>
            <w:r w:rsidR="00A630AD">
              <w:t xml:space="preserve"> </w:t>
            </w:r>
            <w:r w:rsidRPr="00672042">
              <w:t>(haematology/</w:t>
            </w:r>
            <w:r w:rsidR="00C95887" w:rsidRPr="00672042">
              <w:t>Oncology</w:t>
            </w:r>
            <w:r w:rsidRPr="00672042">
              <w:t xml:space="preserve"> related </w:t>
            </w:r>
            <w:r w:rsidR="00C95887" w:rsidRPr="00672042">
              <w:t>emergency</w:t>
            </w:r>
            <w:r w:rsidRPr="00672042">
              <w:t xml:space="preserve"> admissions)</w:t>
            </w:r>
            <w:r>
              <w:t xml:space="preserve">- </w:t>
            </w:r>
            <w:r w:rsidRPr="00672042">
              <w:t xml:space="preserve">70% elective and 30% </w:t>
            </w:r>
            <w:r w:rsidR="00A630AD" w:rsidRPr="00672042">
              <w:t>non-elective</w:t>
            </w:r>
            <w:r>
              <w:t>” [</w:t>
            </w:r>
            <w:r w:rsidR="002B6FF5">
              <w:t xml:space="preserve">SID </w:t>
            </w:r>
            <w:r w:rsidR="007E3B80">
              <w:t>59</w:t>
            </w:r>
            <w:r>
              <w:t xml:space="preserve">] </w:t>
            </w:r>
          </w:p>
          <w:p w14:paraId="0D026362" w14:textId="1778AE82" w:rsidR="00136C50" w:rsidRDefault="00136C50" w:rsidP="002B6FF5">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493D7A">
              <w:t xml:space="preserve">6 </w:t>
            </w:r>
            <w:r w:rsidR="009B7449">
              <w:t>l</w:t>
            </w:r>
            <w:r w:rsidRPr="00493D7A">
              <w:t>eve</w:t>
            </w:r>
            <w:r w:rsidR="009B7449">
              <w:t>l</w:t>
            </w:r>
            <w:r w:rsidRPr="00493D7A">
              <w:t xml:space="preserve"> 2 beds, mainly elective orthopaedic admissions.  However </w:t>
            </w:r>
            <w:r w:rsidR="00C95887" w:rsidRPr="00493D7A">
              <w:t>unplanned</w:t>
            </w:r>
            <w:r w:rsidRPr="00493D7A">
              <w:t xml:space="preserve"> admissions with deterioration from Spinal Injuries Unit, surgical </w:t>
            </w:r>
            <w:proofErr w:type="gramStart"/>
            <w:r w:rsidRPr="00493D7A">
              <w:t>wards</w:t>
            </w:r>
            <w:proofErr w:type="gramEnd"/>
            <w:r w:rsidRPr="00493D7A">
              <w:t xml:space="preserve"> and medical/rehab ward.</w:t>
            </w:r>
            <w:r>
              <w:t>” [</w:t>
            </w:r>
            <w:r w:rsidR="00AC4E03">
              <w:t>SID 72</w:t>
            </w:r>
            <w:r>
              <w:t xml:space="preserve">] </w:t>
            </w:r>
          </w:p>
          <w:p w14:paraId="288D6BBE" w14:textId="0DA7399D" w:rsidR="00136C50" w:rsidRDefault="00136C50" w:rsidP="003A6F6C">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0B54CD">
              <w:t>The Cardiac ICU case mix is approximately 25% medical, 15% emergency surgical and around 60% planned urgent surgical admissions.</w:t>
            </w:r>
            <w:r>
              <w:t xml:space="preserve">” [Unit 1, </w:t>
            </w:r>
            <w:r w:rsidR="007F7896">
              <w:t>SID</w:t>
            </w:r>
            <w:r w:rsidR="00E7433B">
              <w:t xml:space="preserve"> 60</w:t>
            </w:r>
            <w:r>
              <w:t>]</w:t>
            </w:r>
          </w:p>
        </w:tc>
      </w:tr>
      <w:tr w:rsidR="00136C50" w14:paraId="12939830" w14:textId="77777777" w:rsidTr="00A46642">
        <w:tc>
          <w:tcPr>
            <w:tcW w:w="4485" w:type="dxa"/>
            <w:gridSpan w:val="3"/>
          </w:tcPr>
          <w:p w14:paraId="2EC983F1" w14:textId="77777777" w:rsidR="00136C50" w:rsidRDefault="00136C50" w:rsidP="00844D0D">
            <w:r>
              <w:t xml:space="preserve">Unit geography </w:t>
            </w:r>
          </w:p>
        </w:tc>
        <w:tc>
          <w:tcPr>
            <w:tcW w:w="1186" w:type="dxa"/>
            <w:gridSpan w:val="2"/>
          </w:tcPr>
          <w:p w14:paraId="03D7864D" w14:textId="77777777" w:rsidR="00136C50" w:rsidRDefault="00136C50" w:rsidP="001A2F1E">
            <w:r>
              <w:t>8</w:t>
            </w:r>
          </w:p>
        </w:tc>
        <w:tc>
          <w:tcPr>
            <w:tcW w:w="9356" w:type="dxa"/>
          </w:tcPr>
          <w:p w14:paraId="291A8133" w14:textId="14512B9C" w:rsidR="00136C50" w:rsidRDefault="00136C50" w:rsidP="001A2F1E">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TU- </w:t>
            </w:r>
            <w:r w:rsidRPr="00824D1E">
              <w:t>9 physical single rooms; establishment ICS dep of 8 - 8 bedside nurses plus 1 shift leader.  8 level 3 beds</w:t>
            </w:r>
            <w:r>
              <w:t>” [</w:t>
            </w:r>
            <w:r w:rsidR="0088099E">
              <w:t>SID 123</w:t>
            </w:r>
            <w:r>
              <w:t>]</w:t>
            </w:r>
          </w:p>
          <w:p w14:paraId="1041CE5C" w14:textId="6AED038A" w:rsidR="00136C50" w:rsidRDefault="00136C50" w:rsidP="001A2F1E">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6367E3">
              <w:t xml:space="preserve">We also have a 17th bed which is an isolated side-room which is in the footprint. If we use this </w:t>
            </w:r>
            <w:proofErr w:type="gramStart"/>
            <w:r w:rsidRPr="006367E3">
              <w:t>bed</w:t>
            </w:r>
            <w:proofErr w:type="gramEnd"/>
            <w:r w:rsidRPr="006367E3">
              <w:t xml:space="preserve"> we may need to close another bed in the main unit.</w:t>
            </w:r>
            <w:r>
              <w:t>” [</w:t>
            </w:r>
            <w:r w:rsidR="00496385">
              <w:t>SID 6</w:t>
            </w:r>
            <w:r>
              <w:t>]</w:t>
            </w:r>
          </w:p>
          <w:p w14:paraId="56B90221" w14:textId="2B9F3494" w:rsidR="00136C50" w:rsidRPr="00BC4041" w:rsidRDefault="00136C50" w:rsidP="00792F43">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DA53CC">
              <w:t>All individuals rooms so ability to look after level 2 &amp; 3 patients.</w:t>
            </w:r>
            <w:r>
              <w:t>” [</w:t>
            </w:r>
            <w:r w:rsidR="00496385">
              <w:t>SID 30</w:t>
            </w:r>
            <w:r>
              <w:t xml:space="preserve">] </w:t>
            </w:r>
          </w:p>
        </w:tc>
      </w:tr>
      <w:tr w:rsidR="00656C78" w14:paraId="4957887D" w14:textId="77777777" w:rsidTr="00A46642">
        <w:tc>
          <w:tcPr>
            <w:tcW w:w="4485" w:type="dxa"/>
            <w:gridSpan w:val="3"/>
          </w:tcPr>
          <w:p w14:paraId="71C08D54" w14:textId="151F88D1" w:rsidR="00656C78" w:rsidRDefault="000B633F" w:rsidP="00844D0D">
            <w:r>
              <w:t xml:space="preserve">Management of unit </w:t>
            </w:r>
            <w:r w:rsidR="00884D6F">
              <w:t xml:space="preserve"> </w:t>
            </w:r>
            <w:r w:rsidR="00486C39">
              <w:t xml:space="preserve"> </w:t>
            </w:r>
          </w:p>
        </w:tc>
        <w:tc>
          <w:tcPr>
            <w:tcW w:w="1186" w:type="dxa"/>
            <w:gridSpan w:val="2"/>
          </w:tcPr>
          <w:p w14:paraId="02FABF17" w14:textId="77317C43" w:rsidR="00656C78" w:rsidRDefault="002039A8" w:rsidP="001A2F1E">
            <w:r>
              <w:t>1</w:t>
            </w:r>
          </w:p>
        </w:tc>
        <w:tc>
          <w:tcPr>
            <w:tcW w:w="9356" w:type="dxa"/>
          </w:tcPr>
          <w:p w14:paraId="6881744C" w14:textId="5947360E" w:rsidR="00656C78" w:rsidRDefault="00266F23" w:rsidP="006F3BC8">
            <w:pPr>
              <w:pStyle w:val="ListParagraph"/>
              <w:numPr>
                <w:ilvl w:val="0"/>
                <w:numId w:val="4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44A2D">
              <w:t>“</w:t>
            </w:r>
            <w:r w:rsidR="003864BC" w:rsidRPr="00F44A2D">
              <w:t>Unit 2: Medical HDU …I do not manage this unit.  It is manged by Acute medicine and covered by Acute Medical Physicians. There is collaboration working with the ICU Consultants</w:t>
            </w:r>
            <w:proofErr w:type="gramStart"/>
            <w:r w:rsidR="003864BC">
              <w:t>….</w:t>
            </w:r>
            <w:r w:rsidR="00843943">
              <w:t>[</w:t>
            </w:r>
            <w:proofErr w:type="gramEnd"/>
            <w:r w:rsidR="00843943">
              <w:t>unit</w:t>
            </w:r>
            <w:r w:rsidR="003864BC">
              <w:t xml:space="preserve"> 1 and 3] </w:t>
            </w:r>
            <w:r w:rsidR="00843943">
              <w:t>are managed by ICU Consultants 24/</w:t>
            </w:r>
            <w:r w:rsidR="003864BC">
              <w:t>7…”</w:t>
            </w:r>
            <w:r w:rsidR="00CA5C79">
              <w:t xml:space="preserve"> [SID 13]</w:t>
            </w:r>
          </w:p>
        </w:tc>
      </w:tr>
      <w:tr w:rsidR="00BD2BCE" w14:paraId="578778F2" w14:textId="77777777" w:rsidTr="00A87345">
        <w:trPr>
          <w:trHeight w:val="235"/>
        </w:trPr>
        <w:tc>
          <w:tcPr>
            <w:tcW w:w="15027" w:type="dxa"/>
            <w:gridSpan w:val="6"/>
            <w:shd w:val="clear" w:color="auto" w:fill="F2F2F2" w:themeFill="background1" w:themeFillShade="F2"/>
          </w:tcPr>
          <w:p w14:paraId="5FA4FCEA" w14:textId="0F6B8DAE" w:rsidR="00BD2BCE" w:rsidRPr="00A1035C" w:rsidRDefault="00BD2BCE" w:rsidP="00BD2BCE">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D2BCE">
              <w:t>Strategies to manage bed mix fluctuations and delivery of care at times of increased capacity</w:t>
            </w:r>
            <w:r w:rsidR="00E60A8C">
              <w:t xml:space="preserve"> and acuity</w:t>
            </w:r>
          </w:p>
        </w:tc>
      </w:tr>
      <w:tr w:rsidR="00BD2BCE" w14:paraId="3890BDC7" w14:textId="77777777" w:rsidTr="00613364">
        <w:trPr>
          <w:trHeight w:val="678"/>
        </w:trPr>
        <w:tc>
          <w:tcPr>
            <w:tcW w:w="4485" w:type="dxa"/>
            <w:gridSpan w:val="3"/>
          </w:tcPr>
          <w:p w14:paraId="23F58F0F" w14:textId="77A531D6" w:rsidR="00BD2BCE" w:rsidRPr="00BD2BCE" w:rsidRDefault="00613364" w:rsidP="00844D0D">
            <w:r w:rsidRPr="00613364">
              <w:t>Flexible staff utilisation across units and sites</w:t>
            </w:r>
          </w:p>
        </w:tc>
        <w:tc>
          <w:tcPr>
            <w:tcW w:w="1186" w:type="dxa"/>
            <w:gridSpan w:val="2"/>
          </w:tcPr>
          <w:p w14:paraId="1E7DF5D0" w14:textId="5CFD3C4F" w:rsidR="00BD2BCE" w:rsidRDefault="009C66D5" w:rsidP="001A2F1E">
            <w:r>
              <w:t>5</w:t>
            </w:r>
          </w:p>
        </w:tc>
        <w:tc>
          <w:tcPr>
            <w:tcW w:w="9356" w:type="dxa"/>
          </w:tcPr>
          <w:p w14:paraId="2CA8FC29" w14:textId="6696CD4D" w:rsidR="001218F4" w:rsidRDefault="001218F4" w:rsidP="001218F4">
            <w:pPr>
              <w:pStyle w:val="ListParagraph"/>
              <w:numPr>
                <w:ilvl w:val="0"/>
                <w:numId w:val="3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ve two physical units, one at each hospital…, but we use them as one unit, so staff move freely to where patient need is.” [</w:t>
            </w:r>
            <w:r w:rsidR="005B30D5">
              <w:t>SID 107</w:t>
            </w:r>
            <w:r>
              <w:t>]</w:t>
            </w:r>
          </w:p>
          <w:p w14:paraId="19AB1DE7" w14:textId="674864D6" w:rsidR="001218F4" w:rsidRDefault="001218F4" w:rsidP="001218F4">
            <w:pPr>
              <w:pStyle w:val="ListParagraph"/>
              <w:numPr>
                <w:ilvl w:val="0"/>
                <w:numId w:val="3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792F43">
              <w:t>…</w:t>
            </w:r>
            <w:r>
              <w:t>We are funded for a dependency of 20 nurses across the service, the nurses work very flexible across the two services.” [</w:t>
            </w:r>
            <w:r w:rsidR="00D26CFC">
              <w:t>SID 7</w:t>
            </w:r>
            <w:r>
              <w:t>]</w:t>
            </w:r>
          </w:p>
          <w:p w14:paraId="54A6E4BC" w14:textId="029034B6" w:rsidR="001218F4" w:rsidRDefault="001218F4" w:rsidP="001218F4">
            <w:pPr>
              <w:pStyle w:val="ListParagraph"/>
              <w:numPr>
                <w:ilvl w:val="0"/>
                <w:numId w:val="3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ll staff work between both the adult and paediatric unit.” [</w:t>
            </w:r>
            <w:r w:rsidR="00D26CFC">
              <w:t>SID 49</w:t>
            </w:r>
            <w:r>
              <w:t>]</w:t>
            </w:r>
          </w:p>
          <w:p w14:paraId="614BEB5A" w14:textId="77777777" w:rsidR="00BD2BCE" w:rsidRPr="00A1035C" w:rsidRDefault="00BD2BCE" w:rsidP="00792F4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613364" w14:paraId="79240DB1" w14:textId="77777777" w:rsidTr="00613364">
        <w:trPr>
          <w:trHeight w:val="678"/>
        </w:trPr>
        <w:tc>
          <w:tcPr>
            <w:tcW w:w="4485" w:type="dxa"/>
            <w:gridSpan w:val="3"/>
          </w:tcPr>
          <w:p w14:paraId="5B91DCE4" w14:textId="1F1D690B" w:rsidR="00613364" w:rsidRPr="00613364" w:rsidRDefault="00CB387F" w:rsidP="00844D0D">
            <w:r>
              <w:t>I</w:t>
            </w:r>
            <w:r w:rsidRPr="00CB387F">
              <w:t>ncreased patient to staff ratios</w:t>
            </w:r>
          </w:p>
        </w:tc>
        <w:tc>
          <w:tcPr>
            <w:tcW w:w="1186" w:type="dxa"/>
            <w:gridSpan w:val="2"/>
          </w:tcPr>
          <w:p w14:paraId="05D40846" w14:textId="79FF78A4" w:rsidR="00613364" w:rsidRDefault="009C66D5" w:rsidP="001A2F1E">
            <w:r>
              <w:t>1</w:t>
            </w:r>
          </w:p>
        </w:tc>
        <w:tc>
          <w:tcPr>
            <w:tcW w:w="9356" w:type="dxa"/>
          </w:tcPr>
          <w:p w14:paraId="324E190E" w14:textId="5E6A9BA4" w:rsidR="00613364" w:rsidRPr="00A1035C" w:rsidRDefault="001218F4" w:rsidP="003A6F6C">
            <w:pPr>
              <w:pStyle w:val="ListParagraph"/>
              <w:numPr>
                <w:ilvl w:val="0"/>
                <w:numId w:val="3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792F43">
              <w:t>…</w:t>
            </w:r>
            <w:r>
              <w:t>at times of peak activity - staffing ratios for all patients, where they cannot be mitigated by alternative resource strategies, are flexed to maximise safety for all patients and to deliver care for all - this means that sometimes, ratios of patients at any level of acuity may be higher than our goal.”</w:t>
            </w:r>
            <w:r w:rsidR="00B03BAA">
              <w:t xml:space="preserve"> [SID 110]</w:t>
            </w:r>
          </w:p>
        </w:tc>
      </w:tr>
      <w:tr w:rsidR="00613364" w14:paraId="1321E7FC" w14:textId="77777777" w:rsidTr="003A6F6C">
        <w:trPr>
          <w:trHeight w:val="463"/>
        </w:trPr>
        <w:tc>
          <w:tcPr>
            <w:tcW w:w="4485" w:type="dxa"/>
            <w:gridSpan w:val="3"/>
          </w:tcPr>
          <w:p w14:paraId="1EB9335D" w14:textId="242A6F26" w:rsidR="00613364" w:rsidRPr="00613364" w:rsidRDefault="009C66D5" w:rsidP="00844D0D">
            <w:r>
              <w:t>Moving patients</w:t>
            </w:r>
          </w:p>
        </w:tc>
        <w:tc>
          <w:tcPr>
            <w:tcW w:w="1186" w:type="dxa"/>
            <w:gridSpan w:val="2"/>
          </w:tcPr>
          <w:p w14:paraId="41F43174" w14:textId="58C41287" w:rsidR="00613364" w:rsidRDefault="009C66D5" w:rsidP="001A2F1E">
            <w:r>
              <w:t>1</w:t>
            </w:r>
          </w:p>
        </w:tc>
        <w:tc>
          <w:tcPr>
            <w:tcW w:w="9356" w:type="dxa"/>
          </w:tcPr>
          <w:p w14:paraId="501A1199" w14:textId="201997A0" w:rsidR="00613364" w:rsidRPr="00A1035C" w:rsidRDefault="00EA4FC1" w:rsidP="003A6F6C">
            <w:pPr>
              <w:pStyle w:val="ListParagraph"/>
              <w:numPr>
                <w:ilvl w:val="0"/>
                <w:numId w:val="3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also move patients internally to support safe staffing.” [</w:t>
            </w:r>
            <w:r w:rsidR="00B708F9">
              <w:t>SID 122</w:t>
            </w:r>
            <w:r w:rsidR="008E7476">
              <w:t xml:space="preserve">] </w:t>
            </w:r>
          </w:p>
        </w:tc>
      </w:tr>
      <w:tr w:rsidR="009C66D5" w14:paraId="531B3373" w14:textId="77777777" w:rsidTr="00613364">
        <w:trPr>
          <w:trHeight w:val="678"/>
        </w:trPr>
        <w:tc>
          <w:tcPr>
            <w:tcW w:w="4485" w:type="dxa"/>
            <w:gridSpan w:val="3"/>
          </w:tcPr>
          <w:p w14:paraId="6D91D92C" w14:textId="67DE7A0D" w:rsidR="009C66D5" w:rsidRDefault="009C66D5" w:rsidP="00844D0D">
            <w:r w:rsidRPr="009C66D5">
              <w:lastRenderedPageBreak/>
              <w:t>Use of assistant practitioners</w:t>
            </w:r>
          </w:p>
        </w:tc>
        <w:tc>
          <w:tcPr>
            <w:tcW w:w="1186" w:type="dxa"/>
            <w:gridSpan w:val="2"/>
          </w:tcPr>
          <w:p w14:paraId="0F4551C4" w14:textId="7507B50F" w:rsidR="009C66D5" w:rsidRDefault="009C66D5" w:rsidP="001A2F1E">
            <w:r>
              <w:t>1</w:t>
            </w:r>
          </w:p>
        </w:tc>
        <w:tc>
          <w:tcPr>
            <w:tcW w:w="9356" w:type="dxa"/>
          </w:tcPr>
          <w:p w14:paraId="715E8B84" w14:textId="091B2E79" w:rsidR="009C66D5" w:rsidRPr="00A1035C" w:rsidRDefault="00F054B8" w:rsidP="00F054B8">
            <w:pPr>
              <w:pStyle w:val="ListParagraph"/>
              <w:numPr>
                <w:ilvl w:val="0"/>
                <w:numId w:val="3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also have a cohort of Assistant Practitioners so can increase L3 capacity using a Registered Nurse/AP pairing” [</w:t>
            </w:r>
            <w:r w:rsidR="006C13A7">
              <w:t>SID 22</w:t>
            </w:r>
            <w:r w:rsidR="00680AC0">
              <w:t>]</w:t>
            </w:r>
          </w:p>
        </w:tc>
      </w:tr>
      <w:tr w:rsidR="00BE795A" w14:paraId="3BBF8AD4" w14:textId="77777777" w:rsidTr="00A46642">
        <w:tc>
          <w:tcPr>
            <w:tcW w:w="15027" w:type="dxa"/>
            <w:gridSpan w:val="6"/>
            <w:shd w:val="clear" w:color="auto" w:fill="D9D9D9" w:themeFill="background1" w:themeFillShade="D9"/>
          </w:tcPr>
          <w:p w14:paraId="58214E98" w14:textId="5DA75B05" w:rsidR="00BE795A" w:rsidRPr="00FB07DC" w:rsidRDefault="002812E1">
            <w:pPr>
              <w:rPr>
                <w:b/>
                <w:bCs/>
              </w:rPr>
            </w:pPr>
            <w:r>
              <w:rPr>
                <w:b/>
                <w:bCs/>
              </w:rPr>
              <w:t xml:space="preserve">Q8. </w:t>
            </w:r>
            <w:r w:rsidR="006E1219">
              <w:rPr>
                <w:b/>
                <w:bCs/>
              </w:rPr>
              <w:t xml:space="preserve">How </w:t>
            </w:r>
            <w:r w:rsidR="00D16372">
              <w:rPr>
                <w:b/>
                <w:bCs/>
              </w:rPr>
              <w:t xml:space="preserve">the </w:t>
            </w:r>
            <w:r w:rsidR="006E1219">
              <w:rPr>
                <w:b/>
                <w:bCs/>
              </w:rPr>
              <w:t>t</w:t>
            </w:r>
            <w:r w:rsidR="00BE795A" w:rsidRPr="00BE795A">
              <w:rPr>
                <w:b/>
                <w:bCs/>
              </w:rPr>
              <w:t xml:space="preserve">otal </w:t>
            </w:r>
            <w:r w:rsidR="006E1219">
              <w:rPr>
                <w:b/>
                <w:bCs/>
              </w:rPr>
              <w:t xml:space="preserve">ICU </w:t>
            </w:r>
            <w:r w:rsidR="00BE795A" w:rsidRPr="00BE795A">
              <w:rPr>
                <w:b/>
                <w:bCs/>
              </w:rPr>
              <w:t>nurse staffing</w:t>
            </w:r>
            <w:r w:rsidR="006E1219">
              <w:rPr>
                <w:b/>
                <w:bCs/>
              </w:rPr>
              <w:t xml:space="preserve"> (registered and non-</w:t>
            </w:r>
            <w:r w:rsidR="00D16372">
              <w:rPr>
                <w:b/>
                <w:bCs/>
              </w:rPr>
              <w:t>registered) is</w:t>
            </w:r>
            <w:r w:rsidR="00BE795A" w:rsidRPr="00BE795A">
              <w:rPr>
                <w:b/>
                <w:bCs/>
              </w:rPr>
              <w:t xml:space="preserve"> calculat</w:t>
            </w:r>
            <w:r w:rsidR="00D16372">
              <w:rPr>
                <w:b/>
                <w:bCs/>
              </w:rPr>
              <w:t>ed</w:t>
            </w:r>
          </w:p>
        </w:tc>
      </w:tr>
      <w:tr w:rsidR="006B0FFA" w14:paraId="05093757" w14:textId="77777777" w:rsidTr="00A46642">
        <w:tc>
          <w:tcPr>
            <w:tcW w:w="15027" w:type="dxa"/>
            <w:gridSpan w:val="6"/>
            <w:shd w:val="clear" w:color="auto" w:fill="F2F2F2" w:themeFill="background1" w:themeFillShade="F2"/>
          </w:tcPr>
          <w:p w14:paraId="684A4A17" w14:textId="70D137D6" w:rsidR="006B0FFA" w:rsidRPr="00F45A2B" w:rsidRDefault="006B0FFA" w:rsidP="00F45A2B">
            <w:pPr>
              <w:pStyle w:val="ListParagraph"/>
              <w:numPr>
                <w:ilvl w:val="0"/>
                <w:numId w:val="2"/>
              </w:numPr>
            </w:pPr>
            <w:r w:rsidRPr="00F45A2B">
              <w:t>Based on level 2 and 3 bed numbers</w:t>
            </w:r>
          </w:p>
        </w:tc>
      </w:tr>
      <w:tr w:rsidR="006B0FFA" w14:paraId="73704EF4" w14:textId="77777777" w:rsidTr="00A46642">
        <w:tc>
          <w:tcPr>
            <w:tcW w:w="4537" w:type="dxa"/>
            <w:gridSpan w:val="4"/>
          </w:tcPr>
          <w:p w14:paraId="3E3DBD8F" w14:textId="21A3AA4C" w:rsidR="006B0FFA" w:rsidRDefault="006B0FFA" w:rsidP="006B0FFA">
            <w:pPr>
              <w:pStyle w:val="ListParagraph"/>
              <w:jc w:val="center"/>
            </w:pPr>
          </w:p>
        </w:tc>
        <w:tc>
          <w:tcPr>
            <w:tcW w:w="1134" w:type="dxa"/>
          </w:tcPr>
          <w:p w14:paraId="77398148" w14:textId="0A614A1E" w:rsidR="006B0FFA" w:rsidRDefault="00BF7B60" w:rsidP="006B0F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0</w:t>
            </w:r>
          </w:p>
        </w:tc>
        <w:tc>
          <w:tcPr>
            <w:tcW w:w="9356" w:type="dxa"/>
          </w:tcPr>
          <w:p w14:paraId="1986C62C" w14:textId="4B53DA2E" w:rsidR="006B0FFA" w:rsidRDefault="006B0FFA" w:rsidP="00A537F6">
            <w:pPr>
              <w:pStyle w:val="ListParagraph"/>
              <w:numPr>
                <w:ilvl w:val="0"/>
                <w:numId w:val="3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4E3A1F">
              <w:t>Based on 18 level 3 and 12 level 2</w:t>
            </w:r>
            <w:r>
              <w:t>…” [</w:t>
            </w:r>
            <w:r w:rsidR="00992196">
              <w:t>SID 8</w:t>
            </w:r>
            <w:r>
              <w:t xml:space="preserve">] </w:t>
            </w:r>
          </w:p>
          <w:p w14:paraId="32DB6380" w14:textId="4719504B" w:rsidR="00402A80" w:rsidRDefault="006B0FFA" w:rsidP="00A537F6">
            <w:pPr>
              <w:pStyle w:val="ListParagraph"/>
              <w:numPr>
                <w:ilvl w:val="0"/>
                <w:numId w:val="3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1300D6">
              <w:t>Registered staff are calculated as that required for 6 x L3 and 5 x l2 beds</w:t>
            </w:r>
            <w:r>
              <w:t>…” [</w:t>
            </w:r>
            <w:r w:rsidR="00BA190D">
              <w:t>SID 147</w:t>
            </w:r>
            <w:r>
              <w:t>]</w:t>
            </w:r>
          </w:p>
          <w:p w14:paraId="619DE8EB" w14:textId="0E6C73E6" w:rsidR="006B0FFA" w:rsidRPr="0039766B" w:rsidRDefault="00402A80" w:rsidP="006B0FFA">
            <w:pPr>
              <w:pStyle w:val="ListParagraph"/>
              <w:numPr>
                <w:ilvl w:val="0"/>
                <w:numId w:val="3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ED2DF2">
              <w:t>…</w:t>
            </w:r>
            <w:r w:rsidRPr="000E0490">
              <w:t>Staffing model built on 4 L3 beds, 4 L2/1 beds</w:t>
            </w:r>
            <w:r>
              <w:t>…” [</w:t>
            </w:r>
            <w:r w:rsidR="00ED2DF2">
              <w:t>SID 77</w:t>
            </w:r>
            <w:r>
              <w:t xml:space="preserve">] </w:t>
            </w:r>
          </w:p>
        </w:tc>
      </w:tr>
      <w:tr w:rsidR="0055382D" w14:paraId="45DA857F" w14:textId="77777777" w:rsidTr="00A46642">
        <w:tc>
          <w:tcPr>
            <w:tcW w:w="15027" w:type="dxa"/>
            <w:gridSpan w:val="6"/>
            <w:shd w:val="clear" w:color="auto" w:fill="F2F2F2" w:themeFill="background1" w:themeFillShade="F2"/>
          </w:tcPr>
          <w:p w14:paraId="22738C4F" w14:textId="4CFEB80A" w:rsidR="0055382D" w:rsidRDefault="0055382D" w:rsidP="0055382D">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Based on dependency</w:t>
            </w:r>
          </w:p>
        </w:tc>
      </w:tr>
      <w:tr w:rsidR="006B0FFA" w14:paraId="5BC3D830" w14:textId="77777777" w:rsidTr="00A46642">
        <w:tc>
          <w:tcPr>
            <w:tcW w:w="4537" w:type="dxa"/>
            <w:gridSpan w:val="4"/>
          </w:tcPr>
          <w:p w14:paraId="3691DA42" w14:textId="5C1E8345" w:rsidR="006B0FFA" w:rsidRDefault="006B0FFA" w:rsidP="00EB7C8A">
            <w:pPr>
              <w:pStyle w:val="ListParagraph"/>
              <w:jc w:val="center"/>
            </w:pPr>
          </w:p>
        </w:tc>
        <w:tc>
          <w:tcPr>
            <w:tcW w:w="1134" w:type="dxa"/>
          </w:tcPr>
          <w:p w14:paraId="56A8EE36" w14:textId="18F98FA0" w:rsidR="006B0FFA" w:rsidRDefault="006B0FFA" w:rsidP="006B0F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5</w:t>
            </w:r>
          </w:p>
        </w:tc>
        <w:tc>
          <w:tcPr>
            <w:tcW w:w="9356" w:type="dxa"/>
          </w:tcPr>
          <w:p w14:paraId="6A72874B" w14:textId="7EC99975" w:rsidR="006B0FFA" w:rsidRDefault="006B0FFA" w:rsidP="006B0FFA">
            <w:pPr>
              <w:pStyle w:val="ListParagraph"/>
              <w:numPr>
                <w:ilvl w:val="0"/>
                <w:numId w:val="3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8E63F5">
              <w:t xml:space="preserve">33 </w:t>
            </w:r>
            <w:proofErr w:type="gramStart"/>
            <w:r w:rsidRPr="008E63F5">
              <w:t>RN's</w:t>
            </w:r>
            <w:proofErr w:type="gramEnd"/>
            <w:r w:rsidRPr="008E63F5">
              <w:t xml:space="preserve"> to cover dependency of 33, plus 5 coordinators, therefore 38</w:t>
            </w:r>
            <w:r>
              <w:t>.” [</w:t>
            </w:r>
            <w:r w:rsidR="00BF7B60">
              <w:t>SID 78</w:t>
            </w:r>
            <w:r>
              <w:t>]</w:t>
            </w:r>
          </w:p>
          <w:p w14:paraId="146EEAE0" w14:textId="571A8516" w:rsidR="006B0FFA" w:rsidRDefault="006B0FFA" w:rsidP="003A6F6C">
            <w:pPr>
              <w:pStyle w:val="ListParagraph"/>
              <w:numPr>
                <w:ilvl w:val="0"/>
                <w:numId w:val="3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DB4DE2">
              <w:t>We have 6 / 7 beds in ICU and are funded for a dependency of 5. We take a mix of level 2 &amp; 3 patients up to a dependency of 5 or 7 patients as a maximum.</w:t>
            </w:r>
            <w:r>
              <w:t>” [</w:t>
            </w:r>
            <w:r w:rsidR="00DD28C9">
              <w:t>SID 120</w:t>
            </w:r>
            <w:r>
              <w:t>]</w:t>
            </w:r>
          </w:p>
        </w:tc>
      </w:tr>
      <w:tr w:rsidR="0055382D" w14:paraId="657AC246" w14:textId="77777777" w:rsidTr="00A46642">
        <w:tc>
          <w:tcPr>
            <w:tcW w:w="15027" w:type="dxa"/>
            <w:gridSpan w:val="6"/>
            <w:shd w:val="clear" w:color="auto" w:fill="F2F2F2" w:themeFill="background1" w:themeFillShade="F2"/>
          </w:tcPr>
          <w:p w14:paraId="1F6AF662" w14:textId="3FFCB739" w:rsidR="0055382D" w:rsidRDefault="0055382D" w:rsidP="00E37B30">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Based on acuity </w:t>
            </w:r>
          </w:p>
        </w:tc>
      </w:tr>
      <w:tr w:rsidR="006B0FFA" w14:paraId="390A20AB" w14:textId="77777777" w:rsidTr="00A46642">
        <w:tc>
          <w:tcPr>
            <w:tcW w:w="4537" w:type="dxa"/>
            <w:gridSpan w:val="4"/>
          </w:tcPr>
          <w:p w14:paraId="03498561" w14:textId="56D4F0ED" w:rsidR="006B0FFA" w:rsidRDefault="006B0FFA" w:rsidP="0055382D">
            <w:pPr>
              <w:pStyle w:val="ListParagraph"/>
              <w:jc w:val="center"/>
            </w:pPr>
          </w:p>
        </w:tc>
        <w:tc>
          <w:tcPr>
            <w:tcW w:w="1134" w:type="dxa"/>
          </w:tcPr>
          <w:p w14:paraId="4E0CD17A" w14:textId="3907B000" w:rsidR="006B0FFA" w:rsidRDefault="006B0FFA" w:rsidP="006B0F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6E9ABB2D" w14:textId="37BDC57E" w:rsidR="006B0FFA" w:rsidRDefault="006B0FFA" w:rsidP="006B0FFA">
            <w:pPr>
              <w:pStyle w:val="ListParagraph"/>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3C04B3">
              <w:t>We are established for an acuity of 5 in critical care which can be a mix of L3's and L2's to the physical bed base of 8</w:t>
            </w:r>
            <w:r>
              <w:t>” [</w:t>
            </w:r>
            <w:r w:rsidR="00AB06D6">
              <w:t>SID 125</w:t>
            </w:r>
            <w:r>
              <w:t xml:space="preserve">] </w:t>
            </w:r>
          </w:p>
          <w:p w14:paraId="0EF14AA8" w14:textId="33EACFE9" w:rsidR="006B0FFA" w:rsidRDefault="006B0FFA" w:rsidP="006B0FFA">
            <w:pPr>
              <w:pStyle w:val="ListParagraph"/>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CC7A49">
              <w:t>Not based on beds based on elective activity and acuity</w:t>
            </w:r>
            <w:r>
              <w:t>” [</w:t>
            </w:r>
            <w:r w:rsidR="00122382">
              <w:t>SID 48</w:t>
            </w:r>
            <w:r>
              <w:t xml:space="preserve">] </w:t>
            </w:r>
          </w:p>
          <w:p w14:paraId="368E88D8" w14:textId="16F52042" w:rsidR="006B0FFA" w:rsidRDefault="006B0FFA" w:rsidP="006B0FFA">
            <w:pPr>
              <w:pStyle w:val="ListParagraph"/>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Based on acuity” [</w:t>
            </w:r>
            <w:r w:rsidR="00122382">
              <w:t>SID 34</w:t>
            </w:r>
            <w:r>
              <w:t xml:space="preserve">] </w:t>
            </w:r>
          </w:p>
        </w:tc>
      </w:tr>
      <w:tr w:rsidR="0055382D" w14:paraId="70B6F55C" w14:textId="77777777" w:rsidTr="00A46642">
        <w:tc>
          <w:tcPr>
            <w:tcW w:w="15027" w:type="dxa"/>
            <w:gridSpan w:val="6"/>
            <w:shd w:val="clear" w:color="auto" w:fill="F2F2F2" w:themeFill="background1" w:themeFillShade="F2"/>
          </w:tcPr>
          <w:p w14:paraId="634532B3" w14:textId="1FBB1F2F" w:rsidR="0055382D" w:rsidRDefault="00E37B30" w:rsidP="00E37B30">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Calculated uplift </w:t>
            </w:r>
          </w:p>
        </w:tc>
      </w:tr>
      <w:tr w:rsidR="006B0FFA" w14:paraId="79940B5B" w14:textId="77777777" w:rsidTr="00A46642">
        <w:tc>
          <w:tcPr>
            <w:tcW w:w="4537" w:type="dxa"/>
            <w:gridSpan w:val="4"/>
          </w:tcPr>
          <w:p w14:paraId="5494134A" w14:textId="3EF27BBF" w:rsidR="006B0FFA" w:rsidRDefault="006B0FFA" w:rsidP="00E37B30">
            <w:pPr>
              <w:pStyle w:val="ListParagraph"/>
              <w:jc w:val="center"/>
            </w:pPr>
          </w:p>
        </w:tc>
        <w:tc>
          <w:tcPr>
            <w:tcW w:w="1134" w:type="dxa"/>
          </w:tcPr>
          <w:p w14:paraId="3FA4977A" w14:textId="76F7BB0A" w:rsidR="006B0FFA" w:rsidRDefault="006B0FFA" w:rsidP="006B0F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13C43040" w14:textId="0D40BF48" w:rsidR="006B0FFA" w:rsidRDefault="006B0FFA" w:rsidP="006B0FFA">
            <w:pPr>
              <w:pStyle w:val="ListParagraph"/>
              <w:numPr>
                <w:ilvl w:val="0"/>
                <w:numId w:val="3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3A4E5C">
              <w:t>20% uplift</w:t>
            </w:r>
            <w:r>
              <w:t>” [</w:t>
            </w:r>
            <w:r w:rsidR="00B7297D">
              <w:t>SID 6</w:t>
            </w:r>
            <w:r>
              <w:t xml:space="preserve">] </w:t>
            </w:r>
          </w:p>
          <w:p w14:paraId="6716D382" w14:textId="018F4AA2" w:rsidR="006B0FFA" w:rsidRDefault="006B0FFA" w:rsidP="006B0FFA">
            <w:pPr>
              <w:pStyle w:val="ListParagraph"/>
              <w:numPr>
                <w:ilvl w:val="0"/>
                <w:numId w:val="3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rsidRPr="005B6919">
              <w:t>uplift</w:t>
            </w:r>
            <w:proofErr w:type="gramEnd"/>
            <w:r w:rsidRPr="005B6919">
              <w:t xml:space="preserve"> is not the same as this</w:t>
            </w:r>
            <w:r>
              <w:t xml:space="preserve"> [safe staffing]</w:t>
            </w:r>
            <w:r w:rsidRPr="005B6919">
              <w:t xml:space="preserve"> tool.</w:t>
            </w:r>
            <w:r>
              <w:t>” [</w:t>
            </w:r>
            <w:r w:rsidR="00B7297D">
              <w:t>SID 19</w:t>
            </w:r>
            <w:r>
              <w:t>]</w:t>
            </w:r>
          </w:p>
          <w:p w14:paraId="4FB4EF8C" w14:textId="6C2FD34D" w:rsidR="00A537F6" w:rsidRDefault="006B0FFA" w:rsidP="0090627E">
            <w:pPr>
              <w:pStyle w:val="ListParagraph"/>
              <w:numPr>
                <w:ilvl w:val="0"/>
                <w:numId w:val="3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4E20C7">
              <w:t>+ 21%</w:t>
            </w:r>
            <w:r>
              <w:t>” [</w:t>
            </w:r>
            <w:r w:rsidR="002C070F">
              <w:t>SID 62</w:t>
            </w:r>
            <w:r>
              <w:t xml:space="preserve">] </w:t>
            </w:r>
          </w:p>
        </w:tc>
      </w:tr>
      <w:tr w:rsidR="00E37B30" w14:paraId="2834FACE" w14:textId="77777777" w:rsidTr="00A46642">
        <w:tc>
          <w:tcPr>
            <w:tcW w:w="15027" w:type="dxa"/>
            <w:gridSpan w:val="6"/>
            <w:shd w:val="clear" w:color="auto" w:fill="F2F2F2" w:themeFill="background1" w:themeFillShade="F2"/>
          </w:tcPr>
          <w:p w14:paraId="57F68ABB" w14:textId="628F1D3A" w:rsidR="00E37B30" w:rsidRDefault="00E37B30" w:rsidP="00E37B30">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Other </w:t>
            </w:r>
          </w:p>
        </w:tc>
      </w:tr>
      <w:tr w:rsidR="006B0FFA" w14:paraId="3838D486" w14:textId="77777777" w:rsidTr="00A46642">
        <w:tc>
          <w:tcPr>
            <w:tcW w:w="4537" w:type="dxa"/>
            <w:gridSpan w:val="4"/>
          </w:tcPr>
          <w:p w14:paraId="3F849AC5" w14:textId="25BEA0A6" w:rsidR="006B0FFA" w:rsidRDefault="006B0FFA" w:rsidP="00E37B30">
            <w:pPr>
              <w:pStyle w:val="ListParagraph"/>
              <w:jc w:val="center"/>
            </w:pPr>
          </w:p>
        </w:tc>
        <w:tc>
          <w:tcPr>
            <w:tcW w:w="1134" w:type="dxa"/>
          </w:tcPr>
          <w:p w14:paraId="4AB65DD8" w14:textId="68617EEE" w:rsidR="006B0FFA" w:rsidRDefault="008D2790" w:rsidP="006B0F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5D324305" w14:textId="4B1D53FE" w:rsidR="006B0FFA" w:rsidRPr="0004687E" w:rsidRDefault="006B0FFA" w:rsidP="008D2790">
            <w:pPr>
              <w:pStyle w:val="ListParagraph"/>
              <w:numPr>
                <w:ilvl w:val="0"/>
                <w:numId w:val="4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225C9E">
              <w:t>14WTE per day</w:t>
            </w:r>
            <w:r>
              <w:t>” [</w:t>
            </w:r>
            <w:r w:rsidR="00983651">
              <w:t>SID 45</w:t>
            </w:r>
            <w:r>
              <w:t xml:space="preserve">] </w:t>
            </w:r>
          </w:p>
        </w:tc>
      </w:tr>
      <w:tr w:rsidR="00364790" w14:paraId="06A5ADF4" w14:textId="77777777" w:rsidTr="00A46642">
        <w:tc>
          <w:tcPr>
            <w:tcW w:w="15027" w:type="dxa"/>
            <w:gridSpan w:val="6"/>
            <w:shd w:val="clear" w:color="auto" w:fill="F2F2F2" w:themeFill="background1" w:themeFillShade="F2"/>
          </w:tcPr>
          <w:p w14:paraId="1D8AF5A1" w14:textId="4CFE145C" w:rsidR="00364790" w:rsidRPr="0023652B" w:rsidRDefault="00364790" w:rsidP="0023652B">
            <w:pPr>
              <w:pStyle w:val="ListParagraph"/>
              <w:numPr>
                <w:ilvl w:val="0"/>
                <w:numId w:val="2"/>
              </w:numPr>
            </w:pPr>
            <w:r w:rsidRPr="0023652B">
              <w:t>Using staffing guidelines and tools</w:t>
            </w:r>
          </w:p>
        </w:tc>
      </w:tr>
      <w:tr w:rsidR="00B2328D" w14:paraId="61283FD2" w14:textId="77777777" w:rsidTr="00A46642">
        <w:tc>
          <w:tcPr>
            <w:tcW w:w="4537" w:type="dxa"/>
            <w:gridSpan w:val="4"/>
          </w:tcPr>
          <w:p w14:paraId="3A33FB4F" w14:textId="7BC58AD4" w:rsidR="00B2328D" w:rsidRDefault="00B2328D" w:rsidP="006B0FFA">
            <w:pPr>
              <w:jc w:val="right"/>
            </w:pPr>
            <w:r>
              <w:t>GPICS</w:t>
            </w:r>
          </w:p>
        </w:tc>
        <w:tc>
          <w:tcPr>
            <w:tcW w:w="1134" w:type="dxa"/>
          </w:tcPr>
          <w:p w14:paraId="46F25C58" w14:textId="74A116C9" w:rsidR="00B2328D" w:rsidRDefault="000C795A" w:rsidP="006B0F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tc>
        <w:tc>
          <w:tcPr>
            <w:tcW w:w="9356" w:type="dxa"/>
          </w:tcPr>
          <w:p w14:paraId="6D246977" w14:textId="0595D7CE" w:rsidR="00B2328D" w:rsidRPr="0009048C" w:rsidRDefault="00B2328D" w:rsidP="0009048C">
            <w:pPr>
              <w:pStyle w:val="ListParagraph"/>
              <w:numPr>
                <w:ilvl w:val="0"/>
                <w:numId w:val="3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rsidRPr="001F66F7">
              <w:t>plus</w:t>
            </w:r>
            <w:proofErr w:type="gramEnd"/>
            <w:r w:rsidRPr="001F66F7">
              <w:t xml:space="preserve"> additional supervisory nurse in charge for every 10 beds, according to GPICS</w:t>
            </w:r>
            <w:r>
              <w:t>” [</w:t>
            </w:r>
            <w:r w:rsidR="009E1F05">
              <w:t>SID 86</w:t>
            </w:r>
            <w:r>
              <w:t xml:space="preserve">]  </w:t>
            </w:r>
          </w:p>
          <w:p w14:paraId="769A7451" w14:textId="03C815F6" w:rsidR="00B2328D" w:rsidRPr="00685EA0" w:rsidRDefault="00335D7B" w:rsidP="004E3836">
            <w:pPr>
              <w:pStyle w:val="ListParagraph"/>
              <w:numPr>
                <w:ilvl w:val="0"/>
                <w:numId w:val="3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E3836">
              <w:rPr>
                <w:b/>
                <w:bCs/>
              </w:rPr>
              <w:t>“</w:t>
            </w:r>
            <w:r>
              <w:t>Registered staff are calculated as that required for 6 x L3 and 5 x l2 beds in accordance with GPICS”</w:t>
            </w:r>
            <w:r w:rsidR="004E3836">
              <w:t xml:space="preserve"> [</w:t>
            </w:r>
            <w:r w:rsidR="00AE57E2">
              <w:t>SID 147]</w:t>
            </w:r>
          </w:p>
        </w:tc>
      </w:tr>
      <w:tr w:rsidR="00B2328D" w14:paraId="44E45739" w14:textId="77777777" w:rsidTr="00A46642">
        <w:tc>
          <w:tcPr>
            <w:tcW w:w="4537" w:type="dxa"/>
            <w:gridSpan w:val="4"/>
          </w:tcPr>
          <w:p w14:paraId="1C1E16CA" w14:textId="70A35517" w:rsidR="00B2328D" w:rsidRDefault="007729B2" w:rsidP="006B0FFA">
            <w:pPr>
              <w:jc w:val="right"/>
            </w:pPr>
            <w:r>
              <w:t xml:space="preserve">Other </w:t>
            </w:r>
          </w:p>
        </w:tc>
        <w:tc>
          <w:tcPr>
            <w:tcW w:w="1134" w:type="dxa"/>
          </w:tcPr>
          <w:p w14:paraId="69BF7FDE" w14:textId="05DE6AFB" w:rsidR="00B2328D" w:rsidRDefault="000020FE" w:rsidP="006B0F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712ED165" w14:textId="78335E63" w:rsidR="00B2328D" w:rsidRDefault="00B2328D" w:rsidP="007F2100">
            <w:pPr>
              <w:pStyle w:val="ListParagraph"/>
              <w:numPr>
                <w:ilvl w:val="0"/>
                <w:numId w:val="3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spellStart"/>
            <w:proofErr w:type="gramStart"/>
            <w:r w:rsidRPr="00166AC3">
              <w:t>rcn</w:t>
            </w:r>
            <w:proofErr w:type="spellEnd"/>
            <w:proofErr w:type="gramEnd"/>
            <w:r>
              <w:t xml:space="preserve"> [Royal College of Nursing]</w:t>
            </w:r>
            <w:r w:rsidRPr="00166AC3">
              <w:t xml:space="preserve"> guidance used of 7 WTE per bed.</w:t>
            </w:r>
            <w:r>
              <w:t>” [</w:t>
            </w:r>
            <w:r w:rsidR="00E804AF">
              <w:t>SID 5]</w:t>
            </w:r>
          </w:p>
          <w:p w14:paraId="0EFB61A6" w14:textId="2118FC5C" w:rsidR="00B2328D" w:rsidRPr="00166AC3" w:rsidRDefault="000020FE" w:rsidP="003A6F6C">
            <w:pPr>
              <w:pStyle w:val="ListParagraph"/>
              <w:numPr>
                <w:ilvl w:val="0"/>
                <w:numId w:val="39"/>
              </w:numPr>
            </w:pPr>
            <w:r>
              <w:t>[inserted link to nursing times article about using the safe staffing tool] [</w:t>
            </w:r>
            <w:r w:rsidR="00474845">
              <w:t>SID 19</w:t>
            </w:r>
            <w:r>
              <w:t>]</w:t>
            </w:r>
          </w:p>
        </w:tc>
      </w:tr>
      <w:tr w:rsidR="00416EED" w14:paraId="1C5C1D05" w14:textId="77777777" w:rsidTr="00416EED">
        <w:tc>
          <w:tcPr>
            <w:tcW w:w="15027" w:type="dxa"/>
            <w:gridSpan w:val="6"/>
            <w:shd w:val="clear" w:color="auto" w:fill="D9D9D9" w:themeFill="background1" w:themeFillShade="D9"/>
          </w:tcPr>
          <w:p w14:paraId="13F15D5B" w14:textId="0CB65981" w:rsidR="00416EED" w:rsidRDefault="00416EED" w:rsidP="00416EED">
            <w:r w:rsidRPr="00844D0D">
              <w:rPr>
                <w:b/>
                <w:bCs/>
              </w:rPr>
              <w:t xml:space="preserve">Q9b. Have ICU nurse staffing establishments changed since Covid? </w:t>
            </w:r>
          </w:p>
        </w:tc>
      </w:tr>
      <w:tr w:rsidR="00416EED" w14:paraId="6A90E917" w14:textId="77777777" w:rsidTr="00416EED">
        <w:tc>
          <w:tcPr>
            <w:tcW w:w="15027" w:type="dxa"/>
            <w:gridSpan w:val="6"/>
            <w:shd w:val="clear" w:color="auto" w:fill="F2F2F2" w:themeFill="background1" w:themeFillShade="F2"/>
          </w:tcPr>
          <w:p w14:paraId="38C99C38" w14:textId="47FCB7F0" w:rsidR="00416EED" w:rsidRPr="00D344CF" w:rsidRDefault="00416EED" w:rsidP="000E3BA5">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Changes to bed base </w:t>
            </w:r>
          </w:p>
        </w:tc>
      </w:tr>
      <w:tr w:rsidR="00416EED" w14:paraId="1C7A24A7" w14:textId="77777777" w:rsidTr="00A46642">
        <w:tc>
          <w:tcPr>
            <w:tcW w:w="4537" w:type="dxa"/>
            <w:gridSpan w:val="4"/>
          </w:tcPr>
          <w:p w14:paraId="57773DBC" w14:textId="77777777" w:rsidR="00416EED" w:rsidRDefault="00416EED" w:rsidP="00416EED">
            <w:r>
              <w:t xml:space="preserve">Increase in absolute bed </w:t>
            </w:r>
            <w:proofErr w:type="gramStart"/>
            <w:r>
              <w:t>numbers</w:t>
            </w:r>
            <w:proofErr w:type="gramEnd"/>
          </w:p>
          <w:p w14:paraId="148844DE" w14:textId="77777777" w:rsidR="00416EED" w:rsidRDefault="00416EED" w:rsidP="00416EED">
            <w:pPr>
              <w:jc w:val="right"/>
            </w:pPr>
          </w:p>
          <w:p w14:paraId="4AC6BDE2" w14:textId="77777777" w:rsidR="00416EED" w:rsidRDefault="00416EED" w:rsidP="00416EED">
            <w:pPr>
              <w:jc w:val="right"/>
            </w:pPr>
          </w:p>
          <w:p w14:paraId="456F5AA6" w14:textId="77777777" w:rsidR="00416EED" w:rsidRDefault="00416EED" w:rsidP="00416EED">
            <w:pPr>
              <w:jc w:val="right"/>
            </w:pPr>
          </w:p>
          <w:p w14:paraId="5BF55A16" w14:textId="77777777" w:rsidR="00416EED" w:rsidRDefault="00416EED" w:rsidP="00416EED">
            <w:pPr>
              <w:jc w:val="right"/>
            </w:pPr>
          </w:p>
          <w:p w14:paraId="6E8DD847" w14:textId="77777777" w:rsidR="00416EED" w:rsidRDefault="00416EED" w:rsidP="00416EED"/>
          <w:p w14:paraId="02282129" w14:textId="77777777" w:rsidR="009B6982" w:rsidRDefault="009B6982" w:rsidP="00416EED">
            <w:pPr>
              <w:jc w:val="right"/>
            </w:pPr>
          </w:p>
          <w:p w14:paraId="07587B05" w14:textId="77777777" w:rsidR="00416EED" w:rsidRDefault="009B6982" w:rsidP="00416EED">
            <w:pPr>
              <w:jc w:val="right"/>
            </w:pPr>
            <w:r>
              <w:t xml:space="preserve">Increase in level 1 </w:t>
            </w:r>
            <w:proofErr w:type="gramStart"/>
            <w:r>
              <w:t>beds</w:t>
            </w:r>
            <w:proofErr w:type="gramEnd"/>
          </w:p>
          <w:p w14:paraId="30F4941E" w14:textId="77777777" w:rsidR="007A52AA" w:rsidRDefault="007A52AA" w:rsidP="00467446"/>
          <w:p w14:paraId="6E76AB7D" w14:textId="77777777" w:rsidR="007A52AA" w:rsidRDefault="007A52AA" w:rsidP="00416EED">
            <w:pPr>
              <w:jc w:val="right"/>
            </w:pPr>
          </w:p>
          <w:p w14:paraId="4BAC435C" w14:textId="77777777" w:rsidR="007A52AA" w:rsidRDefault="007A52AA" w:rsidP="00416EED">
            <w:pPr>
              <w:jc w:val="right"/>
            </w:pPr>
            <w:r>
              <w:t xml:space="preserve">Increase in level 2 </w:t>
            </w:r>
            <w:proofErr w:type="gramStart"/>
            <w:r>
              <w:t>beds</w:t>
            </w:r>
            <w:proofErr w:type="gramEnd"/>
          </w:p>
          <w:p w14:paraId="7FE6A8E4" w14:textId="77777777" w:rsidR="00467446" w:rsidRDefault="00467446" w:rsidP="00416EED">
            <w:pPr>
              <w:jc w:val="right"/>
            </w:pPr>
          </w:p>
          <w:p w14:paraId="36E49669" w14:textId="77777777" w:rsidR="00467446" w:rsidRDefault="00467446" w:rsidP="00D63A1C"/>
          <w:p w14:paraId="7421DC13" w14:textId="77777777" w:rsidR="00467446" w:rsidRDefault="00467446" w:rsidP="00AA13F1">
            <w:pPr>
              <w:jc w:val="right"/>
            </w:pPr>
            <w:r>
              <w:t xml:space="preserve">Increase in level 3 </w:t>
            </w:r>
            <w:proofErr w:type="gramStart"/>
            <w:r>
              <w:t>beds</w:t>
            </w:r>
            <w:proofErr w:type="gramEnd"/>
          </w:p>
          <w:p w14:paraId="1CC54614" w14:textId="77777777" w:rsidR="00AA13F1" w:rsidRDefault="00AA13F1" w:rsidP="00AA13F1">
            <w:pPr>
              <w:jc w:val="right"/>
            </w:pPr>
          </w:p>
          <w:p w14:paraId="39E38A4F" w14:textId="77777777" w:rsidR="00AA13F1" w:rsidRDefault="00AA13F1" w:rsidP="00AA13F1">
            <w:pPr>
              <w:jc w:val="right"/>
            </w:pPr>
          </w:p>
          <w:p w14:paraId="7CA2959F" w14:textId="77777777" w:rsidR="00AA13F1" w:rsidRDefault="00AA13F1" w:rsidP="00D63A1C"/>
          <w:p w14:paraId="2E4D1F2B" w14:textId="77777777" w:rsidR="00AA13F1" w:rsidRDefault="00AA13F1" w:rsidP="00090B5A"/>
          <w:p w14:paraId="2195EB67" w14:textId="77777777" w:rsidR="00AA13F1" w:rsidRDefault="00AA13F1" w:rsidP="00AA13F1">
            <w:pPr>
              <w:jc w:val="right"/>
            </w:pPr>
            <w:r>
              <w:t xml:space="preserve">Increase in level 4 </w:t>
            </w:r>
            <w:proofErr w:type="gramStart"/>
            <w:r>
              <w:t>beds</w:t>
            </w:r>
            <w:proofErr w:type="gramEnd"/>
          </w:p>
          <w:p w14:paraId="6404E365" w14:textId="77777777" w:rsidR="005B138D" w:rsidRDefault="005B138D" w:rsidP="00D63A1C"/>
          <w:p w14:paraId="2A947E66" w14:textId="77777777" w:rsidR="005B138D" w:rsidRDefault="005B138D" w:rsidP="005B138D">
            <w:pPr>
              <w:jc w:val="right"/>
            </w:pPr>
            <w:r>
              <w:t>Unfunded increase (overspend)</w:t>
            </w:r>
          </w:p>
          <w:p w14:paraId="3D1E57EC" w14:textId="5FB17402" w:rsidR="005B138D" w:rsidRDefault="005B138D" w:rsidP="00AA13F1">
            <w:pPr>
              <w:jc w:val="right"/>
            </w:pPr>
          </w:p>
        </w:tc>
        <w:tc>
          <w:tcPr>
            <w:tcW w:w="1134" w:type="dxa"/>
          </w:tcPr>
          <w:p w14:paraId="52AF1746" w14:textId="77777777" w:rsidR="00416EED" w:rsidRDefault="00416EED" w:rsidP="00416EED">
            <w:r>
              <w:lastRenderedPageBreak/>
              <w:t>19</w:t>
            </w:r>
          </w:p>
          <w:p w14:paraId="221CBF75" w14:textId="77777777" w:rsidR="00416EED" w:rsidRDefault="00416EED" w:rsidP="00416EED"/>
          <w:p w14:paraId="43E9BBFA" w14:textId="77777777" w:rsidR="00416EED" w:rsidRDefault="00416EED" w:rsidP="00416EED"/>
          <w:p w14:paraId="78DD42CE" w14:textId="77777777" w:rsidR="00416EED" w:rsidRDefault="00416EED" w:rsidP="00416EED"/>
          <w:p w14:paraId="5B58C2A2" w14:textId="77777777" w:rsidR="00416EED" w:rsidRDefault="00416EED" w:rsidP="00416EED"/>
          <w:p w14:paraId="3B35CEDD" w14:textId="77777777"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B250EBE" w14:textId="77777777" w:rsidR="009B6982" w:rsidRDefault="009B698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9810461" w14:textId="77777777" w:rsidR="009B6982" w:rsidRDefault="009B698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p w14:paraId="28D2168C" w14:textId="77777777" w:rsidR="007A52AA" w:rsidRDefault="007A52AA"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BDAFC5C" w14:textId="77777777" w:rsidR="007A52AA" w:rsidRDefault="007A52AA"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C82CE71" w14:textId="77777777" w:rsidR="007A52AA" w:rsidRDefault="00DE03E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p w14:paraId="6A4EC1FC" w14:textId="77777777" w:rsidR="00467446" w:rsidRDefault="00467446"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B82F6EB" w14:textId="77777777" w:rsidR="00467446" w:rsidRDefault="00467446"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5C821F" w14:textId="77777777" w:rsidR="00467446" w:rsidRDefault="00467446"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p w14:paraId="26921DC8" w14:textId="77777777" w:rsidR="00AA13F1" w:rsidRDefault="00AA13F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B9ADB40" w14:textId="77777777" w:rsidR="00AA13F1" w:rsidRDefault="00AA13F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5D60E01" w14:textId="77777777" w:rsidR="00AA13F1" w:rsidRDefault="00AA13F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8F30012" w14:textId="77777777" w:rsidR="00AA13F1" w:rsidRDefault="00AA13F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72244AA" w14:textId="77777777" w:rsidR="00AA13F1" w:rsidRDefault="00AA13F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p w14:paraId="0F0BECB0" w14:textId="77777777" w:rsidR="005B138D" w:rsidRDefault="005B138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01FCEE7" w14:textId="5783D64E" w:rsidR="005B138D" w:rsidRDefault="005B138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w:t>
            </w:r>
          </w:p>
        </w:tc>
        <w:tc>
          <w:tcPr>
            <w:tcW w:w="9356" w:type="dxa"/>
          </w:tcPr>
          <w:p w14:paraId="772FACF8" w14:textId="68C882AF" w:rsidR="00416EED" w:rsidRDefault="00416EED" w:rsidP="009B6982">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 xml:space="preserve">“We extended our bed base from 20 to 28 beds in 2022, utilising a separate ward for the </w:t>
            </w:r>
            <w:r>
              <w:lastRenderedPageBreak/>
              <w:t>additional 8 beds” [</w:t>
            </w:r>
            <w:r w:rsidR="004E16AF">
              <w:t>SID 79</w:t>
            </w:r>
            <w:r>
              <w:t xml:space="preserve">] </w:t>
            </w:r>
          </w:p>
          <w:p w14:paraId="7B0BAA6A" w14:textId="240B133A" w:rsidR="00416EED" w:rsidRDefault="00416EED" w:rsidP="009B6982">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uplift</w:t>
            </w:r>
            <w:proofErr w:type="gramEnd"/>
            <w:r>
              <w:t xml:space="preserve"> in nursing establish for both units </w:t>
            </w:r>
            <w:proofErr w:type="spellStart"/>
            <w:r>
              <w:t>inline</w:t>
            </w:r>
            <w:proofErr w:type="spellEnd"/>
            <w:r>
              <w:t xml:space="preserve"> with increase of bed base. Have gone from 12 beds in unit 1 to 16 and 13 beds in unit 2 to 16 over the last 3 years” [</w:t>
            </w:r>
            <w:r w:rsidR="00F162DB">
              <w:t>SID 1</w:t>
            </w:r>
            <w:r>
              <w:t xml:space="preserve">] </w:t>
            </w:r>
          </w:p>
          <w:p w14:paraId="5D2AFA28" w14:textId="2E082E7B" w:rsidR="00416EED" w:rsidRDefault="00416EED" w:rsidP="009B6982">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ncreased from 15 beds to 19 beds, and now recruiting into and opening the bed base over the next 12 months.” [</w:t>
            </w:r>
            <w:r w:rsidR="00F162DB">
              <w:t>SID 71</w:t>
            </w:r>
            <w:r>
              <w:t>]</w:t>
            </w:r>
          </w:p>
          <w:p w14:paraId="0CE747EE" w14:textId="77777777" w:rsidR="009B6982" w:rsidRDefault="009B6982" w:rsidP="009B698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2D8B2F4" w14:textId="322698DA" w:rsidR="009B6982" w:rsidRPr="008C27AB" w:rsidRDefault="009B6982" w:rsidP="009B6982">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8C27AB">
              <w:t>“4 L1 beds were attached to a ward area. Level 1 beds increased to total 12, increase by 8.” [</w:t>
            </w:r>
            <w:r w:rsidR="00731D31">
              <w:t>SID 114</w:t>
            </w:r>
            <w:r w:rsidRPr="008C27AB">
              <w:t xml:space="preserve">] </w:t>
            </w:r>
          </w:p>
          <w:p w14:paraId="5B36D8AC" w14:textId="77777777" w:rsidR="009B6982" w:rsidRDefault="009B6982" w:rsidP="009B69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00CFA26" w14:textId="1C3C5C4F" w:rsidR="007A52AA" w:rsidRDefault="007A52AA" w:rsidP="007A52AA">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opened</w:t>
            </w:r>
            <w:proofErr w:type="gramEnd"/>
            <w:r>
              <w:t xml:space="preserve"> HDU 8 level 2 beds” [</w:t>
            </w:r>
            <w:r w:rsidR="00B75791">
              <w:t>SID 123</w:t>
            </w:r>
            <w:r>
              <w:t>]</w:t>
            </w:r>
          </w:p>
          <w:p w14:paraId="2CE552EE" w14:textId="4DFB64EF" w:rsidR="007A52AA" w:rsidRDefault="007A52AA" w:rsidP="007A52AA">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additional</w:t>
            </w:r>
            <w:proofErr w:type="gramEnd"/>
            <w:r>
              <w:t xml:space="preserve"> 5 HDU funded beds added to the nursing establishment” [</w:t>
            </w:r>
            <w:r w:rsidR="007401FE">
              <w:t>SID 27</w:t>
            </w:r>
            <w:r>
              <w:t>]</w:t>
            </w:r>
          </w:p>
          <w:p w14:paraId="171267E3" w14:textId="77777777" w:rsidR="00DE03E2" w:rsidRDefault="00DE03E2" w:rsidP="00DE03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A3336FF" w14:textId="421EE895" w:rsidR="00DE03E2" w:rsidRDefault="00DE03E2" w:rsidP="00DE03E2">
            <w:pPr>
              <w:pStyle w:val="ListParagraph"/>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additional</w:t>
            </w:r>
            <w:proofErr w:type="gramEnd"/>
            <w:r>
              <w:t xml:space="preserve"> funded 3 level beds” [</w:t>
            </w:r>
            <w:r w:rsidR="00684ED6">
              <w:t>SID 38</w:t>
            </w:r>
            <w:r>
              <w:t>]</w:t>
            </w:r>
          </w:p>
          <w:p w14:paraId="0511C26A" w14:textId="20E88946" w:rsidR="00AA13F1" w:rsidRDefault="00DE03E2" w:rsidP="00AA13F1">
            <w:pPr>
              <w:pStyle w:val="ListParagraph"/>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otal number of Level 3 beds has gone from 32 to 36 across both units since COVID-19” [</w:t>
            </w:r>
            <w:r w:rsidR="00684ED6">
              <w:t>SID 54</w:t>
            </w:r>
            <w:r>
              <w:t xml:space="preserve">] </w:t>
            </w:r>
          </w:p>
          <w:p w14:paraId="3217D4D3" w14:textId="77777777" w:rsidR="00D63A1C" w:rsidRDefault="00D63A1C" w:rsidP="00D63A1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53EBC3C" w14:textId="77777777" w:rsidR="00D63A1C" w:rsidRDefault="00D63A1C" w:rsidP="00D63A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1C92621" w14:textId="3A5D26D5" w:rsidR="005B138D" w:rsidRDefault="00AA13F1" w:rsidP="00AA13F1">
            <w:pPr>
              <w:pStyle w:val="ListParagraph"/>
              <w:numPr>
                <w:ilvl w:val="0"/>
                <w:numId w:val="4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Unit 3- expansion of beds for level 4 so establishment increased.” [</w:t>
            </w:r>
            <w:r w:rsidR="00090B5A">
              <w:t>SID 39</w:t>
            </w:r>
            <w:r>
              <w:t>]</w:t>
            </w:r>
          </w:p>
          <w:p w14:paraId="67CF213A" w14:textId="77777777" w:rsidR="00D63A1C" w:rsidRDefault="00D63A1C" w:rsidP="00AA13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13B3AF5" w14:textId="6E2FF9C6" w:rsidR="005B138D" w:rsidRDefault="005B138D" w:rsidP="005B138D">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We have been allowed an increase of 14 Band 5 WTE since COVID </w:t>
            </w:r>
            <w:proofErr w:type="gramStart"/>
            <w:r>
              <w:t>as  we</w:t>
            </w:r>
            <w:proofErr w:type="gramEnd"/>
            <w:r>
              <w:t xml:space="preserve"> are now running more level 3 beds . This increase has not been funded officially so I incur an overspend each month.” [</w:t>
            </w:r>
            <w:r w:rsidR="00061290">
              <w:t>SID 15</w:t>
            </w:r>
            <w:r>
              <w:t>]</w:t>
            </w:r>
          </w:p>
          <w:p w14:paraId="28519176" w14:textId="3FE272F9" w:rsidR="005B138D" w:rsidRDefault="005B138D" w:rsidP="005B138D">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Unit 1 opened 2 unfunded beds in response to pandemic. Unit 3 opened 2 unfunded beds in response to pandemic. Increase in L3 beds lead to need for supernumerary nurse as 10 increased </w:t>
            </w:r>
            <w:proofErr w:type="gramStart"/>
            <w:r>
              <w:t>to  12</w:t>
            </w:r>
            <w:proofErr w:type="gramEnd"/>
            <w:r>
              <w:t xml:space="preserve"> beds.” [</w:t>
            </w:r>
            <w:r w:rsidR="004D7B22">
              <w:t>SID 24</w:t>
            </w:r>
            <w:r>
              <w:t>]</w:t>
            </w:r>
          </w:p>
          <w:p w14:paraId="6F514969" w14:textId="09959C52" w:rsidR="009B6982" w:rsidRDefault="009B6982" w:rsidP="009B69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416EED" w14:paraId="03A479B4" w14:textId="77777777" w:rsidTr="00A46642">
        <w:tc>
          <w:tcPr>
            <w:tcW w:w="4537" w:type="dxa"/>
            <w:gridSpan w:val="4"/>
          </w:tcPr>
          <w:p w14:paraId="27E546D9" w14:textId="4443B244" w:rsidR="00416EED" w:rsidRDefault="00416EED" w:rsidP="00B6246E">
            <w:r>
              <w:lastRenderedPageBreak/>
              <w:t>Reduced number of beds</w:t>
            </w:r>
          </w:p>
        </w:tc>
        <w:tc>
          <w:tcPr>
            <w:tcW w:w="1134" w:type="dxa"/>
          </w:tcPr>
          <w:p w14:paraId="21DBABEE" w14:textId="741AA1F5"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tc>
        <w:tc>
          <w:tcPr>
            <w:tcW w:w="9356" w:type="dxa"/>
          </w:tcPr>
          <w:p w14:paraId="3CC42A3E" w14:textId="71057F65" w:rsidR="00416EED" w:rsidRDefault="00416EED" w:rsidP="00416EED">
            <w:pPr>
              <w:pStyle w:val="ListParagraph"/>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reduced bed numbers to ensure patient/staff ratios were good and side room and the different geographical areas were staffed properly” [</w:t>
            </w:r>
            <w:r w:rsidR="00741270">
              <w:t>SID 17</w:t>
            </w:r>
            <w:r>
              <w:t>]</w:t>
            </w:r>
          </w:p>
          <w:p w14:paraId="4C955847" w14:textId="0654D1FE" w:rsidR="00416EED" w:rsidRDefault="00416EED" w:rsidP="00416EED">
            <w:pPr>
              <w:pStyle w:val="ListParagraph"/>
              <w:numPr>
                <w:ilvl w:val="0"/>
                <w:numId w:val="1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Reduction of bed base from 23 beds to 18 beds from May 2023” [</w:t>
            </w:r>
            <w:r w:rsidR="00741270">
              <w:t>SID 10</w:t>
            </w:r>
            <w:r>
              <w:t xml:space="preserve">] </w:t>
            </w:r>
          </w:p>
          <w:p w14:paraId="035F8CAD" w14:textId="77777777" w:rsidR="00416EED" w:rsidRDefault="00416EED" w:rsidP="00D63A1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416EED" w14:paraId="1D73A91C" w14:textId="77777777" w:rsidTr="00A46642">
        <w:tc>
          <w:tcPr>
            <w:tcW w:w="4537" w:type="dxa"/>
            <w:gridSpan w:val="4"/>
          </w:tcPr>
          <w:p w14:paraId="5B85C19E" w14:textId="7861D172" w:rsidR="00416EED" w:rsidRDefault="00416EED" w:rsidP="00B6246E">
            <w:r>
              <w:t xml:space="preserve">No change in bed base </w:t>
            </w:r>
          </w:p>
        </w:tc>
        <w:tc>
          <w:tcPr>
            <w:tcW w:w="1134" w:type="dxa"/>
          </w:tcPr>
          <w:p w14:paraId="3561BBFE" w14:textId="5BACFD4C"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w:t>
            </w:r>
          </w:p>
        </w:tc>
        <w:tc>
          <w:tcPr>
            <w:tcW w:w="9356" w:type="dxa"/>
          </w:tcPr>
          <w:p w14:paraId="167E2241" w14:textId="0E14ABF3" w:rsidR="00416EED" w:rsidRDefault="00416EED" w:rsidP="00416EED">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ame number of open beds following covid on both units…” [</w:t>
            </w:r>
            <w:r w:rsidR="004F1634">
              <w:t>SID 32]</w:t>
            </w:r>
          </w:p>
          <w:p w14:paraId="7FF4E2B0" w14:textId="0B1B64D0" w:rsidR="00416EED" w:rsidRPr="003F73F4" w:rsidRDefault="00416EED" w:rsidP="00416EED">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t xml:space="preserve">“There has been an increase in nursing establishment but not an increase in the physical beds </w:t>
            </w:r>
            <w:r>
              <w:lastRenderedPageBreak/>
              <w:t>available (escalation plan notwithstanding)” [</w:t>
            </w:r>
            <w:r w:rsidR="00657F9C">
              <w:t>SID 81</w:t>
            </w:r>
            <w:r>
              <w:t>]</w:t>
            </w:r>
          </w:p>
          <w:p w14:paraId="0175C0D7" w14:textId="77777777"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B6246E" w14:paraId="5D7C7AFD" w14:textId="77777777" w:rsidTr="00B6246E">
        <w:tc>
          <w:tcPr>
            <w:tcW w:w="15027" w:type="dxa"/>
            <w:gridSpan w:val="6"/>
            <w:shd w:val="clear" w:color="auto" w:fill="F2F2F2" w:themeFill="background1" w:themeFillShade="F2"/>
          </w:tcPr>
          <w:p w14:paraId="455B5FF1" w14:textId="0C3256FF" w:rsidR="00B6246E" w:rsidRDefault="005E24AA" w:rsidP="00236848">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Actual or planned i</w:t>
            </w:r>
            <w:r w:rsidR="00B6246E">
              <w:t xml:space="preserve">ncrease in establishment </w:t>
            </w:r>
          </w:p>
        </w:tc>
      </w:tr>
      <w:tr w:rsidR="00416EED" w14:paraId="7D687AFE" w14:textId="77777777" w:rsidTr="00A46642">
        <w:tc>
          <w:tcPr>
            <w:tcW w:w="4537" w:type="dxa"/>
            <w:gridSpan w:val="4"/>
          </w:tcPr>
          <w:p w14:paraId="30C54891" w14:textId="77777777" w:rsidR="00416EED" w:rsidRDefault="00416EED" w:rsidP="00416EED">
            <w:r>
              <w:t>Registered staff</w:t>
            </w:r>
          </w:p>
          <w:p w14:paraId="1B7DBADE" w14:textId="77777777" w:rsidR="00416EED" w:rsidRDefault="00416EED" w:rsidP="00416EED"/>
          <w:p w14:paraId="4C4DDD8E" w14:textId="77777777" w:rsidR="00102E26" w:rsidRDefault="00102E26" w:rsidP="00F33930"/>
          <w:p w14:paraId="133914E9" w14:textId="77777777" w:rsidR="00416EED" w:rsidRDefault="00416EED" w:rsidP="00416EED">
            <w:pPr>
              <w:jc w:val="right"/>
            </w:pPr>
            <w:r>
              <w:t>Band 5</w:t>
            </w:r>
          </w:p>
          <w:p w14:paraId="0FE3EEF0" w14:textId="77777777" w:rsidR="00416EED" w:rsidRDefault="00416EED" w:rsidP="00416EED">
            <w:pPr>
              <w:jc w:val="right"/>
            </w:pPr>
          </w:p>
          <w:p w14:paraId="36521AD2" w14:textId="77777777" w:rsidR="00416EED" w:rsidRDefault="00416EED" w:rsidP="00416EED">
            <w:pPr>
              <w:jc w:val="right"/>
            </w:pPr>
          </w:p>
          <w:p w14:paraId="06DBB585" w14:textId="77777777" w:rsidR="00416EED" w:rsidRDefault="00416EED" w:rsidP="00416EED">
            <w:pPr>
              <w:jc w:val="right"/>
            </w:pPr>
          </w:p>
          <w:p w14:paraId="722A3F1A" w14:textId="77777777" w:rsidR="00416EED" w:rsidRDefault="00416EED" w:rsidP="00444115"/>
          <w:p w14:paraId="59C3C0B4" w14:textId="77777777" w:rsidR="00416EED" w:rsidRDefault="00416EED" w:rsidP="00416EED">
            <w:pPr>
              <w:jc w:val="right"/>
            </w:pPr>
            <w:r>
              <w:t>Band 6</w:t>
            </w:r>
          </w:p>
          <w:p w14:paraId="45C4A7C3" w14:textId="77777777" w:rsidR="00416EED" w:rsidRDefault="00416EED" w:rsidP="00416EED">
            <w:pPr>
              <w:jc w:val="right"/>
            </w:pPr>
          </w:p>
          <w:p w14:paraId="2464ACAC" w14:textId="77777777" w:rsidR="00416EED" w:rsidRDefault="00416EED" w:rsidP="00416EED">
            <w:pPr>
              <w:jc w:val="right"/>
            </w:pPr>
          </w:p>
          <w:p w14:paraId="45410B3D" w14:textId="77777777" w:rsidR="00416EED" w:rsidRDefault="00416EED" w:rsidP="00416EED">
            <w:pPr>
              <w:jc w:val="right"/>
            </w:pPr>
          </w:p>
          <w:p w14:paraId="6B590B4F" w14:textId="77777777" w:rsidR="00416EED" w:rsidRDefault="00416EED" w:rsidP="00416EED">
            <w:pPr>
              <w:jc w:val="right"/>
            </w:pPr>
          </w:p>
          <w:p w14:paraId="5B053310" w14:textId="77777777" w:rsidR="00416EED" w:rsidRDefault="00416EED" w:rsidP="00416EED"/>
          <w:p w14:paraId="1BB9314B" w14:textId="7184E332" w:rsidR="00416EED" w:rsidRDefault="00416EED" w:rsidP="00416EED">
            <w:pPr>
              <w:jc w:val="right"/>
            </w:pPr>
            <w:r>
              <w:t>Band 7</w:t>
            </w:r>
          </w:p>
        </w:tc>
        <w:tc>
          <w:tcPr>
            <w:tcW w:w="1134" w:type="dxa"/>
          </w:tcPr>
          <w:p w14:paraId="120CF512" w14:textId="5CC74871" w:rsidR="00416EED" w:rsidRDefault="004E5864" w:rsidP="00416EED">
            <w:r>
              <w:t>30</w:t>
            </w:r>
          </w:p>
          <w:p w14:paraId="1622696A" w14:textId="77777777" w:rsidR="00416EED" w:rsidRDefault="00416EED" w:rsidP="00416EED"/>
          <w:p w14:paraId="148D7305" w14:textId="77777777" w:rsidR="00102E26" w:rsidRDefault="00102E26" w:rsidP="00416EED"/>
          <w:p w14:paraId="608E5C94" w14:textId="6BCF8E28" w:rsidR="00416EED" w:rsidRDefault="00416EED" w:rsidP="00416EED">
            <w:r>
              <w:t>3</w:t>
            </w:r>
          </w:p>
          <w:p w14:paraId="50827A46" w14:textId="77777777" w:rsidR="00416EED" w:rsidRDefault="00416EED" w:rsidP="00416EED"/>
          <w:p w14:paraId="3899A779" w14:textId="77777777" w:rsidR="00416EED" w:rsidRDefault="00416EED" w:rsidP="00416EED"/>
          <w:p w14:paraId="055377AD" w14:textId="77777777" w:rsidR="00416EED" w:rsidRDefault="00416EED" w:rsidP="00416EED"/>
          <w:p w14:paraId="6E22ED27" w14:textId="77777777" w:rsidR="00416EED" w:rsidRDefault="00416EED" w:rsidP="00416EED"/>
          <w:p w14:paraId="4CF0F20B" w14:textId="77777777" w:rsidR="00416EED" w:rsidRDefault="00416EED" w:rsidP="00416EED">
            <w:r>
              <w:t>6</w:t>
            </w:r>
          </w:p>
          <w:p w14:paraId="52827A05" w14:textId="77777777" w:rsidR="00416EED" w:rsidRDefault="00416EED" w:rsidP="00416EED"/>
          <w:p w14:paraId="728FEC7A" w14:textId="77777777" w:rsidR="00416EED" w:rsidRDefault="00416EED" w:rsidP="00416EED"/>
          <w:p w14:paraId="166FFC49" w14:textId="77777777" w:rsidR="00416EED" w:rsidRDefault="00416EED" w:rsidP="00416EED"/>
          <w:p w14:paraId="42DA67FC" w14:textId="77777777" w:rsidR="00416EED" w:rsidRDefault="00416EED" w:rsidP="00416EED"/>
          <w:p w14:paraId="4FD3F5CE" w14:textId="77777777" w:rsidR="00416EED" w:rsidRDefault="00416EED" w:rsidP="00416EED"/>
          <w:p w14:paraId="2AA4CAD6" w14:textId="1189AFB6"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tc>
        <w:tc>
          <w:tcPr>
            <w:tcW w:w="9356" w:type="dxa"/>
          </w:tcPr>
          <w:p w14:paraId="6A26A4B8" w14:textId="1C5E8A5B"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C4000">
              <w:t>“</w:t>
            </w:r>
            <w:proofErr w:type="gramStart"/>
            <w:r w:rsidRPr="002C4000">
              <w:t>uplift</w:t>
            </w:r>
            <w:proofErr w:type="gramEnd"/>
            <w:r w:rsidRPr="002C4000">
              <w:t xml:space="preserve"> in nursing establish for both units </w:t>
            </w:r>
            <w:proofErr w:type="spellStart"/>
            <w:r w:rsidRPr="002C4000">
              <w:t>inline</w:t>
            </w:r>
            <w:proofErr w:type="spellEnd"/>
            <w:r w:rsidRPr="002C4000">
              <w:t xml:space="preserve"> with increase of bed base.” [</w:t>
            </w:r>
            <w:r w:rsidR="009F5835">
              <w:t>SID 1</w:t>
            </w:r>
            <w:r w:rsidRPr="002C4000">
              <w:t xml:space="preserve">] </w:t>
            </w:r>
          </w:p>
          <w:p w14:paraId="35DE5903" w14:textId="2839352E"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ncrease in budgeted establishment of 5 WTE RNs” [</w:t>
            </w:r>
            <w:r w:rsidR="009F5835">
              <w:t>SID 65</w:t>
            </w:r>
            <w:r>
              <w:t xml:space="preserve">] </w:t>
            </w:r>
          </w:p>
          <w:p w14:paraId="2A2BB826" w14:textId="77777777" w:rsidR="00D63A1C" w:rsidRDefault="00D63A1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A3BE599" w14:textId="63ACA769"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83B02">
              <w:t>“</w:t>
            </w:r>
            <w:r w:rsidR="00444115">
              <w:t>…</w:t>
            </w:r>
            <w:r w:rsidRPr="00E83B02">
              <w:t>recruited more band 5s than establishment to ensure sufficient qualified nurses” [</w:t>
            </w:r>
            <w:r w:rsidR="00701151">
              <w:t>SID 25</w:t>
            </w:r>
            <w:r w:rsidRPr="00E83B02">
              <w:t>]</w:t>
            </w:r>
          </w:p>
          <w:p w14:paraId="56E3F4D3" w14:textId="1286921A"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post</w:t>
            </w:r>
            <w:proofErr w:type="gramEnd"/>
            <w:r>
              <w:t xml:space="preserve"> covid…increase in Band 5 posts” [</w:t>
            </w:r>
            <w:r w:rsidR="00701151">
              <w:t>SID 82</w:t>
            </w:r>
            <w:r>
              <w:t>]</w:t>
            </w:r>
          </w:p>
          <w:p w14:paraId="02341F1E" w14:textId="34289795"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We have been allowed an increase of 14 Band 5 WTE since COVID </w:t>
            </w:r>
            <w:proofErr w:type="gramStart"/>
            <w:r>
              <w:t>as  we</w:t>
            </w:r>
            <w:proofErr w:type="gramEnd"/>
            <w:r>
              <w:t xml:space="preserve"> are now running more level 3 beds” [</w:t>
            </w:r>
            <w:r w:rsidR="00701151">
              <w:t>SID 15</w:t>
            </w:r>
            <w:r>
              <w:t>]</w:t>
            </w:r>
          </w:p>
          <w:p w14:paraId="556A6BFA" w14:textId="77777777"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p>
          <w:p w14:paraId="6EBD4829" w14:textId="6E936710"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60204">
              <w:rPr>
                <w:color w:val="808080"/>
              </w:rPr>
              <w:t>“…</w:t>
            </w:r>
            <w:r>
              <w:t xml:space="preserve">now have Band 6 Clinical educator and 0.4 </w:t>
            </w:r>
            <w:proofErr w:type="spellStart"/>
            <w:r>
              <w:t>wte</w:t>
            </w:r>
            <w:proofErr w:type="spellEnd"/>
            <w:r>
              <w:t xml:space="preserve"> for Follow up Clinic.” [</w:t>
            </w:r>
            <w:r w:rsidR="006B7E8F">
              <w:t>SID 107</w:t>
            </w:r>
            <w:r>
              <w:t>]</w:t>
            </w:r>
          </w:p>
          <w:p w14:paraId="6E862DC6" w14:textId="4C702DA6"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increased our Band 6 RNs in response to covid as it was nationally recognised there was a lack of senior support during covid.” [</w:t>
            </w:r>
            <w:r w:rsidR="004305A3">
              <w:t>SID 9</w:t>
            </w:r>
            <w:r>
              <w:t xml:space="preserve">] </w:t>
            </w:r>
          </w:p>
          <w:p w14:paraId="2C96FFE3" w14:textId="3E1853AA"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60204">
              <w:rPr>
                <w:color w:val="808080"/>
              </w:rPr>
              <w:t>“</w:t>
            </w:r>
            <w:r>
              <w:t>Band 6 from 21.47 TO 25.76 WTE” [</w:t>
            </w:r>
            <w:r w:rsidR="004305A3">
              <w:t>SID 6</w:t>
            </w:r>
            <w:r>
              <w:t>]</w:t>
            </w:r>
          </w:p>
          <w:p w14:paraId="37E38427" w14:textId="77777777" w:rsidR="00416EED" w:rsidRDefault="00416EED" w:rsidP="00416EE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E519A18" w14:textId="08787DA7"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D2832">
              <w:rPr>
                <w:color w:val="808080"/>
              </w:rPr>
              <w:t>“…</w:t>
            </w:r>
            <w:r>
              <w:t xml:space="preserve">secured improvement to band 7 numbers from 2 to 3.6 to achieve </w:t>
            </w:r>
            <w:proofErr w:type="gramStart"/>
            <w:r>
              <w:t>7 day</w:t>
            </w:r>
            <w:proofErr w:type="gramEnd"/>
            <w:r>
              <w:t xml:space="preserve"> cover to achieve clinical operational decision making 7 days a week.” [</w:t>
            </w:r>
            <w:r w:rsidR="006A3256">
              <w:t>SID 117</w:t>
            </w:r>
            <w:r>
              <w:t>]</w:t>
            </w:r>
          </w:p>
          <w:p w14:paraId="0F063D40" w14:textId="00F533EA" w:rsidR="00416EED" w:rsidRDefault="00416EED" w:rsidP="00416EED">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D2832">
              <w:rPr>
                <w:color w:val="808080"/>
              </w:rPr>
              <w:t>“</w:t>
            </w:r>
            <w:r>
              <w:t xml:space="preserve">Increase in Band 7 numbers to support </w:t>
            </w:r>
            <w:proofErr w:type="gramStart"/>
            <w:r>
              <w:t>7 day</w:t>
            </w:r>
            <w:proofErr w:type="gramEnd"/>
            <w:r>
              <w:t xml:space="preserve"> cover [on unit 1 and 2]” [</w:t>
            </w:r>
            <w:r w:rsidR="006A3256">
              <w:t>SID 24</w:t>
            </w:r>
            <w:r>
              <w:t>]</w:t>
            </w:r>
          </w:p>
        </w:tc>
      </w:tr>
      <w:tr w:rsidR="00416EED" w14:paraId="3F8EDA1D" w14:textId="77777777" w:rsidTr="00D63A1C">
        <w:trPr>
          <w:trHeight w:val="1282"/>
        </w:trPr>
        <w:tc>
          <w:tcPr>
            <w:tcW w:w="4537" w:type="dxa"/>
            <w:gridSpan w:val="4"/>
          </w:tcPr>
          <w:p w14:paraId="634199D4" w14:textId="67355CF0" w:rsidR="00416EED" w:rsidRDefault="00416EED" w:rsidP="00416EED">
            <w:r>
              <w:t xml:space="preserve">Training and utilisation of </w:t>
            </w:r>
            <w:r w:rsidR="00180FDC">
              <w:t>assistive</w:t>
            </w:r>
            <w:r>
              <w:t xml:space="preserve"> staff</w:t>
            </w:r>
          </w:p>
          <w:p w14:paraId="66B73966" w14:textId="77777777" w:rsidR="00416EED" w:rsidRDefault="00416EED" w:rsidP="00416EED"/>
          <w:p w14:paraId="14B48EBC" w14:textId="77777777" w:rsidR="00416EED" w:rsidRDefault="00416EED" w:rsidP="00416EED"/>
          <w:p w14:paraId="3EA2A43C" w14:textId="03318424" w:rsidR="00416EED" w:rsidRDefault="00416EED" w:rsidP="00D63A1C"/>
        </w:tc>
        <w:tc>
          <w:tcPr>
            <w:tcW w:w="1134" w:type="dxa"/>
          </w:tcPr>
          <w:p w14:paraId="7D84786A" w14:textId="238C10A3" w:rsidR="00416EED" w:rsidRDefault="000A425B" w:rsidP="00416EED">
            <w:r>
              <w:t>1</w:t>
            </w:r>
            <w:r w:rsidR="00B50259">
              <w:t>2</w:t>
            </w:r>
          </w:p>
          <w:p w14:paraId="5E0C6DE5" w14:textId="77777777" w:rsidR="00416EED" w:rsidRDefault="00416EED" w:rsidP="00416EED"/>
          <w:p w14:paraId="1DE0DFE8" w14:textId="4F670D50" w:rsidR="00416EED" w:rsidRDefault="00416EED" w:rsidP="00416EED"/>
          <w:p w14:paraId="00835A55" w14:textId="36F29A54"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356" w:type="dxa"/>
          </w:tcPr>
          <w:p w14:paraId="7B61F3D5" w14:textId="3E5A5BEC" w:rsidR="00416EED" w:rsidRDefault="00416EED" w:rsidP="00416EED">
            <w:pPr>
              <w:pStyle w:val="ListParagraph"/>
              <w:numPr>
                <w:ilvl w:val="0"/>
                <w:numId w:val="2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o support we have recruited more HCA's [Healthcare Assistants] then budgeted for.” [</w:t>
            </w:r>
            <w:r w:rsidR="00623589">
              <w:t>SID 13</w:t>
            </w:r>
            <w:r>
              <w:t>]</w:t>
            </w:r>
          </w:p>
          <w:p w14:paraId="16311112" w14:textId="20ED4AD8" w:rsidR="00416EED" w:rsidRDefault="00416EED" w:rsidP="00416EED">
            <w:pPr>
              <w:pStyle w:val="ListParagraph"/>
              <w:numPr>
                <w:ilvl w:val="0"/>
                <w:numId w:val="2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We now have RNA's </w:t>
            </w:r>
            <w:r w:rsidR="00D63A1C">
              <w:t>[Nursing</w:t>
            </w:r>
            <w:r>
              <w:t xml:space="preserve"> Associate</w:t>
            </w:r>
            <w:r w:rsidR="00D63A1C">
              <w:t>s -</w:t>
            </w:r>
            <w:r>
              <w:t xml:space="preserve"> </w:t>
            </w:r>
            <w:r w:rsidR="00D63A1C">
              <w:t>Registered]</w:t>
            </w:r>
            <w:r>
              <w:t xml:space="preserve"> (</w:t>
            </w:r>
            <w:r w:rsidR="00F23FEA">
              <w:t>l</w:t>
            </w:r>
            <w:r>
              <w:t>ooking after 1 level 2)” [</w:t>
            </w:r>
            <w:r w:rsidR="00AB5F15">
              <w:t>SID 89</w:t>
            </w:r>
            <w:r>
              <w:t>]</w:t>
            </w:r>
          </w:p>
          <w:p w14:paraId="4A2D1BC3" w14:textId="548A6664" w:rsidR="00416EED" w:rsidRPr="00F23FEA" w:rsidRDefault="00416EED" w:rsidP="00416EED">
            <w:pPr>
              <w:pStyle w:val="ListParagraph"/>
              <w:numPr>
                <w:ilvl w:val="0"/>
                <w:numId w:val="2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r>
              <w:t>“Unit 2 had just started AP [Assistant Practitioners] programme and now has qualified AP group alongside.” [</w:t>
            </w:r>
            <w:r w:rsidR="00C81390">
              <w:t>SID 24</w:t>
            </w:r>
            <w:r>
              <w:t xml:space="preserve">] </w:t>
            </w:r>
          </w:p>
        </w:tc>
      </w:tr>
      <w:tr w:rsidR="00416EED" w14:paraId="729AD5F9" w14:textId="77777777" w:rsidTr="00A46642">
        <w:tc>
          <w:tcPr>
            <w:tcW w:w="4537" w:type="dxa"/>
            <w:gridSpan w:val="4"/>
          </w:tcPr>
          <w:p w14:paraId="38AE8682" w14:textId="0D3D28E0" w:rsidR="00416EED" w:rsidRDefault="00416EED" w:rsidP="00416EED">
            <w:pPr>
              <w:jc w:val="right"/>
            </w:pPr>
            <w:r>
              <w:t>Medical staff</w:t>
            </w:r>
          </w:p>
        </w:tc>
        <w:tc>
          <w:tcPr>
            <w:tcW w:w="1134" w:type="dxa"/>
          </w:tcPr>
          <w:p w14:paraId="1A6B0B76" w14:textId="7E55D4CA"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17A3665E" w14:textId="74F8D914" w:rsidR="00416EED" w:rsidRDefault="00416EED" w:rsidP="003702B1">
            <w:pPr>
              <w:pStyle w:val="ListParagraph"/>
              <w:numPr>
                <w:ilvl w:val="0"/>
                <w:numId w:val="4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15EA3">
              <w:t>“Increased nursing and medical establishment to keep all 12 beds open following the covid funding.” [</w:t>
            </w:r>
            <w:r w:rsidR="0088011F">
              <w:t>SID 19</w:t>
            </w:r>
            <w:r w:rsidRPr="00C15EA3">
              <w:t>]</w:t>
            </w:r>
          </w:p>
        </w:tc>
      </w:tr>
      <w:tr w:rsidR="00416EED" w14:paraId="4C4D5F0B" w14:textId="77777777" w:rsidTr="00A46642">
        <w:tc>
          <w:tcPr>
            <w:tcW w:w="4537" w:type="dxa"/>
            <w:gridSpan w:val="4"/>
          </w:tcPr>
          <w:p w14:paraId="6A39F46E" w14:textId="70014802" w:rsidR="00416EED" w:rsidRDefault="006E0CFB" w:rsidP="00931A03">
            <w:pPr>
              <w:jc w:val="right"/>
            </w:pPr>
            <w:r>
              <w:t>Addition of supernumerary staff</w:t>
            </w:r>
            <w:r w:rsidR="003702B1">
              <w:t xml:space="preserve"> to support unit geography</w:t>
            </w:r>
          </w:p>
        </w:tc>
        <w:tc>
          <w:tcPr>
            <w:tcW w:w="1134" w:type="dxa"/>
          </w:tcPr>
          <w:p w14:paraId="4C630C28" w14:textId="432BC15A"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tc>
        <w:tc>
          <w:tcPr>
            <w:tcW w:w="9356" w:type="dxa"/>
          </w:tcPr>
          <w:p w14:paraId="00A56FCB" w14:textId="5D29F543" w:rsidR="00416EED" w:rsidRDefault="00416EED" w:rsidP="00416EED">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TU requirement was increased to support</w:t>
            </w:r>
            <w:proofErr w:type="gramStart"/>
            <w:r>
              <w:t>….increase</w:t>
            </w:r>
            <w:proofErr w:type="gramEnd"/>
            <w:r>
              <w:t xml:space="preserve"> [in] supernumerary runners from 3 to 4 to support 10 side rooms” [</w:t>
            </w:r>
            <w:r w:rsidR="00D369C9">
              <w:t>SID 129</w:t>
            </w:r>
            <w:r>
              <w:t>]</w:t>
            </w:r>
          </w:p>
          <w:p w14:paraId="0ED63F77" w14:textId="196BD3DA" w:rsidR="00416EED" w:rsidRDefault="00416EED" w:rsidP="000A7D56">
            <w:pPr>
              <w:pStyle w:val="ListParagraph"/>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Following Critical Care network Peer review, we increased our Band 6 establishment to allow for a second supernumerary co-ordinator as per GPICS for over 10 patients.” [</w:t>
            </w:r>
            <w:r w:rsidR="00114D7B">
              <w:t>SID 30</w:t>
            </w:r>
            <w:r>
              <w:t>]</w:t>
            </w:r>
          </w:p>
        </w:tc>
      </w:tr>
      <w:tr w:rsidR="00633746" w14:paraId="4DFFC631" w14:textId="77777777" w:rsidTr="0069113B">
        <w:tc>
          <w:tcPr>
            <w:tcW w:w="15027" w:type="dxa"/>
            <w:gridSpan w:val="6"/>
            <w:shd w:val="clear" w:color="auto" w:fill="F2F2F2" w:themeFill="background1" w:themeFillShade="F2"/>
          </w:tcPr>
          <w:p w14:paraId="65822CDB" w14:textId="5B66B398" w:rsidR="00633746" w:rsidRDefault="00633746" w:rsidP="003722F4">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Actual or planned decrease in establishment </w:t>
            </w:r>
          </w:p>
        </w:tc>
      </w:tr>
      <w:tr w:rsidR="00416EED" w14:paraId="2FBEE20A" w14:textId="77777777" w:rsidTr="00A46642">
        <w:tc>
          <w:tcPr>
            <w:tcW w:w="4537" w:type="dxa"/>
            <w:gridSpan w:val="4"/>
          </w:tcPr>
          <w:p w14:paraId="7E5FC7A0" w14:textId="77777777" w:rsidR="00416EED" w:rsidRDefault="00416EED" w:rsidP="00416EED">
            <w:pPr>
              <w:jc w:val="right"/>
            </w:pPr>
          </w:p>
        </w:tc>
        <w:tc>
          <w:tcPr>
            <w:tcW w:w="1134" w:type="dxa"/>
          </w:tcPr>
          <w:p w14:paraId="3B7A40FB" w14:textId="0B9ABECA"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7</w:t>
            </w:r>
          </w:p>
        </w:tc>
        <w:tc>
          <w:tcPr>
            <w:tcW w:w="9356" w:type="dxa"/>
          </w:tcPr>
          <w:p w14:paraId="4A960800" w14:textId="05EA4C70" w:rsidR="00416EED" w:rsidRDefault="00416EED" w:rsidP="00416EED">
            <w:pPr>
              <w:pStyle w:val="ListParagraph"/>
              <w:numPr>
                <w:ilvl w:val="0"/>
                <w:numId w:val="2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Not due to the pandemic due to altered shift patterns reducing the overall required </w:t>
            </w:r>
            <w:r>
              <w:lastRenderedPageBreak/>
              <w:t>establishment” [</w:t>
            </w:r>
            <w:r w:rsidR="00FC3BD3">
              <w:t>SID 126</w:t>
            </w:r>
            <w:r>
              <w:t xml:space="preserve">] </w:t>
            </w:r>
          </w:p>
          <w:p w14:paraId="5C1BC0C3" w14:textId="597C1264" w:rsidR="00416EED" w:rsidRDefault="00416EED" w:rsidP="000A7D56">
            <w:pPr>
              <w:pStyle w:val="ListParagraph"/>
              <w:numPr>
                <w:ilvl w:val="0"/>
                <w:numId w:val="2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are still working with an unapproved shift plan.  We are working with a shift plan that was created in 2015 and over budget.  However, I have been told to reduce the staff” [</w:t>
            </w:r>
            <w:r w:rsidR="00FC3BD3">
              <w:t xml:space="preserve">SID </w:t>
            </w:r>
            <w:r w:rsidR="005062C9">
              <w:t>76</w:t>
            </w:r>
            <w:r>
              <w:t>]</w:t>
            </w:r>
          </w:p>
        </w:tc>
      </w:tr>
      <w:tr w:rsidR="0069113B" w14:paraId="7828A0EA" w14:textId="77777777" w:rsidTr="0069113B">
        <w:tc>
          <w:tcPr>
            <w:tcW w:w="15027" w:type="dxa"/>
            <w:gridSpan w:val="6"/>
            <w:shd w:val="clear" w:color="auto" w:fill="F2F2F2" w:themeFill="background1" w:themeFillShade="F2"/>
          </w:tcPr>
          <w:p w14:paraId="0CA6DAE8" w14:textId="38FDE4F1" w:rsidR="0069113B" w:rsidRDefault="0069113B" w:rsidP="00FB018B">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 xml:space="preserve">No change in establishment </w:t>
            </w:r>
          </w:p>
        </w:tc>
      </w:tr>
      <w:tr w:rsidR="00416EED" w14:paraId="7CA91BEC" w14:textId="77777777" w:rsidTr="00A46642">
        <w:tc>
          <w:tcPr>
            <w:tcW w:w="4537" w:type="dxa"/>
            <w:gridSpan w:val="4"/>
          </w:tcPr>
          <w:p w14:paraId="148CED18" w14:textId="77777777" w:rsidR="00416EED" w:rsidRDefault="00416EED" w:rsidP="00416EED">
            <w:pPr>
              <w:jc w:val="right"/>
            </w:pPr>
          </w:p>
        </w:tc>
        <w:tc>
          <w:tcPr>
            <w:tcW w:w="1134" w:type="dxa"/>
          </w:tcPr>
          <w:p w14:paraId="7D707D51" w14:textId="77B7E3A6" w:rsidR="00416EED" w:rsidRDefault="0025468B"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5</w:t>
            </w:r>
          </w:p>
        </w:tc>
        <w:tc>
          <w:tcPr>
            <w:tcW w:w="9356" w:type="dxa"/>
          </w:tcPr>
          <w:p w14:paraId="135C43FD" w14:textId="5DDCFB35" w:rsidR="00416EED" w:rsidRDefault="00416EED" w:rsidP="00416EED">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ame number of open beds following covid on both units, so no change to staffing.” [</w:t>
            </w:r>
            <w:r w:rsidR="00E26C6D">
              <w:t>SID 32</w:t>
            </w:r>
            <w:r>
              <w:t>]</w:t>
            </w:r>
          </w:p>
          <w:p w14:paraId="5F849731" w14:textId="09868041" w:rsidR="00416EED" w:rsidRDefault="00416EED" w:rsidP="00193EC0">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193EC0">
              <w:t>GPICS Compliant pre/post 2020. Nothing has changed</w:t>
            </w:r>
            <w:r w:rsidR="00F65E57">
              <w:t>”</w:t>
            </w:r>
            <w:r>
              <w:t xml:space="preserve"> [</w:t>
            </w:r>
            <w:r w:rsidR="008650D1">
              <w:t xml:space="preserve">SID </w:t>
            </w:r>
            <w:r w:rsidR="00193EC0">
              <w:t>95</w:t>
            </w:r>
            <w:r>
              <w:t>]</w:t>
            </w:r>
          </w:p>
        </w:tc>
      </w:tr>
      <w:tr w:rsidR="00FD04F2" w14:paraId="1C5A96E0" w14:textId="77777777" w:rsidTr="00FD04F2">
        <w:tc>
          <w:tcPr>
            <w:tcW w:w="15027" w:type="dxa"/>
            <w:gridSpan w:val="6"/>
            <w:shd w:val="clear" w:color="auto" w:fill="F2F2F2" w:themeFill="background1" w:themeFillShade="F2"/>
          </w:tcPr>
          <w:p w14:paraId="5D944652" w14:textId="5691E25E" w:rsidR="00FD04F2" w:rsidRDefault="008E2FD7" w:rsidP="003145F3">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ddressing gaps in staffing on</w:t>
            </w:r>
            <w:r w:rsidR="00FD04F2">
              <w:t xml:space="preserve"> shift</w:t>
            </w:r>
            <w:r>
              <w:t>s</w:t>
            </w:r>
          </w:p>
        </w:tc>
      </w:tr>
      <w:tr w:rsidR="00416EED" w14:paraId="77400886" w14:textId="77777777" w:rsidTr="00A46642">
        <w:tc>
          <w:tcPr>
            <w:tcW w:w="4537" w:type="dxa"/>
            <w:gridSpan w:val="4"/>
          </w:tcPr>
          <w:p w14:paraId="488B4E82" w14:textId="77777777" w:rsidR="00416EED" w:rsidRDefault="00416EED" w:rsidP="00416EED">
            <w:pPr>
              <w:jc w:val="right"/>
            </w:pPr>
          </w:p>
        </w:tc>
        <w:tc>
          <w:tcPr>
            <w:tcW w:w="1134" w:type="dxa"/>
          </w:tcPr>
          <w:p w14:paraId="234F9BC8" w14:textId="3D694692" w:rsidR="00416EED" w:rsidRDefault="00400E8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tc>
        <w:tc>
          <w:tcPr>
            <w:tcW w:w="9356" w:type="dxa"/>
          </w:tcPr>
          <w:p w14:paraId="3CA72F4D" w14:textId="29463630" w:rsidR="00416EED" w:rsidRDefault="00416EED" w:rsidP="00416EED">
            <w:pPr>
              <w:pStyle w:val="ListParagraph"/>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to achieve </w:t>
            </w:r>
            <w:proofErr w:type="gramStart"/>
            <w:r>
              <w:t>7 day</w:t>
            </w:r>
            <w:proofErr w:type="gramEnd"/>
            <w:r>
              <w:t xml:space="preserve"> cover to achieve clinical operational decision making 7 days a week. There is a band 7 on duty 7 days a week.” [</w:t>
            </w:r>
            <w:r w:rsidR="00205FA1">
              <w:t>SID 117</w:t>
            </w:r>
            <w:r>
              <w:t>]</w:t>
            </w:r>
          </w:p>
          <w:p w14:paraId="4018173B" w14:textId="2503A189" w:rsidR="00743DFA" w:rsidRDefault="00416EED" w:rsidP="0087312E">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HCA x 1 for night shift added to WFM (previously had no HCA on nights)” [</w:t>
            </w:r>
            <w:r w:rsidR="00B1336A">
              <w:t>SID 107</w:t>
            </w:r>
            <w:r>
              <w:t>]</w:t>
            </w:r>
          </w:p>
        </w:tc>
      </w:tr>
      <w:tr w:rsidR="001E6708" w14:paraId="583F06E8" w14:textId="77777777" w:rsidTr="00100DE2">
        <w:tc>
          <w:tcPr>
            <w:tcW w:w="15027" w:type="dxa"/>
            <w:gridSpan w:val="6"/>
            <w:shd w:val="clear" w:color="auto" w:fill="F2F2F2" w:themeFill="background1" w:themeFillShade="F2"/>
          </w:tcPr>
          <w:p w14:paraId="1B70FA4C" w14:textId="02A4BD22" w:rsidR="001E6708" w:rsidRDefault="0080480E" w:rsidP="003145F3">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R</w:t>
            </w:r>
            <w:r w:rsidR="001E6708">
              <w:t>ecruit</w:t>
            </w:r>
            <w:r w:rsidR="00B3299B">
              <w:t>ing</w:t>
            </w:r>
            <w:r w:rsidR="002B1D41">
              <w:t xml:space="preserve"> to fill vacancies</w:t>
            </w:r>
            <w:r w:rsidR="001E6708">
              <w:t xml:space="preserve"> post-Covid </w:t>
            </w:r>
          </w:p>
        </w:tc>
      </w:tr>
      <w:tr w:rsidR="00416EED" w14:paraId="18A57F00" w14:textId="77777777" w:rsidTr="00A46642">
        <w:tc>
          <w:tcPr>
            <w:tcW w:w="4537" w:type="dxa"/>
            <w:gridSpan w:val="4"/>
          </w:tcPr>
          <w:p w14:paraId="54B5EB36" w14:textId="77777777" w:rsidR="00416EED" w:rsidRDefault="00416EED" w:rsidP="00416EED">
            <w:pPr>
              <w:jc w:val="right"/>
            </w:pPr>
          </w:p>
        </w:tc>
        <w:tc>
          <w:tcPr>
            <w:tcW w:w="1134" w:type="dxa"/>
          </w:tcPr>
          <w:p w14:paraId="620D48BD" w14:textId="2005F101" w:rsidR="00416EED" w:rsidRDefault="00416EE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1</w:t>
            </w:r>
          </w:p>
        </w:tc>
        <w:tc>
          <w:tcPr>
            <w:tcW w:w="9356" w:type="dxa"/>
          </w:tcPr>
          <w:p w14:paraId="79114A4A" w14:textId="77777777" w:rsidR="00416EED" w:rsidRDefault="00416EED" w:rsidP="00416EED">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d 50% staff leave or reduce their hours post COVID and it has been hard to recruit…” [</w:t>
            </w:r>
            <w:r w:rsidR="00CE24E0">
              <w:t>SID 87</w:t>
            </w:r>
            <w:r>
              <w:t>]</w:t>
            </w:r>
          </w:p>
          <w:p w14:paraId="006CEDEF" w14:textId="30C77875" w:rsidR="00163B3F" w:rsidRDefault="00163B3F" w:rsidP="00A84310">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ve gaps at Band 6 level-difficult to recruit experienced B6s.</w:t>
            </w:r>
            <w:r w:rsidR="00A84310">
              <w:t>” [SID 35]</w:t>
            </w:r>
          </w:p>
          <w:p w14:paraId="32AC577F" w14:textId="62540A10" w:rsidR="00163B3F" w:rsidRDefault="003145F3" w:rsidP="003145F3">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ost pandemic we have a depletion of some senior staff however we have had a positive recruitment drive for both band 5 and band 6 staff.” [SID 6]</w:t>
            </w:r>
          </w:p>
        </w:tc>
      </w:tr>
      <w:tr w:rsidR="000258C6" w14:paraId="232F943A" w14:textId="77777777" w:rsidTr="00BA029A">
        <w:tc>
          <w:tcPr>
            <w:tcW w:w="15027" w:type="dxa"/>
            <w:gridSpan w:val="6"/>
            <w:shd w:val="clear" w:color="auto" w:fill="D9D9D9" w:themeFill="background1" w:themeFillShade="D9"/>
          </w:tcPr>
          <w:p w14:paraId="29E722D2" w14:textId="0BBDA7BB" w:rsidR="000258C6" w:rsidRDefault="000258C6" w:rsidP="00BA02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258C6">
              <w:t>Q10) How has the way critical care nurses are allocated changed since the pandemic</w:t>
            </w:r>
          </w:p>
        </w:tc>
      </w:tr>
      <w:tr w:rsidR="00BB527F" w14:paraId="51338F53" w14:textId="77777777" w:rsidTr="00BD6529">
        <w:tc>
          <w:tcPr>
            <w:tcW w:w="15027" w:type="dxa"/>
            <w:gridSpan w:val="6"/>
            <w:shd w:val="clear" w:color="auto" w:fill="F2F2F2" w:themeFill="background1" w:themeFillShade="F2"/>
          </w:tcPr>
          <w:p w14:paraId="3837D6AD" w14:textId="6E6AD7E9" w:rsidR="00BB527F" w:rsidRDefault="00BB527F" w:rsidP="00BB527F">
            <w:pPr>
              <w:pStyle w:val="ListParagraph"/>
              <w:numPr>
                <w:ilvl w:val="0"/>
                <w:numId w:val="4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No change in nurse staffing allocation</w:t>
            </w:r>
          </w:p>
        </w:tc>
      </w:tr>
      <w:tr w:rsidR="00AB5D05" w14:paraId="13CE4AED" w14:textId="77777777" w:rsidTr="00A46642">
        <w:tc>
          <w:tcPr>
            <w:tcW w:w="4537" w:type="dxa"/>
            <w:gridSpan w:val="4"/>
          </w:tcPr>
          <w:p w14:paraId="40FDE8C8" w14:textId="77777777" w:rsidR="00BD6529" w:rsidRDefault="00BD6529" w:rsidP="00BD6529"/>
        </w:tc>
        <w:tc>
          <w:tcPr>
            <w:tcW w:w="1134" w:type="dxa"/>
          </w:tcPr>
          <w:p w14:paraId="67D828A8" w14:textId="231EB40A" w:rsidR="00AB5D05" w:rsidRDefault="00BD6529"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71</w:t>
            </w:r>
          </w:p>
        </w:tc>
        <w:tc>
          <w:tcPr>
            <w:tcW w:w="9356" w:type="dxa"/>
          </w:tcPr>
          <w:p w14:paraId="7F3947AD" w14:textId="62D16E40" w:rsidR="00BA70DA" w:rsidRDefault="00BA70DA" w:rsidP="00416EED">
            <w:pPr>
              <w:pStyle w:val="ListParagraph"/>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Our allocation has remained the same.” [SID 12]</w:t>
            </w:r>
          </w:p>
          <w:p w14:paraId="6A9C935D" w14:textId="51AF8CDC" w:rsidR="00825B7D" w:rsidRDefault="00FB3AB6" w:rsidP="00106857">
            <w:pPr>
              <w:pStyle w:val="ListParagraph"/>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t has remained the same.” [SID </w:t>
            </w:r>
            <w:r w:rsidR="00825B7D">
              <w:t>58]</w:t>
            </w:r>
          </w:p>
        </w:tc>
      </w:tr>
      <w:tr w:rsidR="00227252" w14:paraId="7559A28A" w14:textId="77777777" w:rsidTr="00890A7A">
        <w:tc>
          <w:tcPr>
            <w:tcW w:w="15027" w:type="dxa"/>
            <w:gridSpan w:val="6"/>
            <w:shd w:val="clear" w:color="auto" w:fill="F2F2F2" w:themeFill="background1" w:themeFillShade="F2"/>
          </w:tcPr>
          <w:p w14:paraId="270B3E16" w14:textId="14C7BAD9" w:rsidR="00227252" w:rsidRDefault="00227252" w:rsidP="00227252">
            <w:pPr>
              <w:pStyle w:val="ListParagraph"/>
              <w:numPr>
                <w:ilvl w:val="0"/>
                <w:numId w:val="4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27252">
              <w:t xml:space="preserve">Increase in </w:t>
            </w:r>
            <w:r>
              <w:t xml:space="preserve">Registered </w:t>
            </w:r>
            <w:r w:rsidRPr="00227252">
              <w:t>N</w:t>
            </w:r>
            <w:r>
              <w:t>urse</w:t>
            </w:r>
            <w:r w:rsidRPr="00227252">
              <w:t xml:space="preserve">s to meet increased ICU demand </w:t>
            </w:r>
          </w:p>
        </w:tc>
      </w:tr>
      <w:tr w:rsidR="00AB5D05" w14:paraId="6306C43A" w14:textId="77777777" w:rsidTr="00A46642">
        <w:tc>
          <w:tcPr>
            <w:tcW w:w="4537" w:type="dxa"/>
            <w:gridSpan w:val="4"/>
          </w:tcPr>
          <w:p w14:paraId="0670CC9F" w14:textId="77777777" w:rsidR="00AB5D05" w:rsidRDefault="00AB5D05" w:rsidP="00416EED">
            <w:pPr>
              <w:jc w:val="right"/>
            </w:pPr>
          </w:p>
        </w:tc>
        <w:tc>
          <w:tcPr>
            <w:tcW w:w="1134" w:type="dxa"/>
          </w:tcPr>
          <w:p w14:paraId="3066AD34" w14:textId="1AE78A57" w:rsidR="00AB5D05" w:rsidRDefault="0022725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5</w:t>
            </w:r>
          </w:p>
        </w:tc>
        <w:tc>
          <w:tcPr>
            <w:tcW w:w="9356" w:type="dxa"/>
          </w:tcPr>
          <w:p w14:paraId="6E0F7BA1" w14:textId="00F36E2E" w:rsidR="00AB5D05" w:rsidRDefault="00AA0566" w:rsidP="00106857">
            <w:pPr>
              <w:pStyle w:val="ListParagraph"/>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e number of registered nurses has increased in line with increased L3 activity and L2 patients requiring 1:1 nursing care.” [SID 103]</w:t>
            </w:r>
          </w:p>
        </w:tc>
      </w:tr>
      <w:tr w:rsidR="00890A7A" w14:paraId="5EE1FD26" w14:textId="77777777" w:rsidTr="00045A6A">
        <w:tc>
          <w:tcPr>
            <w:tcW w:w="15027" w:type="dxa"/>
            <w:gridSpan w:val="6"/>
            <w:shd w:val="clear" w:color="auto" w:fill="F2F2F2" w:themeFill="background1" w:themeFillShade="F2"/>
          </w:tcPr>
          <w:p w14:paraId="5497CEB6" w14:textId="2A02FCB4" w:rsidR="00890A7A" w:rsidRDefault="00AF014E" w:rsidP="00890A7A">
            <w:pPr>
              <w:pStyle w:val="ListParagraph"/>
              <w:numPr>
                <w:ilvl w:val="0"/>
                <w:numId w:val="4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ctual and considered c</w:t>
            </w:r>
            <w:r w:rsidR="00045A6A">
              <w:t>hanges to the number of non-registered staff</w:t>
            </w:r>
          </w:p>
        </w:tc>
      </w:tr>
      <w:tr w:rsidR="00AB5D05" w14:paraId="3AC0CE1F" w14:textId="77777777" w:rsidTr="00A46642">
        <w:tc>
          <w:tcPr>
            <w:tcW w:w="4537" w:type="dxa"/>
            <w:gridSpan w:val="4"/>
          </w:tcPr>
          <w:p w14:paraId="11C55FD7" w14:textId="77777777" w:rsidR="00AB5D05" w:rsidRDefault="00AB5D05" w:rsidP="00416EED">
            <w:pPr>
              <w:jc w:val="right"/>
            </w:pPr>
          </w:p>
          <w:p w14:paraId="3131DEA6" w14:textId="77777777" w:rsidR="00AF014E" w:rsidRDefault="00AF014E" w:rsidP="00416EED">
            <w:pPr>
              <w:jc w:val="right"/>
            </w:pPr>
          </w:p>
          <w:p w14:paraId="20B5E80D" w14:textId="77777777" w:rsidR="00AF014E" w:rsidRDefault="00AF014E" w:rsidP="00416EED">
            <w:pPr>
              <w:jc w:val="right"/>
            </w:pPr>
          </w:p>
          <w:p w14:paraId="32E60101" w14:textId="77777777" w:rsidR="00AF014E" w:rsidRDefault="00AF014E" w:rsidP="00416EED">
            <w:pPr>
              <w:jc w:val="right"/>
            </w:pPr>
          </w:p>
          <w:p w14:paraId="61C25E52" w14:textId="77777777" w:rsidR="00AF014E" w:rsidRDefault="00AF014E" w:rsidP="00416EED">
            <w:pPr>
              <w:jc w:val="right"/>
            </w:pPr>
          </w:p>
          <w:p w14:paraId="67B11706" w14:textId="77777777" w:rsidR="00556951" w:rsidRDefault="00556951" w:rsidP="00473374"/>
          <w:p w14:paraId="6EF60396" w14:textId="77777777" w:rsidR="00AF014E" w:rsidRDefault="00E70CCD" w:rsidP="00416EED">
            <w:pPr>
              <w:jc w:val="right"/>
            </w:pPr>
            <w:r>
              <w:t>As a solution to recruitment challenges</w:t>
            </w:r>
          </w:p>
          <w:p w14:paraId="36F951D3" w14:textId="77777777" w:rsidR="00AE35E7" w:rsidRDefault="00AE35E7" w:rsidP="00416EED">
            <w:pPr>
              <w:jc w:val="right"/>
            </w:pPr>
          </w:p>
          <w:p w14:paraId="3B717DCB" w14:textId="77777777" w:rsidR="00AE35E7" w:rsidRDefault="00AE35E7" w:rsidP="00416EED">
            <w:pPr>
              <w:jc w:val="right"/>
            </w:pPr>
          </w:p>
          <w:p w14:paraId="1EBCBF52" w14:textId="77777777" w:rsidR="00AE35E7" w:rsidRDefault="00AE35E7" w:rsidP="00416EED">
            <w:pPr>
              <w:jc w:val="right"/>
            </w:pPr>
          </w:p>
          <w:p w14:paraId="2885B8FE" w14:textId="77777777" w:rsidR="00AE35E7" w:rsidRDefault="00AE35E7" w:rsidP="00416EED">
            <w:pPr>
              <w:jc w:val="right"/>
            </w:pPr>
          </w:p>
          <w:p w14:paraId="2E347224" w14:textId="0C7B050B" w:rsidR="00AE35E7" w:rsidRDefault="00AE35E7" w:rsidP="00416EED">
            <w:pPr>
              <w:jc w:val="right"/>
            </w:pPr>
            <w:r>
              <w:t>Due to unit geography</w:t>
            </w:r>
          </w:p>
        </w:tc>
        <w:tc>
          <w:tcPr>
            <w:tcW w:w="1134" w:type="dxa"/>
          </w:tcPr>
          <w:p w14:paraId="4F5AE965" w14:textId="5861FCD8" w:rsidR="00AB5D05" w:rsidRDefault="009816D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8</w:t>
            </w:r>
          </w:p>
          <w:p w14:paraId="60672113" w14:textId="77777777" w:rsidR="00556951" w:rsidRDefault="0055695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AACBA85" w14:textId="77777777" w:rsidR="00556951" w:rsidRDefault="0055695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F4E1135" w14:textId="77777777" w:rsidR="00556951" w:rsidRDefault="0055695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A6DE6DB" w14:textId="77777777" w:rsidR="00556951" w:rsidRDefault="0055695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68A7AF7" w14:textId="77777777" w:rsidR="00556951" w:rsidRDefault="0055695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BCCFFDB" w14:textId="77777777" w:rsidR="00556951" w:rsidRDefault="00AF6EAB"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p w14:paraId="72548DCE" w14:textId="77777777" w:rsidR="00B92431" w:rsidRDefault="00B9243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07D0A6A" w14:textId="77777777" w:rsidR="00B92431" w:rsidRDefault="00B9243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12C6C10" w14:textId="77777777" w:rsidR="00B92431" w:rsidRDefault="00B9243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0D14E61" w14:textId="77777777" w:rsidR="00B92431" w:rsidRDefault="00B9243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D0BABD7" w14:textId="38B8C2E5" w:rsidR="00B92431" w:rsidRDefault="00B92431"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3E35D36E" w14:textId="489CE3AF" w:rsidR="00811DC4" w:rsidRDefault="00811DC4" w:rsidP="007F03DB">
            <w:pPr>
              <w:pStyle w:val="ListParagraph"/>
              <w:numPr>
                <w:ilvl w:val="0"/>
                <w:numId w:val="4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We have also had TNA's [Training Nursing Associates] qualify since the pandemic which has increased the number of RNA's [Nursing Associates</w:t>
            </w:r>
            <w:r w:rsidR="004C55CE">
              <w:t>-Registered</w:t>
            </w:r>
            <w:r>
              <w:t>].” [SID 104]</w:t>
            </w:r>
          </w:p>
          <w:p w14:paraId="20F09507" w14:textId="77777777" w:rsidR="00AB5D05" w:rsidRDefault="00822014" w:rsidP="007F03DB">
            <w:pPr>
              <w:pStyle w:val="ListParagraph"/>
              <w:numPr>
                <w:ilvl w:val="0"/>
                <w:numId w:val="4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ecreased numbers of HCA</w:t>
            </w:r>
            <w:r w:rsidR="007F03DB">
              <w:t xml:space="preserve"> [Healthcare Assistants]</w:t>
            </w:r>
            <w:r>
              <w:t xml:space="preserve"> due to recruitment issues.” [SID 36]</w:t>
            </w:r>
          </w:p>
          <w:p w14:paraId="1A78ACE2" w14:textId="296DD7C2" w:rsidR="00B3308F" w:rsidRDefault="00B3308F" w:rsidP="00B3308F">
            <w:pPr>
              <w:pStyle w:val="ListParagraph"/>
              <w:numPr>
                <w:ilvl w:val="0"/>
                <w:numId w:val="4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Healthcare support workers increased during covid for support and PPE for </w:t>
            </w:r>
            <w:r w:rsidR="00674DB7">
              <w:t>staff.</w:t>
            </w:r>
            <w:r>
              <w:t xml:space="preserve"> These staff are now back to one HCA in each of our 3 pods.” [SID 35]</w:t>
            </w:r>
          </w:p>
          <w:p w14:paraId="07DF7DB5" w14:textId="77777777" w:rsidR="00556951" w:rsidRDefault="00556951" w:rsidP="00556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5FB42C8" w14:textId="203DF66F" w:rsidR="00AE35E7" w:rsidRDefault="00AF6EAB" w:rsidP="00AE35E7">
            <w:pPr>
              <w:pStyle w:val="ListParagraph"/>
              <w:numPr>
                <w:ilvl w:val="0"/>
                <w:numId w:val="4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AE35E7">
              <w:t xml:space="preserve">…recruitment has been very </w:t>
            </w:r>
            <w:proofErr w:type="gramStart"/>
            <w:r w:rsidR="00AE35E7">
              <w:t>difficult</w:t>
            </w:r>
            <w:proofErr w:type="gramEnd"/>
            <w:r w:rsidR="00AE35E7">
              <w:t xml:space="preserve"> and the thought processes are the utilisation of RNA in ICU, however this has significant difficulties in a smaller unit such as ours in regards to leading </w:t>
            </w:r>
            <w:r w:rsidR="00AE35E7">
              <w:lastRenderedPageBreak/>
              <w:t>on care and IV medications and management, especially if our nurse in charge is not supernumerary.” [SID 74]</w:t>
            </w:r>
          </w:p>
          <w:p w14:paraId="333DC2D5" w14:textId="77777777" w:rsidR="00AE35E7" w:rsidRDefault="00AE35E7" w:rsidP="00AE35E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EFE82D1" w14:textId="131E48EC" w:rsidR="002F0D51" w:rsidRDefault="002F0D51" w:rsidP="002F0D51">
            <w:pPr>
              <w:pStyle w:val="ListParagraph"/>
              <w:numPr>
                <w:ilvl w:val="0"/>
                <w:numId w:val="4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ve factored the supernumerary clinical support required to safely care for patients in the side rooms.” [SID 51]</w:t>
            </w:r>
          </w:p>
          <w:p w14:paraId="33CC2C00" w14:textId="68719CE6" w:rsidR="00B3308F" w:rsidRDefault="009816DD" w:rsidP="00B3308F">
            <w:pPr>
              <w:pStyle w:val="ListParagraph"/>
              <w:numPr>
                <w:ilvl w:val="0"/>
                <w:numId w:val="4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ncreased due to bed base expansion and geography of unit including increase in isolation rooms</w:t>
            </w:r>
            <w:r w:rsidR="00CE14E8">
              <w:t>” [SID 88]</w:t>
            </w:r>
          </w:p>
        </w:tc>
      </w:tr>
      <w:tr w:rsidR="00674DB7" w14:paraId="54F07DF6" w14:textId="77777777" w:rsidTr="006E62FE">
        <w:tc>
          <w:tcPr>
            <w:tcW w:w="15027" w:type="dxa"/>
            <w:gridSpan w:val="6"/>
            <w:shd w:val="clear" w:color="auto" w:fill="F2F2F2" w:themeFill="background1" w:themeFillShade="F2"/>
          </w:tcPr>
          <w:p w14:paraId="7DC04A54" w14:textId="1046F144" w:rsidR="00674DB7" w:rsidRDefault="00803647" w:rsidP="00F23693">
            <w:pPr>
              <w:pStyle w:val="ListParagraph"/>
              <w:numPr>
                <w:ilvl w:val="0"/>
                <w:numId w:val="4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 xml:space="preserve">Decreased </w:t>
            </w:r>
            <w:r w:rsidRPr="00803647">
              <w:t>R</w:t>
            </w:r>
            <w:r>
              <w:t xml:space="preserve">egistered </w:t>
            </w:r>
            <w:r w:rsidRPr="00803647">
              <w:t>N</w:t>
            </w:r>
            <w:r>
              <w:t>urse</w:t>
            </w:r>
            <w:r w:rsidRPr="00803647">
              <w:t xml:space="preserve"> to patient </w:t>
            </w:r>
            <w:r w:rsidR="00473374">
              <w:t xml:space="preserve">ratios </w:t>
            </w:r>
            <w:r w:rsidR="003C21F4">
              <w:t>during and after Covid</w:t>
            </w:r>
          </w:p>
        </w:tc>
      </w:tr>
      <w:tr w:rsidR="00AB5D05" w14:paraId="5C48E545" w14:textId="77777777" w:rsidTr="00A46642">
        <w:tc>
          <w:tcPr>
            <w:tcW w:w="4537" w:type="dxa"/>
            <w:gridSpan w:val="4"/>
          </w:tcPr>
          <w:p w14:paraId="5EAE25EC" w14:textId="77777777" w:rsidR="00AB5D05" w:rsidRDefault="00AB5D05" w:rsidP="00416EED">
            <w:pPr>
              <w:jc w:val="right"/>
            </w:pPr>
          </w:p>
          <w:p w14:paraId="2B15B073" w14:textId="77777777" w:rsidR="00916A14" w:rsidRDefault="00916A14" w:rsidP="00416EED">
            <w:pPr>
              <w:jc w:val="right"/>
            </w:pPr>
          </w:p>
          <w:p w14:paraId="10D72AB7" w14:textId="77777777" w:rsidR="00916A14" w:rsidRDefault="00916A14" w:rsidP="00416EED">
            <w:pPr>
              <w:jc w:val="right"/>
            </w:pPr>
          </w:p>
          <w:p w14:paraId="56FD3DEA" w14:textId="77777777" w:rsidR="00916A14" w:rsidRDefault="00916A14" w:rsidP="00416EED">
            <w:pPr>
              <w:jc w:val="right"/>
            </w:pPr>
          </w:p>
          <w:p w14:paraId="020558E5" w14:textId="77777777" w:rsidR="00916A14" w:rsidRDefault="00916A14" w:rsidP="00473374"/>
          <w:p w14:paraId="31FCBA33" w14:textId="77777777" w:rsidR="00916A14" w:rsidRDefault="00916A14" w:rsidP="00416EED">
            <w:pPr>
              <w:jc w:val="right"/>
            </w:pPr>
            <w:r>
              <w:t>Legacy of Covid</w:t>
            </w:r>
          </w:p>
          <w:p w14:paraId="13A25E9F" w14:textId="77777777" w:rsidR="00A87C3E" w:rsidRDefault="00A87C3E" w:rsidP="00416EED">
            <w:pPr>
              <w:jc w:val="right"/>
            </w:pPr>
          </w:p>
          <w:p w14:paraId="5083009B" w14:textId="77777777" w:rsidR="00A87C3E" w:rsidRDefault="00A87C3E" w:rsidP="00416EED">
            <w:pPr>
              <w:jc w:val="right"/>
            </w:pPr>
          </w:p>
          <w:p w14:paraId="40FDBC19" w14:textId="77777777" w:rsidR="00A87C3E" w:rsidRDefault="00A87C3E" w:rsidP="00416EED">
            <w:pPr>
              <w:jc w:val="right"/>
            </w:pPr>
          </w:p>
          <w:p w14:paraId="031FE231" w14:textId="77777777" w:rsidR="00A87C3E" w:rsidRDefault="00A87C3E" w:rsidP="00416EED">
            <w:pPr>
              <w:jc w:val="right"/>
            </w:pPr>
          </w:p>
          <w:p w14:paraId="045483F5" w14:textId="77777777" w:rsidR="00A87C3E" w:rsidRDefault="00A87C3E" w:rsidP="00416EED">
            <w:pPr>
              <w:jc w:val="right"/>
            </w:pPr>
          </w:p>
          <w:p w14:paraId="5A5957EC" w14:textId="77777777" w:rsidR="00A87C3E" w:rsidRDefault="00A87C3E" w:rsidP="00416EED">
            <w:pPr>
              <w:jc w:val="right"/>
            </w:pPr>
          </w:p>
          <w:p w14:paraId="3F8018F3" w14:textId="501C5B15" w:rsidR="00A87C3E" w:rsidRDefault="003942D2" w:rsidP="00416EED">
            <w:pPr>
              <w:jc w:val="right"/>
            </w:pPr>
            <w:r>
              <w:t>Increased safety concerns and incidents</w:t>
            </w:r>
          </w:p>
        </w:tc>
        <w:tc>
          <w:tcPr>
            <w:tcW w:w="1134" w:type="dxa"/>
          </w:tcPr>
          <w:p w14:paraId="09B4B773" w14:textId="77777777" w:rsidR="00AB5D05" w:rsidRDefault="00916A14"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p w14:paraId="7849DE79" w14:textId="77777777" w:rsidR="00BE435C" w:rsidRDefault="00BE435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1032243" w14:textId="77777777" w:rsidR="00BE435C" w:rsidRDefault="00BE435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2D1D09E" w14:textId="77777777" w:rsidR="00BE435C" w:rsidRDefault="00BE435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4FA1F6F" w14:textId="77777777" w:rsidR="00BE435C" w:rsidRDefault="00BE435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99C4D67" w14:textId="77777777" w:rsidR="00BE435C" w:rsidRDefault="00BE435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w:t>
            </w:r>
          </w:p>
          <w:p w14:paraId="3B7CA75F" w14:textId="77777777" w:rsidR="00A87C3E" w:rsidRDefault="00A87C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F0623DE" w14:textId="77777777" w:rsidR="00A87C3E" w:rsidRDefault="00A87C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2987E1F" w14:textId="77777777" w:rsidR="00A87C3E" w:rsidRDefault="00A87C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60D35E7" w14:textId="77777777" w:rsidR="00A87C3E" w:rsidRDefault="00A87C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05B75A0" w14:textId="77777777" w:rsidR="00A87C3E" w:rsidRDefault="00A87C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7F1AF72" w14:textId="77777777" w:rsidR="00A87C3E" w:rsidRDefault="00A87C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049FA2B" w14:textId="67D0D042" w:rsidR="00A87C3E" w:rsidRDefault="00A87C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3E269F86" w14:textId="233982E7" w:rsidR="00DE52AC" w:rsidRDefault="00DE52AC" w:rsidP="00F86396">
            <w:pPr>
              <w:pStyle w:val="ListParagraph"/>
              <w:numPr>
                <w:ilvl w:val="0"/>
                <w:numId w:val="4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Durning the pandemic </w:t>
            </w:r>
            <w:proofErr w:type="spellStart"/>
            <w:r>
              <w:t>nurse:patient</w:t>
            </w:r>
            <w:proofErr w:type="spellEnd"/>
            <w:r>
              <w:t xml:space="preserve"> ratios were stretched due to the volume of patients admitted to critical care. We have now gone back to GPICS staffing ratios.” [SID 104]</w:t>
            </w:r>
          </w:p>
          <w:p w14:paraId="467EA897" w14:textId="67205437" w:rsidR="00F86396" w:rsidRDefault="00F86396" w:rsidP="00F86396">
            <w:pPr>
              <w:pStyle w:val="ListParagraph"/>
              <w:numPr>
                <w:ilvl w:val="0"/>
                <w:numId w:val="4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Staffing </w:t>
            </w:r>
            <w:proofErr w:type="spellStart"/>
            <w:r>
              <w:t>ratio's</w:t>
            </w:r>
            <w:proofErr w:type="spellEnd"/>
            <w:r>
              <w:t xml:space="preserve"> have had to be flexible during waves of covid and education/admin time has been lost to clinical time for safety.” [SID 102]</w:t>
            </w:r>
          </w:p>
          <w:p w14:paraId="1FB1EE4C" w14:textId="77777777" w:rsidR="00AB5D05" w:rsidRDefault="00AB5D05" w:rsidP="00F863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p>
          <w:p w14:paraId="70C394D5" w14:textId="77777777" w:rsidR="00916A14" w:rsidRDefault="00833267" w:rsidP="0027440F">
            <w:pPr>
              <w:pStyle w:val="ListParagraph"/>
              <w:numPr>
                <w:ilvl w:val="0"/>
                <w:numId w:val="4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7440F">
              <w:rPr>
                <w:color w:val="808080"/>
              </w:rPr>
              <w:t>“</w:t>
            </w:r>
            <w:r>
              <w:t>We occasionally nurse long term ventilated weening patients a 1:2 inline GPIC guidelines which we did not do as much before covid.” [SID 109]</w:t>
            </w:r>
          </w:p>
          <w:p w14:paraId="22FE4B79" w14:textId="09A3007D" w:rsidR="00AC56B2" w:rsidRDefault="00833267" w:rsidP="0027440F">
            <w:pPr>
              <w:pStyle w:val="ListParagraph"/>
              <w:numPr>
                <w:ilvl w:val="0"/>
                <w:numId w:val="4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AC56B2">
              <w:t>… during the pandemic nurse patient ratios increased and this has become an accepted norm within the trust we manage our own staffing and report into the staffing cell if we have exhausted options and our staffing is red the</w:t>
            </w:r>
            <w:r w:rsidR="00BE435C">
              <w:t>re</w:t>
            </w:r>
            <w:r w:rsidR="00AC56B2">
              <w:t xml:space="preserve"> is little support </w:t>
            </w:r>
            <w:proofErr w:type="gramStart"/>
            <w:r w:rsidR="00AC56B2">
              <w:t>available</w:t>
            </w:r>
            <w:proofErr w:type="gramEnd"/>
            <w:r w:rsidR="00AC56B2">
              <w:t xml:space="preserve"> and the expectation is to increase nurse patient ratios (become normalised).</w:t>
            </w:r>
            <w:r w:rsidR="00BE435C">
              <w:t>” [SID 127]</w:t>
            </w:r>
          </w:p>
          <w:p w14:paraId="451EF0AD" w14:textId="77777777" w:rsidR="00833267" w:rsidRDefault="00833267" w:rsidP="008332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10F1FEF" w14:textId="7C28E0D4" w:rsidR="0027440F" w:rsidRPr="00833267" w:rsidRDefault="00A87C3E" w:rsidP="00833267">
            <w:pPr>
              <w:pStyle w:val="ListParagraph"/>
              <w:numPr>
                <w:ilvl w:val="0"/>
                <w:numId w:val="4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t times we have nursed 1:2 for level 3 patients, sometimes utilising unregistered staff. We have seen an increase in DATIX incidents and safety concerns with this.” [SID 122]</w:t>
            </w:r>
          </w:p>
        </w:tc>
      </w:tr>
      <w:tr w:rsidR="00DA2E30" w14:paraId="2C085256" w14:textId="77777777" w:rsidTr="006E62FE">
        <w:tc>
          <w:tcPr>
            <w:tcW w:w="15027" w:type="dxa"/>
            <w:gridSpan w:val="6"/>
            <w:shd w:val="clear" w:color="auto" w:fill="F2F2F2" w:themeFill="background1" w:themeFillShade="F2"/>
          </w:tcPr>
          <w:p w14:paraId="0B969CC1" w14:textId="7C8986FD" w:rsidR="00DA2E30" w:rsidRDefault="00DA2E30" w:rsidP="00DA2E30">
            <w:pPr>
              <w:pStyle w:val="ListParagraph"/>
              <w:numPr>
                <w:ilvl w:val="0"/>
                <w:numId w:val="4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Recruitment of international nurses to address vacancy gaps</w:t>
            </w:r>
            <w:r w:rsidR="002150BB">
              <w:t xml:space="preserve"> and meet establishment requirements</w:t>
            </w:r>
          </w:p>
        </w:tc>
      </w:tr>
      <w:tr w:rsidR="00AB5D05" w14:paraId="63F4C4DF" w14:textId="77777777" w:rsidTr="00A46642">
        <w:tc>
          <w:tcPr>
            <w:tcW w:w="4537" w:type="dxa"/>
            <w:gridSpan w:val="4"/>
          </w:tcPr>
          <w:p w14:paraId="246F7D30" w14:textId="77777777" w:rsidR="00AB5D05" w:rsidRDefault="00AB5D05" w:rsidP="00416EED">
            <w:pPr>
              <w:jc w:val="right"/>
            </w:pPr>
          </w:p>
        </w:tc>
        <w:tc>
          <w:tcPr>
            <w:tcW w:w="1134" w:type="dxa"/>
          </w:tcPr>
          <w:p w14:paraId="64225960" w14:textId="1BBF09B7" w:rsidR="00AB5D05" w:rsidRDefault="00DA2E30"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tc>
        <w:tc>
          <w:tcPr>
            <w:tcW w:w="9356" w:type="dxa"/>
          </w:tcPr>
          <w:p w14:paraId="44E8EC46" w14:textId="3A8B88C7" w:rsidR="0018590A" w:rsidRPr="001768EE" w:rsidRDefault="0018590A" w:rsidP="000F5B27">
            <w:pPr>
              <w:pStyle w:val="ListParagraph"/>
              <w:numPr>
                <w:ilvl w:val="0"/>
                <w:numId w:val="4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1768EE">
              <w:t>“</w:t>
            </w:r>
            <w:r w:rsidR="000F5B27" w:rsidRPr="001768EE">
              <w:t>W</w:t>
            </w:r>
            <w:r w:rsidRPr="001768EE">
              <w:t>e have had a large increase in international nurses to fill our vacancies.” [SID 61</w:t>
            </w:r>
            <w:r w:rsidR="000F5B27" w:rsidRPr="001768EE">
              <w:t>]</w:t>
            </w:r>
          </w:p>
          <w:p w14:paraId="14CBA7E5" w14:textId="67F40350" w:rsidR="00AB5D05" w:rsidRPr="001768EE" w:rsidRDefault="000F5B27" w:rsidP="005F4A4C">
            <w:pPr>
              <w:pStyle w:val="ListParagraph"/>
              <w:numPr>
                <w:ilvl w:val="0"/>
                <w:numId w:val="4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1768EE">
              <w:t>“Due to an enforced expansion, we had to take on over 100 nurses requiring novice training, many of whom were internationally educated and recruited.” [SID 64]</w:t>
            </w:r>
          </w:p>
        </w:tc>
      </w:tr>
      <w:tr w:rsidR="00BD058F" w14:paraId="3B1465ED" w14:textId="77777777" w:rsidTr="00BD058F">
        <w:tc>
          <w:tcPr>
            <w:tcW w:w="15027" w:type="dxa"/>
            <w:gridSpan w:val="6"/>
            <w:shd w:val="clear" w:color="auto" w:fill="F2F2F2" w:themeFill="background1" w:themeFillShade="F2"/>
          </w:tcPr>
          <w:p w14:paraId="5FA79538" w14:textId="649FCC62" w:rsidR="00BD058F" w:rsidRPr="001768EE" w:rsidRDefault="00BD058F" w:rsidP="00BD058F">
            <w:pPr>
              <w:pStyle w:val="ListParagraph"/>
              <w:numPr>
                <w:ilvl w:val="0"/>
                <w:numId w:val="4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D058F">
              <w:t>Fewer critical care qualified nurses to patients</w:t>
            </w:r>
            <w:r w:rsidR="00B834BF">
              <w:t xml:space="preserve"> </w:t>
            </w:r>
          </w:p>
        </w:tc>
      </w:tr>
      <w:tr w:rsidR="00BD058F" w14:paraId="0496E8C0" w14:textId="77777777" w:rsidTr="00A46642">
        <w:tc>
          <w:tcPr>
            <w:tcW w:w="4537" w:type="dxa"/>
            <w:gridSpan w:val="4"/>
          </w:tcPr>
          <w:p w14:paraId="1B88C20E" w14:textId="77777777" w:rsidR="00E57799" w:rsidRDefault="00E57799" w:rsidP="00416EED">
            <w:pPr>
              <w:jc w:val="right"/>
            </w:pPr>
          </w:p>
          <w:p w14:paraId="686273B4" w14:textId="77777777" w:rsidR="00081DBF" w:rsidRDefault="00081DBF" w:rsidP="00416EED">
            <w:pPr>
              <w:jc w:val="right"/>
            </w:pPr>
          </w:p>
          <w:p w14:paraId="1C62C5A8" w14:textId="77777777" w:rsidR="00081DBF" w:rsidRDefault="00081DBF" w:rsidP="00416EED">
            <w:pPr>
              <w:jc w:val="right"/>
            </w:pPr>
          </w:p>
          <w:p w14:paraId="1072C9A6" w14:textId="5885EB8F" w:rsidR="00081DBF" w:rsidRDefault="00560455" w:rsidP="005F4A4C">
            <w:pPr>
              <w:jc w:val="right"/>
            </w:pPr>
            <w:r w:rsidRPr="00560455">
              <w:t xml:space="preserve">Reduced interest from staff in completing ICU </w:t>
            </w:r>
            <w:proofErr w:type="gramStart"/>
            <w:r w:rsidRPr="00560455">
              <w:t>course</w:t>
            </w:r>
            <w:proofErr w:type="gramEnd"/>
          </w:p>
          <w:p w14:paraId="482DA46E" w14:textId="1288BE44" w:rsidR="00E57799" w:rsidRDefault="00E57799" w:rsidP="00416EED">
            <w:pPr>
              <w:jc w:val="right"/>
            </w:pPr>
          </w:p>
        </w:tc>
        <w:tc>
          <w:tcPr>
            <w:tcW w:w="1134" w:type="dxa"/>
          </w:tcPr>
          <w:p w14:paraId="416E8953" w14:textId="77777777" w:rsidR="00BD058F" w:rsidRDefault="003078A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4</w:t>
            </w:r>
          </w:p>
          <w:p w14:paraId="6377F6DA" w14:textId="77777777" w:rsidR="00560455" w:rsidRDefault="00560455"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3F21619" w14:textId="77777777" w:rsidR="00560455" w:rsidRDefault="00560455"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A09DCD7" w14:textId="48587A23" w:rsidR="00560455" w:rsidRDefault="00560455"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w:t>
            </w:r>
          </w:p>
        </w:tc>
        <w:tc>
          <w:tcPr>
            <w:tcW w:w="9356" w:type="dxa"/>
          </w:tcPr>
          <w:p w14:paraId="71709626" w14:textId="5387A94D" w:rsidR="006A3FA2" w:rsidRDefault="006A3FA2" w:rsidP="005F4A4C">
            <w:pPr>
              <w:pStyle w:val="ListParagraph"/>
              <w:numPr>
                <w:ilvl w:val="0"/>
                <w:numId w:val="8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Lost a few bend 6s to career progression and a move out of ICU post pandemic.” [SID 83]</w:t>
            </w:r>
          </w:p>
          <w:p w14:paraId="5E97CCEE" w14:textId="17951EDC" w:rsidR="00081DBF" w:rsidRDefault="00081DBF" w:rsidP="00081DBF">
            <w:pPr>
              <w:pStyle w:val="ListParagraph"/>
              <w:numPr>
                <w:ilvl w:val="0"/>
                <w:numId w:val="5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everal experience staff nurses have retired or left for alternative roles.” [SID 144]</w:t>
            </w:r>
          </w:p>
          <w:p w14:paraId="716B7CD7" w14:textId="357C8F13" w:rsidR="00945E32" w:rsidRDefault="00945E32" w:rsidP="00272D43">
            <w:pPr>
              <w:pStyle w:val="ListParagraph"/>
              <w:numPr>
                <w:ilvl w:val="0"/>
                <w:numId w:val="5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Our % of Critical Care qualified </w:t>
            </w:r>
            <w:proofErr w:type="gramStart"/>
            <w:r>
              <w:t>staff  dropped</w:t>
            </w:r>
            <w:proofErr w:type="gramEnd"/>
            <w:r>
              <w:t xml:space="preserve"> post covid as experienced nurses left and staff were less inclined to complete a university course.” [SID 49]</w:t>
            </w:r>
          </w:p>
          <w:p w14:paraId="0769E586" w14:textId="590230EE" w:rsidR="00081DBF" w:rsidRPr="001768EE" w:rsidRDefault="00945E32" w:rsidP="00081DBF">
            <w:pPr>
              <w:pStyle w:val="ListParagraph"/>
              <w:numPr>
                <w:ilvl w:val="0"/>
                <w:numId w:val="5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Less people want to do the critical care course” [SID 83]</w:t>
            </w:r>
          </w:p>
        </w:tc>
      </w:tr>
      <w:tr w:rsidR="00FD5108" w14:paraId="16CFE767" w14:textId="77777777" w:rsidTr="00442C9B">
        <w:tc>
          <w:tcPr>
            <w:tcW w:w="15027" w:type="dxa"/>
            <w:gridSpan w:val="6"/>
            <w:shd w:val="clear" w:color="auto" w:fill="F2F2F2" w:themeFill="background1" w:themeFillShade="F2"/>
          </w:tcPr>
          <w:p w14:paraId="50097B66" w14:textId="063B43C5" w:rsidR="00FD5108" w:rsidRPr="001768EE" w:rsidRDefault="00FD5108" w:rsidP="009D56AD">
            <w:pPr>
              <w:pStyle w:val="ListParagraph"/>
              <w:numPr>
                <w:ilvl w:val="0"/>
                <w:numId w:val="4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Other</w:t>
            </w:r>
          </w:p>
        </w:tc>
      </w:tr>
      <w:tr w:rsidR="00BD058F" w14:paraId="20D7CCFF" w14:textId="77777777" w:rsidTr="00A46642">
        <w:tc>
          <w:tcPr>
            <w:tcW w:w="4537" w:type="dxa"/>
            <w:gridSpan w:val="4"/>
          </w:tcPr>
          <w:p w14:paraId="72E3408E" w14:textId="24B20702" w:rsidR="00BD058F" w:rsidRDefault="009D56AD" w:rsidP="005C1A0B">
            <w:r w:rsidRPr="009D56AD">
              <w:t>Flex elective activity according to available beds</w:t>
            </w:r>
          </w:p>
        </w:tc>
        <w:tc>
          <w:tcPr>
            <w:tcW w:w="1134" w:type="dxa"/>
          </w:tcPr>
          <w:p w14:paraId="13307429" w14:textId="0A5ABBFF" w:rsidR="00BD058F" w:rsidRDefault="0070447B"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44E50403" w14:textId="3A98D832" w:rsidR="00BD058F" w:rsidRPr="005F4A4C" w:rsidRDefault="008A7D79" w:rsidP="001072A4">
            <w:pPr>
              <w:pStyle w:val="ListParagraph"/>
              <w:numPr>
                <w:ilvl w:val="0"/>
                <w:numId w:val="5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5F4A4C">
              <w:t>…</w:t>
            </w:r>
            <w:r>
              <w:t xml:space="preserve"> cardiac level 3 unit:  Almost all patients are elective and as such activity can be flexed according to available beds and staffing by adding/cancelling lists</w:t>
            </w:r>
            <w:r w:rsidR="005F4A4C">
              <w:t>..</w:t>
            </w:r>
            <w:r w:rsidR="0070447B">
              <w:t>.</w:t>
            </w:r>
            <w:r>
              <w:t>”</w:t>
            </w:r>
            <w:r w:rsidR="0070447B">
              <w:t xml:space="preserve">  </w:t>
            </w:r>
            <w:r>
              <w:t>[</w:t>
            </w:r>
            <w:r w:rsidR="008C5594">
              <w:t>SID 110]</w:t>
            </w:r>
          </w:p>
        </w:tc>
      </w:tr>
      <w:tr w:rsidR="00BD058F" w14:paraId="6A08338C" w14:textId="77777777" w:rsidTr="00A46642">
        <w:tc>
          <w:tcPr>
            <w:tcW w:w="4537" w:type="dxa"/>
            <w:gridSpan w:val="4"/>
          </w:tcPr>
          <w:p w14:paraId="4F000569" w14:textId="07F4FDE5" w:rsidR="00BD058F" w:rsidRDefault="00945B0C" w:rsidP="005C1A0B">
            <w:r>
              <w:t>Flex staff on and off to meet unit demands</w:t>
            </w:r>
          </w:p>
        </w:tc>
        <w:tc>
          <w:tcPr>
            <w:tcW w:w="1134" w:type="dxa"/>
          </w:tcPr>
          <w:p w14:paraId="4EDC6D47" w14:textId="480BE25C" w:rsidR="00BD058F" w:rsidRDefault="000C73B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7959185A" w14:textId="30CACD9C" w:rsidR="00BD058F" w:rsidRPr="001768EE" w:rsidRDefault="000C73B2" w:rsidP="000C73B2">
            <w:pPr>
              <w:pStyle w:val="ListParagraph"/>
              <w:numPr>
                <w:ilvl w:val="0"/>
                <w:numId w:val="5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4A270E">
              <w:t>…</w:t>
            </w:r>
            <w:r>
              <w:t xml:space="preserve">maintain </w:t>
            </w:r>
            <w:proofErr w:type="spellStart"/>
            <w:r>
              <w:t>nurse:patient</w:t>
            </w:r>
            <w:proofErr w:type="spellEnd"/>
            <w:r>
              <w:t xml:space="preserve"> ratios by using flexible working with our own staff as unable to get help from the wider organisation with skilled CCN's and unable to get agency.</w:t>
            </w:r>
            <w:r w:rsidR="004A270E">
              <w:t>” [SID 111]</w:t>
            </w:r>
          </w:p>
        </w:tc>
      </w:tr>
      <w:tr w:rsidR="00BD058F" w14:paraId="11EA15D1" w14:textId="77777777" w:rsidTr="00A46642">
        <w:tc>
          <w:tcPr>
            <w:tcW w:w="4537" w:type="dxa"/>
            <w:gridSpan w:val="4"/>
          </w:tcPr>
          <w:p w14:paraId="2A0D3409" w14:textId="11FD1897" w:rsidR="00BD058F" w:rsidRDefault="00945B0C" w:rsidP="005C1A0B">
            <w:r>
              <w:t>Increased allocation of supernumerary</w:t>
            </w:r>
            <w:r w:rsidR="00821C11">
              <w:t xml:space="preserve"> nurses to patients</w:t>
            </w:r>
            <w:r w:rsidR="00873A8F">
              <w:t xml:space="preserve"> to reduce staffing costs</w:t>
            </w:r>
          </w:p>
        </w:tc>
        <w:tc>
          <w:tcPr>
            <w:tcW w:w="1134" w:type="dxa"/>
          </w:tcPr>
          <w:p w14:paraId="5791F8FC" w14:textId="35A50BBC" w:rsidR="00BD058F" w:rsidRDefault="00873A8F"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1609D2D6" w14:textId="68DD5C9A" w:rsidR="00BD058F" w:rsidRPr="001768EE" w:rsidRDefault="002A0CC4" w:rsidP="002A0CC4">
            <w:pPr>
              <w:pStyle w:val="ListParagraph"/>
              <w:numPr>
                <w:ilvl w:val="0"/>
                <w:numId w:val="5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ore likely to use the Nurse in Charge or take education nurses into numbers rather than go out to Agency.” [SID 119]</w:t>
            </w:r>
          </w:p>
        </w:tc>
      </w:tr>
      <w:tr w:rsidR="00BD058F" w14:paraId="6E3EE5F9" w14:textId="77777777" w:rsidTr="00A46642">
        <w:tc>
          <w:tcPr>
            <w:tcW w:w="4537" w:type="dxa"/>
            <w:gridSpan w:val="4"/>
          </w:tcPr>
          <w:p w14:paraId="76D44BE3" w14:textId="2568E6BC" w:rsidR="00BD058F" w:rsidRDefault="005C1A0B" w:rsidP="005C1A0B">
            <w:r>
              <w:t>S</w:t>
            </w:r>
            <w:r w:rsidR="009F269D" w:rsidRPr="009F269D">
              <w:t>taff deployment to other ICU units and wards</w:t>
            </w:r>
          </w:p>
        </w:tc>
        <w:tc>
          <w:tcPr>
            <w:tcW w:w="1134" w:type="dxa"/>
          </w:tcPr>
          <w:p w14:paraId="49702B9D" w14:textId="6D9198CE" w:rsidR="00BD058F" w:rsidRDefault="0070543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5CC6DDC1" w14:textId="77777777" w:rsidR="00BD058F" w:rsidRPr="00C76357" w:rsidRDefault="007131BB" w:rsidP="00276EA7">
            <w:pPr>
              <w:pStyle w:val="ListParagraph"/>
              <w:numPr>
                <w:ilvl w:val="0"/>
                <w:numId w:val="5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76357">
              <w:t>“</w:t>
            </w:r>
            <w:proofErr w:type="gramStart"/>
            <w:r w:rsidRPr="00C76357">
              <w:t>staff</w:t>
            </w:r>
            <w:proofErr w:type="gramEnd"/>
            <w:r w:rsidRPr="00C76357">
              <w:t xml:space="preserve"> are now more frequently asked to redeploy from ITU to other areas” [SID 130]</w:t>
            </w:r>
          </w:p>
          <w:p w14:paraId="6F461274" w14:textId="0F3668C6" w:rsidR="00175C70" w:rsidRPr="001768EE" w:rsidRDefault="00175C70" w:rsidP="00442C9B">
            <w:pPr>
              <w:pStyle w:val="ListParagraph"/>
              <w:numPr>
                <w:ilvl w:val="0"/>
                <w:numId w:val="5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76357">
              <w:t>“Increased staff deployment across critical care (multiple units on one site) to cover shortfall of staff in other units and to reduce bank &amp; agency spend…” [SID</w:t>
            </w:r>
            <w:r w:rsidR="009C774B" w:rsidRPr="00C76357">
              <w:t xml:space="preserve"> 60]</w:t>
            </w:r>
          </w:p>
        </w:tc>
      </w:tr>
      <w:tr w:rsidR="00BD058F" w14:paraId="6D04E8BE" w14:textId="77777777" w:rsidTr="005F4A4C">
        <w:trPr>
          <w:trHeight w:val="324"/>
        </w:trPr>
        <w:tc>
          <w:tcPr>
            <w:tcW w:w="4537" w:type="dxa"/>
            <w:gridSpan w:val="4"/>
          </w:tcPr>
          <w:p w14:paraId="2B451258" w14:textId="2A85293C" w:rsidR="00BD058F" w:rsidRDefault="005974F8" w:rsidP="00CB7901">
            <w:r w:rsidRPr="005974F8">
              <w:t>Increased numbers of critical care qualified nurses to facilitate internal recruitment</w:t>
            </w:r>
          </w:p>
        </w:tc>
        <w:tc>
          <w:tcPr>
            <w:tcW w:w="1134" w:type="dxa"/>
          </w:tcPr>
          <w:p w14:paraId="13DD9443" w14:textId="518BB3F2" w:rsidR="00BD058F" w:rsidRDefault="005974F8"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368D7D19" w14:textId="18D9AA98" w:rsidR="00BD058F" w:rsidRPr="001768EE" w:rsidRDefault="00222EBA" w:rsidP="00442C9B">
            <w:pPr>
              <w:pStyle w:val="ListParagraph"/>
              <w:numPr>
                <w:ilvl w:val="0"/>
                <w:numId w:val="5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are putting more people on ICU course to internally recruit...” [SID 25]</w:t>
            </w:r>
          </w:p>
        </w:tc>
      </w:tr>
      <w:tr w:rsidR="00BD058F" w14:paraId="2F17E0FD" w14:textId="77777777" w:rsidTr="00A46642">
        <w:tc>
          <w:tcPr>
            <w:tcW w:w="4537" w:type="dxa"/>
            <w:gridSpan w:val="4"/>
          </w:tcPr>
          <w:p w14:paraId="2225DC1E" w14:textId="78843C09" w:rsidR="00BD058F" w:rsidRDefault="00CB7901" w:rsidP="00CB7901">
            <w:r w:rsidRPr="00CB7901">
              <w:t xml:space="preserve">Nurses increasingly allocated </w:t>
            </w:r>
            <w:proofErr w:type="spellStart"/>
            <w:r w:rsidRPr="00CB7901">
              <w:t>wardable</w:t>
            </w:r>
            <w:proofErr w:type="spellEnd"/>
            <w:r w:rsidRPr="00CB7901">
              <w:t xml:space="preserve"> patients due to system pressures</w:t>
            </w:r>
          </w:p>
        </w:tc>
        <w:tc>
          <w:tcPr>
            <w:tcW w:w="1134" w:type="dxa"/>
          </w:tcPr>
          <w:p w14:paraId="217A2618" w14:textId="688CED43" w:rsidR="00BD058F" w:rsidRDefault="005F4A4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w:t>
            </w:r>
          </w:p>
        </w:tc>
        <w:tc>
          <w:tcPr>
            <w:tcW w:w="9356" w:type="dxa"/>
          </w:tcPr>
          <w:p w14:paraId="4F79EE83" w14:textId="2FBD8310" w:rsidR="008E3C12" w:rsidRPr="00D00451" w:rsidRDefault="008E3C12" w:rsidP="008E3C12">
            <w:pPr>
              <w:pStyle w:val="ListParagraph"/>
              <w:numPr>
                <w:ilvl w:val="0"/>
                <w:numId w:val="5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D00451">
              <w:t>“Due to delayed discharges in ICU, one nurse is caring for 3 to 4 ward ready patients.” [SID 146]</w:t>
            </w:r>
          </w:p>
          <w:p w14:paraId="66142D39" w14:textId="111B9DD7" w:rsidR="00BD058F" w:rsidRPr="001768EE" w:rsidRDefault="00D00451" w:rsidP="00442C9B">
            <w:pPr>
              <w:pStyle w:val="ListParagraph"/>
              <w:numPr>
                <w:ilvl w:val="0"/>
                <w:numId w:val="5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D00451">
              <w:t xml:space="preserve">“We are faced with more level 1/0 patients on the unit. </w:t>
            </w:r>
            <w:proofErr w:type="gramStart"/>
            <w:r w:rsidRPr="00D00451">
              <w:t>Therefore</w:t>
            </w:r>
            <w:proofErr w:type="gramEnd"/>
            <w:r w:rsidRPr="00D00451">
              <w:t xml:space="preserve"> the nurse is expected to look after more patients. There is limited bed flow.” [SID 48] </w:t>
            </w:r>
          </w:p>
        </w:tc>
      </w:tr>
      <w:tr w:rsidR="00EA787F" w14:paraId="1A67C060" w14:textId="77777777" w:rsidTr="00293588">
        <w:tc>
          <w:tcPr>
            <w:tcW w:w="15027" w:type="dxa"/>
            <w:gridSpan w:val="6"/>
            <w:shd w:val="clear" w:color="auto" w:fill="D9D9D9" w:themeFill="background1" w:themeFillShade="D9"/>
          </w:tcPr>
          <w:p w14:paraId="07F34341" w14:textId="6C48E7D6" w:rsidR="00EA787F" w:rsidRPr="00D00451" w:rsidRDefault="00EA787F" w:rsidP="00EA78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Q11a) H</w:t>
            </w:r>
            <w:r w:rsidRPr="00EA787F">
              <w:t>ave there been any benefits (since 2020) of the current staffing model you are working in</w:t>
            </w:r>
            <w:r>
              <w:t>?</w:t>
            </w:r>
          </w:p>
        </w:tc>
      </w:tr>
      <w:tr w:rsidR="00B17D72" w14:paraId="22DA426D" w14:textId="77777777" w:rsidTr="006D151D">
        <w:tc>
          <w:tcPr>
            <w:tcW w:w="15027" w:type="dxa"/>
            <w:gridSpan w:val="6"/>
            <w:shd w:val="clear" w:color="auto" w:fill="F2F2F2" w:themeFill="background1" w:themeFillShade="F2"/>
          </w:tcPr>
          <w:p w14:paraId="7C3BF2B0" w14:textId="38520680" w:rsidR="00B17D72" w:rsidRPr="00D00451" w:rsidRDefault="00B17D72" w:rsidP="006D151D">
            <w:pPr>
              <w:pStyle w:val="ListParagraph"/>
              <w:numPr>
                <w:ilvl w:val="0"/>
                <w:numId w:val="5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w:t>
            </w:r>
            <w:r w:rsidR="00B800A2">
              <w:t>ncreased establishment</w:t>
            </w:r>
          </w:p>
        </w:tc>
      </w:tr>
      <w:tr w:rsidR="007821E5" w14:paraId="4A64DAB9" w14:textId="77777777" w:rsidTr="00A46642">
        <w:tc>
          <w:tcPr>
            <w:tcW w:w="4537" w:type="dxa"/>
            <w:gridSpan w:val="4"/>
          </w:tcPr>
          <w:p w14:paraId="5F7371D4" w14:textId="77777777" w:rsidR="007821E5" w:rsidRDefault="007821E5" w:rsidP="00CB7901"/>
          <w:p w14:paraId="3DC0D6A6" w14:textId="77777777" w:rsidR="00AF4DA2" w:rsidRDefault="00AF4DA2" w:rsidP="00CB7901"/>
          <w:p w14:paraId="174743EA" w14:textId="77777777" w:rsidR="00AF4DA2" w:rsidRDefault="00AF4DA2" w:rsidP="00CB7901"/>
          <w:p w14:paraId="6BF92988" w14:textId="02D2DA14" w:rsidR="00AF4DA2" w:rsidRPr="00CB7901" w:rsidRDefault="00180FDC" w:rsidP="00CB7901">
            <w:r>
              <w:t>Assistive</w:t>
            </w:r>
            <w:r w:rsidR="00AF4DA2">
              <w:t xml:space="preserve"> </w:t>
            </w:r>
            <w:r>
              <w:t>roles</w:t>
            </w:r>
            <w:r w:rsidR="000C4B8B">
              <w:t xml:space="preserve"> to support non-nursing tasks</w:t>
            </w:r>
            <w:r w:rsidR="00734412">
              <w:t xml:space="preserve"> and </w:t>
            </w:r>
            <w:r w:rsidR="00F91AEA">
              <w:t xml:space="preserve">to fill vacancies </w:t>
            </w:r>
          </w:p>
        </w:tc>
        <w:tc>
          <w:tcPr>
            <w:tcW w:w="1134" w:type="dxa"/>
          </w:tcPr>
          <w:p w14:paraId="26EC7EE4" w14:textId="77777777" w:rsidR="007821E5" w:rsidRDefault="00AF4DA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p w14:paraId="3D15B574" w14:textId="77777777" w:rsidR="00AF4DA2" w:rsidRDefault="00AF4DA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793B243" w14:textId="77777777" w:rsidR="00AF4DA2" w:rsidRDefault="00AF4DA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0BB3A9F" w14:textId="4F2D3BF4" w:rsidR="00AF4DA2" w:rsidRDefault="009122DA"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8</w:t>
            </w:r>
          </w:p>
        </w:tc>
        <w:tc>
          <w:tcPr>
            <w:tcW w:w="9356" w:type="dxa"/>
          </w:tcPr>
          <w:p w14:paraId="228A6F1E" w14:textId="770A6FF7" w:rsidR="00B53FBC" w:rsidRDefault="00B53FBC" w:rsidP="005904A1">
            <w:pPr>
              <w:pStyle w:val="ListParagraph"/>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Greater number of nurses available to cover shifts to GPICS standards.” [SID </w:t>
            </w:r>
            <w:r w:rsidR="003D3B55">
              <w:t>85]</w:t>
            </w:r>
          </w:p>
          <w:p w14:paraId="5FEFB6B6" w14:textId="02DFDBD5" w:rsidR="00960E1D" w:rsidRDefault="00960E1D" w:rsidP="005904A1">
            <w:pPr>
              <w:pStyle w:val="ListParagraph"/>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ractise educator introduced (included in nursing </w:t>
            </w:r>
            <w:proofErr w:type="gramStart"/>
            <w:r>
              <w:t>template)</w:t>
            </w:r>
            <w:r w:rsidR="005904A1">
              <w:t>…</w:t>
            </w:r>
            <w:proofErr w:type="gramEnd"/>
            <w:r w:rsidR="005904A1">
              <w:t>” [SID 102]</w:t>
            </w:r>
          </w:p>
          <w:p w14:paraId="0A415FE7" w14:textId="77777777" w:rsidR="00960E1D" w:rsidRDefault="00960E1D" w:rsidP="00960E1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48F186" w14:textId="7544ADFE" w:rsidR="00706E90" w:rsidRDefault="00706E90" w:rsidP="00963A60">
            <w:pPr>
              <w:pStyle w:val="ListParagraph"/>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More HCA's </w:t>
            </w:r>
            <w:r w:rsidR="005F4A4C">
              <w:t xml:space="preserve">[Healthcare Assistants] </w:t>
            </w:r>
            <w:r>
              <w:t>has helped with non-nursing tasks workload.” [SID 33]</w:t>
            </w:r>
          </w:p>
          <w:p w14:paraId="39C4B51D" w14:textId="72999B00" w:rsidR="007821E5" w:rsidRPr="00D00451" w:rsidRDefault="00DC7573" w:rsidP="005F4A4C">
            <w:pPr>
              <w:pStyle w:val="ListParagraph"/>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ncrease in number of RNA's</w:t>
            </w:r>
            <w:r w:rsidR="005F4A4C">
              <w:t xml:space="preserve"> [Nursing Associates-Registered]</w:t>
            </w:r>
            <w:r>
              <w:t xml:space="preserve"> within unit have greatly supported the workforce</w:t>
            </w:r>
            <w:r w:rsidR="00963A60">
              <w:t>.</w:t>
            </w:r>
            <w:r>
              <w:t>”</w:t>
            </w:r>
            <w:r w:rsidR="00963A60">
              <w:t xml:space="preserve"> [SID 140]</w:t>
            </w:r>
          </w:p>
        </w:tc>
      </w:tr>
      <w:tr w:rsidR="00317622" w14:paraId="6BBA4C5E" w14:textId="77777777" w:rsidTr="002E0013">
        <w:tc>
          <w:tcPr>
            <w:tcW w:w="15027" w:type="dxa"/>
            <w:gridSpan w:val="6"/>
            <w:shd w:val="clear" w:color="auto" w:fill="F2F2F2" w:themeFill="background1" w:themeFillShade="F2"/>
          </w:tcPr>
          <w:p w14:paraId="3C14241D" w14:textId="515AA915" w:rsidR="00317622" w:rsidRPr="00D00451" w:rsidRDefault="00317622" w:rsidP="009A0391">
            <w:pPr>
              <w:pStyle w:val="ListParagraph"/>
              <w:numPr>
                <w:ilvl w:val="0"/>
                <w:numId w:val="5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17622">
              <w:t>Improved staff wellbeing and resilience</w:t>
            </w:r>
          </w:p>
        </w:tc>
      </w:tr>
      <w:tr w:rsidR="007821E5" w14:paraId="435CCF07" w14:textId="77777777" w:rsidTr="00A46642">
        <w:tc>
          <w:tcPr>
            <w:tcW w:w="4537" w:type="dxa"/>
            <w:gridSpan w:val="4"/>
          </w:tcPr>
          <w:p w14:paraId="694CB40E" w14:textId="77777777" w:rsidR="007821E5" w:rsidRDefault="007821E5" w:rsidP="00CB7901"/>
          <w:p w14:paraId="42C14719" w14:textId="77777777" w:rsidR="00E67D12" w:rsidRDefault="00E67D12" w:rsidP="00CB7901"/>
          <w:p w14:paraId="77D9CA19" w14:textId="77777777" w:rsidR="00E67D12" w:rsidRDefault="00E67D12" w:rsidP="00CB7901"/>
          <w:p w14:paraId="04921753" w14:textId="77777777" w:rsidR="00E67D12" w:rsidRDefault="00E67D12" w:rsidP="00CB7901"/>
          <w:p w14:paraId="3C577663" w14:textId="77777777" w:rsidR="00E67D12" w:rsidRDefault="009F738D" w:rsidP="00CB7901">
            <w:r w:rsidRPr="009F738D">
              <w:t>Educational and psychological support mechanisms</w:t>
            </w:r>
          </w:p>
          <w:p w14:paraId="0C6B501B" w14:textId="77777777" w:rsidR="004B17E4" w:rsidRDefault="004B17E4" w:rsidP="00CB7901"/>
          <w:p w14:paraId="19880D47" w14:textId="77777777" w:rsidR="004B17E4" w:rsidRDefault="004B17E4" w:rsidP="00CB7901"/>
          <w:p w14:paraId="1DD05FB2" w14:textId="77777777" w:rsidR="004B17E4" w:rsidRDefault="004B17E4" w:rsidP="00CB7901"/>
          <w:p w14:paraId="7088845F" w14:textId="605C627F" w:rsidR="004B17E4" w:rsidRPr="00CB7901" w:rsidRDefault="00565F07" w:rsidP="00CB7901">
            <w:r w:rsidRPr="00565F07">
              <w:t>Improved flexibility in work patterns</w:t>
            </w:r>
          </w:p>
        </w:tc>
        <w:tc>
          <w:tcPr>
            <w:tcW w:w="1134" w:type="dxa"/>
          </w:tcPr>
          <w:p w14:paraId="135C03EB" w14:textId="77777777" w:rsidR="007821E5" w:rsidRDefault="00E67D12"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3</w:t>
            </w:r>
          </w:p>
          <w:p w14:paraId="7AAF067F" w14:textId="77777777" w:rsidR="009F738D" w:rsidRDefault="009F738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981D37A" w14:textId="77777777" w:rsidR="009F738D" w:rsidRDefault="009F738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063643C" w14:textId="77777777" w:rsidR="009F738D" w:rsidRDefault="009F738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BAE3BE4" w14:textId="77777777" w:rsidR="009F738D" w:rsidRDefault="009F738D"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8</w:t>
            </w:r>
          </w:p>
          <w:p w14:paraId="661D5096" w14:textId="77777777" w:rsidR="00565F07" w:rsidRDefault="00565F07"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AD070A2" w14:textId="77777777" w:rsidR="00565F07" w:rsidRDefault="00565F07"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FE8788" w14:textId="77777777" w:rsidR="00565F07" w:rsidRDefault="00565F07"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9D32595" w14:textId="77777777" w:rsidR="00565F07" w:rsidRDefault="00565F07"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04B24CD" w14:textId="1455A02B" w:rsidR="00565F07" w:rsidRDefault="00565F07"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7</w:t>
            </w:r>
          </w:p>
        </w:tc>
        <w:tc>
          <w:tcPr>
            <w:tcW w:w="9356" w:type="dxa"/>
          </w:tcPr>
          <w:p w14:paraId="775C0FA4" w14:textId="0C225CD0" w:rsidR="00105D38" w:rsidRDefault="002E0013" w:rsidP="005C7A42">
            <w:pPr>
              <w:pStyle w:val="ListParagraph"/>
              <w:numPr>
                <w:ilvl w:val="0"/>
                <w:numId w:val="6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w:t>
            </w:r>
            <w:r w:rsidR="00105D38">
              <w:t>… more resilience in available skilled workforce.</w:t>
            </w:r>
            <w:r w:rsidR="00E00940">
              <w:t>” [SID 20]</w:t>
            </w:r>
          </w:p>
          <w:p w14:paraId="4C067F57" w14:textId="6B178925" w:rsidR="00B93CA7" w:rsidRDefault="00B93CA7" w:rsidP="00DB0C37">
            <w:pPr>
              <w:pStyle w:val="ListParagraph"/>
              <w:numPr>
                <w:ilvl w:val="0"/>
                <w:numId w:val="6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ere seems to be an improved culture change, sickness has improved since the pandemic.” [SID 109]</w:t>
            </w:r>
          </w:p>
          <w:p w14:paraId="59904402" w14:textId="77777777" w:rsidR="00DB0C37" w:rsidRDefault="00DB0C37" w:rsidP="00DB0C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E9E8E11" w14:textId="514A0C85" w:rsidR="00DB0C37" w:rsidRDefault="00802104" w:rsidP="002D05CE">
            <w:pPr>
              <w:pStyle w:val="ListParagraph"/>
              <w:numPr>
                <w:ilvl w:val="0"/>
                <w:numId w:val="6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Just starting to see improvements in retention and turnover. We have a psychologist since Covid to support staff.” [SID 13]</w:t>
            </w:r>
          </w:p>
          <w:p w14:paraId="6D0C2F1A" w14:textId="08C96ADF" w:rsidR="002D05CE" w:rsidRDefault="00DB7ED0" w:rsidP="002D05CE">
            <w:pPr>
              <w:pStyle w:val="ListParagraph"/>
              <w:numPr>
                <w:ilvl w:val="0"/>
                <w:numId w:val="6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w:t>
            </w:r>
            <w:r w:rsidR="002D05CE">
              <w:t>We have implemented Professional Nurse Advocates to assist with staff resilience and education.” [SID 87]</w:t>
            </w:r>
          </w:p>
          <w:p w14:paraId="0777F761" w14:textId="77777777" w:rsidR="002D05CE" w:rsidRDefault="002D05CE" w:rsidP="002D0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5CD62A7" w14:textId="18D23984" w:rsidR="00802104" w:rsidRDefault="00D47BA3" w:rsidP="00D76061">
            <w:pPr>
              <w:pStyle w:val="ListParagraph"/>
              <w:numPr>
                <w:ilvl w:val="0"/>
                <w:numId w:val="6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Flexing on and off supports staff retention.” [SID 45]</w:t>
            </w:r>
          </w:p>
          <w:p w14:paraId="1DCFAE42" w14:textId="12FC532A" w:rsidR="005C7A42" w:rsidRPr="00D00451" w:rsidRDefault="00112006" w:rsidP="004628BF">
            <w:pPr>
              <w:pStyle w:val="ListParagraph"/>
              <w:numPr>
                <w:ilvl w:val="0"/>
                <w:numId w:val="6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Flexible working has improved our sickness absence rates during reduced acuity as staff are able to take a shift off and work it back when acuity increases.</w:t>
            </w:r>
            <w:r w:rsidR="00D76061">
              <w:t>” [SID 111]</w:t>
            </w:r>
          </w:p>
        </w:tc>
      </w:tr>
      <w:tr w:rsidR="00F863D0" w14:paraId="56FF7BBB" w14:textId="77777777" w:rsidTr="00F863D0">
        <w:tc>
          <w:tcPr>
            <w:tcW w:w="15027" w:type="dxa"/>
            <w:gridSpan w:val="6"/>
            <w:shd w:val="clear" w:color="auto" w:fill="F2F2F2" w:themeFill="background1" w:themeFillShade="F2"/>
          </w:tcPr>
          <w:p w14:paraId="7EF6A406" w14:textId="75714230" w:rsidR="00F863D0" w:rsidRPr="00D00451" w:rsidRDefault="00F863D0" w:rsidP="009A0391">
            <w:pPr>
              <w:pStyle w:val="ListParagraph"/>
              <w:numPr>
                <w:ilvl w:val="0"/>
                <w:numId w:val="5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 xml:space="preserve">Reduced staff redeployment </w:t>
            </w:r>
          </w:p>
        </w:tc>
      </w:tr>
      <w:tr w:rsidR="005C7A42" w14:paraId="78D85E36" w14:textId="77777777" w:rsidTr="00A46642">
        <w:tc>
          <w:tcPr>
            <w:tcW w:w="4537" w:type="dxa"/>
            <w:gridSpan w:val="4"/>
          </w:tcPr>
          <w:p w14:paraId="19001B8E" w14:textId="77777777" w:rsidR="005C7A42" w:rsidRPr="00CB7901" w:rsidRDefault="005C7A42" w:rsidP="00CB7901"/>
        </w:tc>
        <w:tc>
          <w:tcPr>
            <w:tcW w:w="1134" w:type="dxa"/>
          </w:tcPr>
          <w:p w14:paraId="342DC56B" w14:textId="228B8B09" w:rsidR="005C7A42" w:rsidRDefault="00F863D0"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5AFB6180" w14:textId="261A2B96" w:rsidR="00614DF6" w:rsidRPr="00D00451" w:rsidRDefault="00651851" w:rsidP="005F4A4C">
            <w:pPr>
              <w:pStyle w:val="ListParagraph"/>
              <w:numPr>
                <w:ilvl w:val="0"/>
                <w:numId w:val="6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Rarely move staff to the ward due to national guidance document” [SID </w:t>
            </w:r>
            <w:r w:rsidR="006A554C">
              <w:t>83]</w:t>
            </w:r>
          </w:p>
        </w:tc>
      </w:tr>
      <w:tr w:rsidR="0058081C" w14:paraId="04B47ED4" w14:textId="77777777" w:rsidTr="0058081C">
        <w:tc>
          <w:tcPr>
            <w:tcW w:w="15027" w:type="dxa"/>
            <w:gridSpan w:val="6"/>
            <w:shd w:val="clear" w:color="auto" w:fill="F2F2F2" w:themeFill="background1" w:themeFillShade="F2"/>
          </w:tcPr>
          <w:p w14:paraId="37A65FC3" w14:textId="5D1368E7" w:rsidR="0058081C" w:rsidRPr="00D00451" w:rsidRDefault="0058081C" w:rsidP="0058081C">
            <w:pPr>
              <w:pStyle w:val="ListParagraph"/>
              <w:numPr>
                <w:ilvl w:val="0"/>
                <w:numId w:val="5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Reduced staffing costs</w:t>
            </w:r>
          </w:p>
        </w:tc>
      </w:tr>
      <w:tr w:rsidR="005C7A42" w14:paraId="3E442122" w14:textId="77777777" w:rsidTr="00A46642">
        <w:tc>
          <w:tcPr>
            <w:tcW w:w="4537" w:type="dxa"/>
            <w:gridSpan w:val="4"/>
          </w:tcPr>
          <w:p w14:paraId="6DB0F257" w14:textId="77777777" w:rsidR="005C7A42" w:rsidRDefault="00A63026" w:rsidP="00CB7901">
            <w:r>
              <w:t xml:space="preserve">Improved retention and </w:t>
            </w:r>
            <w:r w:rsidR="00CA2A3E">
              <w:t xml:space="preserve">reduced agency </w:t>
            </w:r>
            <w:proofErr w:type="gramStart"/>
            <w:r w:rsidR="00CA2A3E">
              <w:t>use</w:t>
            </w:r>
            <w:proofErr w:type="gramEnd"/>
          </w:p>
          <w:p w14:paraId="11B13467" w14:textId="77777777" w:rsidR="00482F59" w:rsidRDefault="00482F59" w:rsidP="00CB7901"/>
          <w:p w14:paraId="1F10FAA9" w14:textId="77777777" w:rsidR="00CA2A3E" w:rsidRDefault="00CA2A3E" w:rsidP="00CB7901"/>
          <w:p w14:paraId="171AEC36" w14:textId="6F7A4BF4" w:rsidR="00CA2A3E" w:rsidRPr="00CB7901" w:rsidRDefault="00951EBC" w:rsidP="00CB7901">
            <w:r>
              <w:t>Due to being under-establishment</w:t>
            </w:r>
          </w:p>
        </w:tc>
        <w:tc>
          <w:tcPr>
            <w:tcW w:w="1134" w:type="dxa"/>
          </w:tcPr>
          <w:p w14:paraId="1C73E8E9" w14:textId="77777777" w:rsidR="005C7A42" w:rsidRDefault="00CA2A3E"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p w14:paraId="2D2BC985" w14:textId="77777777" w:rsidR="00482F59" w:rsidRDefault="00482F59"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D82ABCB" w14:textId="77777777" w:rsidR="00951EBC" w:rsidRDefault="00951EB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EE4989F" w14:textId="69053202" w:rsidR="00951EBC" w:rsidRDefault="00951EBC"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p>
        </w:tc>
        <w:tc>
          <w:tcPr>
            <w:tcW w:w="9356" w:type="dxa"/>
          </w:tcPr>
          <w:p w14:paraId="42E83D82" w14:textId="3D284E92" w:rsidR="00724AAB" w:rsidRDefault="00724AAB" w:rsidP="00772073">
            <w:pPr>
              <w:pStyle w:val="ListParagraph"/>
              <w:numPr>
                <w:ilvl w:val="0"/>
                <w:numId w:val="6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ith recent recruitment we have been able to reduce agency costs.” [SID 146]</w:t>
            </w:r>
          </w:p>
          <w:p w14:paraId="72D0F826" w14:textId="4D35CEF7" w:rsidR="00033FDA" w:rsidRDefault="00033FDA" w:rsidP="00772073">
            <w:pPr>
              <w:pStyle w:val="ListParagraph"/>
              <w:numPr>
                <w:ilvl w:val="0"/>
                <w:numId w:val="6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is has</w:t>
            </w:r>
            <w:r w:rsidR="007308E0">
              <w:t>…</w:t>
            </w:r>
            <w:r>
              <w:t xml:space="preserve"> decreased sickness and finance to some degree.”</w:t>
            </w:r>
            <w:r w:rsidR="00482F59">
              <w:t xml:space="preserve"> [SID 35]</w:t>
            </w:r>
          </w:p>
          <w:p w14:paraId="332FF925" w14:textId="77777777" w:rsidR="00A96D83" w:rsidRDefault="00A96D83" w:rsidP="00A96D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2C01721" w14:textId="119433DE" w:rsidR="00A96D83" w:rsidRPr="00D00451" w:rsidRDefault="00A96D83" w:rsidP="00772073">
            <w:pPr>
              <w:pStyle w:val="ListParagraph"/>
              <w:numPr>
                <w:ilvl w:val="0"/>
                <w:numId w:val="6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ecreased staffing costs due to being constantly under establishment.” [SID 113]</w:t>
            </w:r>
          </w:p>
        </w:tc>
      </w:tr>
      <w:tr w:rsidR="003A65A7" w14:paraId="12DB72A5" w14:textId="77777777" w:rsidTr="003A65A7">
        <w:tc>
          <w:tcPr>
            <w:tcW w:w="15027" w:type="dxa"/>
            <w:gridSpan w:val="6"/>
            <w:shd w:val="clear" w:color="auto" w:fill="F2F2F2" w:themeFill="background1" w:themeFillShade="F2"/>
          </w:tcPr>
          <w:p w14:paraId="32020736" w14:textId="107793E5" w:rsidR="003A65A7" w:rsidRPr="00D00451" w:rsidRDefault="003A65A7" w:rsidP="009A0391">
            <w:pPr>
              <w:pStyle w:val="ListParagraph"/>
              <w:numPr>
                <w:ilvl w:val="0"/>
                <w:numId w:val="5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mpact of changes </w:t>
            </w:r>
            <w:r w:rsidR="00F50D77">
              <w:t xml:space="preserve">made </w:t>
            </w:r>
            <w:r>
              <w:t xml:space="preserve">to staffing model </w:t>
            </w:r>
            <w:r w:rsidR="00F50D77">
              <w:t>unclear</w:t>
            </w:r>
          </w:p>
        </w:tc>
      </w:tr>
      <w:tr w:rsidR="005C7A42" w14:paraId="2FD40114" w14:textId="77777777" w:rsidTr="00A46642">
        <w:tc>
          <w:tcPr>
            <w:tcW w:w="4537" w:type="dxa"/>
            <w:gridSpan w:val="4"/>
          </w:tcPr>
          <w:p w14:paraId="3169C7E1" w14:textId="77777777" w:rsidR="005C7A42" w:rsidRPr="00CB7901" w:rsidRDefault="005C7A42" w:rsidP="00CB7901"/>
        </w:tc>
        <w:tc>
          <w:tcPr>
            <w:tcW w:w="1134" w:type="dxa"/>
          </w:tcPr>
          <w:p w14:paraId="4225DC94" w14:textId="3103399E" w:rsidR="005C7A42" w:rsidRDefault="007A5F93" w:rsidP="00416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0BEEE012" w14:textId="1506AC89" w:rsidR="00B71467" w:rsidRDefault="00B71467" w:rsidP="00F50D77">
            <w:pPr>
              <w:pStyle w:val="ListParagraph"/>
              <w:numPr>
                <w:ilvl w:val="0"/>
                <w:numId w:val="6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spellStart"/>
            <w:r>
              <w:t>Self rostering</w:t>
            </w:r>
            <w:proofErr w:type="spellEnd"/>
            <w:r>
              <w:t xml:space="preserve"> has been introduced which may have benefits; still to be evaluated.” [SID 25]</w:t>
            </w:r>
          </w:p>
          <w:p w14:paraId="418BEB70" w14:textId="22E00937" w:rsidR="005C7A42" w:rsidRPr="00D00451" w:rsidRDefault="007A5F93" w:rsidP="003A65A7">
            <w:pPr>
              <w:pStyle w:val="ListParagraph"/>
              <w:numPr>
                <w:ilvl w:val="0"/>
                <w:numId w:val="6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t is too early to see full results of these </w:t>
            </w:r>
            <w:r w:rsidR="00BE1A8E">
              <w:t>…</w:t>
            </w:r>
            <w:r>
              <w:t>.” [SID 40]</w:t>
            </w:r>
          </w:p>
        </w:tc>
      </w:tr>
      <w:tr w:rsidR="006748A0" w14:paraId="5992A02E" w14:textId="77777777" w:rsidTr="006748A0">
        <w:tc>
          <w:tcPr>
            <w:tcW w:w="15027" w:type="dxa"/>
            <w:gridSpan w:val="6"/>
            <w:shd w:val="clear" w:color="auto" w:fill="D9D9D9" w:themeFill="background1" w:themeFillShade="D9"/>
          </w:tcPr>
          <w:p w14:paraId="18B7ADC8" w14:textId="49CC827A" w:rsidR="006748A0" w:rsidRPr="00D00451" w:rsidRDefault="006748A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Q11</w:t>
            </w:r>
            <w:r w:rsidR="0003543E">
              <w:t>b</w:t>
            </w:r>
            <w:r>
              <w:t>) H</w:t>
            </w:r>
            <w:r w:rsidRPr="00EA787F">
              <w:t xml:space="preserve">ave there been any </w:t>
            </w:r>
            <w:r w:rsidR="0003543E">
              <w:t>disadvantages</w:t>
            </w:r>
            <w:r w:rsidRPr="00EA787F">
              <w:t xml:space="preserve"> (since 2020) of the current staffing model you are working in</w:t>
            </w:r>
            <w:r>
              <w:t>?</w:t>
            </w:r>
          </w:p>
        </w:tc>
      </w:tr>
      <w:tr w:rsidR="00A9260C" w14:paraId="4628504E" w14:textId="77777777" w:rsidTr="00F537FF">
        <w:tc>
          <w:tcPr>
            <w:tcW w:w="15027" w:type="dxa"/>
            <w:gridSpan w:val="6"/>
            <w:shd w:val="clear" w:color="auto" w:fill="F2F2F2" w:themeFill="background1" w:themeFillShade="F2"/>
          </w:tcPr>
          <w:p w14:paraId="4A3AA066" w14:textId="772BE045" w:rsidR="00A9260C" w:rsidRPr="00D00451" w:rsidRDefault="00A9260C" w:rsidP="00A9260C">
            <w:pPr>
              <w:pStyle w:val="ListParagraph"/>
              <w:numPr>
                <w:ilvl w:val="0"/>
                <w:numId w:val="6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Establishment calculation </w:t>
            </w:r>
          </w:p>
        </w:tc>
      </w:tr>
      <w:tr w:rsidR="00A9260C" w14:paraId="6CCCFFCC" w14:textId="77777777" w:rsidTr="00A46642">
        <w:tc>
          <w:tcPr>
            <w:tcW w:w="4537" w:type="dxa"/>
            <w:gridSpan w:val="4"/>
          </w:tcPr>
          <w:p w14:paraId="5817C6FB" w14:textId="77777777" w:rsidR="00A9260C" w:rsidRDefault="00A9260C" w:rsidP="006748A0"/>
        </w:tc>
        <w:tc>
          <w:tcPr>
            <w:tcW w:w="1134" w:type="dxa"/>
          </w:tcPr>
          <w:p w14:paraId="23396014" w14:textId="724B24B1" w:rsidR="00A9260C" w:rsidRDefault="00A9260C"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307927DE" w14:textId="77777777" w:rsidR="00A9260C" w:rsidRPr="001E0CE6" w:rsidRDefault="00A9260C" w:rsidP="00A9260C">
            <w:pPr>
              <w:pStyle w:val="ListParagraph"/>
              <w:numPr>
                <w:ilvl w:val="0"/>
                <w:numId w:val="6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1E0CE6">
              <w:t xml:space="preserve">“Headroom (23%) insufficient to deliver required education, increased </w:t>
            </w:r>
            <w:proofErr w:type="gramStart"/>
            <w:r w:rsidRPr="001E0CE6">
              <w:t>absence</w:t>
            </w:r>
            <w:proofErr w:type="gramEnd"/>
            <w:r w:rsidRPr="001E0CE6">
              <w:t xml:space="preserve"> and Maternity Leave. (Actual HR &gt;30%)” [SID 53]</w:t>
            </w:r>
          </w:p>
          <w:p w14:paraId="6B27B162" w14:textId="37CFB0A0" w:rsidR="00A9260C" w:rsidRPr="001E0CE6" w:rsidRDefault="00A9260C" w:rsidP="00A9260C">
            <w:pPr>
              <w:pStyle w:val="ListParagraph"/>
              <w:numPr>
                <w:ilvl w:val="0"/>
                <w:numId w:val="6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1E0CE6">
              <w:t>“NB trust headroom % exceeded due to sickness absence, maternity leave, other leave, and study leave.” [SID 60]</w:t>
            </w:r>
          </w:p>
        </w:tc>
      </w:tr>
      <w:tr w:rsidR="00F537FF" w14:paraId="23583E6E" w14:textId="77777777" w:rsidTr="00F537FF">
        <w:tc>
          <w:tcPr>
            <w:tcW w:w="15027" w:type="dxa"/>
            <w:gridSpan w:val="6"/>
            <w:shd w:val="clear" w:color="auto" w:fill="F2F2F2" w:themeFill="background1" w:themeFillShade="F2"/>
          </w:tcPr>
          <w:p w14:paraId="0896FC43" w14:textId="7D9A123E" w:rsidR="00F537FF" w:rsidRPr="00D00451" w:rsidRDefault="00F537FF" w:rsidP="00F537FF">
            <w:pPr>
              <w:pStyle w:val="ListParagraph"/>
              <w:numPr>
                <w:ilvl w:val="0"/>
                <w:numId w:val="6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Higher staffing costs</w:t>
            </w:r>
          </w:p>
        </w:tc>
      </w:tr>
      <w:tr w:rsidR="00A36D4E" w14:paraId="02CFDC38" w14:textId="77777777" w:rsidTr="00A46642">
        <w:tc>
          <w:tcPr>
            <w:tcW w:w="4537" w:type="dxa"/>
            <w:gridSpan w:val="4"/>
          </w:tcPr>
          <w:p w14:paraId="0733B345" w14:textId="77777777" w:rsidR="00A36D4E" w:rsidRDefault="00CD50F2" w:rsidP="006748A0">
            <w:r>
              <w:t xml:space="preserve">Due to increased agency and bank use </w:t>
            </w:r>
          </w:p>
          <w:p w14:paraId="406134A6" w14:textId="77777777" w:rsidR="00CD50F2" w:rsidRDefault="00CD50F2" w:rsidP="006748A0"/>
          <w:p w14:paraId="146993BE" w14:textId="77777777" w:rsidR="00314EC0" w:rsidRDefault="00314EC0" w:rsidP="006748A0"/>
          <w:p w14:paraId="39E3345D" w14:textId="77777777" w:rsidR="00314EC0" w:rsidRDefault="00314EC0" w:rsidP="006748A0"/>
          <w:p w14:paraId="52A1BB32" w14:textId="31558BDC" w:rsidR="00CD50F2" w:rsidRDefault="00CD50F2" w:rsidP="006748A0">
            <w:r>
              <w:t xml:space="preserve">Due to increased establishment </w:t>
            </w:r>
          </w:p>
        </w:tc>
        <w:tc>
          <w:tcPr>
            <w:tcW w:w="1134" w:type="dxa"/>
          </w:tcPr>
          <w:p w14:paraId="6A2D286A" w14:textId="77777777" w:rsidR="00A36D4E" w:rsidRDefault="00314EC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7</w:t>
            </w:r>
          </w:p>
          <w:p w14:paraId="4A28DA0C" w14:textId="77777777" w:rsidR="00314EC0" w:rsidRDefault="00314EC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63AE0C0" w14:textId="77777777" w:rsidR="00314EC0" w:rsidRDefault="00314EC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167E1AF" w14:textId="77777777" w:rsidR="00314EC0" w:rsidRDefault="00314EC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19759D0" w14:textId="4949D3B6" w:rsidR="00314EC0" w:rsidRDefault="00314EC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w:t>
            </w:r>
          </w:p>
        </w:tc>
        <w:tc>
          <w:tcPr>
            <w:tcW w:w="9356" w:type="dxa"/>
          </w:tcPr>
          <w:p w14:paraId="036A3E76" w14:textId="6CE5AA84" w:rsidR="00CD50F2" w:rsidRPr="000A77B5" w:rsidRDefault="00CD50F2" w:rsidP="000A77B5">
            <w:pPr>
              <w:pStyle w:val="ListParagraph"/>
              <w:numPr>
                <w:ilvl w:val="0"/>
                <w:numId w:val="6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A77B5">
              <w:t xml:space="preserve">“Increased staffing costs related to increased bank and agency rates and usage to cover vacancies, sickness absence, maternity leave, other leave, study leave and supernumerary time for new starters.” [SID 60] </w:t>
            </w:r>
            <w:r w:rsidRPr="000A77B5">
              <w:br/>
            </w:r>
          </w:p>
          <w:p w14:paraId="44E665C4" w14:textId="5635C7D4" w:rsidR="002A2CAB" w:rsidRPr="000A77B5" w:rsidRDefault="002A2CAB" w:rsidP="000A77B5">
            <w:pPr>
              <w:pStyle w:val="ListParagraph"/>
              <w:numPr>
                <w:ilvl w:val="0"/>
                <w:numId w:val="6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A77B5">
              <w:t>“We have additional runners the numbers that are not funded impacting on staffing costs.” [SID 22]</w:t>
            </w:r>
          </w:p>
          <w:p w14:paraId="465D4293" w14:textId="5E788C39" w:rsidR="00A36D4E" w:rsidRPr="00D00451" w:rsidRDefault="00E05745" w:rsidP="00CD50F2">
            <w:pPr>
              <w:pStyle w:val="ListParagraph"/>
              <w:numPr>
                <w:ilvl w:val="0"/>
                <w:numId w:val="6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A77B5">
              <w:t>“Increased staffing costs related to an increased requirement of mental health RN</w:t>
            </w:r>
            <w:r w:rsidR="004628BF">
              <w:t xml:space="preserve"> [Registered Nurses]</w:t>
            </w:r>
            <w:r w:rsidRPr="000A77B5">
              <w:t xml:space="preserve"> or HCSW</w:t>
            </w:r>
            <w:r w:rsidR="004628BF">
              <w:t xml:space="preserve"> [Healthcare Support Worker]</w:t>
            </w:r>
            <w:r w:rsidRPr="000A77B5">
              <w:t>.</w:t>
            </w:r>
            <w:r w:rsidR="004735E8" w:rsidRPr="000A77B5">
              <w:t>” [SID 60]</w:t>
            </w:r>
          </w:p>
        </w:tc>
      </w:tr>
      <w:tr w:rsidR="00E3230A" w14:paraId="4F270E3D" w14:textId="77777777" w:rsidTr="0095409B">
        <w:tc>
          <w:tcPr>
            <w:tcW w:w="15027" w:type="dxa"/>
            <w:gridSpan w:val="6"/>
            <w:shd w:val="clear" w:color="auto" w:fill="F2F2F2" w:themeFill="background1" w:themeFillShade="F2"/>
          </w:tcPr>
          <w:p w14:paraId="2CAEF62E" w14:textId="17BBA15B" w:rsidR="00E3230A" w:rsidRPr="00D00451" w:rsidRDefault="00E3230A" w:rsidP="00E3230A">
            <w:pPr>
              <w:pStyle w:val="ListParagraph"/>
              <w:numPr>
                <w:ilvl w:val="0"/>
                <w:numId w:val="6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Quality of nursing care post-Covid </w:t>
            </w:r>
          </w:p>
        </w:tc>
      </w:tr>
      <w:tr w:rsidR="00385F42" w14:paraId="7354F6E4" w14:textId="77777777" w:rsidTr="00A46642">
        <w:tc>
          <w:tcPr>
            <w:tcW w:w="4537" w:type="dxa"/>
            <w:gridSpan w:val="4"/>
          </w:tcPr>
          <w:p w14:paraId="2F39FAF9" w14:textId="19865CFE" w:rsidR="00385F42" w:rsidRDefault="00385F42" w:rsidP="006748A0"/>
          <w:p w14:paraId="520FF60C" w14:textId="77777777" w:rsidR="00ED6370" w:rsidRDefault="00ED6370" w:rsidP="006748A0"/>
          <w:p w14:paraId="5C22B65B" w14:textId="77777777" w:rsidR="00ED6370" w:rsidRDefault="00ED6370" w:rsidP="006748A0"/>
          <w:p w14:paraId="3FB7C08B" w14:textId="41864923" w:rsidR="00ED6370" w:rsidRPr="00CB7901" w:rsidRDefault="00ED6370" w:rsidP="006748A0"/>
        </w:tc>
        <w:tc>
          <w:tcPr>
            <w:tcW w:w="1134" w:type="dxa"/>
          </w:tcPr>
          <w:p w14:paraId="07626725" w14:textId="1F4AB442" w:rsidR="00385F42" w:rsidRDefault="00D30FB1"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5</w:t>
            </w:r>
          </w:p>
        </w:tc>
        <w:tc>
          <w:tcPr>
            <w:tcW w:w="9356" w:type="dxa"/>
          </w:tcPr>
          <w:p w14:paraId="4A2F79E0" w14:textId="77777777" w:rsidR="00385F42" w:rsidRDefault="000A77B5" w:rsidP="000A77B5">
            <w:pPr>
              <w:pStyle w:val="ListParagraph"/>
              <w:numPr>
                <w:ilvl w:val="0"/>
                <w:numId w:val="7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Less quality nursing care, again due to that junior skill mix and not having that experience and all other staff around you struggling to support as all as skilled as each other.” [SID 4] </w:t>
            </w:r>
          </w:p>
          <w:p w14:paraId="651BB754" w14:textId="115B2912" w:rsidR="000A77B5" w:rsidRPr="00D00451" w:rsidRDefault="00407F63" w:rsidP="00407F63">
            <w:pPr>
              <w:pStyle w:val="ListParagraph"/>
              <w:numPr>
                <w:ilvl w:val="0"/>
                <w:numId w:val="7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quality of care was reduced and it has been difficult to </w:t>
            </w:r>
            <w:proofErr w:type="spellStart"/>
            <w:r>
              <w:t>instill</w:t>
            </w:r>
            <w:proofErr w:type="spellEnd"/>
            <w:r>
              <w:t xml:space="preserve"> 'normal ways' of working into new critical care staff who started with Covid (</w:t>
            </w:r>
            <w:proofErr w:type="gramStart"/>
            <w:r>
              <w:t>POD )</w:t>
            </w:r>
            <w:proofErr w:type="gramEnd"/>
            <w:r>
              <w:t xml:space="preserve"> Nursing.” [SID 145]</w:t>
            </w:r>
          </w:p>
        </w:tc>
      </w:tr>
      <w:tr w:rsidR="00CE4F8F" w14:paraId="015ECACE" w14:textId="77777777" w:rsidTr="00CE4F8F">
        <w:tc>
          <w:tcPr>
            <w:tcW w:w="15027" w:type="dxa"/>
            <w:gridSpan w:val="6"/>
            <w:shd w:val="clear" w:color="auto" w:fill="F2F2F2" w:themeFill="background1" w:themeFillShade="F2"/>
          </w:tcPr>
          <w:p w14:paraId="6E670604" w14:textId="0EAA641F" w:rsidR="00CE4F8F" w:rsidRPr="00D00451" w:rsidRDefault="00CE4F8F" w:rsidP="00CE4F8F">
            <w:pPr>
              <w:pStyle w:val="ListParagraph"/>
              <w:numPr>
                <w:ilvl w:val="0"/>
                <w:numId w:val="6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orse staff retention, turnover and sickness</w:t>
            </w:r>
          </w:p>
        </w:tc>
      </w:tr>
      <w:tr w:rsidR="00CE4F8F" w14:paraId="6011BEE5" w14:textId="77777777" w:rsidTr="00A46642">
        <w:tc>
          <w:tcPr>
            <w:tcW w:w="4537" w:type="dxa"/>
            <w:gridSpan w:val="4"/>
          </w:tcPr>
          <w:p w14:paraId="3A1C9F94" w14:textId="77777777" w:rsidR="00CE4F8F" w:rsidRDefault="00EE4C2A" w:rsidP="006748A0">
            <w:r w:rsidRPr="00EE4C2A">
              <w:t>Staff wellbeing and the impact of Covid</w:t>
            </w:r>
          </w:p>
          <w:p w14:paraId="0E8F594B" w14:textId="77777777" w:rsidR="00EE4C2A" w:rsidRDefault="00EE4C2A" w:rsidP="006748A0"/>
          <w:p w14:paraId="4CF4A598" w14:textId="77777777" w:rsidR="00A066D4" w:rsidRDefault="00A066D4" w:rsidP="006748A0"/>
          <w:p w14:paraId="677C47B8" w14:textId="77777777" w:rsidR="00A066D4" w:rsidRDefault="00A066D4" w:rsidP="006748A0"/>
          <w:p w14:paraId="77E4CC4E" w14:textId="77777777" w:rsidR="00A066D4" w:rsidRDefault="00A066D4" w:rsidP="006748A0"/>
          <w:p w14:paraId="299D28D0" w14:textId="77777777" w:rsidR="00EE4C2A" w:rsidRDefault="00EE4C2A" w:rsidP="006748A0"/>
          <w:p w14:paraId="2634ECA4" w14:textId="77777777" w:rsidR="00EE4C2A" w:rsidRDefault="00221ECF" w:rsidP="006748A0">
            <w:r>
              <w:t>Career progression opportunities elsewhere</w:t>
            </w:r>
          </w:p>
          <w:p w14:paraId="29EC53B8" w14:textId="77777777" w:rsidR="00221ECF" w:rsidRDefault="00221ECF" w:rsidP="006748A0"/>
          <w:p w14:paraId="3C924992" w14:textId="77777777" w:rsidR="00CE1635" w:rsidRDefault="00CE1635" w:rsidP="006748A0"/>
          <w:p w14:paraId="258CDC60" w14:textId="77777777" w:rsidR="00CE1635" w:rsidRDefault="00CE1635" w:rsidP="006748A0"/>
          <w:p w14:paraId="1B111C24" w14:textId="77777777" w:rsidR="00CE1635" w:rsidRDefault="00CE1635" w:rsidP="006748A0"/>
          <w:p w14:paraId="056816CB" w14:textId="27EF1BFA" w:rsidR="00221ECF" w:rsidRDefault="00221ECF" w:rsidP="006748A0">
            <w:r>
              <w:t>Reduction in registered and non-registered</w:t>
            </w:r>
            <w:r w:rsidR="00F241F7">
              <w:t xml:space="preserve"> staff</w:t>
            </w:r>
          </w:p>
          <w:p w14:paraId="60203316" w14:textId="77777777" w:rsidR="006812B1" w:rsidRDefault="006812B1" w:rsidP="006748A0"/>
          <w:p w14:paraId="7C10B174" w14:textId="77777777" w:rsidR="005A4218" w:rsidRDefault="005A4218" w:rsidP="006748A0"/>
          <w:p w14:paraId="1509BB2E" w14:textId="77777777" w:rsidR="005A4218" w:rsidRDefault="005A4218" w:rsidP="006748A0"/>
          <w:p w14:paraId="63E8ECEC" w14:textId="77777777" w:rsidR="006812B1" w:rsidRDefault="006812B1" w:rsidP="006748A0">
            <w:r>
              <w:t xml:space="preserve">Increased </w:t>
            </w:r>
            <w:proofErr w:type="gramStart"/>
            <w:r>
              <w:t>agency</w:t>
            </w:r>
            <w:proofErr w:type="gramEnd"/>
            <w:r>
              <w:t xml:space="preserve"> use to cover</w:t>
            </w:r>
            <w:r w:rsidR="005156A6">
              <w:t xml:space="preserve"> </w:t>
            </w:r>
            <w:r>
              <w:t>gaps in nursing</w:t>
            </w:r>
            <w:r w:rsidR="00104DA7">
              <w:t xml:space="preserve"> establishment</w:t>
            </w:r>
          </w:p>
          <w:p w14:paraId="2B4F4980" w14:textId="7133A1A3" w:rsidR="00465E29" w:rsidRDefault="00465E29" w:rsidP="006748A0"/>
        </w:tc>
        <w:tc>
          <w:tcPr>
            <w:tcW w:w="1134" w:type="dxa"/>
          </w:tcPr>
          <w:p w14:paraId="47FD6AFE" w14:textId="77777777" w:rsidR="00CE4F8F" w:rsidRDefault="00A952A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2</w:t>
            </w:r>
          </w:p>
          <w:p w14:paraId="3CFF77CC" w14:textId="77777777" w:rsidR="00E421BC" w:rsidRDefault="00E421BC"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1F86497" w14:textId="77777777" w:rsidR="00E421BC" w:rsidRDefault="00E421BC"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5ADCC93" w14:textId="77777777" w:rsidR="00E421BC" w:rsidRDefault="00E421BC"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0582152" w14:textId="77777777" w:rsidR="00E421BC" w:rsidRDefault="00E421BC"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F0B2012" w14:textId="77777777" w:rsidR="00E421BC" w:rsidRDefault="00E421BC"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46807DF" w14:textId="77777777" w:rsidR="00E421BC" w:rsidRDefault="00E421BC"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7</w:t>
            </w:r>
          </w:p>
          <w:p w14:paraId="2614C28C" w14:textId="77777777" w:rsidR="005A4218" w:rsidRDefault="005A421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2FFDFBD" w14:textId="77777777" w:rsidR="005A4218" w:rsidRDefault="005A421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FEB6557" w14:textId="77777777" w:rsidR="005A4218" w:rsidRDefault="005A421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D2AE727" w14:textId="77777777" w:rsidR="005A4218" w:rsidRDefault="005A421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EE94A62" w14:textId="77777777" w:rsidR="005A4218" w:rsidRDefault="005A421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p w14:paraId="2BC6DED6" w14:textId="77777777" w:rsidR="00620153" w:rsidRDefault="0062015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4FCB9DB" w14:textId="77777777" w:rsidR="00620153" w:rsidRDefault="0062015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A8FDE5A" w14:textId="77777777" w:rsidR="00620153" w:rsidRDefault="0062015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BC38134" w14:textId="3C51EAC7" w:rsidR="00620153" w:rsidRDefault="0062015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tc>
        <w:tc>
          <w:tcPr>
            <w:tcW w:w="9356" w:type="dxa"/>
          </w:tcPr>
          <w:p w14:paraId="6251F2D6" w14:textId="1668C7E8" w:rsidR="00CE4F8F" w:rsidRDefault="00332942" w:rsidP="00A066D4">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Reduction in teamworking affected by the above, health and </w:t>
            </w:r>
            <w:proofErr w:type="spellStart"/>
            <w:r>
              <w:t>well being</w:t>
            </w:r>
            <w:proofErr w:type="spellEnd"/>
            <w:r>
              <w:t xml:space="preserve"> and burnt </w:t>
            </w:r>
            <w:r w:rsidR="009A634A">
              <w:t>out (</w:t>
            </w:r>
            <w:r>
              <w:t>no time to recover from pandemic)</w:t>
            </w:r>
            <w:r w:rsidR="00C17D54">
              <w:t>.” [SID 53]</w:t>
            </w:r>
          </w:p>
          <w:p w14:paraId="44F10B21" w14:textId="7B2F6316" w:rsidR="00EB083E" w:rsidRDefault="00EB083E" w:rsidP="00A066D4">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Band 6 senior staff nurses were affected the most. The responsibility to support the junior workforce and additional staff relentlessly throughout 2020 especially took its toll on this middle band of staff.</w:t>
            </w:r>
            <w:r w:rsidR="00A066D4">
              <w:t>”</w:t>
            </w:r>
          </w:p>
          <w:p w14:paraId="6E44C6A1" w14:textId="77777777" w:rsidR="00EB083E" w:rsidRDefault="00EB083E" w:rsidP="00EB0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0570DDE" w14:textId="77777777" w:rsidR="00EB083E" w:rsidRDefault="00360442" w:rsidP="00E421BC">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Seen an increase in staff leaving to seek additional rewards elsewhere, </w:t>
            </w:r>
            <w:proofErr w:type="spellStart"/>
            <w:r>
              <w:t>ie</w:t>
            </w:r>
            <w:proofErr w:type="spellEnd"/>
            <w:r>
              <w:t xml:space="preserve"> higher bands.” [SID 32]</w:t>
            </w:r>
          </w:p>
          <w:p w14:paraId="5934574E" w14:textId="75A9E840" w:rsidR="00F76013" w:rsidRDefault="00F76013" w:rsidP="00F76013">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Experienced staff leave for better work life balance and opportunities to progress and get paid for the skills they have.” [SID 57]</w:t>
            </w:r>
          </w:p>
          <w:p w14:paraId="7A4BE287" w14:textId="77777777" w:rsidR="005A4218" w:rsidRDefault="005A4218" w:rsidP="005A42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D9D3A4E" w14:textId="4CEFF26F" w:rsidR="005A4218" w:rsidRDefault="005A4218" w:rsidP="005A4218">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ve found it difficult to recruit and retain HCSW as their role is very different to that of a HCSW on the wards, which is where many of them move from.” [SID 12]</w:t>
            </w:r>
          </w:p>
          <w:p w14:paraId="143BF22E" w14:textId="411484B5" w:rsidR="00AE42B0" w:rsidRDefault="00AE42B0" w:rsidP="00AE42B0">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ve a band 6 gap of around 30 WTE, which is a 51% vacancy rate at band 6.” [SID 64]</w:t>
            </w:r>
          </w:p>
          <w:p w14:paraId="5AC69837" w14:textId="77777777" w:rsidR="00AE42B0" w:rsidRDefault="00AE42B0" w:rsidP="00AE42B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BA09F67" w14:textId="306F920D" w:rsidR="00AB05CA" w:rsidRDefault="00620153" w:rsidP="00620153">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AB05CA">
              <w:t xml:space="preserve">More </w:t>
            </w:r>
            <w:proofErr w:type="gramStart"/>
            <w:r w:rsidR="00AB05CA">
              <w:t>agency</w:t>
            </w:r>
            <w:proofErr w:type="gramEnd"/>
            <w:r w:rsidR="00AB05CA">
              <w:t xml:space="preserve"> use to cover shortfall in nursing gaps</w:t>
            </w:r>
            <w:r w:rsidR="00EA2258">
              <w:t>.” [SID 74]</w:t>
            </w:r>
          </w:p>
          <w:p w14:paraId="3640693B" w14:textId="5972B4FB" w:rsidR="00465E29" w:rsidRPr="00D00451" w:rsidRDefault="00820D33" w:rsidP="00C7379A">
            <w:pPr>
              <w:pStyle w:val="ListParagraph"/>
              <w:numPr>
                <w:ilvl w:val="0"/>
                <w:numId w:val="7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heightened sickness that has required back fill of agency</w:t>
            </w:r>
            <w:r w:rsidR="00D93B36">
              <w:t>,</w:t>
            </w:r>
            <w:r>
              <w:t xml:space="preserve"> prior to the pandemic own staff were more prepared to bank and complete overtime</w:t>
            </w:r>
            <w:r w:rsidR="00D93B36">
              <w:t>…” [SID</w:t>
            </w:r>
            <w:r w:rsidR="00623034">
              <w:t xml:space="preserve"> 127]</w:t>
            </w:r>
          </w:p>
        </w:tc>
      </w:tr>
      <w:tr w:rsidR="002417E4" w14:paraId="15520E12" w14:textId="77777777" w:rsidTr="00207B3E">
        <w:tc>
          <w:tcPr>
            <w:tcW w:w="15027" w:type="dxa"/>
            <w:gridSpan w:val="6"/>
            <w:shd w:val="clear" w:color="auto" w:fill="F2F2F2" w:themeFill="background1" w:themeFillShade="F2"/>
          </w:tcPr>
          <w:p w14:paraId="1CE4EC83" w14:textId="7C91260B" w:rsidR="002417E4" w:rsidRDefault="002417E4" w:rsidP="002417E4">
            <w:pPr>
              <w:pStyle w:val="ListParagraph"/>
              <w:numPr>
                <w:ilvl w:val="0"/>
                <w:numId w:val="6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isadvantages not perceived as related to staffing model</w:t>
            </w:r>
          </w:p>
        </w:tc>
      </w:tr>
      <w:tr w:rsidR="00385F42" w14:paraId="6C769707" w14:textId="77777777" w:rsidTr="00A46642">
        <w:tc>
          <w:tcPr>
            <w:tcW w:w="4537" w:type="dxa"/>
            <w:gridSpan w:val="4"/>
          </w:tcPr>
          <w:p w14:paraId="10FB9FD2" w14:textId="6CE1323A" w:rsidR="00385F42" w:rsidRPr="00CB7901" w:rsidRDefault="00385F42" w:rsidP="006748A0"/>
        </w:tc>
        <w:tc>
          <w:tcPr>
            <w:tcW w:w="1134" w:type="dxa"/>
          </w:tcPr>
          <w:p w14:paraId="202EEBD8" w14:textId="50BD5855" w:rsidR="00385F42" w:rsidRDefault="002752B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2</w:t>
            </w:r>
          </w:p>
        </w:tc>
        <w:tc>
          <w:tcPr>
            <w:tcW w:w="9356" w:type="dxa"/>
          </w:tcPr>
          <w:p w14:paraId="764B2686" w14:textId="77777777" w:rsidR="00385F42" w:rsidRDefault="002B123D" w:rsidP="000C1AE5">
            <w:pPr>
              <w:pStyle w:val="ListParagraph"/>
              <w:numPr>
                <w:ilvl w:val="0"/>
                <w:numId w:val="7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No, but most of our changes are due to moving into a new hospital in 2022 as opposed to a change post pandemic.” [SID 9]</w:t>
            </w:r>
          </w:p>
          <w:p w14:paraId="51E6D96C" w14:textId="77777777" w:rsidR="002B123D" w:rsidRDefault="000C1AE5" w:rsidP="002752BF">
            <w:pPr>
              <w:pStyle w:val="ListParagraph"/>
              <w:numPr>
                <w:ilvl w:val="0"/>
                <w:numId w:val="7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t is rather a result of the changing health care setting not the staffing model that has caused disadvantages.” [SID 40]</w:t>
            </w:r>
          </w:p>
          <w:p w14:paraId="431A8BEB" w14:textId="6AD338FB" w:rsidR="00420CB5" w:rsidRPr="00D00451" w:rsidRDefault="00420CB5" w:rsidP="00420CB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465E29" w14:paraId="7D735163" w14:textId="77777777" w:rsidTr="00465E29">
        <w:tc>
          <w:tcPr>
            <w:tcW w:w="15027" w:type="dxa"/>
            <w:gridSpan w:val="6"/>
            <w:shd w:val="clear" w:color="auto" w:fill="F2F2F2" w:themeFill="background1" w:themeFillShade="F2"/>
          </w:tcPr>
          <w:p w14:paraId="27658A31" w14:textId="55E3208E" w:rsidR="00465E29" w:rsidRDefault="00465E29" w:rsidP="00465E29">
            <w:pPr>
              <w:pStyle w:val="ListParagraph"/>
              <w:numPr>
                <w:ilvl w:val="0"/>
                <w:numId w:val="6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5E29">
              <w:t xml:space="preserve">Worse skill </w:t>
            </w:r>
            <w:proofErr w:type="gramStart"/>
            <w:r w:rsidRPr="00465E29">
              <w:t>mix</w:t>
            </w:r>
            <w:proofErr w:type="gramEnd"/>
            <w:r w:rsidRPr="00465E29">
              <w:t xml:space="preserve"> due to loss of experienced nurses post-pandemic and increase in junior workforce</w:t>
            </w:r>
          </w:p>
        </w:tc>
      </w:tr>
      <w:tr w:rsidR="00465E29" w14:paraId="055F622B" w14:textId="77777777" w:rsidTr="00A46642">
        <w:tc>
          <w:tcPr>
            <w:tcW w:w="4537" w:type="dxa"/>
            <w:gridSpan w:val="4"/>
          </w:tcPr>
          <w:p w14:paraId="51C95685" w14:textId="77777777" w:rsidR="00465E29" w:rsidRPr="00CB7901" w:rsidRDefault="00465E29" w:rsidP="006748A0"/>
        </w:tc>
        <w:tc>
          <w:tcPr>
            <w:tcW w:w="1134" w:type="dxa"/>
          </w:tcPr>
          <w:p w14:paraId="3408FCA4" w14:textId="37FCA6B9" w:rsidR="00465E29" w:rsidRDefault="00420CB5"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6</w:t>
            </w:r>
          </w:p>
        </w:tc>
        <w:tc>
          <w:tcPr>
            <w:tcW w:w="9356" w:type="dxa"/>
          </w:tcPr>
          <w:p w14:paraId="5A1338A1" w14:textId="3EAB550F" w:rsidR="00420CB5" w:rsidRDefault="00420CB5" w:rsidP="00420CB5">
            <w:pPr>
              <w:pStyle w:val="ListParagraph"/>
              <w:numPr>
                <w:ilvl w:val="0"/>
                <w:numId w:val="8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Last year we saw 10% of our staff leave for other posts, therefore we now have a very novice workforce. Skill mix continues to be a challenge.” [SID 115]</w:t>
            </w:r>
          </w:p>
          <w:p w14:paraId="389ADBDD" w14:textId="77777777" w:rsidR="00465E29" w:rsidRDefault="00420CB5" w:rsidP="00465E29">
            <w:pPr>
              <w:pStyle w:val="ListParagraph"/>
              <w:numPr>
                <w:ilvl w:val="0"/>
                <w:numId w:val="8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Post covid we have generally found a reduction of skill mix -lots of new nurses and experienced nurses leaving critical care…” [SID 49]</w:t>
            </w:r>
          </w:p>
          <w:p w14:paraId="57D0EEA0" w14:textId="552CE0CF" w:rsidR="00420CB5" w:rsidRDefault="00233CEE" w:rsidP="00233CEE">
            <w:pPr>
              <w:pStyle w:val="ListParagraph"/>
              <w:numPr>
                <w:ilvl w:val="0"/>
                <w:numId w:val="8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420CB5">
              <w:t>Post Covid the unit lost a lot of experienced staff due to early retirement etc…January 2023 48% of our staff were under 12 months.</w:t>
            </w:r>
            <w:r>
              <w:t>” [SID 145]</w:t>
            </w:r>
          </w:p>
        </w:tc>
      </w:tr>
      <w:tr w:rsidR="00BE3765" w14:paraId="0E2366BF" w14:textId="77777777" w:rsidTr="005C2B7D">
        <w:tc>
          <w:tcPr>
            <w:tcW w:w="15027" w:type="dxa"/>
            <w:gridSpan w:val="6"/>
            <w:shd w:val="clear" w:color="auto" w:fill="D9D9D9" w:themeFill="background1" w:themeFillShade="D9"/>
          </w:tcPr>
          <w:p w14:paraId="53A222F1" w14:textId="19340D77" w:rsidR="00BE3765" w:rsidRPr="00D00451" w:rsidRDefault="00BE3765" w:rsidP="00BE37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E3765">
              <w:lastRenderedPageBreak/>
              <w:t>Q12b) Is any of the following data used to formally monitor quality of nursing care by nursing leadership</w:t>
            </w:r>
          </w:p>
        </w:tc>
      </w:tr>
      <w:tr w:rsidR="005C2B7D" w14:paraId="3FF54423" w14:textId="77777777" w:rsidTr="001A1A60">
        <w:tc>
          <w:tcPr>
            <w:tcW w:w="15027" w:type="dxa"/>
            <w:gridSpan w:val="6"/>
            <w:shd w:val="clear" w:color="auto" w:fill="F2F2F2" w:themeFill="background1" w:themeFillShade="F2"/>
          </w:tcPr>
          <w:p w14:paraId="33543154" w14:textId="026101D6" w:rsidR="005C2B7D" w:rsidRPr="00D00451" w:rsidRDefault="005C2B7D" w:rsidP="005C2B7D">
            <w:pPr>
              <w:pStyle w:val="ListParagraph"/>
              <w:numPr>
                <w:ilvl w:val="0"/>
                <w:numId w:val="7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Data reporting </w:t>
            </w:r>
          </w:p>
        </w:tc>
      </w:tr>
      <w:tr w:rsidR="00385F42" w14:paraId="514AC184" w14:textId="77777777" w:rsidTr="00A46642">
        <w:tc>
          <w:tcPr>
            <w:tcW w:w="4537" w:type="dxa"/>
            <w:gridSpan w:val="4"/>
          </w:tcPr>
          <w:p w14:paraId="73D4809B" w14:textId="77777777" w:rsidR="00385F42" w:rsidRDefault="0097170C" w:rsidP="006748A0">
            <w:r>
              <w:t>Incident reporting and evaluation</w:t>
            </w:r>
          </w:p>
          <w:p w14:paraId="28BD2DB0" w14:textId="77777777" w:rsidR="003E1DEB" w:rsidRDefault="003E1DEB" w:rsidP="006748A0"/>
          <w:p w14:paraId="02D2E2CA" w14:textId="77777777" w:rsidR="003E1DEB" w:rsidRDefault="003E1DEB" w:rsidP="006748A0"/>
          <w:p w14:paraId="365EBAD9" w14:textId="77777777" w:rsidR="00F91B1E" w:rsidRDefault="00F91B1E" w:rsidP="006748A0"/>
          <w:p w14:paraId="54545179" w14:textId="77777777" w:rsidR="003E1DEB" w:rsidRDefault="003E1DEB" w:rsidP="006748A0">
            <w:r>
              <w:t xml:space="preserve">Audits </w:t>
            </w:r>
          </w:p>
          <w:p w14:paraId="77750053" w14:textId="77777777" w:rsidR="0014411A" w:rsidRDefault="0014411A" w:rsidP="006748A0"/>
          <w:p w14:paraId="72270451" w14:textId="77777777" w:rsidR="0014411A" w:rsidRDefault="0014411A" w:rsidP="006748A0"/>
          <w:p w14:paraId="731A5AD4" w14:textId="2D3B6C5B" w:rsidR="0014411A" w:rsidRPr="00CB7901" w:rsidRDefault="0014411A" w:rsidP="006748A0">
            <w:r>
              <w:t>Impact of staffing breaches</w:t>
            </w:r>
          </w:p>
        </w:tc>
        <w:tc>
          <w:tcPr>
            <w:tcW w:w="1134" w:type="dxa"/>
          </w:tcPr>
          <w:p w14:paraId="35A17ED7" w14:textId="77777777" w:rsidR="00385F42" w:rsidRDefault="003E1DE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1</w:t>
            </w:r>
          </w:p>
          <w:p w14:paraId="024A17B4" w14:textId="77777777" w:rsidR="003E1DEB" w:rsidRDefault="003E1DE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3AE482E" w14:textId="77777777" w:rsidR="003E1DEB" w:rsidRDefault="003E1DE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45EB8C8" w14:textId="77777777" w:rsidR="00F91B1E" w:rsidRDefault="00F91B1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5C2E1F2" w14:textId="77777777" w:rsidR="003E1DEB" w:rsidRDefault="003E1DE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8</w:t>
            </w:r>
          </w:p>
          <w:p w14:paraId="5C6344CA" w14:textId="77777777" w:rsidR="0014411A" w:rsidRDefault="0014411A"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46BEA9A" w14:textId="77777777" w:rsidR="0014411A" w:rsidRDefault="0014411A"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51B6589" w14:textId="49D3BEA9" w:rsidR="0014411A" w:rsidRDefault="00FE32F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tc>
        <w:tc>
          <w:tcPr>
            <w:tcW w:w="9356" w:type="dxa"/>
          </w:tcPr>
          <w:p w14:paraId="5AD9AE8F" w14:textId="3BDE4351" w:rsidR="00385F42" w:rsidRDefault="00963783" w:rsidP="00F91B1E">
            <w:pPr>
              <w:pStyle w:val="ListParagraph"/>
              <w:numPr>
                <w:ilvl w:val="0"/>
                <w:numId w:val="7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All patient safety incidents are </w:t>
            </w:r>
            <w:proofErr w:type="spellStart"/>
            <w:r>
              <w:t>datix</w:t>
            </w:r>
            <w:proofErr w:type="spellEnd"/>
            <w:r>
              <w:t xml:space="preserve"> then each month </w:t>
            </w:r>
            <w:proofErr w:type="spellStart"/>
            <w:r>
              <w:t>datix</w:t>
            </w:r>
            <w:proofErr w:type="spellEnd"/>
            <w:r>
              <w:t xml:space="preserve"> themes are </w:t>
            </w:r>
            <w:r w:rsidR="001175DD">
              <w:t>publicised to</w:t>
            </w:r>
            <w:r>
              <w:t xml:space="preserve"> the unit</w:t>
            </w:r>
            <w:r w:rsidR="00DD762C">
              <w:t>…” [SID 127]</w:t>
            </w:r>
          </w:p>
          <w:p w14:paraId="2990CFEC" w14:textId="544AA865" w:rsidR="00DD762C" w:rsidRDefault="00C027E2" w:rsidP="00F91B1E">
            <w:pPr>
              <w:pStyle w:val="ListParagraph"/>
              <w:numPr>
                <w:ilvl w:val="0"/>
                <w:numId w:val="7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All above incidents would be entered into </w:t>
            </w:r>
            <w:r w:rsidR="00F91B1E">
              <w:t>QSAFE…</w:t>
            </w:r>
            <w:r>
              <w:t>” [SID 137]</w:t>
            </w:r>
          </w:p>
          <w:p w14:paraId="08331024" w14:textId="77777777" w:rsidR="00F91B1E" w:rsidRDefault="00F91B1E" w:rsidP="00963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p>
          <w:p w14:paraId="57C4AD55" w14:textId="77777777" w:rsidR="00865E31" w:rsidRDefault="00865E31" w:rsidP="00012E40">
            <w:pPr>
              <w:pStyle w:val="ListParagraph"/>
              <w:numPr>
                <w:ilvl w:val="0"/>
                <w:numId w:val="7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12E40">
              <w:rPr>
                <w:color w:val="808080"/>
              </w:rPr>
              <w:t>“</w:t>
            </w:r>
            <w:r>
              <w:t>Patient falls- audits. Infection rates- local audits.” [SID 92]</w:t>
            </w:r>
          </w:p>
          <w:p w14:paraId="5B941CF7" w14:textId="40E3D702" w:rsidR="00012E40" w:rsidRDefault="00012E40" w:rsidP="00012E40">
            <w:pPr>
              <w:pStyle w:val="ListParagraph"/>
              <w:numPr>
                <w:ilvl w:val="0"/>
                <w:numId w:val="7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12E40">
              <w:rPr>
                <w:color w:val="808080"/>
              </w:rPr>
              <w:t>“</w:t>
            </w:r>
            <w:r>
              <w:t>Audits completed regularly and shared.” [SID 21]</w:t>
            </w:r>
          </w:p>
          <w:p w14:paraId="1A562E57" w14:textId="77777777" w:rsidR="00A90299" w:rsidRDefault="00A90299" w:rsidP="00A902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E92DD32" w14:textId="1B592E6A" w:rsidR="00FE32FB" w:rsidRDefault="00A90299" w:rsidP="00B51CC9">
            <w:pPr>
              <w:pStyle w:val="ListParagraph"/>
              <w:numPr>
                <w:ilvl w:val="0"/>
                <w:numId w:val="7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ve seen peaks in all patient safety related incidents when unable to maintain adequate staffing levels.” [SID 134</w:t>
            </w:r>
            <w:r w:rsidR="00D96BC4">
              <w:t>]</w:t>
            </w:r>
          </w:p>
          <w:p w14:paraId="17130F9D" w14:textId="73698346" w:rsidR="00F91B1E" w:rsidRPr="004628BF" w:rsidRDefault="00FE32FB" w:rsidP="00963783">
            <w:pPr>
              <w:pStyle w:val="ListParagraph"/>
              <w:numPr>
                <w:ilvl w:val="0"/>
                <w:numId w:val="7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t unit level we collect/compile data which shows consequences of staffing breaches etc…” [SID 1</w:t>
            </w:r>
            <w:r w:rsidR="00B51CC9">
              <w:t>14]</w:t>
            </w:r>
          </w:p>
        </w:tc>
      </w:tr>
      <w:tr w:rsidR="00485775" w14:paraId="167530A0" w14:textId="77777777" w:rsidTr="00485775">
        <w:tc>
          <w:tcPr>
            <w:tcW w:w="15027" w:type="dxa"/>
            <w:gridSpan w:val="6"/>
            <w:shd w:val="clear" w:color="auto" w:fill="F2F2F2" w:themeFill="background1" w:themeFillShade="F2"/>
          </w:tcPr>
          <w:p w14:paraId="30CBD348" w14:textId="5F8F2521" w:rsidR="00485775" w:rsidRPr="00D00451" w:rsidRDefault="00485775" w:rsidP="00485775">
            <w:pPr>
              <w:pStyle w:val="ListParagraph"/>
              <w:numPr>
                <w:ilvl w:val="0"/>
                <w:numId w:val="7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Organisational oversight</w:t>
            </w:r>
          </w:p>
        </w:tc>
      </w:tr>
      <w:tr w:rsidR="00385F42" w14:paraId="04A64078" w14:textId="77777777" w:rsidTr="00A46642">
        <w:tc>
          <w:tcPr>
            <w:tcW w:w="4537" w:type="dxa"/>
            <w:gridSpan w:val="4"/>
          </w:tcPr>
          <w:p w14:paraId="2B7647EE" w14:textId="77777777" w:rsidR="00385F42" w:rsidRDefault="00CF20C3" w:rsidP="006748A0">
            <w:r>
              <w:t xml:space="preserve">Governance meetings </w:t>
            </w:r>
          </w:p>
          <w:p w14:paraId="0EB7D0FE" w14:textId="77777777" w:rsidR="00CF20C3" w:rsidRDefault="00CF20C3" w:rsidP="006748A0"/>
          <w:p w14:paraId="39AB9FD0" w14:textId="77777777" w:rsidR="0043059E" w:rsidRDefault="0043059E" w:rsidP="006748A0"/>
          <w:p w14:paraId="798591E0" w14:textId="77777777" w:rsidR="00CF20C3" w:rsidRDefault="00CF20C3" w:rsidP="006748A0"/>
          <w:p w14:paraId="17FC5653" w14:textId="77777777" w:rsidR="00CF20C3" w:rsidRDefault="0043059E" w:rsidP="006748A0">
            <w:r>
              <w:t xml:space="preserve">Staffing compliance </w:t>
            </w:r>
          </w:p>
          <w:p w14:paraId="7C5209E9" w14:textId="77777777" w:rsidR="00AC5F64" w:rsidRDefault="00AC5F64" w:rsidP="006748A0"/>
          <w:p w14:paraId="7CAA2637" w14:textId="77777777" w:rsidR="00AC5F64" w:rsidRDefault="00AC5F64" w:rsidP="006748A0"/>
          <w:p w14:paraId="6F1321F2" w14:textId="77777777" w:rsidR="00AC5F64" w:rsidRDefault="00AC5F64" w:rsidP="006748A0"/>
          <w:p w14:paraId="3C96F9EE" w14:textId="77777777" w:rsidR="00AC5F64" w:rsidRDefault="00AC5F64" w:rsidP="006748A0"/>
          <w:p w14:paraId="517AFFFF" w14:textId="16B05E04" w:rsidR="00AC5F64" w:rsidRPr="00CB7901" w:rsidRDefault="00AC5F64" w:rsidP="006748A0">
            <w:r>
              <w:t xml:space="preserve">Care quality and </w:t>
            </w:r>
            <w:r w:rsidR="0003087F">
              <w:t>performance</w:t>
            </w:r>
          </w:p>
        </w:tc>
        <w:tc>
          <w:tcPr>
            <w:tcW w:w="1134" w:type="dxa"/>
          </w:tcPr>
          <w:p w14:paraId="6A0A3CD1" w14:textId="77777777" w:rsidR="00385F42" w:rsidRDefault="00CF20C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7</w:t>
            </w:r>
          </w:p>
          <w:p w14:paraId="1EF53478" w14:textId="77777777" w:rsidR="0043059E" w:rsidRDefault="004305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83AE721" w14:textId="77777777" w:rsidR="0043059E" w:rsidRDefault="004305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0A99387" w14:textId="77777777" w:rsidR="0043059E" w:rsidRDefault="004305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57A6BCC" w14:textId="77777777" w:rsidR="0043059E" w:rsidRDefault="004305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w:t>
            </w:r>
            <w:r w:rsidR="00F806F0">
              <w:t>5</w:t>
            </w:r>
          </w:p>
          <w:p w14:paraId="401E30A1" w14:textId="77777777" w:rsidR="00AC5F64" w:rsidRDefault="00AC5F6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557CF3B" w14:textId="77777777" w:rsidR="00AC5F64" w:rsidRDefault="00AC5F6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208B756" w14:textId="77777777" w:rsidR="00AC5F64" w:rsidRDefault="00AC5F6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1E6C34B" w14:textId="77777777" w:rsidR="00AC5F64" w:rsidRDefault="00AC5F6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6BBA802" w14:textId="3A5D1A7D" w:rsidR="00AC5F64" w:rsidRDefault="00AC5F6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tc>
        <w:tc>
          <w:tcPr>
            <w:tcW w:w="9356" w:type="dxa"/>
          </w:tcPr>
          <w:p w14:paraId="56B8233D" w14:textId="77777777" w:rsidR="00385F42" w:rsidRDefault="003B33FA" w:rsidP="00584924">
            <w:pPr>
              <w:pStyle w:val="ListParagraph"/>
              <w:numPr>
                <w:ilvl w:val="0"/>
                <w:numId w:val="7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iscussed during governance safety meetings and governance risk assurance groups.” [SID 9]</w:t>
            </w:r>
          </w:p>
          <w:p w14:paraId="5405ED5D" w14:textId="77777777" w:rsidR="003B33FA" w:rsidRDefault="004949B8" w:rsidP="00584924">
            <w:pPr>
              <w:pStyle w:val="ListParagraph"/>
              <w:numPr>
                <w:ilvl w:val="0"/>
                <w:numId w:val="7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584924">
              <w:rPr>
                <w:color w:val="808080"/>
              </w:rPr>
              <w:t>“</w:t>
            </w:r>
            <w:r>
              <w:t>Any issues are discussed monthly at operational governance meeting, which incorporates patient safety.” [</w:t>
            </w:r>
            <w:r w:rsidR="00584924">
              <w:t>SID 23]</w:t>
            </w:r>
          </w:p>
          <w:p w14:paraId="42B11C0C" w14:textId="77777777" w:rsidR="00584924" w:rsidRPr="000A19F2" w:rsidRDefault="00584924" w:rsidP="005849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83B23D" w14:textId="77777777" w:rsidR="00584924" w:rsidRPr="000A19F2" w:rsidRDefault="00F806F0" w:rsidP="00BA279C">
            <w:pPr>
              <w:pStyle w:val="ListParagraph"/>
              <w:numPr>
                <w:ilvl w:val="0"/>
                <w:numId w:val="7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A19F2">
              <w:t xml:space="preserve">“Monthly </w:t>
            </w:r>
            <w:proofErr w:type="gramStart"/>
            <w:r w:rsidRPr="000A19F2">
              <w:t>1:1  between</w:t>
            </w:r>
            <w:proofErr w:type="gramEnd"/>
            <w:r w:rsidRPr="000A19F2">
              <w:t xml:space="preserve"> unit manager and matron review all KPIs reviewing staff retention, staff training, any complaints compliments and any areas of interest</w:t>
            </w:r>
            <w:r w:rsidR="00F20A57" w:rsidRPr="000A19F2">
              <w:t>.” [SID 40]</w:t>
            </w:r>
          </w:p>
          <w:p w14:paraId="1845FD16" w14:textId="77777777" w:rsidR="00F20A57" w:rsidRPr="000A19F2" w:rsidRDefault="00BA279C" w:rsidP="00BA279C">
            <w:pPr>
              <w:pStyle w:val="ListParagraph"/>
              <w:numPr>
                <w:ilvl w:val="0"/>
                <w:numId w:val="7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0A19F2">
              <w:t>“We have performance review meetings where nursing absence and turnover rates are discussed.” [SID 109]</w:t>
            </w:r>
          </w:p>
          <w:p w14:paraId="67F8B195" w14:textId="77777777" w:rsidR="007F64FD" w:rsidRDefault="007F64FD" w:rsidP="007F64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p>
          <w:p w14:paraId="182954C8" w14:textId="4E8C01E5" w:rsidR="007F64FD" w:rsidRPr="00424320" w:rsidRDefault="007F64FD" w:rsidP="007F64FD">
            <w:pPr>
              <w:pStyle w:val="ListParagraph"/>
              <w:numPr>
                <w:ilvl w:val="0"/>
                <w:numId w:val="7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C5F64">
              <w:rPr>
                <w:color w:val="808080"/>
              </w:rPr>
              <w:t>“</w:t>
            </w:r>
            <w:r>
              <w:t>Falls, infection rates, pressure ulcers and medication errors are all reported, discussed and actioned at weekly clinical indicator meeting.” [SID 75</w:t>
            </w:r>
            <w:r w:rsidR="00AC5F64">
              <w:t>]</w:t>
            </w:r>
          </w:p>
        </w:tc>
      </w:tr>
      <w:tr w:rsidR="002D7823" w14:paraId="7966B6CC" w14:textId="77777777" w:rsidTr="002D7823">
        <w:tc>
          <w:tcPr>
            <w:tcW w:w="15027" w:type="dxa"/>
            <w:gridSpan w:val="6"/>
            <w:shd w:val="clear" w:color="auto" w:fill="F2F2F2" w:themeFill="background1" w:themeFillShade="F2"/>
          </w:tcPr>
          <w:p w14:paraId="13CB4D71" w14:textId="692943A2" w:rsidR="002D7823" w:rsidRPr="00D00451" w:rsidRDefault="002D7823" w:rsidP="002D7823">
            <w:pPr>
              <w:pStyle w:val="ListParagraph"/>
              <w:numPr>
                <w:ilvl w:val="0"/>
                <w:numId w:val="7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D7823">
              <w:t xml:space="preserve">Learning, </w:t>
            </w:r>
            <w:proofErr w:type="gramStart"/>
            <w:r w:rsidRPr="002D7823">
              <w:t>training</w:t>
            </w:r>
            <w:proofErr w:type="gramEnd"/>
            <w:r w:rsidRPr="002D7823">
              <w:t xml:space="preserve"> and development</w:t>
            </w:r>
          </w:p>
        </w:tc>
      </w:tr>
      <w:tr w:rsidR="00385F42" w14:paraId="2D90D5AC" w14:textId="77777777" w:rsidTr="00A46642">
        <w:tc>
          <w:tcPr>
            <w:tcW w:w="4537" w:type="dxa"/>
            <w:gridSpan w:val="4"/>
          </w:tcPr>
          <w:p w14:paraId="2B4E86E1" w14:textId="77777777" w:rsidR="00385F42" w:rsidRPr="00CB7901" w:rsidRDefault="00385F42" w:rsidP="006748A0"/>
        </w:tc>
        <w:tc>
          <w:tcPr>
            <w:tcW w:w="1134" w:type="dxa"/>
          </w:tcPr>
          <w:p w14:paraId="7E994139" w14:textId="3B5C328F" w:rsidR="00385F42" w:rsidRDefault="002D782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r w:rsidR="006A7CCA">
              <w:t>7</w:t>
            </w:r>
          </w:p>
        </w:tc>
        <w:tc>
          <w:tcPr>
            <w:tcW w:w="9356" w:type="dxa"/>
          </w:tcPr>
          <w:p w14:paraId="0BA835DC" w14:textId="77777777" w:rsidR="00385F42" w:rsidRPr="00727D23" w:rsidRDefault="00095382" w:rsidP="000A19F2">
            <w:pPr>
              <w:pStyle w:val="ListParagraph"/>
              <w:numPr>
                <w:ilvl w:val="0"/>
                <w:numId w:val="7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727D23">
              <w:t>“We learn from incidents and put further training on if themes are seen.” [SID 107]</w:t>
            </w:r>
          </w:p>
          <w:p w14:paraId="114F8312" w14:textId="77777777" w:rsidR="00095382" w:rsidRPr="00727D23" w:rsidRDefault="001D535A" w:rsidP="000A19F2">
            <w:pPr>
              <w:pStyle w:val="ListParagraph"/>
              <w:numPr>
                <w:ilvl w:val="0"/>
                <w:numId w:val="7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727D23">
              <w:t xml:space="preserve">“We have a critical care bi-monthly newsletter and a monthly business matters information </w:t>
            </w:r>
            <w:r w:rsidRPr="00727D23">
              <w:lastRenderedPageBreak/>
              <w:t xml:space="preserve">update.” [SID </w:t>
            </w:r>
            <w:r w:rsidR="000A19F2" w:rsidRPr="00727D23">
              <w:t>22]</w:t>
            </w:r>
          </w:p>
          <w:p w14:paraId="58681F97" w14:textId="29D54ACE" w:rsidR="000A19F2" w:rsidRPr="00424320" w:rsidRDefault="00400551" w:rsidP="00727D23">
            <w:pPr>
              <w:pStyle w:val="ListParagraph"/>
              <w:numPr>
                <w:ilvl w:val="0"/>
                <w:numId w:val="7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3633BF">
              <w:t xml:space="preserve">Trust has just launched </w:t>
            </w:r>
            <w:proofErr w:type="gramStart"/>
            <w:r w:rsidR="003633BF">
              <w:t>PSIF</w:t>
            </w:r>
            <w:proofErr w:type="gramEnd"/>
            <w:r w:rsidR="003633BF">
              <w:t xml:space="preserve"> and emphasis is now placed on what learning can be achieved from events.” [SID 29]</w:t>
            </w:r>
          </w:p>
        </w:tc>
      </w:tr>
      <w:tr w:rsidR="008252F8" w14:paraId="6FF1D279" w14:textId="77777777" w:rsidTr="008252F8">
        <w:tc>
          <w:tcPr>
            <w:tcW w:w="15027" w:type="dxa"/>
            <w:gridSpan w:val="6"/>
            <w:shd w:val="clear" w:color="auto" w:fill="F2F2F2" w:themeFill="background1" w:themeFillShade="F2"/>
          </w:tcPr>
          <w:p w14:paraId="7880600D" w14:textId="07FB9C37" w:rsidR="008252F8" w:rsidRPr="00D00451" w:rsidRDefault="008252F8" w:rsidP="00485775">
            <w:pPr>
              <w:pStyle w:val="ListParagraph"/>
              <w:numPr>
                <w:ilvl w:val="0"/>
                <w:numId w:val="7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 xml:space="preserve">Finance, commissioning and budgeting </w:t>
            </w:r>
          </w:p>
        </w:tc>
      </w:tr>
      <w:tr w:rsidR="00385F42" w14:paraId="157A9373" w14:textId="77777777" w:rsidTr="00A46642">
        <w:tc>
          <w:tcPr>
            <w:tcW w:w="4537" w:type="dxa"/>
            <w:gridSpan w:val="4"/>
          </w:tcPr>
          <w:p w14:paraId="268C8B11" w14:textId="77777777" w:rsidR="00385F42" w:rsidRPr="00CB7901" w:rsidRDefault="00385F42" w:rsidP="006748A0"/>
        </w:tc>
        <w:tc>
          <w:tcPr>
            <w:tcW w:w="1134" w:type="dxa"/>
          </w:tcPr>
          <w:p w14:paraId="78BFDC8B" w14:textId="0D72E3AA" w:rsidR="00385F42" w:rsidRDefault="008252F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tc>
        <w:tc>
          <w:tcPr>
            <w:tcW w:w="9356" w:type="dxa"/>
          </w:tcPr>
          <w:p w14:paraId="0DFB0C8F" w14:textId="74ED9A64" w:rsidR="00385F42" w:rsidRDefault="00B97332" w:rsidP="0089246E">
            <w:pPr>
              <w:pStyle w:val="ListParagraph"/>
              <w:numPr>
                <w:ilvl w:val="0"/>
                <w:numId w:val="7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reported</w:t>
            </w:r>
            <w:proofErr w:type="gramEnd"/>
            <w:r>
              <w:t xml:space="preserve"> and reviewed at CIA</w:t>
            </w:r>
            <w:r w:rsidR="001A149F">
              <w:t xml:space="preserve"> [Comprehensive Investment Appraisal]</w:t>
            </w:r>
            <w:r>
              <w:t>.” [SID 141]</w:t>
            </w:r>
          </w:p>
          <w:p w14:paraId="737CCABC" w14:textId="2F84812F" w:rsidR="00B97332" w:rsidRPr="00D00451" w:rsidRDefault="0089246E" w:rsidP="008252F8">
            <w:pPr>
              <w:pStyle w:val="ListParagraph"/>
              <w:numPr>
                <w:ilvl w:val="0"/>
                <w:numId w:val="7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ome events are used as background support for business case to increase nurse staffing or when reviewing recruitment and retention.” [SID 121]</w:t>
            </w:r>
          </w:p>
        </w:tc>
      </w:tr>
      <w:tr w:rsidR="001C77B4" w14:paraId="07630331" w14:textId="77777777" w:rsidTr="001C77B4">
        <w:tc>
          <w:tcPr>
            <w:tcW w:w="15027" w:type="dxa"/>
            <w:gridSpan w:val="6"/>
            <w:shd w:val="clear" w:color="auto" w:fill="F2F2F2" w:themeFill="background1" w:themeFillShade="F2"/>
          </w:tcPr>
          <w:p w14:paraId="531929BC" w14:textId="748CD5F3" w:rsidR="001C77B4" w:rsidRPr="00D00451" w:rsidRDefault="001C77B4" w:rsidP="00485775">
            <w:pPr>
              <w:pStyle w:val="ListParagraph"/>
              <w:numPr>
                <w:ilvl w:val="0"/>
                <w:numId w:val="7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Safety mechanisms </w:t>
            </w:r>
          </w:p>
        </w:tc>
      </w:tr>
      <w:tr w:rsidR="00385F42" w14:paraId="5406DE55" w14:textId="77777777" w:rsidTr="00A46642">
        <w:tc>
          <w:tcPr>
            <w:tcW w:w="4537" w:type="dxa"/>
            <w:gridSpan w:val="4"/>
          </w:tcPr>
          <w:p w14:paraId="02452877" w14:textId="77777777" w:rsidR="00385F42" w:rsidRPr="00CB7901" w:rsidRDefault="00385F42" w:rsidP="006748A0"/>
        </w:tc>
        <w:tc>
          <w:tcPr>
            <w:tcW w:w="1134" w:type="dxa"/>
          </w:tcPr>
          <w:p w14:paraId="322E1128" w14:textId="34BC1F65" w:rsidR="00385F42" w:rsidRDefault="001C77B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2</w:t>
            </w:r>
          </w:p>
        </w:tc>
        <w:tc>
          <w:tcPr>
            <w:tcW w:w="9356" w:type="dxa"/>
          </w:tcPr>
          <w:p w14:paraId="48EE5956" w14:textId="77777777" w:rsidR="00385F42" w:rsidRDefault="000B0B38" w:rsidP="000B6C57">
            <w:pPr>
              <w:pStyle w:val="ListParagraph"/>
              <w:numPr>
                <w:ilvl w:val="0"/>
                <w:numId w:val="7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ere are separate patient safety groups that discusses falls, pressure areas…” [SID 23]</w:t>
            </w:r>
          </w:p>
          <w:p w14:paraId="2C5500A7" w14:textId="29FF74BC" w:rsidR="000B0B38" w:rsidRPr="00D00451" w:rsidRDefault="00E14546" w:rsidP="001C77B4">
            <w:pPr>
              <w:pStyle w:val="ListParagraph"/>
              <w:numPr>
                <w:ilvl w:val="0"/>
                <w:numId w:val="7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ree times a week Harms meetings to discuss incidents that may have potentially or actually caused harm to the patients…”</w:t>
            </w:r>
            <w:r w:rsidR="000B6C57">
              <w:t xml:space="preserve"> [SID 112]</w:t>
            </w:r>
          </w:p>
        </w:tc>
      </w:tr>
      <w:tr w:rsidR="00FB72C2" w14:paraId="734E6F80" w14:textId="77777777" w:rsidTr="00CD6303">
        <w:tc>
          <w:tcPr>
            <w:tcW w:w="15027" w:type="dxa"/>
            <w:gridSpan w:val="6"/>
            <w:shd w:val="clear" w:color="auto" w:fill="D9D9D9" w:themeFill="background1" w:themeFillShade="D9"/>
          </w:tcPr>
          <w:p w14:paraId="2F5F3A5B" w14:textId="59325A01" w:rsidR="00FB72C2" w:rsidRPr="00D00451" w:rsidRDefault="00CD6303" w:rsidP="004433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D6303">
              <w:t>Q14) Are there any changes you would like to see in how your staffing in your unit is managed</w:t>
            </w:r>
            <w:r>
              <w:t>?</w:t>
            </w:r>
          </w:p>
        </w:tc>
      </w:tr>
      <w:tr w:rsidR="00CD6303" w14:paraId="4AD1BCCE" w14:textId="77777777" w:rsidTr="001A2F1E">
        <w:tc>
          <w:tcPr>
            <w:tcW w:w="15027" w:type="dxa"/>
            <w:gridSpan w:val="6"/>
            <w:shd w:val="clear" w:color="auto" w:fill="F2F2F2" w:themeFill="background1" w:themeFillShade="F2"/>
          </w:tcPr>
          <w:p w14:paraId="384F0724" w14:textId="351D7F12" w:rsidR="00CD6303" w:rsidRPr="00D00451" w:rsidRDefault="00CD6303" w:rsidP="00CD6303">
            <w:pPr>
              <w:pStyle w:val="ListParagraph"/>
              <w:numPr>
                <w:ilvl w:val="0"/>
                <w:numId w:val="8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Changes to staffing model </w:t>
            </w:r>
          </w:p>
        </w:tc>
      </w:tr>
      <w:tr w:rsidR="00385F42" w14:paraId="107FBBE2" w14:textId="77777777" w:rsidTr="00A46642">
        <w:tc>
          <w:tcPr>
            <w:tcW w:w="4537" w:type="dxa"/>
            <w:gridSpan w:val="4"/>
          </w:tcPr>
          <w:p w14:paraId="1CFDD3C5" w14:textId="77777777" w:rsidR="00385F42" w:rsidRDefault="00CD6303" w:rsidP="006748A0">
            <w:r w:rsidRPr="00CD6303">
              <w:t>Staffing calculations and proportion of staff at different grades</w:t>
            </w:r>
          </w:p>
          <w:p w14:paraId="5745459E" w14:textId="77777777" w:rsidR="0029449E" w:rsidRDefault="0029449E" w:rsidP="006748A0"/>
          <w:p w14:paraId="0A1D724A" w14:textId="77777777" w:rsidR="0029449E" w:rsidRDefault="0029449E" w:rsidP="006748A0"/>
          <w:p w14:paraId="37A197FB" w14:textId="77777777" w:rsidR="0029449E" w:rsidRDefault="0029449E" w:rsidP="006748A0"/>
          <w:p w14:paraId="02FE5E09" w14:textId="77777777" w:rsidR="0029449E" w:rsidRDefault="0029449E" w:rsidP="006748A0"/>
          <w:p w14:paraId="1DFF6C38" w14:textId="77777777" w:rsidR="0029449E" w:rsidRDefault="0029449E" w:rsidP="006748A0">
            <w:r w:rsidRPr="0029449E">
              <w:t xml:space="preserve">Increase in and strategies to support skill </w:t>
            </w:r>
            <w:proofErr w:type="gramStart"/>
            <w:r w:rsidRPr="0029449E">
              <w:t>mix</w:t>
            </w:r>
            <w:proofErr w:type="gramEnd"/>
          </w:p>
          <w:p w14:paraId="49563C24" w14:textId="77777777" w:rsidR="00121D77" w:rsidRDefault="00121D77" w:rsidP="006748A0"/>
          <w:p w14:paraId="27453F38" w14:textId="77777777" w:rsidR="00121D77" w:rsidRDefault="00121D77" w:rsidP="006748A0"/>
          <w:p w14:paraId="0D6B2A90" w14:textId="77777777" w:rsidR="00121D77" w:rsidRDefault="00121D77" w:rsidP="006748A0"/>
          <w:p w14:paraId="0A09DF29" w14:textId="77777777" w:rsidR="00121D77" w:rsidRDefault="00121D77" w:rsidP="006748A0"/>
          <w:p w14:paraId="4CA837AE" w14:textId="77777777" w:rsidR="00121D77" w:rsidRDefault="00121D77" w:rsidP="006748A0"/>
          <w:p w14:paraId="26C92EB2" w14:textId="1E0C8EEF" w:rsidR="00121D77" w:rsidRDefault="00121D77" w:rsidP="006748A0">
            <w:r>
              <w:t xml:space="preserve">Use of Nursing Associates </w:t>
            </w:r>
            <w:r w:rsidR="008C6C72">
              <w:t>–</w:t>
            </w:r>
            <w:r>
              <w:t xml:space="preserve"> Registered</w:t>
            </w:r>
          </w:p>
          <w:p w14:paraId="7EE4E36D" w14:textId="77777777" w:rsidR="008C6C72" w:rsidRDefault="008C6C72" w:rsidP="006748A0"/>
          <w:p w14:paraId="46E1A71F" w14:textId="77777777" w:rsidR="008C6C72" w:rsidRDefault="008C6C72" w:rsidP="006748A0"/>
          <w:p w14:paraId="63ED7FE6" w14:textId="77777777" w:rsidR="008C6C72" w:rsidRDefault="008C6C72" w:rsidP="006748A0"/>
          <w:p w14:paraId="0ECA75A7" w14:textId="77777777" w:rsidR="008C6C72" w:rsidRDefault="008C6C72" w:rsidP="006748A0"/>
          <w:p w14:paraId="702FFDD4" w14:textId="77777777" w:rsidR="008C6C72" w:rsidRDefault="008C6C72" w:rsidP="006748A0"/>
          <w:p w14:paraId="645B5F8B" w14:textId="77777777" w:rsidR="008C6C72" w:rsidRDefault="008C6C72" w:rsidP="006748A0"/>
          <w:p w14:paraId="2570229F" w14:textId="77777777" w:rsidR="008C6C72" w:rsidRDefault="008C6C72" w:rsidP="006748A0"/>
          <w:p w14:paraId="1128253D" w14:textId="77777777" w:rsidR="008C6C72" w:rsidRDefault="008C6C72" w:rsidP="006748A0">
            <w:r w:rsidRPr="008C6C72">
              <w:lastRenderedPageBreak/>
              <w:t xml:space="preserve">Allocation based on unit </w:t>
            </w:r>
            <w:proofErr w:type="gramStart"/>
            <w:r w:rsidRPr="008C6C72">
              <w:t>acuity</w:t>
            </w:r>
            <w:proofErr w:type="gramEnd"/>
          </w:p>
          <w:p w14:paraId="690AAD68" w14:textId="77777777" w:rsidR="008C6C72" w:rsidRDefault="008C6C72" w:rsidP="006748A0"/>
          <w:p w14:paraId="1FCDB6BB" w14:textId="77777777" w:rsidR="008C6C72" w:rsidRDefault="008C6C72" w:rsidP="006748A0"/>
          <w:p w14:paraId="2B985E25" w14:textId="0BA41E9F" w:rsidR="008C6C72" w:rsidRDefault="008C6C72" w:rsidP="006748A0">
            <w:r>
              <w:t xml:space="preserve">Increase in </w:t>
            </w:r>
            <w:proofErr w:type="gramStart"/>
            <w:r w:rsidR="00581CDA">
              <w:t>establishment</w:t>
            </w:r>
            <w:proofErr w:type="gramEnd"/>
          </w:p>
          <w:p w14:paraId="7AA041A1" w14:textId="77777777" w:rsidR="00F76BE0" w:rsidRDefault="00F76BE0" w:rsidP="006748A0"/>
          <w:p w14:paraId="11BB1B0C" w14:textId="4BE2A53D" w:rsidR="00F76BE0" w:rsidRDefault="00F76BE0" w:rsidP="00F76BE0">
            <w:pPr>
              <w:jc w:val="right"/>
            </w:pPr>
            <w:r w:rsidRPr="00F76BE0">
              <w:t>Allied health professionals</w:t>
            </w:r>
          </w:p>
          <w:p w14:paraId="081ACB48" w14:textId="77777777" w:rsidR="00133689" w:rsidRDefault="00133689" w:rsidP="00F76BE0">
            <w:pPr>
              <w:jc w:val="right"/>
            </w:pPr>
          </w:p>
          <w:p w14:paraId="0746B9FF" w14:textId="77777777" w:rsidR="00133689" w:rsidRDefault="00133689" w:rsidP="00F76BE0">
            <w:pPr>
              <w:jc w:val="right"/>
            </w:pPr>
          </w:p>
          <w:p w14:paraId="7E5FF91A" w14:textId="77777777" w:rsidR="00133689" w:rsidRDefault="00133689" w:rsidP="00F76BE0">
            <w:pPr>
              <w:jc w:val="right"/>
            </w:pPr>
          </w:p>
          <w:p w14:paraId="4CB8AC96" w14:textId="77777777" w:rsidR="00133689" w:rsidRDefault="00133689" w:rsidP="00F76BE0">
            <w:pPr>
              <w:jc w:val="right"/>
            </w:pPr>
          </w:p>
          <w:p w14:paraId="1EE06D5A" w14:textId="77777777" w:rsidR="00133689" w:rsidRDefault="00133689" w:rsidP="00F76BE0">
            <w:pPr>
              <w:jc w:val="right"/>
            </w:pPr>
          </w:p>
          <w:p w14:paraId="1C6D603B" w14:textId="10F14484" w:rsidR="00133689" w:rsidRDefault="00133689" w:rsidP="00F76BE0">
            <w:pPr>
              <w:jc w:val="right"/>
            </w:pPr>
            <w:r>
              <w:t>Funded education staff</w:t>
            </w:r>
          </w:p>
          <w:p w14:paraId="62400127" w14:textId="77777777" w:rsidR="00D34830" w:rsidRDefault="00D34830" w:rsidP="00F76BE0">
            <w:pPr>
              <w:jc w:val="right"/>
            </w:pPr>
          </w:p>
          <w:p w14:paraId="5DFC11F9" w14:textId="77777777" w:rsidR="00D34830" w:rsidRDefault="00D34830" w:rsidP="00F76BE0">
            <w:pPr>
              <w:jc w:val="right"/>
            </w:pPr>
          </w:p>
          <w:p w14:paraId="005A37EA" w14:textId="77777777" w:rsidR="00D34830" w:rsidRDefault="00D34830" w:rsidP="00F76BE0">
            <w:pPr>
              <w:jc w:val="right"/>
            </w:pPr>
          </w:p>
          <w:p w14:paraId="7EE1D41F" w14:textId="77777777" w:rsidR="00D34830" w:rsidRDefault="00D34830" w:rsidP="00F76BE0">
            <w:pPr>
              <w:jc w:val="right"/>
            </w:pPr>
          </w:p>
          <w:p w14:paraId="1089120F" w14:textId="77777777" w:rsidR="00D34830" w:rsidRDefault="00D34830" w:rsidP="00F76BE0">
            <w:pPr>
              <w:jc w:val="right"/>
            </w:pPr>
          </w:p>
          <w:p w14:paraId="4199171C" w14:textId="75076234" w:rsidR="00D34830" w:rsidRDefault="00180FDC" w:rsidP="00F76BE0">
            <w:pPr>
              <w:jc w:val="right"/>
            </w:pPr>
            <w:r>
              <w:t>Assistive roles</w:t>
            </w:r>
            <w:r w:rsidR="00D34830">
              <w:t xml:space="preserve"> and support staff</w:t>
            </w:r>
          </w:p>
          <w:p w14:paraId="27C26C8A" w14:textId="77777777" w:rsidR="0010044E" w:rsidRDefault="0010044E" w:rsidP="00F76BE0">
            <w:pPr>
              <w:jc w:val="right"/>
            </w:pPr>
          </w:p>
          <w:p w14:paraId="43491619" w14:textId="77777777" w:rsidR="0010044E" w:rsidRDefault="0010044E" w:rsidP="00F76BE0">
            <w:pPr>
              <w:jc w:val="right"/>
            </w:pPr>
          </w:p>
          <w:p w14:paraId="1AB26A0C" w14:textId="77777777" w:rsidR="0010044E" w:rsidRDefault="0010044E" w:rsidP="00F76BE0">
            <w:pPr>
              <w:jc w:val="right"/>
            </w:pPr>
          </w:p>
          <w:p w14:paraId="7EA765B8" w14:textId="77777777" w:rsidR="0010044E" w:rsidRDefault="0010044E" w:rsidP="0010044E"/>
          <w:p w14:paraId="1061DFD8" w14:textId="77777777" w:rsidR="0010044E" w:rsidRDefault="0010044E" w:rsidP="0010044E">
            <w:pPr>
              <w:jc w:val="right"/>
            </w:pPr>
          </w:p>
          <w:p w14:paraId="349BF2C4" w14:textId="0B6DDA71" w:rsidR="0010044E" w:rsidRDefault="0010044E" w:rsidP="0010044E">
            <w:pPr>
              <w:jc w:val="right"/>
            </w:pPr>
            <w:r>
              <w:t>Registered nursing staff</w:t>
            </w:r>
          </w:p>
          <w:p w14:paraId="049B688A" w14:textId="77777777" w:rsidR="008C6C72" w:rsidRDefault="008C6C72" w:rsidP="006748A0"/>
          <w:p w14:paraId="70B7B458" w14:textId="77777777" w:rsidR="008C6C72" w:rsidRDefault="008C6C72" w:rsidP="008C6C72">
            <w:pPr>
              <w:jc w:val="center"/>
            </w:pPr>
          </w:p>
          <w:p w14:paraId="52A19037" w14:textId="77777777" w:rsidR="007E4173" w:rsidRDefault="007E4173" w:rsidP="007E4173">
            <w:pPr>
              <w:jc w:val="right"/>
            </w:pPr>
          </w:p>
          <w:p w14:paraId="5F16A405" w14:textId="77777777" w:rsidR="0010044E" w:rsidRDefault="007E4173" w:rsidP="007E4173">
            <w:pPr>
              <w:jc w:val="right"/>
            </w:pPr>
            <w:r w:rsidRPr="007E4173">
              <w:t>Compliance with national guidelines and service specifications</w:t>
            </w:r>
          </w:p>
          <w:p w14:paraId="33D4A798" w14:textId="77777777" w:rsidR="00947AEA" w:rsidRDefault="00947AEA" w:rsidP="007E4173">
            <w:pPr>
              <w:jc w:val="right"/>
            </w:pPr>
          </w:p>
          <w:p w14:paraId="0B510251" w14:textId="77777777" w:rsidR="00947AEA" w:rsidRDefault="00947AEA" w:rsidP="007E4173">
            <w:pPr>
              <w:jc w:val="right"/>
            </w:pPr>
          </w:p>
          <w:p w14:paraId="537ADD8B" w14:textId="77777777" w:rsidR="00947AEA" w:rsidRDefault="00947AEA" w:rsidP="007E4173">
            <w:pPr>
              <w:jc w:val="right"/>
            </w:pPr>
          </w:p>
          <w:p w14:paraId="0F9699F6" w14:textId="77777777" w:rsidR="00A74D37" w:rsidRDefault="00A74D37" w:rsidP="007E4173">
            <w:pPr>
              <w:jc w:val="right"/>
            </w:pPr>
            <w:r>
              <w:t xml:space="preserve">Supernumerary nurse to support unit </w:t>
            </w:r>
            <w:proofErr w:type="gramStart"/>
            <w:r>
              <w:lastRenderedPageBreak/>
              <w:t>geography</w:t>
            </w:r>
            <w:proofErr w:type="gramEnd"/>
          </w:p>
          <w:p w14:paraId="50CA3AB8" w14:textId="106950A5" w:rsidR="00947AEA" w:rsidRPr="00CB7901" w:rsidRDefault="00A74D37" w:rsidP="00A74D37">
            <w:r>
              <w:t xml:space="preserve"> </w:t>
            </w:r>
          </w:p>
        </w:tc>
        <w:tc>
          <w:tcPr>
            <w:tcW w:w="1134" w:type="dxa"/>
          </w:tcPr>
          <w:p w14:paraId="4B6903BA" w14:textId="77777777" w:rsidR="00385F42" w:rsidRDefault="00CD630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19</w:t>
            </w:r>
          </w:p>
          <w:p w14:paraId="7CCBEC0A"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283DF6C"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99DAC65"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37636DA"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CE853CD"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4E37082"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2</w:t>
            </w:r>
          </w:p>
          <w:p w14:paraId="1EF4D9C9"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213595B"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280FD37"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B50C2ED" w14:textId="77777777" w:rsidR="0029449E" w:rsidRDefault="0029449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208F65E" w14:textId="77777777" w:rsidR="00121D77" w:rsidRDefault="00121D7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CEE382D" w14:textId="77777777" w:rsidR="00121D77" w:rsidRDefault="00121D7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p w14:paraId="7C460384"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0BBB73B"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CED28E8"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CBD1C6A"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B03CB37"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0ECE4FD"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8A66F23"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AD5D569" w14:textId="77777777" w:rsidR="008C6C72" w:rsidRDefault="008C6C7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2</w:t>
            </w:r>
          </w:p>
          <w:p w14:paraId="2FA3DE87" w14:textId="77777777" w:rsidR="00F76BE0" w:rsidRDefault="00F76BE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2950EF6" w14:textId="77777777" w:rsidR="00F76BE0" w:rsidRDefault="00F76BE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71B7D55" w14:textId="77777777" w:rsidR="00F76BE0" w:rsidRDefault="00F76BE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29047C7" w14:textId="77777777" w:rsidR="00F76BE0" w:rsidRDefault="00F76BE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1FB6EA8" w14:textId="77777777" w:rsidR="00F76BE0" w:rsidRDefault="009A1D1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3</w:t>
            </w:r>
          </w:p>
          <w:p w14:paraId="59B63466" w14:textId="77777777" w:rsidR="009A1D10" w:rsidRDefault="009A1D1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14DF7B7" w14:textId="77777777" w:rsidR="009A1D10" w:rsidRDefault="009A1D1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59BAB54" w14:textId="77777777" w:rsidR="009A1D10" w:rsidRDefault="009A1D1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08DA8F7" w14:textId="77777777" w:rsidR="009A1D10" w:rsidRDefault="009A1D1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F951070" w14:textId="77777777" w:rsidR="009A1D10" w:rsidRDefault="009A1D1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BA8A61A" w14:textId="77777777" w:rsidR="009A1D10" w:rsidRDefault="009A1D1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9</w:t>
            </w:r>
          </w:p>
          <w:p w14:paraId="1DDED975"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3D53694"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FD3B57B"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DA3BB62"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D974227"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0C8644D"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2</w:t>
            </w:r>
          </w:p>
          <w:p w14:paraId="7EF8404E"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60D4853"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AE20E0A"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3BA16FB"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26B5A24"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357D97F" w14:textId="7D6B8F74"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p w14:paraId="20A966AE"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D6C496E" w14:textId="77777777" w:rsidR="0010044E" w:rsidRDefault="0010044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BFA1A58" w14:textId="77777777" w:rsidR="007E4173" w:rsidRDefault="007E417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8A2ED55" w14:textId="77777777" w:rsidR="007E4173" w:rsidRDefault="007E4173"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0</w:t>
            </w:r>
          </w:p>
          <w:p w14:paraId="40E556D0" w14:textId="77777777" w:rsidR="00A74D37" w:rsidRDefault="00A74D3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14F991F" w14:textId="77777777" w:rsidR="00A74D37" w:rsidRDefault="00A74D3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0998310" w14:textId="77777777" w:rsidR="00A74D37" w:rsidRDefault="00A74D3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1705200" w14:textId="77777777" w:rsidR="00A74D37" w:rsidRDefault="00A74D3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93B8EB7" w14:textId="15A224BA" w:rsidR="00A74D37" w:rsidRDefault="00A74D3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5</w:t>
            </w:r>
          </w:p>
        </w:tc>
        <w:tc>
          <w:tcPr>
            <w:tcW w:w="9356" w:type="dxa"/>
          </w:tcPr>
          <w:p w14:paraId="418418BC" w14:textId="77777777" w:rsidR="00385F42" w:rsidRDefault="00CD6303" w:rsidP="0029449E">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 xml:space="preserve">“…headroom </w:t>
            </w:r>
            <w:proofErr w:type="gramStart"/>
            <w:r>
              <w:t>increase</w:t>
            </w:r>
            <w:proofErr w:type="gramEnd"/>
            <w:r>
              <w:t xml:space="preserve"> to accommodate maternity leave. We have 5 nurses on </w:t>
            </w:r>
            <w:proofErr w:type="gramStart"/>
            <w:r>
              <w:t>maternity</w:t>
            </w:r>
            <w:proofErr w:type="gramEnd"/>
            <w:r>
              <w:t xml:space="preserve"> and this is not covered by the headroom which impacts on the daily staffing levels and critical care capacity.” [SID 146]</w:t>
            </w:r>
          </w:p>
          <w:p w14:paraId="0BD7DFE4" w14:textId="77777777" w:rsidR="00CD6303" w:rsidRDefault="0029449E" w:rsidP="00CD6303">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 would like to see how we calculate our staffing per bed (5.5 </w:t>
            </w:r>
            <w:proofErr w:type="spellStart"/>
            <w:r>
              <w:t>wte</w:t>
            </w:r>
            <w:proofErr w:type="spellEnd"/>
            <w:r>
              <w:t>) to be benchmarked with other Trust to ensure equity.” [SID 62]</w:t>
            </w:r>
          </w:p>
          <w:p w14:paraId="7709C44B" w14:textId="77777777" w:rsidR="0029449E" w:rsidRDefault="0029449E" w:rsidP="0029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DE45913" w14:textId="77777777" w:rsidR="0029449E" w:rsidRDefault="0029449E" w:rsidP="009E457E">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ore flexibility in moving budget to change skill mix in establishment.” [SID 15]</w:t>
            </w:r>
          </w:p>
          <w:p w14:paraId="28E72AD6" w14:textId="77777777" w:rsidR="0029449E" w:rsidRDefault="0029449E" w:rsidP="009E457E">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djustments already made to rotas to ensure even spread of skill mix.” [SID 85]</w:t>
            </w:r>
          </w:p>
          <w:p w14:paraId="6E386B50" w14:textId="77777777" w:rsidR="009E457E" w:rsidRDefault="00B5417B" w:rsidP="00B5417B">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would like to manage in teams i.e. blue/yellow/red. Each team would have a complete skillset…Would like to be more structured in terms of skillset on shift and being able to accommodate certain types of admissions.” [SID 139]</w:t>
            </w:r>
          </w:p>
          <w:p w14:paraId="31FF6B68" w14:textId="77777777" w:rsidR="00121D77" w:rsidRDefault="00121D77" w:rsidP="00121D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A8AFC86" w14:textId="77777777" w:rsidR="008C6C72" w:rsidRDefault="00121D77" w:rsidP="008C6C72">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RNA's [Nursing Associates – Registered] function better in the ward environment, [Nursing Associates – Registered] currently can look after 1:1 level 2 due to limited knowledge and emergency responses.” [SID 89]</w:t>
            </w:r>
          </w:p>
          <w:p w14:paraId="310674E6" w14:textId="77777777" w:rsidR="008C6C72" w:rsidRDefault="008C6C72" w:rsidP="008C6C72">
            <w:pPr>
              <w:pStyle w:val="ListParagraph"/>
            </w:pPr>
          </w:p>
          <w:p w14:paraId="3906BAB0" w14:textId="1AC085B1" w:rsidR="008C6C72" w:rsidRDefault="008C6C72" w:rsidP="00A74D37">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ould think the introduction of Nursing associates in the unit could help with retention of healthcare support workers (those not interested in pursuing nursing career) as they could upskill within their scope of practice.” [SID 59]</w:t>
            </w:r>
          </w:p>
          <w:p w14:paraId="30644FDB" w14:textId="53784901" w:rsidR="00121D77" w:rsidRDefault="008C6C72" w:rsidP="008C6C72">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Each unit sees the acuity of other units to understand the allocation more clearly.” [SID 25]</w:t>
            </w:r>
          </w:p>
          <w:p w14:paraId="2EAD64D4" w14:textId="2F25FC88" w:rsidR="008C6C72" w:rsidRDefault="008C6C72" w:rsidP="008C6C72">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ight need to increase nursing ratio's on NICU due to acuity of patients they admit.” [SID 27]</w:t>
            </w:r>
          </w:p>
          <w:p w14:paraId="55D6176C" w14:textId="135855EF" w:rsidR="00121D77" w:rsidRDefault="00121D77" w:rsidP="00121D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E07A210" w14:textId="77777777" w:rsidR="00121D77" w:rsidRDefault="00121D77" w:rsidP="00121D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31CFB1C" w14:textId="34674F05" w:rsidR="009A1D10" w:rsidRDefault="009A1D10" w:rsidP="009A1D10">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erapies however is under resourced and would be the next step for staffing investment.” [SID 103]</w:t>
            </w:r>
          </w:p>
          <w:p w14:paraId="0AF6D985" w14:textId="54B3ACA3" w:rsidR="009A1D10" w:rsidRDefault="009A1D10" w:rsidP="009A1D10">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Nurses are providing additional support to Physiotherapists/Occupational</w:t>
            </w:r>
            <w:r w:rsidR="00133689">
              <w:t xml:space="preserve"> </w:t>
            </w:r>
            <w:r>
              <w:t>Therapists</w:t>
            </w:r>
            <w:r w:rsidR="00C32666">
              <w:t xml:space="preserve"> </w:t>
            </w:r>
            <w:r>
              <w:t>/Dietician due to their provision is not to GPICSs standard.” [SID 53]</w:t>
            </w:r>
            <w:r>
              <w:br/>
            </w:r>
          </w:p>
          <w:p w14:paraId="42C2029D" w14:textId="77777777" w:rsidR="00121D77" w:rsidRDefault="00121D77" w:rsidP="00121D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A8470E3" w14:textId="46E96267" w:rsidR="00133689" w:rsidRDefault="00133689" w:rsidP="00133689">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 would like to increase my </w:t>
            </w:r>
            <w:proofErr w:type="gramStart"/>
            <w:r>
              <w:t>practice based</w:t>
            </w:r>
            <w:proofErr w:type="gramEnd"/>
            <w:r>
              <w:t xml:space="preserve"> educators team to help support my junior skilled team.” [SID 35]</w:t>
            </w:r>
          </w:p>
          <w:p w14:paraId="41189DA6" w14:textId="16F67BD9" w:rsidR="00133689" w:rsidRDefault="00133689" w:rsidP="00133689">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ould like the staff to be supported more with additional clinical nurse educators.” [SID 76]</w:t>
            </w:r>
          </w:p>
          <w:p w14:paraId="7C0F17CC" w14:textId="543D4DBD" w:rsidR="00C32666" w:rsidRDefault="00C32666" w:rsidP="00C32666">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ould like more CNE provision, currently still at the 1:75 ratio.” [SID 109]</w:t>
            </w:r>
          </w:p>
          <w:p w14:paraId="6ED0EE95" w14:textId="77777777" w:rsidR="00C32666" w:rsidRDefault="00C32666" w:rsidP="00C326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5EB93EC" w14:textId="77777777" w:rsidR="00133689" w:rsidRDefault="00133689" w:rsidP="0013368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05A7591" w14:textId="105295AE" w:rsidR="00B31F25" w:rsidRDefault="00B31F25" w:rsidP="00D34830">
            <w:pPr>
              <w:pStyle w:val="ListParagraph"/>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We would like an increase in </w:t>
            </w:r>
            <w:proofErr w:type="spellStart"/>
            <w:r>
              <w:t>non nursing</w:t>
            </w:r>
            <w:proofErr w:type="spellEnd"/>
            <w:r>
              <w:t xml:space="preserve"> support (</w:t>
            </w:r>
            <w:proofErr w:type="spellStart"/>
            <w:r>
              <w:t>ie</w:t>
            </w:r>
            <w:proofErr w:type="spellEnd"/>
            <w:r>
              <w:t xml:space="preserve"> HCSWs</w:t>
            </w:r>
            <w:r w:rsidR="007E4173">
              <w:t xml:space="preserve"> [Healthcare support workers]</w:t>
            </w:r>
            <w:r>
              <w:t>) to work alongside nursing staff, making a 1:2 ratio easier to manage at times.” [SID 65]</w:t>
            </w:r>
          </w:p>
          <w:p w14:paraId="7660A3B3" w14:textId="490C0299" w:rsidR="0010044E" w:rsidRDefault="00D34830" w:rsidP="0010044E">
            <w:pPr>
              <w:pStyle w:val="ListParagraph"/>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B31F25">
              <w:t xml:space="preserve">Need increase in </w:t>
            </w:r>
            <w:proofErr w:type="spellStart"/>
            <w:r w:rsidR="00B31F25">
              <w:t>Hca</w:t>
            </w:r>
            <w:proofErr w:type="spellEnd"/>
            <w:r w:rsidR="00B31F25">
              <w:t xml:space="preserve"> [healthcare assistants] and support workers…</w:t>
            </w:r>
            <w:r>
              <w:t>Housekeepers</w:t>
            </w:r>
            <w:r w:rsidR="00B31F25">
              <w:t xml:space="preserve"> and domestics for higher IPC</w:t>
            </w:r>
            <w:r>
              <w:t xml:space="preserve"> [infection prevention and control]</w:t>
            </w:r>
            <w:r w:rsidR="00B31F25">
              <w:t xml:space="preserve"> requirement.” [SID 5]</w:t>
            </w:r>
          </w:p>
          <w:p w14:paraId="2BCD8B5D" w14:textId="77777777" w:rsidR="0010044E" w:rsidRDefault="0010044E" w:rsidP="001004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88AC83D" w14:textId="46A9A4DC" w:rsidR="0010044E" w:rsidRDefault="0010044E" w:rsidP="0010044E">
            <w:pPr>
              <w:pStyle w:val="ListParagraph"/>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ould like an uplift in establishment -particularly band 6 /7” [SID 49]</w:t>
            </w:r>
          </w:p>
          <w:p w14:paraId="5239A350" w14:textId="1D4562E6" w:rsidR="0010044E" w:rsidRDefault="0010044E" w:rsidP="0010044E">
            <w:pPr>
              <w:pStyle w:val="ListParagraph"/>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ould like to see the introduction of ACCPs [Advanced critical care practitioners]” [SID 130]</w:t>
            </w:r>
          </w:p>
          <w:p w14:paraId="51FB8C53" w14:textId="08D13702" w:rsidR="0010044E" w:rsidRDefault="0010044E" w:rsidP="0010044E">
            <w:pPr>
              <w:pStyle w:val="ListParagraph"/>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ncrease in Band 7 senior nurse establishment…” [SID 17]</w:t>
            </w:r>
          </w:p>
          <w:p w14:paraId="187D0AED" w14:textId="77777777" w:rsidR="00B31F25" w:rsidRDefault="00B31F25" w:rsidP="00B31F2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EC24E6C" w14:textId="77777777" w:rsidR="007E4173" w:rsidRDefault="007E4173" w:rsidP="007E41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D25D746" w14:textId="1B267E27" w:rsidR="007E4173" w:rsidRDefault="007E4173" w:rsidP="00947AEA">
            <w:pPr>
              <w:pStyle w:val="ListParagraph"/>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aintaining our registered nurse to patient ratio for critical care (1:1 ICU, 1:2 HDU)” [SID 122]</w:t>
            </w:r>
          </w:p>
          <w:p w14:paraId="2BE98E96" w14:textId="5F81C179" w:rsidR="007E4173" w:rsidRDefault="007E4173" w:rsidP="00947AEA">
            <w:pPr>
              <w:pStyle w:val="ListParagraph"/>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o Meet GPIC standards with regard to additional supernumerary nurse for units greater than 10 beds.” [SID 37]</w:t>
            </w:r>
          </w:p>
          <w:p w14:paraId="3FC06CB9" w14:textId="77777777" w:rsidR="007E4173" w:rsidRPr="00947AEA" w:rsidRDefault="007E4173" w:rsidP="007E417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3F17F8D" w14:textId="1E79C78A" w:rsidR="00947AEA" w:rsidRPr="00947AEA" w:rsidRDefault="00947AEA" w:rsidP="00947AEA">
            <w:pPr>
              <w:pStyle w:val="ListParagraph"/>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47AEA">
              <w:t>“Increased establishment to take into consideration the use of side rooms, that need support with a 'runner' on the outside.” [SID 68]</w:t>
            </w:r>
          </w:p>
          <w:p w14:paraId="7CDEF591" w14:textId="1BAEA018" w:rsidR="009A1D10" w:rsidRPr="00A74D37" w:rsidRDefault="00947AEA" w:rsidP="00121D77">
            <w:pPr>
              <w:pStyle w:val="ListParagraph"/>
              <w:numPr>
                <w:ilvl w:val="0"/>
                <w:numId w:val="8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r w:rsidRPr="00947AEA">
              <w:lastRenderedPageBreak/>
              <w:t>“Additional supernumerary RN per shift not providing direct pt care due to geographical layout of unit and number of side rooms.” [SID 60]</w:t>
            </w:r>
            <w:r w:rsidRPr="00947AEA">
              <w:rPr>
                <w:color w:val="808080"/>
              </w:rPr>
              <w:br/>
            </w:r>
          </w:p>
        </w:tc>
      </w:tr>
      <w:tr w:rsidR="00A74D37" w14:paraId="13F9C605" w14:textId="77777777" w:rsidTr="00A74D37">
        <w:tc>
          <w:tcPr>
            <w:tcW w:w="15027" w:type="dxa"/>
            <w:gridSpan w:val="6"/>
            <w:shd w:val="clear" w:color="auto" w:fill="F2F2F2" w:themeFill="background1" w:themeFillShade="F2"/>
          </w:tcPr>
          <w:p w14:paraId="413E7420" w14:textId="28D4DEF1" w:rsidR="00A74D37" w:rsidRPr="00D00451" w:rsidRDefault="00A74D37" w:rsidP="00A74D37">
            <w:pPr>
              <w:pStyle w:val="ListParagraph"/>
              <w:numPr>
                <w:ilvl w:val="0"/>
                <w:numId w:val="8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A74D37">
              <w:lastRenderedPageBreak/>
              <w:t>Increased autonomy for senior ICU staff in making staffing decisions</w:t>
            </w:r>
          </w:p>
        </w:tc>
      </w:tr>
      <w:tr w:rsidR="00385F42" w14:paraId="66E93212" w14:textId="77777777" w:rsidTr="00A46642">
        <w:tc>
          <w:tcPr>
            <w:tcW w:w="4537" w:type="dxa"/>
            <w:gridSpan w:val="4"/>
          </w:tcPr>
          <w:p w14:paraId="50CCD6BF" w14:textId="77777777" w:rsidR="00385F42" w:rsidRPr="00CB7901" w:rsidRDefault="00385F42" w:rsidP="006748A0"/>
        </w:tc>
        <w:tc>
          <w:tcPr>
            <w:tcW w:w="1134" w:type="dxa"/>
          </w:tcPr>
          <w:p w14:paraId="5D57405E" w14:textId="3F0DFB1B" w:rsidR="00385F42" w:rsidRDefault="00A46FF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5</w:t>
            </w:r>
          </w:p>
        </w:tc>
        <w:tc>
          <w:tcPr>
            <w:tcW w:w="9356" w:type="dxa"/>
          </w:tcPr>
          <w:p w14:paraId="2B74813D" w14:textId="77777777" w:rsidR="00385F42" w:rsidRDefault="00A46FF8" w:rsidP="00A46FF8">
            <w:pPr>
              <w:pStyle w:val="ListParagraph"/>
              <w:numPr>
                <w:ilvl w:val="0"/>
                <w:numId w:val="8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would like to employ and interview our own HCAs- this is done centrally and has a high failure rate.” [SID 132]</w:t>
            </w:r>
          </w:p>
          <w:p w14:paraId="774D2DF6" w14:textId="25597CC8" w:rsidR="00A46FF8" w:rsidRPr="00D00451" w:rsidRDefault="00A46FF8" w:rsidP="00A46FF8">
            <w:pPr>
              <w:pStyle w:val="ListParagraph"/>
              <w:numPr>
                <w:ilvl w:val="0"/>
                <w:numId w:val="8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he ICU leadership team should be regarded as experts in the speciality field in terms of identify staffing risks and mitigation, allocations and dependency.” [SID 74]</w:t>
            </w:r>
          </w:p>
        </w:tc>
      </w:tr>
      <w:tr w:rsidR="002E7BE0" w14:paraId="5150EE26" w14:textId="77777777" w:rsidTr="002E7BE0">
        <w:tc>
          <w:tcPr>
            <w:tcW w:w="15027" w:type="dxa"/>
            <w:gridSpan w:val="6"/>
            <w:shd w:val="clear" w:color="auto" w:fill="F2F2F2" w:themeFill="background1" w:themeFillShade="F2"/>
          </w:tcPr>
          <w:p w14:paraId="56533624" w14:textId="0EBA3ADE" w:rsidR="002E7BE0" w:rsidRPr="00D00451" w:rsidRDefault="002E7BE0" w:rsidP="002E7BE0">
            <w:pPr>
              <w:pStyle w:val="ListParagraph"/>
              <w:numPr>
                <w:ilvl w:val="0"/>
                <w:numId w:val="8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Recruitment and retention strategies</w:t>
            </w:r>
          </w:p>
        </w:tc>
      </w:tr>
      <w:tr w:rsidR="00385F42" w14:paraId="02542E00" w14:textId="77777777" w:rsidTr="00A46642">
        <w:tc>
          <w:tcPr>
            <w:tcW w:w="4537" w:type="dxa"/>
            <w:gridSpan w:val="4"/>
          </w:tcPr>
          <w:p w14:paraId="4EF2704A" w14:textId="1B46F6F5" w:rsidR="002E7BE0" w:rsidRDefault="002E7BE0" w:rsidP="002E7B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Development and succession planning </w:t>
            </w:r>
          </w:p>
          <w:p w14:paraId="45CAB780" w14:textId="77777777" w:rsidR="002E7BE0" w:rsidRDefault="002E7BE0" w:rsidP="002E7B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3845E5E" w14:textId="77777777" w:rsidR="00385F42" w:rsidRDefault="00385F42" w:rsidP="006748A0"/>
          <w:p w14:paraId="3E6B0361" w14:textId="77777777" w:rsidR="002E7BE0" w:rsidRDefault="002E7BE0" w:rsidP="006748A0"/>
          <w:p w14:paraId="46331474" w14:textId="77777777" w:rsidR="002E7BE0" w:rsidRDefault="002E7BE0" w:rsidP="006748A0"/>
          <w:p w14:paraId="318F54B4" w14:textId="77777777" w:rsidR="002E7BE0" w:rsidRDefault="002E7BE0" w:rsidP="006748A0"/>
          <w:p w14:paraId="7F1DB249" w14:textId="77777777" w:rsidR="007D23AD" w:rsidRDefault="007D23AD" w:rsidP="006748A0"/>
          <w:p w14:paraId="091E7DFE" w14:textId="73D5A40E" w:rsidR="007D23AD" w:rsidRDefault="007D23AD" w:rsidP="006748A0">
            <w:r w:rsidRPr="007D23AD">
              <w:t xml:space="preserve">Increased flexibility in working </w:t>
            </w:r>
            <w:proofErr w:type="gramStart"/>
            <w:r w:rsidRPr="007D23AD">
              <w:t>patterns</w:t>
            </w:r>
            <w:proofErr w:type="gramEnd"/>
          </w:p>
          <w:p w14:paraId="4FB50C59" w14:textId="77777777" w:rsidR="007A1D4B" w:rsidRDefault="007A1D4B" w:rsidP="006748A0"/>
          <w:p w14:paraId="0A20C101" w14:textId="77777777" w:rsidR="007A1D4B" w:rsidRDefault="007A1D4B" w:rsidP="006748A0"/>
          <w:p w14:paraId="5E325B91" w14:textId="77777777" w:rsidR="007D23AD" w:rsidRDefault="007D23AD" w:rsidP="006748A0"/>
          <w:p w14:paraId="23CACE11" w14:textId="77777777" w:rsidR="007D23AD" w:rsidRDefault="007D23AD" w:rsidP="006748A0"/>
          <w:p w14:paraId="3AD6E845" w14:textId="480BC3F4" w:rsidR="007D23AD" w:rsidRDefault="007A1D4B" w:rsidP="006748A0">
            <w:r>
              <w:t xml:space="preserve">Educational support </w:t>
            </w:r>
          </w:p>
          <w:p w14:paraId="56A67AA0" w14:textId="77777777" w:rsidR="007D23AD" w:rsidRDefault="007D23AD" w:rsidP="006748A0"/>
          <w:p w14:paraId="0918FE58" w14:textId="77777777" w:rsidR="002E7BE0" w:rsidRDefault="002E7BE0" w:rsidP="007A1D4B">
            <w:pPr>
              <w:jc w:val="right"/>
            </w:pPr>
            <w:r w:rsidRPr="002E7BE0">
              <w:t>Protected supernumerary time and reduce</w:t>
            </w:r>
            <w:r w:rsidR="007A1D4B">
              <w:t>d</w:t>
            </w:r>
            <w:r w:rsidRPr="002E7BE0">
              <w:t xml:space="preserve"> staff </w:t>
            </w:r>
            <w:proofErr w:type="gramStart"/>
            <w:r w:rsidRPr="002E7BE0">
              <w:t>redeployment</w:t>
            </w:r>
            <w:proofErr w:type="gramEnd"/>
          </w:p>
          <w:p w14:paraId="632C454D" w14:textId="77777777" w:rsidR="007A1D4B" w:rsidRDefault="007A1D4B" w:rsidP="007A1D4B">
            <w:pPr>
              <w:jc w:val="right"/>
            </w:pPr>
          </w:p>
          <w:p w14:paraId="1ECE034A" w14:textId="77777777" w:rsidR="007A1D4B" w:rsidRDefault="007A1D4B" w:rsidP="007A1D4B">
            <w:pPr>
              <w:jc w:val="right"/>
            </w:pPr>
          </w:p>
          <w:p w14:paraId="02C314CB" w14:textId="77777777" w:rsidR="007A1D4B" w:rsidRDefault="007A1D4B" w:rsidP="007A1D4B">
            <w:pPr>
              <w:jc w:val="right"/>
            </w:pPr>
          </w:p>
          <w:p w14:paraId="7B5709C0" w14:textId="77777777" w:rsidR="007A1D4B" w:rsidRDefault="007A1D4B" w:rsidP="007A1D4B">
            <w:pPr>
              <w:jc w:val="right"/>
            </w:pPr>
          </w:p>
          <w:p w14:paraId="1B9CB66D" w14:textId="51B1976C" w:rsidR="007A1D4B" w:rsidRPr="00CB7901" w:rsidRDefault="007A1D4B" w:rsidP="007A1D4B">
            <w:pPr>
              <w:jc w:val="right"/>
            </w:pPr>
            <w:r w:rsidRPr="007A1D4B">
              <w:t xml:space="preserve">Increase in funding for and access to training </w:t>
            </w:r>
          </w:p>
        </w:tc>
        <w:tc>
          <w:tcPr>
            <w:tcW w:w="1134" w:type="dxa"/>
          </w:tcPr>
          <w:p w14:paraId="3643FFD2" w14:textId="77777777" w:rsidR="00385F42" w:rsidRDefault="002E7BE0"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7</w:t>
            </w:r>
          </w:p>
          <w:p w14:paraId="1C123AC7" w14:textId="77777777" w:rsidR="007D23AD" w:rsidRDefault="007D23AD"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08A3A93" w14:textId="77777777" w:rsidR="007D23AD" w:rsidRDefault="007D23AD"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FA7868E" w14:textId="77777777" w:rsidR="007D23AD" w:rsidRDefault="007D23AD"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D4EF2C5" w14:textId="77777777" w:rsidR="007D23AD" w:rsidRDefault="007D23AD"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EF8B8AA" w14:textId="77777777" w:rsidR="007D23AD" w:rsidRDefault="007D23AD"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D0FA42C" w14:textId="77777777" w:rsidR="007D23AD" w:rsidRDefault="007D23AD"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13B21F2" w14:textId="77777777" w:rsidR="007D23AD" w:rsidRDefault="007D23AD"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p w14:paraId="43869661"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2CD8F07"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8132173"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58E7B4E"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1261499"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767C152"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FF00E3F"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1</w:t>
            </w:r>
          </w:p>
          <w:p w14:paraId="6663F3F6"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B0F1354"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71CEC80"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6DEBD51"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37D40DB" w14:textId="77777777"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60F2B0B" w14:textId="683C3342" w:rsidR="007A1D4B" w:rsidRDefault="007A1D4B"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0</w:t>
            </w:r>
          </w:p>
        </w:tc>
        <w:tc>
          <w:tcPr>
            <w:tcW w:w="9356" w:type="dxa"/>
          </w:tcPr>
          <w:p w14:paraId="77E73B2D" w14:textId="5D21B177" w:rsidR="002E7BE0" w:rsidRDefault="002E7BE0" w:rsidP="002E7BE0">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ould like some more development pathways from band 6 to 7…Financial incentive possibly-band 6 when step 1 achieved, band 7 when 2 &amp; 3 and critical care course.” [SID 121]</w:t>
            </w:r>
          </w:p>
          <w:p w14:paraId="13107C0A" w14:textId="3BF1E69A" w:rsidR="002E7BE0" w:rsidRDefault="002E7BE0" w:rsidP="002E7BE0">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ore opportunity to work at a senior level.  More role differentiation to aid retention and prevent burnout.” [SID 14]</w:t>
            </w:r>
          </w:p>
          <w:p w14:paraId="52435082" w14:textId="6C1EFBAD" w:rsidR="00385F42" w:rsidRDefault="002E7BE0" w:rsidP="002E7BE0">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 would </w:t>
            </w:r>
            <w:proofErr w:type="gramStart"/>
            <w:r>
              <w:t>like  to</w:t>
            </w:r>
            <w:proofErr w:type="gramEnd"/>
            <w:r>
              <w:t xml:space="preserve"> see an increase in band 6 positions to reflect and reward the  experience and expertise of the  senior nurses currently known as senior 5…” [SID 61]</w:t>
            </w:r>
          </w:p>
          <w:p w14:paraId="3AB23638" w14:textId="77777777" w:rsidR="007D23AD" w:rsidRDefault="007D23AD" w:rsidP="002E7B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775C0FE" w14:textId="77777777" w:rsidR="007D23AD" w:rsidRDefault="007D23AD" w:rsidP="007D23AD">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o have an on-call system that staff are paid for even if they aren’t called in.” [SID 139]</w:t>
            </w:r>
          </w:p>
          <w:p w14:paraId="5F02087F" w14:textId="77777777" w:rsidR="007D23AD" w:rsidRDefault="007D23AD" w:rsidP="007D23AD">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flexible working thus unit quiet hence staff take time out, unit busy staff work the hours owed thus have a cost saving.” [SID 87]</w:t>
            </w:r>
          </w:p>
          <w:p w14:paraId="6DF2E2D6" w14:textId="77777777" w:rsidR="007D23AD" w:rsidRDefault="007D23AD" w:rsidP="007D23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C75E250" w14:textId="77777777" w:rsidR="007D23AD" w:rsidRDefault="007D23AD" w:rsidP="007D23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50215F7" w14:textId="77777777" w:rsidR="007D23AD" w:rsidRDefault="007D23AD" w:rsidP="007D23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EF84B7C" w14:textId="77777777" w:rsidR="007D23AD" w:rsidRDefault="007D23AD" w:rsidP="007D23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462DA42" w14:textId="77777777" w:rsidR="007D23AD" w:rsidRDefault="007D23AD" w:rsidP="007A1D4B">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Reduction in staff moves to other areas when acuity is low., this would result in improved education and training, staff retention and </w:t>
            </w:r>
            <w:proofErr w:type="spellStart"/>
            <w:r>
              <w:t>well being</w:t>
            </w:r>
            <w:proofErr w:type="spellEnd"/>
            <w:r>
              <w:t xml:space="preserve"> and morale.” [SID 126]</w:t>
            </w:r>
          </w:p>
          <w:p w14:paraId="4178DFE3" w14:textId="77777777" w:rsidR="007D23AD" w:rsidRDefault="007A1D4B" w:rsidP="007A1D4B">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upernumerary coordinators should not be included in general staffing numbers when the unit is busy, as they are there to support staff and bank/agency nurses...” [SID 78]</w:t>
            </w:r>
          </w:p>
          <w:p w14:paraId="6BAE0696" w14:textId="77777777" w:rsidR="007A1D4B" w:rsidRDefault="007A1D4B" w:rsidP="007A1D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BF42EBB" w14:textId="77777777" w:rsidR="007A1D4B" w:rsidRDefault="007A1D4B" w:rsidP="007A1D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C9D6CEE" w14:textId="226F83A7" w:rsidR="007A1D4B" w:rsidRDefault="007A1D4B" w:rsidP="007A1D4B">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ncrease numbers of staff who can access HDU [high dependency unit]/ICU courses.” [SID 50]</w:t>
            </w:r>
          </w:p>
          <w:p w14:paraId="6EF32EB8" w14:textId="34E18273" w:rsidR="007A1D4B" w:rsidRPr="006866E1" w:rsidRDefault="007A1D4B" w:rsidP="007A1D4B">
            <w:pPr>
              <w:pStyle w:val="ListParagraph"/>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r w:rsidRPr="007A1D4B">
              <w:rPr>
                <w:color w:val="808080"/>
              </w:rPr>
              <w:t>“</w:t>
            </w:r>
            <w:r>
              <w:t xml:space="preserve">Better opportunities for staff particularly senior staff that don't necessarily want to be managers bit develop clinical skills </w:t>
            </w:r>
            <w:proofErr w:type="spellStart"/>
            <w:r>
              <w:t>eg</w:t>
            </w:r>
            <w:proofErr w:type="spellEnd"/>
            <w:r>
              <w:t xml:space="preserve"> ACP's [Advanced clinical </w:t>
            </w:r>
            <w:proofErr w:type="gramStart"/>
            <w:r>
              <w:t>practitioners]</w:t>
            </w:r>
            <w:r w:rsidR="006866E1">
              <w:t>…</w:t>
            </w:r>
            <w:proofErr w:type="gramEnd"/>
            <w:r w:rsidR="006866E1">
              <w:t xml:space="preserve">” </w:t>
            </w:r>
            <w:r>
              <w:t>[SID 70]</w:t>
            </w:r>
          </w:p>
        </w:tc>
      </w:tr>
      <w:tr w:rsidR="006866E1" w14:paraId="0857D270" w14:textId="77777777" w:rsidTr="006866E1">
        <w:tc>
          <w:tcPr>
            <w:tcW w:w="15027" w:type="dxa"/>
            <w:gridSpan w:val="6"/>
            <w:shd w:val="clear" w:color="auto" w:fill="F2F2F2" w:themeFill="background1" w:themeFillShade="F2"/>
          </w:tcPr>
          <w:p w14:paraId="5A3397EA" w14:textId="14CC28FB" w:rsidR="006866E1" w:rsidRDefault="006866E1" w:rsidP="006866E1">
            <w:pPr>
              <w:pStyle w:val="ListParagraph"/>
              <w:numPr>
                <w:ilvl w:val="0"/>
                <w:numId w:val="8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866E1">
              <w:lastRenderedPageBreak/>
              <w:t>Management of patient flow</w:t>
            </w:r>
          </w:p>
        </w:tc>
      </w:tr>
      <w:tr w:rsidR="006866E1" w14:paraId="7D41442D" w14:textId="77777777" w:rsidTr="00A46642">
        <w:tc>
          <w:tcPr>
            <w:tcW w:w="4537" w:type="dxa"/>
            <w:gridSpan w:val="4"/>
          </w:tcPr>
          <w:p w14:paraId="19C479DA" w14:textId="77777777" w:rsidR="006866E1" w:rsidRDefault="006866E1" w:rsidP="002E7B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21836342" w14:textId="77777777" w:rsidR="006866E1" w:rsidRDefault="006866E1"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9356" w:type="dxa"/>
          </w:tcPr>
          <w:p w14:paraId="6C2B1715" w14:textId="77777777" w:rsidR="006866E1" w:rsidRDefault="00E65AAA" w:rsidP="00E65AAA">
            <w:pPr>
              <w:pStyle w:val="ListParagraph"/>
              <w:numPr>
                <w:ilvl w:val="0"/>
                <w:numId w:val="8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elayed discharged are becoming increasingly problematic with pressures of flow affecting everywhere.” [SID 126]</w:t>
            </w:r>
          </w:p>
          <w:p w14:paraId="4883A442" w14:textId="2DDCDCC8" w:rsidR="00E65AAA" w:rsidRDefault="00E65AAA" w:rsidP="00E65AAA">
            <w:pPr>
              <w:pStyle w:val="ListParagraph"/>
              <w:numPr>
                <w:ilvl w:val="0"/>
                <w:numId w:val="8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elayed discharges are a regional if not national issue. Discharges to be prioritised at hospital bed meetings.” [SID 98]</w:t>
            </w:r>
          </w:p>
        </w:tc>
      </w:tr>
      <w:tr w:rsidR="003C29FE" w14:paraId="2F4AB656" w14:textId="77777777" w:rsidTr="003C29FE">
        <w:tc>
          <w:tcPr>
            <w:tcW w:w="15027" w:type="dxa"/>
            <w:gridSpan w:val="6"/>
            <w:shd w:val="clear" w:color="auto" w:fill="D9D9D9" w:themeFill="background1" w:themeFillShade="D9"/>
          </w:tcPr>
          <w:p w14:paraId="28C1D665" w14:textId="0EA94C98" w:rsidR="003C29FE" w:rsidRDefault="003C29FE" w:rsidP="003C2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Q15a) Are you always able to deliver the planned staffing model and what challenges are there to it? </w:t>
            </w:r>
          </w:p>
        </w:tc>
      </w:tr>
      <w:tr w:rsidR="003C29FE" w14:paraId="6B339EDE" w14:textId="77777777" w:rsidTr="00613998">
        <w:tc>
          <w:tcPr>
            <w:tcW w:w="15027" w:type="dxa"/>
            <w:gridSpan w:val="6"/>
            <w:shd w:val="clear" w:color="auto" w:fill="F2F2F2" w:themeFill="background1" w:themeFillShade="F2"/>
          </w:tcPr>
          <w:p w14:paraId="5DCBB6E0" w14:textId="2557055D" w:rsidR="003C29FE" w:rsidRDefault="003C29FE" w:rsidP="003C29FE">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Sickness and unplanned absence </w:t>
            </w:r>
          </w:p>
        </w:tc>
      </w:tr>
      <w:tr w:rsidR="003C29FE" w14:paraId="37FA80A0" w14:textId="77777777" w:rsidTr="00A46642">
        <w:tc>
          <w:tcPr>
            <w:tcW w:w="4537" w:type="dxa"/>
            <w:gridSpan w:val="4"/>
          </w:tcPr>
          <w:p w14:paraId="402B866A" w14:textId="77777777" w:rsidR="003C29FE" w:rsidRDefault="003C29FE" w:rsidP="002E7B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60D06028" w14:textId="32F72024" w:rsidR="003C29FE" w:rsidRDefault="003C29F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53</w:t>
            </w:r>
          </w:p>
        </w:tc>
        <w:tc>
          <w:tcPr>
            <w:tcW w:w="9356" w:type="dxa"/>
          </w:tcPr>
          <w:p w14:paraId="233E5708" w14:textId="6ACCE491" w:rsidR="003C29FE" w:rsidRPr="003C29FE" w:rsidRDefault="003C29FE" w:rsidP="003C29FE">
            <w:pPr>
              <w:pStyle w:val="ListParagraph"/>
              <w:numPr>
                <w:ilvl w:val="0"/>
                <w:numId w:val="9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C29FE">
              <w:rPr>
                <w:rFonts w:cstheme="minorHAnsi"/>
              </w:rPr>
              <w:t>“No always due to on the day sickness.” [SID 4]</w:t>
            </w:r>
          </w:p>
          <w:p w14:paraId="559EAD52" w14:textId="7CFC0664" w:rsidR="003C29FE" w:rsidRPr="003C29FE" w:rsidRDefault="003C29FE" w:rsidP="003C29FE">
            <w:pPr>
              <w:pStyle w:val="ListParagraph"/>
              <w:numPr>
                <w:ilvl w:val="0"/>
                <w:numId w:val="9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C29FE">
              <w:rPr>
                <w:rFonts w:cstheme="minorHAnsi"/>
              </w:rPr>
              <w:t>“Short term sickness and episodes of emergency leave which cannot be predicted or planned for.” [SID 15]</w:t>
            </w:r>
          </w:p>
          <w:p w14:paraId="3505BB98" w14:textId="462912E2" w:rsidR="003C29FE" w:rsidRPr="003C29FE" w:rsidRDefault="003C29FE" w:rsidP="003C29FE">
            <w:pPr>
              <w:pStyle w:val="Normal0"/>
              <w:numPr>
                <w:ilvl w:val="0"/>
                <w:numId w:val="90"/>
              </w:numPr>
              <w:rPr>
                <w:rFonts w:asciiTheme="minorHAnsi" w:hAnsiTheme="minorHAnsi" w:cstheme="minorHAnsi"/>
                <w:color w:val="808080"/>
                <w:sz w:val="22"/>
                <w:szCs w:val="22"/>
              </w:rPr>
            </w:pPr>
            <w:r w:rsidRPr="003C29FE">
              <w:rPr>
                <w:rFonts w:asciiTheme="minorHAnsi" w:hAnsiTheme="minorHAnsi" w:cstheme="minorHAnsi"/>
                <w:color w:val="808080"/>
                <w:sz w:val="22"/>
                <w:szCs w:val="22"/>
              </w:rPr>
              <w:t>“</w:t>
            </w:r>
            <w:r w:rsidRPr="003C29FE">
              <w:rPr>
                <w:rFonts w:asciiTheme="minorHAnsi" w:hAnsiTheme="minorHAnsi" w:cstheme="minorHAnsi"/>
                <w:sz w:val="22"/>
                <w:szCs w:val="22"/>
              </w:rPr>
              <w:t>Daily challenges with unplanned leave and sickness absence.” [SID 42]</w:t>
            </w:r>
          </w:p>
        </w:tc>
      </w:tr>
      <w:tr w:rsidR="003C29FE" w14:paraId="3A1BE35E" w14:textId="77777777" w:rsidTr="00613998">
        <w:tc>
          <w:tcPr>
            <w:tcW w:w="15027" w:type="dxa"/>
            <w:gridSpan w:val="6"/>
            <w:shd w:val="clear" w:color="auto" w:fill="F2F2F2" w:themeFill="background1" w:themeFillShade="F2"/>
          </w:tcPr>
          <w:p w14:paraId="797289C2" w14:textId="0FEFE2C5" w:rsidR="003C29FE" w:rsidRDefault="003C29FE" w:rsidP="003C29FE">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C29FE">
              <w:t>Financial constraints on spending on staffing establishment</w:t>
            </w:r>
          </w:p>
        </w:tc>
      </w:tr>
      <w:tr w:rsidR="003C29FE" w14:paraId="236C90B6" w14:textId="77777777" w:rsidTr="00A46642">
        <w:tc>
          <w:tcPr>
            <w:tcW w:w="4537" w:type="dxa"/>
            <w:gridSpan w:val="4"/>
          </w:tcPr>
          <w:p w14:paraId="6EE5F384" w14:textId="77777777" w:rsidR="003C29FE" w:rsidRDefault="003C29FE" w:rsidP="002E7B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06BC05DE" w14:textId="7B9BA203" w:rsidR="003C29FE" w:rsidRDefault="003C29F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tc>
        <w:tc>
          <w:tcPr>
            <w:tcW w:w="9356" w:type="dxa"/>
          </w:tcPr>
          <w:p w14:paraId="5732B177" w14:textId="77777777" w:rsidR="003C29FE" w:rsidRDefault="003C29FE" w:rsidP="003C2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Trust financial drivers to reduce bank and agency spend.” [SID 60]</w:t>
            </w:r>
          </w:p>
          <w:p w14:paraId="7639D350" w14:textId="57B64CBB" w:rsidR="003C29FE" w:rsidRDefault="003C29FE" w:rsidP="003C2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color w:val="808080"/>
              </w:rPr>
              <w:t>“</w:t>
            </w:r>
            <w:r>
              <w:t xml:space="preserve">Challenges are securing the funding to meet the </w:t>
            </w:r>
            <w:proofErr w:type="spellStart"/>
            <w:r>
              <w:t>Gpix</w:t>
            </w:r>
            <w:proofErr w:type="spellEnd"/>
            <w:r>
              <w:t xml:space="preserve"> guidelines.” [SID 146]</w:t>
            </w:r>
          </w:p>
        </w:tc>
      </w:tr>
      <w:tr w:rsidR="00613998" w14:paraId="3DB8D65D" w14:textId="77777777" w:rsidTr="00613998">
        <w:tc>
          <w:tcPr>
            <w:tcW w:w="15027" w:type="dxa"/>
            <w:gridSpan w:val="6"/>
            <w:shd w:val="clear" w:color="auto" w:fill="F2F2F2" w:themeFill="background1" w:themeFillShade="F2"/>
          </w:tcPr>
          <w:p w14:paraId="02DEF064" w14:textId="360D4E91" w:rsidR="00613998" w:rsidRDefault="00613998" w:rsidP="003C29FE">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613998">
              <w:t>Reliance on temporary or non-registered staff to support care delivery</w:t>
            </w:r>
          </w:p>
        </w:tc>
      </w:tr>
      <w:tr w:rsidR="003C29FE" w14:paraId="770F5054" w14:textId="77777777" w:rsidTr="00A46642">
        <w:tc>
          <w:tcPr>
            <w:tcW w:w="4537" w:type="dxa"/>
            <w:gridSpan w:val="4"/>
          </w:tcPr>
          <w:p w14:paraId="125BA390" w14:textId="77777777" w:rsidR="003C29FE" w:rsidRDefault="003C29FE" w:rsidP="002E7B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609E999C" w14:textId="7A508B26" w:rsidR="003C29FE" w:rsidRDefault="0061399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6</w:t>
            </w:r>
          </w:p>
        </w:tc>
        <w:tc>
          <w:tcPr>
            <w:tcW w:w="9356" w:type="dxa"/>
          </w:tcPr>
          <w:p w14:paraId="28970DD5" w14:textId="77777777" w:rsidR="003C29FE" w:rsidRDefault="00613998" w:rsidP="004B1DDE">
            <w:pPr>
              <w:pStyle w:val="ListParagraph"/>
              <w:numPr>
                <w:ilvl w:val="0"/>
                <w:numId w:val="9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ostly but heavily reliant on temporary staffing (bank and agency).” [SID 18]</w:t>
            </w:r>
          </w:p>
          <w:p w14:paraId="56A0B1F3" w14:textId="7F0026E9" w:rsidR="00613998" w:rsidRDefault="00613998" w:rsidP="004B1DDE">
            <w:pPr>
              <w:pStyle w:val="ListParagraph"/>
              <w:numPr>
                <w:ilvl w:val="0"/>
                <w:numId w:val="9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Not always if our workload increases to more patients than we are funded for, then we are reliant on Agency or using HCA's [healthcare assistants] to support registered staff with level 2 patients.” [SID 26]</w:t>
            </w:r>
          </w:p>
          <w:p w14:paraId="3CB47F51" w14:textId="77777777" w:rsidR="00613998" w:rsidRDefault="00613998" w:rsidP="004B1DDE">
            <w:pPr>
              <w:pStyle w:val="ListParagraph"/>
              <w:numPr>
                <w:ilvl w:val="0"/>
                <w:numId w:val="9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bank or agency used to maintain unit </w:t>
            </w:r>
            <w:proofErr w:type="gramStart"/>
            <w:r>
              <w:t>safety .</w:t>
            </w:r>
            <w:proofErr w:type="gramEnd"/>
            <w:r>
              <w:t xml:space="preserve"> Rarely need to use agency.” [SID 61]</w:t>
            </w:r>
          </w:p>
          <w:p w14:paraId="3F77EEC2" w14:textId="677D97A7" w:rsidR="00613998" w:rsidRDefault="00613998" w:rsidP="006139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4B1DDE" w14:paraId="1F6B0F36" w14:textId="77777777" w:rsidTr="004B1DDE">
        <w:tc>
          <w:tcPr>
            <w:tcW w:w="15027" w:type="dxa"/>
            <w:gridSpan w:val="6"/>
            <w:shd w:val="clear" w:color="auto" w:fill="F2F2F2" w:themeFill="background1" w:themeFillShade="F2"/>
          </w:tcPr>
          <w:p w14:paraId="161ADBB3" w14:textId="6DD71A76" w:rsidR="004B1DDE" w:rsidRDefault="004B1DDE" w:rsidP="003C29FE">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kill mix</w:t>
            </w:r>
          </w:p>
        </w:tc>
      </w:tr>
      <w:tr w:rsidR="004B1DDE" w14:paraId="26A28274" w14:textId="77777777" w:rsidTr="00A46642">
        <w:tc>
          <w:tcPr>
            <w:tcW w:w="4537" w:type="dxa"/>
            <w:gridSpan w:val="4"/>
          </w:tcPr>
          <w:p w14:paraId="454EE109" w14:textId="77777777" w:rsidR="004B1DDE" w:rsidRDefault="004B1DDE" w:rsidP="004B1DDE">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7E1BFE31" w14:textId="71538E9A" w:rsidR="004B1DDE" w:rsidRDefault="004B1DDE"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3</w:t>
            </w:r>
          </w:p>
        </w:tc>
        <w:tc>
          <w:tcPr>
            <w:tcW w:w="9356" w:type="dxa"/>
          </w:tcPr>
          <w:p w14:paraId="4097EA33" w14:textId="77777777" w:rsidR="004B1DDE" w:rsidRDefault="004B1DDE" w:rsidP="008E3E04">
            <w:pPr>
              <w:pStyle w:val="ListParagraph"/>
              <w:numPr>
                <w:ilvl w:val="0"/>
                <w:numId w:val="9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Not always - due to unavailability of appropriately trained nurses.” [SID 119]</w:t>
            </w:r>
          </w:p>
          <w:p w14:paraId="7C86ECA5" w14:textId="77777777" w:rsidR="004B1DDE" w:rsidRDefault="004B1DDE" w:rsidP="008E3E04">
            <w:pPr>
              <w:pStyle w:val="ListParagraph"/>
              <w:numPr>
                <w:ilvl w:val="0"/>
                <w:numId w:val="9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vailability of skilled critical care staff.” [SID 34]</w:t>
            </w:r>
          </w:p>
          <w:p w14:paraId="12F39B89" w14:textId="67C22DFB" w:rsidR="004B1DDE" w:rsidRDefault="004B1DDE" w:rsidP="008E3E04">
            <w:pPr>
              <w:pStyle w:val="ListParagraph"/>
              <w:numPr>
                <w:ilvl w:val="0"/>
                <w:numId w:val="9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Generally</w:t>
            </w:r>
            <w:proofErr w:type="gramEnd"/>
            <w:r>
              <w:t xml:space="preserve"> but with a very junior workforce which outs a lot of pressure on senior staff.” [SID 70]</w:t>
            </w:r>
          </w:p>
        </w:tc>
      </w:tr>
      <w:tr w:rsidR="008E3E04" w14:paraId="6610B592" w14:textId="77777777" w:rsidTr="008E3E04">
        <w:tc>
          <w:tcPr>
            <w:tcW w:w="15027" w:type="dxa"/>
            <w:gridSpan w:val="6"/>
            <w:shd w:val="clear" w:color="auto" w:fill="F2F2F2" w:themeFill="background1" w:themeFillShade="F2"/>
          </w:tcPr>
          <w:p w14:paraId="0852A857" w14:textId="089BDF8C" w:rsidR="008E3E04" w:rsidRDefault="008E3E04" w:rsidP="008E3E04">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taffing gaps on shift</w:t>
            </w:r>
            <w:r w:rsidR="008361EF">
              <w:t xml:space="preserve"> </w:t>
            </w:r>
          </w:p>
        </w:tc>
      </w:tr>
      <w:tr w:rsidR="004B1DDE" w14:paraId="1BF7DFEB" w14:textId="77777777" w:rsidTr="00A46642">
        <w:tc>
          <w:tcPr>
            <w:tcW w:w="4537" w:type="dxa"/>
            <w:gridSpan w:val="4"/>
          </w:tcPr>
          <w:p w14:paraId="02EC2595" w14:textId="77777777" w:rsidR="004B1DDE" w:rsidRDefault="004B1DDE"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648CA7F"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6022222"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B41A34B"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B771D92"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B667056"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8E3E04">
              <w:lastRenderedPageBreak/>
              <w:t>Maintaining GPICs compliant nurse to patient ratios</w:t>
            </w:r>
          </w:p>
          <w:p w14:paraId="05FDB9B0"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4028420"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C7EBB62"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DD777D2"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C628275" w14:textId="4B7B87E3" w:rsidR="00BF3DD2" w:rsidRDefault="00BF3DD2"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BF3DD2">
              <w:t>Using supernumerary and</w:t>
            </w:r>
            <w:r w:rsidR="002646C3">
              <w:t>/or</w:t>
            </w:r>
            <w:r w:rsidRPr="00BF3DD2">
              <w:t xml:space="preserve"> non-clinical time to backfill gaps in shift</w:t>
            </w:r>
          </w:p>
        </w:tc>
        <w:tc>
          <w:tcPr>
            <w:tcW w:w="1134" w:type="dxa"/>
          </w:tcPr>
          <w:p w14:paraId="0EA7ECC0" w14:textId="77777777" w:rsidR="004B1DDE" w:rsidRDefault="008E3E0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4</w:t>
            </w:r>
          </w:p>
          <w:p w14:paraId="32A3678D" w14:textId="77777777" w:rsidR="008E3E04" w:rsidRDefault="008E3E0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D87E1F0" w14:textId="77777777" w:rsidR="008E3E04" w:rsidRDefault="008E3E0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86ECD4E" w14:textId="77777777" w:rsidR="008E3E04" w:rsidRDefault="008E3E0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5D4B267" w14:textId="77777777" w:rsidR="008E3E04" w:rsidRDefault="008E3E0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B49B044" w14:textId="77777777" w:rsidR="008E3E04" w:rsidRDefault="008E3E04"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7</w:t>
            </w:r>
          </w:p>
          <w:p w14:paraId="66B55F8B" w14:textId="77777777" w:rsidR="00BF3DD2" w:rsidRDefault="00BF3DD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3D1151C" w14:textId="77777777" w:rsidR="00BF3DD2" w:rsidRDefault="00BF3DD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0B9665A" w14:textId="77777777" w:rsidR="00BF3DD2" w:rsidRDefault="00BF3DD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B77A95C" w14:textId="77777777" w:rsidR="00BF3DD2" w:rsidRDefault="00BF3DD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C8A2DA" w14:textId="77777777" w:rsidR="00BF3DD2" w:rsidRDefault="00BF3DD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A33BBD0" w14:textId="60D68EBB" w:rsidR="00BF3DD2" w:rsidRDefault="00BF3DD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2</w:t>
            </w:r>
          </w:p>
        </w:tc>
        <w:tc>
          <w:tcPr>
            <w:tcW w:w="9356" w:type="dxa"/>
          </w:tcPr>
          <w:p w14:paraId="53DCC625" w14:textId="77777777" w:rsidR="004B1DDE" w:rsidRDefault="008E3E04" w:rsidP="008E3E04">
            <w:pPr>
              <w:pStyle w:val="ListParagraph"/>
              <w:numPr>
                <w:ilvl w:val="0"/>
                <w:numId w:val="9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No HCA funded on the night shifts.” [SID 92]</w:t>
            </w:r>
          </w:p>
          <w:p w14:paraId="5EEAF8F7" w14:textId="77777777" w:rsidR="008E3E04" w:rsidRDefault="008E3E04" w:rsidP="008E3E04">
            <w:pPr>
              <w:pStyle w:val="ListParagraph"/>
              <w:numPr>
                <w:ilvl w:val="0"/>
                <w:numId w:val="9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Biggest challenge would be not having enough supernumerary runners on shift…some with ECMO/mechanical support our need for runners is important to ensure safe care.” [SID 129]</w:t>
            </w:r>
          </w:p>
          <w:p w14:paraId="38D38A0F"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F03EEE3" w14:textId="77777777" w:rsidR="008E3E04" w:rsidRDefault="008E3E04" w:rsidP="008E3E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077BBA9" w14:textId="26B377BF" w:rsidR="008E3E04" w:rsidRDefault="008E3E04" w:rsidP="008E3E04">
            <w:pPr>
              <w:pStyle w:val="ListParagraph"/>
              <w:numPr>
                <w:ilvl w:val="0"/>
                <w:numId w:val="9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 xml:space="preserve">“…at times find the </w:t>
            </w:r>
            <w:proofErr w:type="spellStart"/>
            <w:proofErr w:type="gramStart"/>
            <w:r>
              <w:t>ratio's</w:t>
            </w:r>
            <w:proofErr w:type="spellEnd"/>
            <w:proofErr w:type="gramEnd"/>
            <w:r>
              <w:t xml:space="preserve"> of 1:2 challenging with the acuity of patients and skill mix. We also have high number of side rooms in our units…</w:t>
            </w:r>
            <w:proofErr w:type="gramStart"/>
            <w:r>
              <w:t>this impacts</w:t>
            </w:r>
            <w:proofErr w:type="gramEnd"/>
            <w:r>
              <w:t xml:space="preserve"> on staffing and budget.” [SID 22]</w:t>
            </w:r>
          </w:p>
          <w:p w14:paraId="46837553" w14:textId="15A2E936" w:rsidR="008E3E04" w:rsidRDefault="008E3E04" w:rsidP="008E3E04">
            <w:pPr>
              <w:pStyle w:val="ListParagraph"/>
              <w:numPr>
                <w:ilvl w:val="0"/>
                <w:numId w:val="9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hat we cannot do, on any shift, is provide 50% of the workforce at post ICU course level. We simply do not have enough staff to maintain GPICS ratios with post ICU course staff.” [SID 64]</w:t>
            </w:r>
          </w:p>
          <w:p w14:paraId="3C38D9E7" w14:textId="77777777" w:rsidR="008E3E04" w:rsidRDefault="008E3E04" w:rsidP="008E3E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936A564" w14:textId="036FEC6D" w:rsidR="008E3E04" w:rsidRDefault="002646C3" w:rsidP="002646C3">
            <w:pPr>
              <w:pStyle w:val="ListParagraph"/>
              <w:numPr>
                <w:ilvl w:val="0"/>
                <w:numId w:val="9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Band 7 team are expected to backfill clinical shifts but also maintain the management side of the unit…” [SID 30]</w:t>
            </w:r>
          </w:p>
          <w:p w14:paraId="5DB8F766" w14:textId="63E52F90" w:rsidR="008E3E04" w:rsidRDefault="002646C3" w:rsidP="008E3E04">
            <w:pPr>
              <w:pStyle w:val="ListParagraph"/>
              <w:numPr>
                <w:ilvl w:val="0"/>
                <w:numId w:val="9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NIC/Supernumerary nurse always counted into numbers.” [SID 92]</w:t>
            </w:r>
          </w:p>
        </w:tc>
      </w:tr>
      <w:tr w:rsidR="00216E88" w14:paraId="325A247A" w14:textId="77777777" w:rsidTr="00216E88">
        <w:tc>
          <w:tcPr>
            <w:tcW w:w="15027" w:type="dxa"/>
            <w:gridSpan w:val="6"/>
            <w:shd w:val="clear" w:color="auto" w:fill="F2F2F2" w:themeFill="background1" w:themeFillShade="F2"/>
          </w:tcPr>
          <w:p w14:paraId="78C1800B" w14:textId="5B943D41" w:rsidR="00216E88" w:rsidRDefault="00216E88" w:rsidP="003C29FE">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16E88">
              <w:lastRenderedPageBreak/>
              <w:t>Impact of hospital pressures on ICU nurse staffing establishment</w:t>
            </w:r>
          </w:p>
        </w:tc>
      </w:tr>
      <w:tr w:rsidR="004B1DDE" w14:paraId="5336835B" w14:textId="77777777" w:rsidTr="00A46642">
        <w:tc>
          <w:tcPr>
            <w:tcW w:w="4537" w:type="dxa"/>
            <w:gridSpan w:val="4"/>
          </w:tcPr>
          <w:p w14:paraId="6D07CF3D" w14:textId="77777777" w:rsidR="004B1DDE" w:rsidRDefault="00216E88" w:rsidP="00216E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atient flow</w:t>
            </w:r>
          </w:p>
          <w:p w14:paraId="089DFD20" w14:textId="77777777" w:rsidR="00216E88" w:rsidRDefault="00216E88" w:rsidP="00216E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57C0F36" w14:textId="77777777" w:rsidR="00216E88" w:rsidRDefault="00216E88" w:rsidP="00216E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2B01D0C" w14:textId="77777777" w:rsidR="00216E88" w:rsidRDefault="00216E88" w:rsidP="00216E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2B47270" w14:textId="77777777" w:rsidR="00216E88" w:rsidRDefault="00216E88" w:rsidP="00216E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0B8A9DA" w14:textId="5C8A7186" w:rsidR="00216E88" w:rsidRDefault="00216E88" w:rsidP="00216E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taff redeployment to wards</w:t>
            </w:r>
          </w:p>
        </w:tc>
        <w:tc>
          <w:tcPr>
            <w:tcW w:w="1134" w:type="dxa"/>
          </w:tcPr>
          <w:p w14:paraId="0A4B0F43" w14:textId="77777777" w:rsidR="004B1DDE" w:rsidRDefault="00216E8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1</w:t>
            </w:r>
          </w:p>
          <w:p w14:paraId="01EBFA33" w14:textId="77777777" w:rsidR="00216E88" w:rsidRDefault="00216E8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34C5D37" w14:textId="77777777" w:rsidR="00216E88" w:rsidRDefault="00216E8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CC116C4" w14:textId="77777777" w:rsidR="00216E88" w:rsidRDefault="00216E8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688ABA1" w14:textId="77777777" w:rsidR="00216E88" w:rsidRDefault="00216E8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58C360" w14:textId="4F966FAE" w:rsidR="00216E88" w:rsidRDefault="00216E8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3</w:t>
            </w:r>
          </w:p>
        </w:tc>
        <w:tc>
          <w:tcPr>
            <w:tcW w:w="9356" w:type="dxa"/>
          </w:tcPr>
          <w:p w14:paraId="53DB3441" w14:textId="33E00A40" w:rsidR="004B1DDE" w:rsidRDefault="00216E88" w:rsidP="00216E88">
            <w:pPr>
              <w:pStyle w:val="ListParagraph"/>
              <w:numPr>
                <w:ilvl w:val="0"/>
                <w:numId w:val="9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elayed discharges from ITU often impacting flow and pushing unit into escalation…” [SID 111]</w:t>
            </w:r>
          </w:p>
          <w:p w14:paraId="5FA606C2" w14:textId="4B7F9FDC" w:rsidR="00216E88" w:rsidRDefault="00216E88" w:rsidP="00216E88">
            <w:pPr>
              <w:pStyle w:val="ListParagraph"/>
              <w:numPr>
                <w:ilvl w:val="0"/>
                <w:numId w:val="9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Other challenges include patient flow in the hospital. At times we struggle with flow and have delayed discharges because of this.” [SID 6]</w:t>
            </w:r>
          </w:p>
          <w:p w14:paraId="47704977" w14:textId="77777777" w:rsidR="00216E88" w:rsidRDefault="00216E88" w:rsidP="00216E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34BEFAC" w14:textId="6E7BDF02" w:rsidR="00216E88" w:rsidRDefault="00216E88" w:rsidP="00216E88">
            <w:pPr>
              <w:pStyle w:val="ListParagraph"/>
              <w:numPr>
                <w:ilvl w:val="0"/>
                <w:numId w:val="9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16E88">
              <w:t>“… when the nurse leads request staff to be moved to other wards to support short staffing elsewhere. Although there is no expectation to drop below the 1:1 nursing care level, there would potentially be an ask to redeploy the unit coordinator or ward managers, this reduces resources indirectly.” [SID 40]</w:t>
            </w:r>
          </w:p>
        </w:tc>
      </w:tr>
      <w:tr w:rsidR="002901EF" w14:paraId="3539A521" w14:textId="77777777" w:rsidTr="002901EF">
        <w:tc>
          <w:tcPr>
            <w:tcW w:w="15027" w:type="dxa"/>
            <w:gridSpan w:val="6"/>
            <w:shd w:val="clear" w:color="auto" w:fill="F2F2F2" w:themeFill="background1" w:themeFillShade="F2"/>
          </w:tcPr>
          <w:p w14:paraId="7E9BAC9B" w14:textId="7F2DDFED" w:rsidR="002901EF" w:rsidRDefault="002901EF" w:rsidP="003C29FE">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901EF">
              <w:t xml:space="preserve">Staff vacancies, </w:t>
            </w:r>
            <w:proofErr w:type="gramStart"/>
            <w:r w:rsidRPr="002901EF">
              <w:t>retention</w:t>
            </w:r>
            <w:proofErr w:type="gramEnd"/>
            <w:r w:rsidRPr="002901EF">
              <w:t xml:space="preserve"> and recruitment</w:t>
            </w:r>
          </w:p>
        </w:tc>
      </w:tr>
      <w:tr w:rsidR="004B1DDE" w14:paraId="222D1FAB" w14:textId="77777777" w:rsidTr="00A46642">
        <w:tc>
          <w:tcPr>
            <w:tcW w:w="4537" w:type="dxa"/>
            <w:gridSpan w:val="4"/>
          </w:tcPr>
          <w:p w14:paraId="4B289561" w14:textId="77777777" w:rsidR="004B1DDE" w:rsidRDefault="004B1DDE" w:rsidP="002901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959277B" w14:textId="77777777" w:rsidR="00876122" w:rsidRDefault="00876122" w:rsidP="002901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8555740" w14:textId="77777777" w:rsidR="00876122" w:rsidRDefault="00876122" w:rsidP="002901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0C8AB99" w14:textId="77777777" w:rsidR="00876122" w:rsidRDefault="00876122" w:rsidP="002901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CE9EC22" w14:textId="77777777" w:rsidR="00876122" w:rsidRDefault="00876122" w:rsidP="002901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6F24DE2" w14:textId="77777777" w:rsidR="00876122" w:rsidRDefault="00876122" w:rsidP="002901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84FE6FC" w14:textId="6AC73BBE" w:rsidR="00876122" w:rsidRDefault="00876122" w:rsidP="002901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Backfilling maternity leave</w:t>
            </w:r>
          </w:p>
        </w:tc>
        <w:tc>
          <w:tcPr>
            <w:tcW w:w="1134" w:type="dxa"/>
          </w:tcPr>
          <w:p w14:paraId="138EA571" w14:textId="77777777" w:rsidR="004B1DDE" w:rsidRDefault="002901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5</w:t>
            </w:r>
          </w:p>
          <w:p w14:paraId="241FCCEB" w14:textId="77777777" w:rsidR="00876122" w:rsidRDefault="0087612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7459212" w14:textId="77777777" w:rsidR="00876122" w:rsidRDefault="0087612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9BD14EB" w14:textId="77777777" w:rsidR="00876122" w:rsidRDefault="0087612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652956A" w14:textId="77777777" w:rsidR="00876122" w:rsidRDefault="0087612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DD82437" w14:textId="77777777" w:rsidR="00876122" w:rsidRDefault="0087612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C5D294A" w14:textId="47F24033" w:rsidR="00876122" w:rsidRDefault="00876122"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8</w:t>
            </w:r>
          </w:p>
        </w:tc>
        <w:tc>
          <w:tcPr>
            <w:tcW w:w="9356" w:type="dxa"/>
          </w:tcPr>
          <w:p w14:paraId="331F9EC2" w14:textId="5E2B6E60" w:rsidR="00876122" w:rsidRDefault="002901EF" w:rsidP="00876122">
            <w:pPr>
              <w:pStyle w:val="ListParagraph"/>
              <w:numPr>
                <w:ilvl w:val="0"/>
                <w:numId w:val="9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00876122">
              <w:t>Recruitment issues - at least 3-4 months to fill a post after someone leaves if not appointing internally…We have a pretty much open advert running all the time for band 5 staff in our intensive care units (unit 1 and 2).” [SID 110]</w:t>
            </w:r>
          </w:p>
          <w:p w14:paraId="11F6A023" w14:textId="4F677AA9" w:rsidR="00876122" w:rsidRPr="00876122" w:rsidRDefault="00876122" w:rsidP="00876122">
            <w:pPr>
              <w:pStyle w:val="ListParagraph"/>
              <w:numPr>
                <w:ilvl w:val="0"/>
                <w:numId w:val="9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808080"/>
              </w:rPr>
            </w:pPr>
            <w:r>
              <w:t xml:space="preserve">“…the challenges are when we have staff leave- giving 6 </w:t>
            </w:r>
            <w:proofErr w:type="spellStart"/>
            <w:r>
              <w:t>weeks notice</w:t>
            </w:r>
            <w:proofErr w:type="spellEnd"/>
            <w:r>
              <w:t xml:space="preserve"> but taking 3 months to have a replacement member of staff able to work in the team.” [SID 49]</w:t>
            </w:r>
          </w:p>
          <w:p w14:paraId="5F1A4AE5" w14:textId="77777777" w:rsidR="00876122" w:rsidRDefault="00876122" w:rsidP="0087612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E0CCAA5" w14:textId="77777777" w:rsidR="004B1DDE" w:rsidRDefault="00B02B87" w:rsidP="00B02B87">
            <w:pPr>
              <w:pStyle w:val="ListParagraph"/>
              <w:numPr>
                <w:ilvl w:val="0"/>
                <w:numId w:val="9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 have had a 10% maternity leave on 1 site which made staffing difficult.” [SID 13]</w:t>
            </w:r>
          </w:p>
          <w:p w14:paraId="3D05CA42" w14:textId="703CC21F" w:rsidR="00B02B87" w:rsidRDefault="00B02B87" w:rsidP="00B02B87">
            <w:pPr>
              <w:pStyle w:val="ListParagraph"/>
              <w:numPr>
                <w:ilvl w:val="0"/>
                <w:numId w:val="9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difficult</w:t>
            </w:r>
            <w:proofErr w:type="gramEnd"/>
            <w:r>
              <w:t xml:space="preserve"> to cover fixed term maternity post” [SID 1]</w:t>
            </w:r>
          </w:p>
        </w:tc>
      </w:tr>
      <w:tr w:rsidR="008361EF" w14:paraId="666E8F1C" w14:textId="77777777" w:rsidTr="008361EF">
        <w:tc>
          <w:tcPr>
            <w:tcW w:w="15027" w:type="dxa"/>
            <w:gridSpan w:val="6"/>
            <w:shd w:val="clear" w:color="auto" w:fill="F2F2F2" w:themeFill="background1" w:themeFillShade="F2"/>
          </w:tcPr>
          <w:p w14:paraId="260D4721" w14:textId="44E50A1F" w:rsidR="008361EF" w:rsidRDefault="008361EF" w:rsidP="003C29FE">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8361EF">
              <w:t>Unpredictability of admissions and fluctuations in patient need</w:t>
            </w:r>
          </w:p>
        </w:tc>
      </w:tr>
      <w:tr w:rsidR="004B1DDE" w14:paraId="0C3F65B8" w14:textId="77777777" w:rsidTr="00A46642">
        <w:tc>
          <w:tcPr>
            <w:tcW w:w="4537" w:type="dxa"/>
            <w:gridSpan w:val="4"/>
          </w:tcPr>
          <w:p w14:paraId="391616C5" w14:textId="77777777" w:rsidR="004B1DDE" w:rsidRDefault="004B1DDE" w:rsidP="008361E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1F745BE9" w14:textId="30C7453F" w:rsidR="004B1DDE" w:rsidRDefault="008361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4</w:t>
            </w:r>
          </w:p>
        </w:tc>
        <w:tc>
          <w:tcPr>
            <w:tcW w:w="9356" w:type="dxa"/>
          </w:tcPr>
          <w:p w14:paraId="5ECB387A" w14:textId="77777777" w:rsidR="004B1DDE" w:rsidRDefault="008361EF" w:rsidP="005772A9">
            <w:pPr>
              <w:pStyle w:val="ListParagraph"/>
              <w:numPr>
                <w:ilvl w:val="0"/>
                <w:numId w:val="9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Usually, challenges can be sharp fluctuations in the number of patient and their level of care.” [SID 19]</w:t>
            </w:r>
          </w:p>
          <w:p w14:paraId="4DF6B30A" w14:textId="062FBCCF" w:rsidR="008361EF" w:rsidRDefault="008361EF" w:rsidP="008361EF">
            <w:pPr>
              <w:pStyle w:val="ListParagraph"/>
              <w:numPr>
                <w:ilvl w:val="0"/>
                <w:numId w:val="9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we</w:t>
            </w:r>
            <w:proofErr w:type="gramEnd"/>
            <w:r>
              <w:t xml:space="preserve"> do have unpredictable admission due to the neuro speciality and aim to ensure we have </w:t>
            </w:r>
            <w:r>
              <w:lastRenderedPageBreak/>
              <w:t xml:space="preserve">the right ratio of staff to cover the empty beds. sometimes we </w:t>
            </w:r>
            <w:proofErr w:type="gramStart"/>
            <w:r>
              <w:t>have to</w:t>
            </w:r>
            <w:proofErr w:type="gramEnd"/>
            <w:r>
              <w:t xml:space="preserve"> double up patients in order to facilitate an admission</w:t>
            </w:r>
            <w:r w:rsidR="005772A9">
              <w:t>…” [SID 17]</w:t>
            </w:r>
          </w:p>
        </w:tc>
      </w:tr>
      <w:tr w:rsidR="005772A9" w14:paraId="14528E52" w14:textId="77777777" w:rsidTr="005772A9">
        <w:tc>
          <w:tcPr>
            <w:tcW w:w="15027" w:type="dxa"/>
            <w:gridSpan w:val="6"/>
            <w:shd w:val="clear" w:color="auto" w:fill="F2F2F2" w:themeFill="background1" w:themeFillShade="F2"/>
          </w:tcPr>
          <w:p w14:paraId="123B9F14" w14:textId="7EC2A777" w:rsidR="005772A9" w:rsidRDefault="005772A9" w:rsidP="005772A9">
            <w:pPr>
              <w:pStyle w:val="ListParagraph"/>
              <w:numPr>
                <w:ilvl w:val="0"/>
                <w:numId w:val="8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Establishment calculation</w:t>
            </w:r>
          </w:p>
        </w:tc>
      </w:tr>
      <w:tr w:rsidR="005772A9" w14:paraId="4841A99B" w14:textId="77777777" w:rsidTr="00A46642">
        <w:tc>
          <w:tcPr>
            <w:tcW w:w="4537" w:type="dxa"/>
            <w:gridSpan w:val="4"/>
          </w:tcPr>
          <w:p w14:paraId="075BB18B" w14:textId="77777777" w:rsidR="005772A9" w:rsidRDefault="005772A9" w:rsidP="005772A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63B6E800" w14:textId="4C447BB0" w:rsidR="005772A9" w:rsidRDefault="005772A9"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tc>
        <w:tc>
          <w:tcPr>
            <w:tcW w:w="9356" w:type="dxa"/>
          </w:tcPr>
          <w:p w14:paraId="302D018A" w14:textId="7402FAAC" w:rsidR="005772A9" w:rsidRDefault="005772A9" w:rsidP="005772A9">
            <w:pPr>
              <w:pStyle w:val="ListParagraph"/>
              <w:numPr>
                <w:ilvl w:val="0"/>
                <w:numId w:val="9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Critical care uses many and varied high risk equipment and </w:t>
            </w:r>
            <w:proofErr w:type="gramStart"/>
            <w:r>
              <w:t>drugs</w:t>
            </w:r>
            <w:proofErr w:type="gramEnd"/>
            <w:r>
              <w:t xml:space="preserve"> but WFM only allows same headroom as ward staff.” [SID 107]</w:t>
            </w:r>
          </w:p>
          <w:p w14:paraId="7AEF4547" w14:textId="6F83BBC8" w:rsidR="005772A9" w:rsidRDefault="005772A9" w:rsidP="005772A9">
            <w:pPr>
              <w:pStyle w:val="ListParagraph"/>
              <w:numPr>
                <w:ilvl w:val="0"/>
                <w:numId w:val="9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bility to admit with admitting staff is not included in establishment calculation yet an operational requirement.” [SID 53]</w:t>
            </w:r>
          </w:p>
        </w:tc>
      </w:tr>
      <w:tr w:rsidR="00463958" w14:paraId="0DAB5B2B" w14:textId="77777777" w:rsidTr="00463958">
        <w:tc>
          <w:tcPr>
            <w:tcW w:w="15027" w:type="dxa"/>
            <w:gridSpan w:val="6"/>
            <w:shd w:val="clear" w:color="auto" w:fill="D9D9D9" w:themeFill="background1" w:themeFillShade="D9"/>
          </w:tcPr>
          <w:p w14:paraId="6BD2B65F" w14:textId="6C202B9C"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3958">
              <w:t>Q15b) Please describe the main safety and quality of care issues encountered in your critical care unit related to nurse staffing</w:t>
            </w:r>
          </w:p>
        </w:tc>
      </w:tr>
      <w:tr w:rsidR="00463958" w14:paraId="3674135C" w14:textId="77777777" w:rsidTr="00463958">
        <w:tc>
          <w:tcPr>
            <w:tcW w:w="15027" w:type="dxa"/>
            <w:gridSpan w:val="6"/>
            <w:shd w:val="clear" w:color="auto" w:fill="F2F2F2" w:themeFill="background1" w:themeFillShade="F2"/>
          </w:tcPr>
          <w:p w14:paraId="19AA5463" w14:textId="44193FF2" w:rsidR="00463958" w:rsidRDefault="00463958" w:rsidP="00463958">
            <w:pPr>
              <w:pStyle w:val="ListParagraph"/>
              <w:numPr>
                <w:ilvl w:val="0"/>
                <w:numId w:val="9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Factors impacting quality of care</w:t>
            </w:r>
          </w:p>
        </w:tc>
      </w:tr>
      <w:tr w:rsidR="00463958" w14:paraId="797E5761" w14:textId="77777777" w:rsidTr="00A46642">
        <w:tc>
          <w:tcPr>
            <w:tcW w:w="4537" w:type="dxa"/>
            <w:gridSpan w:val="4"/>
          </w:tcPr>
          <w:p w14:paraId="45C3C2D2"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3958">
              <w:t>Gaps in staffing and experience on shift</w:t>
            </w:r>
          </w:p>
          <w:p w14:paraId="16FA7A0C"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2772DE3"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9D3D712"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B9CA09F"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838CA63"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6912428"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8563650"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Staff wellbeing </w:t>
            </w:r>
          </w:p>
          <w:p w14:paraId="4AAAC014"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983365C"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A0FEB0C"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4886F8D"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8E16E55"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A7FAE6A"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D22224D" w14:textId="77777777"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3958">
              <w:t>Delays to patient flow</w:t>
            </w:r>
          </w:p>
          <w:p w14:paraId="314A95A0"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C242888"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A0954B3"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E9E6D7E"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826E8E1"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Junior skill mix</w:t>
            </w:r>
          </w:p>
          <w:p w14:paraId="7E08A1AF"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A22890B"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FBECC3C"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F095322"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A7CC356"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894F01F"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8409C32"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aintaining staff and patient safety with u</w:t>
            </w:r>
            <w:r w:rsidRPr="00CA0917">
              <w:t xml:space="preserve">nit geography </w:t>
            </w:r>
          </w:p>
          <w:p w14:paraId="7A9DB28E"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C63CFB8"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DCDB648"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3DA70F3"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3B9C918" w14:textId="77777777" w:rsidR="00CA0917" w:rsidRDefault="00CA091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atient characteristics </w:t>
            </w:r>
          </w:p>
          <w:p w14:paraId="77AB86EC" w14:textId="77777777" w:rsidR="00243CC7" w:rsidRDefault="00243CC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78771D6" w14:textId="77777777" w:rsidR="00243CC7" w:rsidRDefault="00243CC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0BE351A" w14:textId="0BF5DF7C" w:rsidR="00243CC7" w:rsidRDefault="00243CC7"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43CC7">
              <w:t>Diluted nurse to patient ratios</w:t>
            </w:r>
          </w:p>
        </w:tc>
        <w:tc>
          <w:tcPr>
            <w:tcW w:w="1134" w:type="dxa"/>
          </w:tcPr>
          <w:p w14:paraId="6E0E7221"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12</w:t>
            </w:r>
          </w:p>
          <w:p w14:paraId="3C850FDC"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62D835F"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760A19F"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8B25531"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FD07B51"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4CAEC46"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D1BF23F"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4</w:t>
            </w:r>
          </w:p>
          <w:p w14:paraId="31B511CF"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15C86F7"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1CBA1BC"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8A240AF"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D955976"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D5F48DA"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70FC063" w14:textId="77777777" w:rsidR="00463958" w:rsidRDefault="00463958"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20</w:t>
            </w:r>
          </w:p>
          <w:p w14:paraId="3BB9AA5D"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929BFE1"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67AE4AD"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41F1E61"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CF03116"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4</w:t>
            </w:r>
          </w:p>
          <w:p w14:paraId="595B627C"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DABC246"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403B98D"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6F28626"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06F577E"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856EFCE"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C757FC7"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4</w:t>
            </w:r>
          </w:p>
          <w:p w14:paraId="10810933"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7F44FD5"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1C3BF97"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F8ACD7D"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4273442" w14:textId="77777777" w:rsidR="00CA0917" w:rsidRDefault="00CA091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7136BDF" w14:textId="77777777" w:rsidR="00CA0917" w:rsidRDefault="00243CC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4</w:t>
            </w:r>
          </w:p>
          <w:p w14:paraId="7714FD08" w14:textId="77777777" w:rsidR="00243CC7" w:rsidRDefault="00243CC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8DED4A6" w14:textId="77777777" w:rsidR="00243CC7" w:rsidRDefault="00243CC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C080861" w14:textId="2790B1DB" w:rsidR="00243CC7" w:rsidRDefault="00243CC7"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6</w:t>
            </w:r>
          </w:p>
        </w:tc>
        <w:tc>
          <w:tcPr>
            <w:tcW w:w="9356" w:type="dxa"/>
          </w:tcPr>
          <w:p w14:paraId="3DF7E889" w14:textId="247251C5" w:rsidR="00463958" w:rsidRPr="00463958" w:rsidRDefault="00463958" w:rsidP="00463958">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3958">
              <w:lastRenderedPageBreak/>
              <w:t>“The main issue is oversight and supervision at night at times of at or nearing total dependency.” [SID 121]</w:t>
            </w:r>
          </w:p>
          <w:p w14:paraId="34F0318D" w14:textId="7023E2BC" w:rsidR="00463958" w:rsidRPr="00463958" w:rsidRDefault="00463958" w:rsidP="00463958">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463958">
              <w:t>“Minimal number of HCAs, therefore staff having to leave their patient to collect equipment, answer phones, make/collect patient meals/refreshments reducing supervision.” [SID 40]</w:t>
            </w:r>
          </w:p>
          <w:p w14:paraId="294C8096" w14:textId="65CAAFB3" w:rsidR="00463958" w:rsidRDefault="00463958" w:rsidP="00463958">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Not always having a supernumerary nurse co-ordinator. Not having CSW </w:t>
            </w:r>
            <w:proofErr w:type="spellStart"/>
            <w:r>
              <w:t>over night</w:t>
            </w:r>
            <w:proofErr w:type="spellEnd"/>
            <w:r>
              <w:t>…” [SID 11]</w:t>
            </w:r>
          </w:p>
          <w:p w14:paraId="76EDB84E" w14:textId="77777777" w:rsidR="00463958" w:rsidRDefault="00463958" w:rsidP="0046395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B5183C0" w14:textId="6F0FE7E7" w:rsidR="00463958" w:rsidRDefault="00463958" w:rsidP="00463958">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High sickness post Covid - mental health / psychological support required- since reduced.” [SID 35]</w:t>
            </w:r>
          </w:p>
          <w:p w14:paraId="468E91F2" w14:textId="5883A560" w:rsidR="00463958" w:rsidRDefault="00463958" w:rsidP="00463958">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Staff health and </w:t>
            </w:r>
            <w:proofErr w:type="spellStart"/>
            <w:r>
              <w:t>well being</w:t>
            </w:r>
            <w:proofErr w:type="spellEnd"/>
            <w:r>
              <w:t xml:space="preserve"> - time </w:t>
            </w:r>
            <w:proofErr w:type="gramStart"/>
            <w:r>
              <w:t>management  -</w:t>
            </w:r>
            <w:proofErr w:type="gramEnd"/>
            <w:r>
              <w:t xml:space="preserve"> late breaks and late documentation.” [SID 68]</w:t>
            </w:r>
          </w:p>
          <w:p w14:paraId="4AAF70D1" w14:textId="097E2947" w:rsidR="00463958" w:rsidRDefault="00463958" w:rsidP="00463958">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SK injuries to staff - increased manual handling, increased acuity…” [SID 113]</w:t>
            </w:r>
          </w:p>
          <w:p w14:paraId="577A34C4" w14:textId="1E9F2504"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E69F06F" w14:textId="18C482EC" w:rsidR="00463958" w:rsidRDefault="00463958" w:rsidP="004639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6894E29" w14:textId="20E0F8CE" w:rsidR="00463958" w:rsidRPr="00CA0917" w:rsidRDefault="00463958" w:rsidP="00CA091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A0917">
              <w:t>“Getting timely discharges to enable us to do our work.” [SID 109]</w:t>
            </w:r>
          </w:p>
          <w:p w14:paraId="53DDD922" w14:textId="3175FB12" w:rsidR="00CA0917" w:rsidRDefault="00CA0917" w:rsidP="00CA091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CA0917">
              <w:t>“Delayed discharges impacting on effective utilisation of staffing as we use flexi rostering to ensure we have the right staff levels at the right time.” [SID 2]</w:t>
            </w:r>
          </w:p>
          <w:p w14:paraId="2A5B5050" w14:textId="77777777" w:rsidR="00CA0917" w:rsidRDefault="00CA0917" w:rsidP="00CA09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B4EBA82" w14:textId="77777777" w:rsidR="00CA0917" w:rsidRDefault="00CA0917" w:rsidP="00CA09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990FD35" w14:textId="2564A44C" w:rsidR="00CA0917" w:rsidRDefault="00CA0917" w:rsidP="00CA091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Junior skill mix is difficult to support on some shifts in very busy units.” [SID 21]</w:t>
            </w:r>
          </w:p>
          <w:p w14:paraId="0D5E6521" w14:textId="13F7AD08" w:rsidR="00CA0917" w:rsidRDefault="00CA0917" w:rsidP="00CA091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Reduced skill </w:t>
            </w:r>
            <w:proofErr w:type="gramStart"/>
            <w:r>
              <w:t>mix</w:t>
            </w:r>
            <w:proofErr w:type="gramEnd"/>
            <w:r>
              <w:t xml:space="preserve"> in relation to the competency of staff after 2 years of little training/education.” [SID 38]</w:t>
            </w:r>
          </w:p>
          <w:p w14:paraId="51B6522E" w14:textId="2807EDA1" w:rsidR="00CA0917" w:rsidRDefault="00CA0917" w:rsidP="00CA091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Skill mix can affect the safety and quality of </w:t>
            </w:r>
            <w:proofErr w:type="gramStart"/>
            <w:r>
              <w:t>care,</w:t>
            </w:r>
            <w:proofErr w:type="gramEnd"/>
            <w:r>
              <w:t xml:space="preserve"> our aim is always to have 50% of staff </w:t>
            </w:r>
            <w:r>
              <w:lastRenderedPageBreak/>
              <w:t>rostered in possession of the ICU course.” [SID 82]</w:t>
            </w:r>
          </w:p>
          <w:p w14:paraId="5A7B9630" w14:textId="77777777" w:rsidR="00CA0917" w:rsidRDefault="00CA0917" w:rsidP="00CA09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5C274DB" w14:textId="31AE4859" w:rsidR="00CA0917" w:rsidRDefault="00CA0917" w:rsidP="00CA091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Design of unit creates issues - never designed to have level 1 patients up and walking about next to level 3 acutely unwell patients …environment more than staffing has created challenges for aspects of safety.” [SID 110]</w:t>
            </w:r>
          </w:p>
          <w:p w14:paraId="65C4748A" w14:textId="3BE09483" w:rsidR="00CA0917" w:rsidRDefault="00CA0917" w:rsidP="00CA091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the environment as its old, very fragmented being split into 3-4 areas, poor line of sight and doesn't meet current HBN 04/02 standards.” [SID 37]</w:t>
            </w:r>
          </w:p>
          <w:p w14:paraId="3CB7B3C4" w14:textId="77777777" w:rsidR="00CA0917" w:rsidRDefault="00CA0917" w:rsidP="00CA09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14347E0" w14:textId="6838CCE0" w:rsidR="00243CC7" w:rsidRDefault="00243CC7" w:rsidP="00243CC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Violence and aggression from delirious patients leading to staff injury.” [SID 113]</w:t>
            </w:r>
          </w:p>
          <w:p w14:paraId="0514D6EC" w14:textId="424D7067" w:rsidR="00243CC7" w:rsidRDefault="00243CC7" w:rsidP="00243CC7">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proofErr w:type="gramStart"/>
            <w:r>
              <w:t>challenging</w:t>
            </w:r>
            <w:proofErr w:type="gramEnd"/>
            <w:r>
              <w:t xml:space="preserve"> behaviour” [SID 20]</w:t>
            </w:r>
          </w:p>
          <w:p w14:paraId="7287C0F2" w14:textId="77777777" w:rsidR="00243CC7" w:rsidRDefault="00243CC7" w:rsidP="00243C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B363439" w14:textId="2F6D6BEF" w:rsidR="00463958" w:rsidRDefault="00243CC7" w:rsidP="00DC4692">
            <w:pPr>
              <w:pStyle w:val="ListParagraph"/>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When ratios are </w:t>
            </w:r>
            <w:proofErr w:type="gramStart"/>
            <w:r>
              <w:t>diluted</w:t>
            </w:r>
            <w:proofErr w:type="gramEnd"/>
            <w:r>
              <w:t xml:space="preserve"> we see an increase in incidents, staff struggle with workload and some aspects of care are missed. This is especially pertinent for long term patients, if we are unable to safely transfer them outside or mobilise in and out of bed.” [SID 122]</w:t>
            </w:r>
          </w:p>
        </w:tc>
      </w:tr>
      <w:tr w:rsidR="001F08D9" w14:paraId="106FEB09" w14:textId="77777777" w:rsidTr="001F08D9">
        <w:tc>
          <w:tcPr>
            <w:tcW w:w="15027" w:type="dxa"/>
            <w:gridSpan w:val="6"/>
            <w:shd w:val="clear" w:color="auto" w:fill="F2F2F2" w:themeFill="background1" w:themeFillShade="F2"/>
          </w:tcPr>
          <w:p w14:paraId="1A2ECCB5" w14:textId="03EFA7DF" w:rsidR="001F08D9" w:rsidRDefault="001F08D9" w:rsidP="001F08D9">
            <w:pPr>
              <w:pStyle w:val="ListParagraph"/>
              <w:numPr>
                <w:ilvl w:val="0"/>
                <w:numId w:val="9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lastRenderedPageBreak/>
              <w:t>Patient safety issues</w:t>
            </w:r>
          </w:p>
        </w:tc>
      </w:tr>
      <w:tr w:rsidR="00463958" w14:paraId="63042E8D" w14:textId="77777777" w:rsidTr="00A46642">
        <w:tc>
          <w:tcPr>
            <w:tcW w:w="4537" w:type="dxa"/>
            <w:gridSpan w:val="4"/>
          </w:tcPr>
          <w:p w14:paraId="1B6C803C" w14:textId="77777777" w:rsidR="00463958" w:rsidRDefault="001F08D9"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ressure area </w:t>
            </w:r>
            <w:proofErr w:type="gramStart"/>
            <w:r>
              <w:t>care</w:t>
            </w:r>
            <w:proofErr w:type="gramEnd"/>
          </w:p>
          <w:p w14:paraId="4DD511C1" w14:textId="77777777" w:rsidR="001F08D9" w:rsidRDefault="001F08D9"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EEDFF42" w14:textId="77777777" w:rsidR="001F08D9" w:rsidRDefault="001F08D9"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edication errors</w:t>
            </w:r>
          </w:p>
          <w:p w14:paraId="777F3FE7" w14:textId="77777777" w:rsidR="001F08D9" w:rsidRDefault="001F08D9"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18DFBF9" w14:textId="77777777" w:rsidR="001F08D9" w:rsidRDefault="001F08D9"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00301A7" w14:textId="77777777" w:rsidR="001F08D9" w:rsidRDefault="001F08D9"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Delays to and/or missed patient </w:t>
            </w:r>
            <w:proofErr w:type="gramStart"/>
            <w:r>
              <w:t>care</w:t>
            </w:r>
            <w:proofErr w:type="gramEnd"/>
          </w:p>
          <w:p w14:paraId="726BFCAD" w14:textId="77777777"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374F6A0" w14:textId="77777777"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83B0F34" w14:textId="77777777"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707295A" w14:textId="77777777"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FE026C9" w14:textId="77777777"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nfections</w:t>
            </w:r>
          </w:p>
          <w:p w14:paraId="23BA84BB" w14:textId="77777777"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403A722" w14:textId="77777777"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EA83E34" w14:textId="30E42D58" w:rsidR="00FE38EF" w:rsidRDefault="00FE38EF"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Falls</w:t>
            </w:r>
          </w:p>
        </w:tc>
        <w:tc>
          <w:tcPr>
            <w:tcW w:w="1134" w:type="dxa"/>
          </w:tcPr>
          <w:p w14:paraId="7AE7117D" w14:textId="77777777" w:rsidR="00463958" w:rsidRPr="00FE38EF" w:rsidRDefault="001F08D9"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14</w:t>
            </w:r>
          </w:p>
          <w:p w14:paraId="71E51B17" w14:textId="77777777" w:rsidR="001F08D9" w:rsidRPr="00FE38EF" w:rsidRDefault="001F08D9"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6BEF449" w14:textId="77777777" w:rsidR="001F08D9" w:rsidRPr="00FE38EF" w:rsidRDefault="001F08D9"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21</w:t>
            </w:r>
          </w:p>
          <w:p w14:paraId="1E4ADFE5" w14:textId="77777777" w:rsidR="001F08D9" w:rsidRPr="00FE38EF" w:rsidRDefault="001F08D9"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A49CE3C" w14:textId="77777777" w:rsidR="001F08D9" w:rsidRPr="00FE38EF" w:rsidRDefault="001F08D9"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1E887C3" w14:textId="77777777" w:rsidR="001F08D9" w:rsidRPr="00FE38EF" w:rsidRDefault="001F08D9"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11</w:t>
            </w:r>
          </w:p>
          <w:p w14:paraId="4C866BD0" w14:textId="77777777"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BEDC33F" w14:textId="77777777"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0146598" w14:textId="77777777"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A471D72" w14:textId="77777777"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8F917AB" w14:textId="77777777"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4</w:t>
            </w:r>
          </w:p>
          <w:p w14:paraId="79EBE4CF" w14:textId="77777777"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15F0ACA" w14:textId="77777777"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7671FDE" w14:textId="362D8FFF" w:rsidR="00FE38EF" w:rsidRPr="00FE38EF"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4</w:t>
            </w:r>
          </w:p>
        </w:tc>
        <w:tc>
          <w:tcPr>
            <w:tcW w:w="9356" w:type="dxa"/>
          </w:tcPr>
          <w:p w14:paraId="7DC43A1A" w14:textId="30A224FD" w:rsidR="001F08D9" w:rsidRPr="00FE38EF" w:rsidRDefault="001F08D9" w:rsidP="001F08D9">
            <w:pPr>
              <w:pStyle w:val="ListParagraph"/>
              <w:numPr>
                <w:ilvl w:val="0"/>
                <w:numId w:val="10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Increased incidences of pressure ulcers…” [SID 18]</w:t>
            </w:r>
          </w:p>
          <w:p w14:paraId="6BF5FE8A" w14:textId="77777777" w:rsidR="001F08D9" w:rsidRPr="00FE38EF" w:rsidRDefault="001F08D9" w:rsidP="001F08D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2DB6C44" w14:textId="6D40ACF6" w:rsidR="00463958" w:rsidRPr="00FE38EF" w:rsidRDefault="001F08D9" w:rsidP="001F08D9">
            <w:pPr>
              <w:pStyle w:val="ListParagraph"/>
              <w:numPr>
                <w:ilvl w:val="0"/>
                <w:numId w:val="10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drug errors when staffing is tight and junior staff not adequately supported.” [SID 107]</w:t>
            </w:r>
          </w:p>
          <w:p w14:paraId="545B2E69" w14:textId="3F7EEA0E" w:rsidR="001F08D9" w:rsidRPr="00FE38EF" w:rsidRDefault="001F08D9" w:rsidP="001F08D9">
            <w:pPr>
              <w:pStyle w:val="ListParagraph"/>
              <w:numPr>
                <w:ilvl w:val="0"/>
                <w:numId w:val="10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Medication errors seem to be more frequent (but not formally measured)” [SID 120]</w:t>
            </w:r>
          </w:p>
          <w:p w14:paraId="4DE660D7" w14:textId="77777777" w:rsidR="001F08D9" w:rsidRPr="00FE38EF" w:rsidRDefault="001F08D9" w:rsidP="001F08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78EC2651" w14:textId="1A8455B0" w:rsidR="001F08D9" w:rsidRPr="00FE38EF" w:rsidRDefault="001F08D9" w:rsidP="007C5366">
            <w:pPr>
              <w:pStyle w:val="ListParagraph"/>
              <w:numPr>
                <w:ilvl w:val="0"/>
                <w:numId w:val="10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Potential delay in patient care while waiting for other staff (HCAs) to support patient repositioning /personal care.” [SID 40]</w:t>
            </w:r>
          </w:p>
          <w:p w14:paraId="373DDBDC" w14:textId="48E384C8" w:rsidR="001F08D9" w:rsidRPr="00FE38EF" w:rsidRDefault="007C5366" w:rsidP="007C5366">
            <w:pPr>
              <w:pStyle w:val="ListParagraph"/>
              <w:numPr>
                <w:ilvl w:val="0"/>
                <w:numId w:val="10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 xml:space="preserve">“…delay in implementing prescribed treatments </w:t>
            </w:r>
            <w:proofErr w:type="spellStart"/>
            <w:r w:rsidRPr="00FE38EF">
              <w:t>ie</w:t>
            </w:r>
            <w:proofErr w:type="spellEnd"/>
            <w:r w:rsidRPr="00FE38EF">
              <w:t xml:space="preserve">. </w:t>
            </w:r>
            <w:proofErr w:type="spellStart"/>
            <w:r w:rsidRPr="00FE38EF">
              <w:t>haemofiltration</w:t>
            </w:r>
            <w:proofErr w:type="spellEnd"/>
            <w:r w:rsidRPr="00FE38EF">
              <w:t xml:space="preserve"> (rare, but staff statements tend to suggest the felt too busy)” [SID 68]</w:t>
            </w:r>
          </w:p>
          <w:p w14:paraId="1686EB30" w14:textId="77777777" w:rsidR="001F08D9" w:rsidRPr="00FE38EF" w:rsidRDefault="001F08D9" w:rsidP="001F08D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B48AD88" w14:textId="1AA87F38" w:rsidR="00FE38EF" w:rsidRPr="00FE38EF" w:rsidRDefault="00FE38EF" w:rsidP="00FE38EF">
            <w:pPr>
              <w:pStyle w:val="ListParagraph"/>
              <w:numPr>
                <w:ilvl w:val="0"/>
                <w:numId w:val="10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Increased incidences of …hospital acquired infections” [SID 18]</w:t>
            </w:r>
          </w:p>
          <w:p w14:paraId="287C59E5" w14:textId="5C0694E2" w:rsidR="00FE38EF" w:rsidRPr="00FE38EF" w:rsidRDefault="00FE38EF" w:rsidP="00FE38EF">
            <w:pPr>
              <w:pStyle w:val="ListParagraph"/>
              <w:numPr>
                <w:ilvl w:val="0"/>
                <w:numId w:val="10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blood stream infection, chest infection…” [SID 60]</w:t>
            </w:r>
          </w:p>
          <w:p w14:paraId="7E35F1B3" w14:textId="77777777" w:rsidR="00FE38EF" w:rsidRPr="00FE38EF" w:rsidRDefault="00FE38EF" w:rsidP="00FE38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A3E4C5C" w14:textId="552DCF24" w:rsidR="001F08D9" w:rsidRPr="00FE38EF" w:rsidRDefault="00FE38EF" w:rsidP="001F08D9">
            <w:pPr>
              <w:pStyle w:val="ListParagraph"/>
              <w:numPr>
                <w:ilvl w:val="0"/>
                <w:numId w:val="10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FE38EF">
              <w:t>“Supplementary care becoming more apparent throughout the trust and within critical care leading to an increased risk of falls.” [SID 126]</w:t>
            </w:r>
          </w:p>
        </w:tc>
      </w:tr>
      <w:tr w:rsidR="00FE38EF" w14:paraId="42A7690D" w14:textId="77777777" w:rsidTr="00FE38EF">
        <w:tc>
          <w:tcPr>
            <w:tcW w:w="15027" w:type="dxa"/>
            <w:gridSpan w:val="6"/>
            <w:shd w:val="clear" w:color="auto" w:fill="F2F2F2" w:themeFill="background1" w:themeFillShade="F2"/>
          </w:tcPr>
          <w:p w14:paraId="555F4358" w14:textId="5BD2D9AA" w:rsidR="00FE38EF" w:rsidRDefault="00FE38EF" w:rsidP="001F08D9">
            <w:pPr>
              <w:pStyle w:val="ListParagraph"/>
              <w:numPr>
                <w:ilvl w:val="0"/>
                <w:numId w:val="9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Fundamentals of</w:t>
            </w:r>
            <w:r w:rsidR="007721F2">
              <w:t xml:space="preserve"> nursing</w:t>
            </w:r>
            <w:r>
              <w:t xml:space="preserve"> care</w:t>
            </w:r>
            <w:r w:rsidR="007721F2">
              <w:t xml:space="preserve"> post-pandemic</w:t>
            </w:r>
          </w:p>
        </w:tc>
      </w:tr>
      <w:tr w:rsidR="00463958" w14:paraId="47C74D01" w14:textId="77777777" w:rsidTr="00A46642">
        <w:tc>
          <w:tcPr>
            <w:tcW w:w="4537" w:type="dxa"/>
            <w:gridSpan w:val="4"/>
          </w:tcPr>
          <w:p w14:paraId="256A2B49" w14:textId="77777777" w:rsidR="00463958" w:rsidRDefault="00463958" w:rsidP="005772A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1134" w:type="dxa"/>
          </w:tcPr>
          <w:p w14:paraId="750B5859" w14:textId="790155C7" w:rsidR="00463958" w:rsidRDefault="00FE38EF" w:rsidP="006748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12</w:t>
            </w:r>
          </w:p>
        </w:tc>
        <w:tc>
          <w:tcPr>
            <w:tcW w:w="9356" w:type="dxa"/>
          </w:tcPr>
          <w:p w14:paraId="45D456AF" w14:textId="77777777" w:rsidR="00463958" w:rsidRDefault="00FE38EF" w:rsidP="00FE38EF">
            <w:pPr>
              <w:pStyle w:val="ListParagraph"/>
              <w:numPr>
                <w:ilvl w:val="0"/>
                <w:numId w:val="10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ost pandemic we feel that we need to get 'back to basics' and drill down some of the </w:t>
            </w:r>
            <w:proofErr w:type="gramStart"/>
            <w:r>
              <w:lastRenderedPageBreak/>
              <w:t>fundamental  basic</w:t>
            </w:r>
            <w:proofErr w:type="gramEnd"/>
            <w:r>
              <w:t xml:space="preserve"> components of nursing care practice. During the pandemic some elements of care were scaled down to cope with the insane workload.” [SID 6]</w:t>
            </w:r>
          </w:p>
          <w:p w14:paraId="4F493D73" w14:textId="2C302EAD" w:rsidR="00FE38EF" w:rsidRDefault="00FE38EF" w:rsidP="007721F2">
            <w:pPr>
              <w:pStyle w:val="ListParagraph"/>
              <w:numPr>
                <w:ilvl w:val="0"/>
                <w:numId w:val="10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Lack of awareness in risk or safe procedures, code of conduct or Policy despite receiving the appropriate training and assessments…” [SID 53]</w:t>
            </w:r>
          </w:p>
        </w:tc>
      </w:tr>
    </w:tbl>
    <w:p w14:paraId="5D3FE53A" w14:textId="0CFDC42E" w:rsidR="0010301B" w:rsidRDefault="0010301B"/>
    <w:p w14:paraId="6F7AEC45" w14:textId="0667DF20" w:rsidR="00867F29" w:rsidRDefault="00867F29"/>
    <w:p w14:paraId="42415229" w14:textId="77777777" w:rsidR="00867F29" w:rsidRDefault="00867F29"/>
    <w:p w14:paraId="56183679" w14:textId="77777777" w:rsidR="005E3700" w:rsidRDefault="005E3700"/>
    <w:p w14:paraId="51C59653" w14:textId="77777777" w:rsidR="005E3700" w:rsidRDefault="005E3700"/>
    <w:p w14:paraId="31CE704F" w14:textId="77777777" w:rsidR="005E3700" w:rsidRDefault="005E3700"/>
    <w:p w14:paraId="2FBD6E4A" w14:textId="77777777" w:rsidR="005E3700" w:rsidRDefault="005E3700"/>
    <w:p w14:paraId="6888D795" w14:textId="77777777" w:rsidR="005E3700" w:rsidRDefault="005E3700"/>
    <w:p w14:paraId="4A33D19C" w14:textId="77777777" w:rsidR="007A13C3" w:rsidRDefault="007A13C3"/>
    <w:p w14:paraId="7B3F09D0" w14:textId="77777777" w:rsidR="005E3700" w:rsidRDefault="005E3700"/>
    <w:p w14:paraId="2E8B51FF" w14:textId="77777777" w:rsidR="00867F29" w:rsidRDefault="00867F29"/>
    <w:p w14:paraId="48F89A87" w14:textId="77777777" w:rsidR="001B03EA" w:rsidRDefault="001B03EA"/>
    <w:p w14:paraId="1C38A4D1" w14:textId="77777777" w:rsidR="001B03EA" w:rsidRDefault="001B03EA"/>
    <w:p w14:paraId="661BE46A" w14:textId="77777777" w:rsidR="00867F29" w:rsidRDefault="00867F29"/>
    <w:sectPr w:rsidR="00867F29" w:rsidSect="000140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0672C"/>
    <w:multiLevelType w:val="hybridMultilevel"/>
    <w:tmpl w:val="A1301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B72C9B"/>
    <w:multiLevelType w:val="hybridMultilevel"/>
    <w:tmpl w:val="994212E4"/>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640F6D"/>
    <w:multiLevelType w:val="hybridMultilevel"/>
    <w:tmpl w:val="9A1C9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4116B5"/>
    <w:multiLevelType w:val="hybridMultilevel"/>
    <w:tmpl w:val="73FE6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E1336C"/>
    <w:multiLevelType w:val="hybridMultilevel"/>
    <w:tmpl w:val="0FEAE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355111E"/>
    <w:multiLevelType w:val="hybridMultilevel"/>
    <w:tmpl w:val="0AE08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5C423B"/>
    <w:multiLevelType w:val="hybridMultilevel"/>
    <w:tmpl w:val="D3C4B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6D25723"/>
    <w:multiLevelType w:val="hybridMultilevel"/>
    <w:tmpl w:val="C4FA3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8E57641"/>
    <w:multiLevelType w:val="hybridMultilevel"/>
    <w:tmpl w:val="FEF83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9F22FC6"/>
    <w:multiLevelType w:val="hybridMultilevel"/>
    <w:tmpl w:val="BB286A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D663363"/>
    <w:multiLevelType w:val="hybridMultilevel"/>
    <w:tmpl w:val="56FA0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E45320B"/>
    <w:multiLevelType w:val="hybridMultilevel"/>
    <w:tmpl w:val="9FC28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EA867C5"/>
    <w:multiLevelType w:val="hybridMultilevel"/>
    <w:tmpl w:val="1938B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F600CD6"/>
    <w:multiLevelType w:val="hybridMultilevel"/>
    <w:tmpl w:val="E7403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FA85599"/>
    <w:multiLevelType w:val="hybridMultilevel"/>
    <w:tmpl w:val="30C8DE44"/>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5" w15:restartNumberingAfterBreak="0">
    <w:nsid w:val="103F77FC"/>
    <w:multiLevelType w:val="hybridMultilevel"/>
    <w:tmpl w:val="02D4D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11752DA"/>
    <w:multiLevelType w:val="hybridMultilevel"/>
    <w:tmpl w:val="C6484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38F1837"/>
    <w:multiLevelType w:val="hybridMultilevel"/>
    <w:tmpl w:val="F9AA7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50D4742"/>
    <w:multiLevelType w:val="hybridMultilevel"/>
    <w:tmpl w:val="D6BA4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5EF1C76"/>
    <w:multiLevelType w:val="hybridMultilevel"/>
    <w:tmpl w:val="AAB22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A206FCD"/>
    <w:multiLevelType w:val="hybridMultilevel"/>
    <w:tmpl w:val="A3AEDD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AC3593C"/>
    <w:multiLevelType w:val="hybridMultilevel"/>
    <w:tmpl w:val="2952A788"/>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AE577C5"/>
    <w:multiLevelType w:val="hybridMultilevel"/>
    <w:tmpl w:val="7B1A1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B705EFF"/>
    <w:multiLevelType w:val="hybridMultilevel"/>
    <w:tmpl w:val="B1A0F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BE601FE"/>
    <w:multiLevelType w:val="hybridMultilevel"/>
    <w:tmpl w:val="85CC4A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E380F91"/>
    <w:multiLevelType w:val="hybridMultilevel"/>
    <w:tmpl w:val="05423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41C7C9E"/>
    <w:multiLevelType w:val="hybridMultilevel"/>
    <w:tmpl w:val="E10896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48C4F57"/>
    <w:multiLevelType w:val="hybridMultilevel"/>
    <w:tmpl w:val="57920A42"/>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5362FAC"/>
    <w:multiLevelType w:val="hybridMultilevel"/>
    <w:tmpl w:val="06147F54"/>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5793956"/>
    <w:multiLevelType w:val="hybridMultilevel"/>
    <w:tmpl w:val="1C5EB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6511B6C"/>
    <w:multiLevelType w:val="hybridMultilevel"/>
    <w:tmpl w:val="BED43DF6"/>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78317A1"/>
    <w:multiLevelType w:val="hybridMultilevel"/>
    <w:tmpl w:val="15C44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279B319A"/>
    <w:multiLevelType w:val="hybridMultilevel"/>
    <w:tmpl w:val="1BC82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79D6BC3"/>
    <w:multiLevelType w:val="hybridMultilevel"/>
    <w:tmpl w:val="84762D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7F34016"/>
    <w:multiLevelType w:val="hybridMultilevel"/>
    <w:tmpl w:val="AE4E7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92B17E2"/>
    <w:multiLevelType w:val="hybridMultilevel"/>
    <w:tmpl w:val="B7B6768E"/>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9974A96"/>
    <w:multiLevelType w:val="hybridMultilevel"/>
    <w:tmpl w:val="28FEF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2A07002E"/>
    <w:multiLevelType w:val="hybridMultilevel"/>
    <w:tmpl w:val="3DAA2658"/>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2B342223"/>
    <w:multiLevelType w:val="hybridMultilevel"/>
    <w:tmpl w:val="39247E10"/>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2D5B2C2F"/>
    <w:multiLevelType w:val="hybridMultilevel"/>
    <w:tmpl w:val="762AA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2E302A6C"/>
    <w:multiLevelType w:val="hybridMultilevel"/>
    <w:tmpl w:val="58065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2EBC29EC"/>
    <w:multiLevelType w:val="hybridMultilevel"/>
    <w:tmpl w:val="EF2AE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2F1F7F28"/>
    <w:multiLevelType w:val="hybridMultilevel"/>
    <w:tmpl w:val="810886DA"/>
    <w:lvl w:ilvl="0" w:tplc="CF1ACE6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03F2E6B"/>
    <w:multiLevelType w:val="hybridMultilevel"/>
    <w:tmpl w:val="E168D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0B2677C"/>
    <w:multiLevelType w:val="hybridMultilevel"/>
    <w:tmpl w:val="DA14BCA2"/>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4445DB5"/>
    <w:multiLevelType w:val="hybridMultilevel"/>
    <w:tmpl w:val="7D92A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5646E83"/>
    <w:multiLevelType w:val="hybridMultilevel"/>
    <w:tmpl w:val="DC46E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37805BCF"/>
    <w:multiLevelType w:val="hybridMultilevel"/>
    <w:tmpl w:val="2710F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B3E6E8D"/>
    <w:multiLevelType w:val="hybridMultilevel"/>
    <w:tmpl w:val="E752E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3C716FE5"/>
    <w:multiLevelType w:val="hybridMultilevel"/>
    <w:tmpl w:val="52668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3D6226C5"/>
    <w:multiLevelType w:val="hybridMultilevel"/>
    <w:tmpl w:val="6F72F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3E4E6C77"/>
    <w:multiLevelType w:val="hybridMultilevel"/>
    <w:tmpl w:val="7CDA1F30"/>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3F420F86"/>
    <w:multiLevelType w:val="hybridMultilevel"/>
    <w:tmpl w:val="47620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41506C78"/>
    <w:multiLevelType w:val="hybridMultilevel"/>
    <w:tmpl w:val="C6985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419951C6"/>
    <w:multiLevelType w:val="hybridMultilevel"/>
    <w:tmpl w:val="9F0620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2BE39F4"/>
    <w:multiLevelType w:val="hybridMultilevel"/>
    <w:tmpl w:val="E7EA8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449C51FD"/>
    <w:multiLevelType w:val="hybridMultilevel"/>
    <w:tmpl w:val="2466D4DA"/>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44E71764"/>
    <w:multiLevelType w:val="hybridMultilevel"/>
    <w:tmpl w:val="96E8E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4550468E"/>
    <w:multiLevelType w:val="hybridMultilevel"/>
    <w:tmpl w:val="142E77D6"/>
    <w:lvl w:ilvl="0" w:tplc="9CC4AFE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45D07BCD"/>
    <w:multiLevelType w:val="hybridMultilevel"/>
    <w:tmpl w:val="2E4C9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471C4D34"/>
    <w:multiLevelType w:val="hybridMultilevel"/>
    <w:tmpl w:val="FFA64618"/>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478C0F9E"/>
    <w:multiLevelType w:val="hybridMultilevel"/>
    <w:tmpl w:val="29A04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47CE7E24"/>
    <w:multiLevelType w:val="hybridMultilevel"/>
    <w:tmpl w:val="8564A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48CC7FE1"/>
    <w:multiLevelType w:val="hybridMultilevel"/>
    <w:tmpl w:val="8124B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490A471F"/>
    <w:multiLevelType w:val="hybridMultilevel"/>
    <w:tmpl w:val="D20E1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49A27FAA"/>
    <w:multiLevelType w:val="hybridMultilevel"/>
    <w:tmpl w:val="406E1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4A7B1AF3"/>
    <w:multiLevelType w:val="hybridMultilevel"/>
    <w:tmpl w:val="9566D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0BF7042"/>
    <w:multiLevelType w:val="hybridMultilevel"/>
    <w:tmpl w:val="F72E5E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52112EC4"/>
    <w:multiLevelType w:val="hybridMultilevel"/>
    <w:tmpl w:val="8A8A4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521D66FF"/>
    <w:multiLevelType w:val="hybridMultilevel"/>
    <w:tmpl w:val="0E82E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53EF3571"/>
    <w:multiLevelType w:val="hybridMultilevel"/>
    <w:tmpl w:val="9B105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54296F9F"/>
    <w:multiLevelType w:val="hybridMultilevel"/>
    <w:tmpl w:val="B664CC3C"/>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54C376A7"/>
    <w:multiLevelType w:val="hybridMultilevel"/>
    <w:tmpl w:val="92009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56386DAA"/>
    <w:multiLevelType w:val="hybridMultilevel"/>
    <w:tmpl w:val="D514E360"/>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56856460"/>
    <w:multiLevelType w:val="hybridMultilevel"/>
    <w:tmpl w:val="FB9E7BA4"/>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58C01036"/>
    <w:multiLevelType w:val="hybridMultilevel"/>
    <w:tmpl w:val="F32C9B58"/>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591001EB"/>
    <w:multiLevelType w:val="hybridMultilevel"/>
    <w:tmpl w:val="7DF48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5A327D84"/>
    <w:multiLevelType w:val="hybridMultilevel"/>
    <w:tmpl w:val="C7023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5B4F2EC5"/>
    <w:multiLevelType w:val="hybridMultilevel"/>
    <w:tmpl w:val="2B6E7EA0"/>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5B7C750C"/>
    <w:multiLevelType w:val="hybridMultilevel"/>
    <w:tmpl w:val="513CD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5D001612"/>
    <w:multiLevelType w:val="hybridMultilevel"/>
    <w:tmpl w:val="F3F8F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5FA9102E"/>
    <w:multiLevelType w:val="hybridMultilevel"/>
    <w:tmpl w:val="0A5A88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61886DA0"/>
    <w:multiLevelType w:val="hybridMultilevel"/>
    <w:tmpl w:val="B3E86C28"/>
    <w:lvl w:ilvl="0" w:tplc="9CC4AFE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62C9028D"/>
    <w:multiLevelType w:val="hybridMultilevel"/>
    <w:tmpl w:val="F1862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63033913"/>
    <w:multiLevelType w:val="hybridMultilevel"/>
    <w:tmpl w:val="BA70D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664373BD"/>
    <w:multiLevelType w:val="hybridMultilevel"/>
    <w:tmpl w:val="B58C3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69B51546"/>
    <w:multiLevelType w:val="hybridMultilevel"/>
    <w:tmpl w:val="EEEA4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6D0477C4"/>
    <w:multiLevelType w:val="hybridMultilevel"/>
    <w:tmpl w:val="9B58FE6E"/>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6D6E5778"/>
    <w:multiLevelType w:val="hybridMultilevel"/>
    <w:tmpl w:val="B74A3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6EC43764"/>
    <w:multiLevelType w:val="hybridMultilevel"/>
    <w:tmpl w:val="BFCED9F8"/>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6FDB059A"/>
    <w:multiLevelType w:val="hybridMultilevel"/>
    <w:tmpl w:val="585C15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6FF72F3A"/>
    <w:multiLevelType w:val="hybridMultilevel"/>
    <w:tmpl w:val="E6864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75EB12CA"/>
    <w:multiLevelType w:val="hybridMultilevel"/>
    <w:tmpl w:val="AD1A6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76EC0EE6"/>
    <w:multiLevelType w:val="hybridMultilevel"/>
    <w:tmpl w:val="938E4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77CD4E32"/>
    <w:multiLevelType w:val="hybridMultilevel"/>
    <w:tmpl w:val="50DEBA14"/>
    <w:lvl w:ilvl="0" w:tplc="B38C75F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785539AF"/>
    <w:multiLevelType w:val="hybridMultilevel"/>
    <w:tmpl w:val="52003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78EF47D2"/>
    <w:multiLevelType w:val="hybridMultilevel"/>
    <w:tmpl w:val="A68AA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79FA3BE6"/>
    <w:multiLevelType w:val="hybridMultilevel"/>
    <w:tmpl w:val="45EAAB24"/>
    <w:lvl w:ilvl="0" w:tplc="2E328F2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7BEA0287"/>
    <w:multiLevelType w:val="hybridMultilevel"/>
    <w:tmpl w:val="B1967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7C9B1C2C"/>
    <w:multiLevelType w:val="hybridMultilevel"/>
    <w:tmpl w:val="1480C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7CAD5325"/>
    <w:multiLevelType w:val="hybridMultilevel"/>
    <w:tmpl w:val="BF56F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7D253681"/>
    <w:multiLevelType w:val="hybridMultilevel"/>
    <w:tmpl w:val="A4CE0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7E7B1187"/>
    <w:multiLevelType w:val="hybridMultilevel"/>
    <w:tmpl w:val="EE54C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999358">
    <w:abstractNumId w:val="90"/>
  </w:num>
  <w:num w:numId="2" w16cid:durableId="1183931767">
    <w:abstractNumId w:val="98"/>
  </w:num>
  <w:num w:numId="3" w16cid:durableId="1936791109">
    <w:abstractNumId w:val="61"/>
  </w:num>
  <w:num w:numId="4" w16cid:durableId="1392001603">
    <w:abstractNumId w:val="24"/>
  </w:num>
  <w:num w:numId="5" w16cid:durableId="102962002">
    <w:abstractNumId w:val="26"/>
  </w:num>
  <w:num w:numId="6" w16cid:durableId="201600219">
    <w:abstractNumId w:val="81"/>
  </w:num>
  <w:num w:numId="7" w16cid:durableId="1595163320">
    <w:abstractNumId w:val="9"/>
  </w:num>
  <w:num w:numId="8" w16cid:durableId="1757900198">
    <w:abstractNumId w:val="52"/>
  </w:num>
  <w:num w:numId="9" w16cid:durableId="2040398339">
    <w:abstractNumId w:val="64"/>
  </w:num>
  <w:num w:numId="10" w16cid:durableId="1794253784">
    <w:abstractNumId w:val="76"/>
  </w:num>
  <w:num w:numId="11" w16cid:durableId="991563112">
    <w:abstractNumId w:val="13"/>
  </w:num>
  <w:num w:numId="12" w16cid:durableId="30544964">
    <w:abstractNumId w:val="48"/>
  </w:num>
  <w:num w:numId="13" w16cid:durableId="666982369">
    <w:abstractNumId w:val="10"/>
  </w:num>
  <w:num w:numId="14" w16cid:durableId="429081331">
    <w:abstractNumId w:val="47"/>
  </w:num>
  <w:num w:numId="15" w16cid:durableId="1242525474">
    <w:abstractNumId w:val="45"/>
  </w:num>
  <w:num w:numId="16" w16cid:durableId="399332557">
    <w:abstractNumId w:val="101"/>
  </w:num>
  <w:num w:numId="17" w16cid:durableId="837384196">
    <w:abstractNumId w:val="4"/>
  </w:num>
  <w:num w:numId="18" w16cid:durableId="897328527">
    <w:abstractNumId w:val="32"/>
  </w:num>
  <w:num w:numId="19" w16cid:durableId="1090927537">
    <w:abstractNumId w:val="49"/>
  </w:num>
  <w:num w:numId="20" w16cid:durableId="670644702">
    <w:abstractNumId w:val="59"/>
  </w:num>
  <w:num w:numId="21" w16cid:durableId="1928148678">
    <w:abstractNumId w:val="102"/>
  </w:num>
  <w:num w:numId="22" w16cid:durableId="936209093">
    <w:abstractNumId w:val="82"/>
  </w:num>
  <w:num w:numId="23" w16cid:durableId="1133446809">
    <w:abstractNumId w:val="58"/>
  </w:num>
  <w:num w:numId="24" w16cid:durableId="2008096047">
    <w:abstractNumId w:val="63"/>
  </w:num>
  <w:num w:numId="25" w16cid:durableId="963998636">
    <w:abstractNumId w:val="88"/>
  </w:num>
  <w:num w:numId="26" w16cid:durableId="854349156">
    <w:abstractNumId w:val="22"/>
  </w:num>
  <w:num w:numId="27" w16cid:durableId="1062825853">
    <w:abstractNumId w:val="68"/>
  </w:num>
  <w:num w:numId="28" w16cid:durableId="1926911312">
    <w:abstractNumId w:val="25"/>
  </w:num>
  <w:num w:numId="29" w16cid:durableId="94518724">
    <w:abstractNumId w:val="57"/>
  </w:num>
  <w:num w:numId="30" w16cid:durableId="1252199130">
    <w:abstractNumId w:val="5"/>
  </w:num>
  <w:num w:numId="31" w16cid:durableId="742065679">
    <w:abstractNumId w:val="30"/>
  </w:num>
  <w:num w:numId="32" w16cid:durableId="146822646">
    <w:abstractNumId w:val="1"/>
  </w:num>
  <w:num w:numId="33" w16cid:durableId="970673317">
    <w:abstractNumId w:val="28"/>
  </w:num>
  <w:num w:numId="34" w16cid:durableId="1487356120">
    <w:abstractNumId w:val="87"/>
  </w:num>
  <w:num w:numId="35" w16cid:durableId="1101027686">
    <w:abstractNumId w:val="89"/>
  </w:num>
  <w:num w:numId="36" w16cid:durableId="384447910">
    <w:abstractNumId w:val="71"/>
  </w:num>
  <w:num w:numId="37" w16cid:durableId="628440594">
    <w:abstractNumId w:val="97"/>
  </w:num>
  <w:num w:numId="38" w16cid:durableId="66924831">
    <w:abstractNumId w:val="27"/>
  </w:num>
  <w:num w:numId="39" w16cid:durableId="1885748166">
    <w:abstractNumId w:val="74"/>
  </w:num>
  <w:num w:numId="40" w16cid:durableId="1277104201">
    <w:abstractNumId w:val="77"/>
  </w:num>
  <w:num w:numId="41" w16cid:durableId="807476149">
    <w:abstractNumId w:val="41"/>
  </w:num>
  <w:num w:numId="42" w16cid:durableId="381566372">
    <w:abstractNumId w:val="14"/>
  </w:num>
  <w:num w:numId="43" w16cid:durableId="1212379301">
    <w:abstractNumId w:val="37"/>
  </w:num>
  <w:num w:numId="44" w16cid:durableId="2120366316">
    <w:abstractNumId w:val="95"/>
  </w:num>
  <w:num w:numId="45" w16cid:durableId="51581527">
    <w:abstractNumId w:val="19"/>
  </w:num>
  <w:num w:numId="46" w16cid:durableId="936596246">
    <w:abstractNumId w:val="33"/>
  </w:num>
  <w:num w:numId="47" w16cid:durableId="308217853">
    <w:abstractNumId w:val="39"/>
  </w:num>
  <w:num w:numId="48" w16cid:durableId="277106454">
    <w:abstractNumId w:val="46"/>
  </w:num>
  <w:num w:numId="49" w16cid:durableId="2069188370">
    <w:abstractNumId w:val="34"/>
  </w:num>
  <w:num w:numId="50" w16cid:durableId="311175169">
    <w:abstractNumId w:val="85"/>
  </w:num>
  <w:num w:numId="51" w16cid:durableId="1437795206">
    <w:abstractNumId w:val="66"/>
  </w:num>
  <w:num w:numId="52" w16cid:durableId="264700976">
    <w:abstractNumId w:val="83"/>
  </w:num>
  <w:num w:numId="53" w16cid:durableId="16129097">
    <w:abstractNumId w:val="69"/>
  </w:num>
  <w:num w:numId="54" w16cid:durableId="89619357">
    <w:abstractNumId w:val="0"/>
  </w:num>
  <w:num w:numId="55" w16cid:durableId="601844993">
    <w:abstractNumId w:val="16"/>
  </w:num>
  <w:num w:numId="56" w16cid:durableId="419720802">
    <w:abstractNumId w:val="86"/>
  </w:num>
  <w:num w:numId="57" w16cid:durableId="1838691903">
    <w:abstractNumId w:val="54"/>
  </w:num>
  <w:num w:numId="58" w16cid:durableId="463083080">
    <w:abstractNumId w:val="93"/>
  </w:num>
  <w:num w:numId="59" w16cid:durableId="771628821">
    <w:abstractNumId w:val="18"/>
  </w:num>
  <w:num w:numId="60" w16cid:durableId="1540624592">
    <w:abstractNumId w:val="53"/>
  </w:num>
  <w:num w:numId="61" w16cid:durableId="1371689768">
    <w:abstractNumId w:val="91"/>
  </w:num>
  <w:num w:numId="62" w16cid:durableId="1888294459">
    <w:abstractNumId w:val="100"/>
  </w:num>
  <w:num w:numId="63" w16cid:durableId="42097820">
    <w:abstractNumId w:val="17"/>
  </w:num>
  <w:num w:numId="64" w16cid:durableId="1008017119">
    <w:abstractNumId w:val="99"/>
  </w:num>
  <w:num w:numId="65" w16cid:durableId="482696067">
    <w:abstractNumId w:val="8"/>
  </w:num>
  <w:num w:numId="66" w16cid:durableId="2092971385">
    <w:abstractNumId w:val="29"/>
  </w:num>
  <w:num w:numId="67" w16cid:durableId="1572153274">
    <w:abstractNumId w:val="70"/>
  </w:num>
  <w:num w:numId="68" w16cid:durableId="337854180">
    <w:abstractNumId w:val="67"/>
  </w:num>
  <w:num w:numId="69" w16cid:durableId="1388993656">
    <w:abstractNumId w:val="36"/>
  </w:num>
  <w:num w:numId="70" w16cid:durableId="400106311">
    <w:abstractNumId w:val="23"/>
  </w:num>
  <w:num w:numId="71" w16cid:durableId="1602253306">
    <w:abstractNumId w:val="72"/>
  </w:num>
  <w:num w:numId="72" w16cid:durableId="882330693">
    <w:abstractNumId w:val="40"/>
  </w:num>
  <w:num w:numId="73" w16cid:durableId="1596740451">
    <w:abstractNumId w:val="3"/>
  </w:num>
  <w:num w:numId="74" w16cid:durableId="846595942">
    <w:abstractNumId w:val="15"/>
  </w:num>
  <w:num w:numId="75" w16cid:durableId="1368750818">
    <w:abstractNumId w:val="12"/>
  </w:num>
  <w:num w:numId="76" w16cid:durableId="578641399">
    <w:abstractNumId w:val="31"/>
  </w:num>
  <w:num w:numId="77" w16cid:durableId="684677365">
    <w:abstractNumId w:val="7"/>
  </w:num>
  <w:num w:numId="78" w16cid:durableId="9457804">
    <w:abstractNumId w:val="80"/>
  </w:num>
  <w:num w:numId="79" w16cid:durableId="2043238247">
    <w:abstractNumId w:val="79"/>
  </w:num>
  <w:num w:numId="80" w16cid:durableId="1623268045">
    <w:abstractNumId w:val="84"/>
  </w:num>
  <w:num w:numId="81" w16cid:durableId="1776055600">
    <w:abstractNumId w:val="2"/>
  </w:num>
  <w:num w:numId="82" w16cid:durableId="1044714365">
    <w:abstractNumId w:val="92"/>
  </w:num>
  <w:num w:numId="83" w16cid:durableId="1064841467">
    <w:abstractNumId w:val="62"/>
  </w:num>
  <w:num w:numId="84" w16cid:durableId="1565604778">
    <w:abstractNumId w:val="43"/>
  </w:num>
  <w:num w:numId="85" w16cid:durableId="475147941">
    <w:abstractNumId w:val="42"/>
  </w:num>
  <w:num w:numId="86" w16cid:durableId="708845169">
    <w:abstractNumId w:val="11"/>
  </w:num>
  <w:num w:numId="87" w16cid:durableId="1918393344">
    <w:abstractNumId w:val="35"/>
  </w:num>
  <w:num w:numId="88" w16cid:durableId="1994335375">
    <w:abstractNumId w:val="51"/>
  </w:num>
  <w:num w:numId="89" w16cid:durableId="1118572896">
    <w:abstractNumId w:val="20"/>
  </w:num>
  <w:num w:numId="90" w16cid:durableId="1268731736">
    <w:abstractNumId w:val="38"/>
  </w:num>
  <w:num w:numId="91" w16cid:durableId="563833775">
    <w:abstractNumId w:val="78"/>
  </w:num>
  <w:num w:numId="92" w16cid:durableId="1350059804">
    <w:abstractNumId w:val="60"/>
  </w:num>
  <w:num w:numId="93" w16cid:durableId="2039306844">
    <w:abstractNumId w:val="56"/>
  </w:num>
  <w:num w:numId="94" w16cid:durableId="888609456">
    <w:abstractNumId w:val="94"/>
  </w:num>
  <w:num w:numId="95" w16cid:durableId="1940527018">
    <w:abstractNumId w:val="21"/>
  </w:num>
  <w:num w:numId="96" w16cid:durableId="1022322542">
    <w:abstractNumId w:val="44"/>
  </w:num>
  <w:num w:numId="97" w16cid:durableId="1599949874">
    <w:abstractNumId w:val="73"/>
  </w:num>
  <w:num w:numId="98" w16cid:durableId="161163672">
    <w:abstractNumId w:val="75"/>
  </w:num>
  <w:num w:numId="99" w16cid:durableId="224951143">
    <w:abstractNumId w:val="55"/>
  </w:num>
  <w:num w:numId="100" w16cid:durableId="686105931">
    <w:abstractNumId w:val="96"/>
  </w:num>
  <w:num w:numId="101" w16cid:durableId="70390212">
    <w:abstractNumId w:val="50"/>
  </w:num>
  <w:num w:numId="102" w16cid:durableId="256721051">
    <w:abstractNumId w:val="65"/>
  </w:num>
  <w:num w:numId="103" w16cid:durableId="1731529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95D47"/>
    <w:rsid w:val="000020FE"/>
    <w:rsid w:val="000021EC"/>
    <w:rsid w:val="00007D07"/>
    <w:rsid w:val="0001177C"/>
    <w:rsid w:val="00012E40"/>
    <w:rsid w:val="000133C1"/>
    <w:rsid w:val="00013577"/>
    <w:rsid w:val="000140BB"/>
    <w:rsid w:val="00017575"/>
    <w:rsid w:val="000229E8"/>
    <w:rsid w:val="00023076"/>
    <w:rsid w:val="000246DF"/>
    <w:rsid w:val="000258C6"/>
    <w:rsid w:val="00027B19"/>
    <w:rsid w:val="0003087F"/>
    <w:rsid w:val="00033B4B"/>
    <w:rsid w:val="00033FDA"/>
    <w:rsid w:val="00034485"/>
    <w:rsid w:val="00034D7E"/>
    <w:rsid w:val="0003543E"/>
    <w:rsid w:val="00037D09"/>
    <w:rsid w:val="00040E7F"/>
    <w:rsid w:val="000439D5"/>
    <w:rsid w:val="00043A15"/>
    <w:rsid w:val="00045A6A"/>
    <w:rsid w:val="0004687E"/>
    <w:rsid w:val="000472D0"/>
    <w:rsid w:val="00054245"/>
    <w:rsid w:val="00061290"/>
    <w:rsid w:val="000662E1"/>
    <w:rsid w:val="00076FBA"/>
    <w:rsid w:val="00081DBF"/>
    <w:rsid w:val="000867B1"/>
    <w:rsid w:val="0009048C"/>
    <w:rsid w:val="00090B5A"/>
    <w:rsid w:val="00091E91"/>
    <w:rsid w:val="00095382"/>
    <w:rsid w:val="000A0C32"/>
    <w:rsid w:val="000A19F2"/>
    <w:rsid w:val="000A35B6"/>
    <w:rsid w:val="000A425B"/>
    <w:rsid w:val="000A58A2"/>
    <w:rsid w:val="000A6A58"/>
    <w:rsid w:val="000A77B5"/>
    <w:rsid w:val="000A7D56"/>
    <w:rsid w:val="000B0596"/>
    <w:rsid w:val="000B0B38"/>
    <w:rsid w:val="000B0C7B"/>
    <w:rsid w:val="000B23DE"/>
    <w:rsid w:val="000B54CD"/>
    <w:rsid w:val="000B633F"/>
    <w:rsid w:val="000B6C57"/>
    <w:rsid w:val="000C0A90"/>
    <w:rsid w:val="000C1AE5"/>
    <w:rsid w:val="000C4B8B"/>
    <w:rsid w:val="000C73B2"/>
    <w:rsid w:val="000C795A"/>
    <w:rsid w:val="000C7FB9"/>
    <w:rsid w:val="000D3983"/>
    <w:rsid w:val="000D48C1"/>
    <w:rsid w:val="000E0490"/>
    <w:rsid w:val="000E3BA5"/>
    <w:rsid w:val="000E79F3"/>
    <w:rsid w:val="000F2433"/>
    <w:rsid w:val="000F27FC"/>
    <w:rsid w:val="000F2E64"/>
    <w:rsid w:val="000F5B27"/>
    <w:rsid w:val="000F7498"/>
    <w:rsid w:val="0010044E"/>
    <w:rsid w:val="00100DE2"/>
    <w:rsid w:val="00102381"/>
    <w:rsid w:val="00102E26"/>
    <w:rsid w:val="0010301B"/>
    <w:rsid w:val="00104DA7"/>
    <w:rsid w:val="00105BDA"/>
    <w:rsid w:val="00105D38"/>
    <w:rsid w:val="00106426"/>
    <w:rsid w:val="00106857"/>
    <w:rsid w:val="001072A4"/>
    <w:rsid w:val="001111A7"/>
    <w:rsid w:val="00112006"/>
    <w:rsid w:val="001146AA"/>
    <w:rsid w:val="00114D7B"/>
    <w:rsid w:val="001175DD"/>
    <w:rsid w:val="001218F4"/>
    <w:rsid w:val="00121D77"/>
    <w:rsid w:val="00122382"/>
    <w:rsid w:val="00122F0C"/>
    <w:rsid w:val="0012554A"/>
    <w:rsid w:val="001300D6"/>
    <w:rsid w:val="00133689"/>
    <w:rsid w:val="00134DBB"/>
    <w:rsid w:val="00136C50"/>
    <w:rsid w:val="0014411A"/>
    <w:rsid w:val="00144BA4"/>
    <w:rsid w:val="0014645D"/>
    <w:rsid w:val="00153139"/>
    <w:rsid w:val="0015644C"/>
    <w:rsid w:val="001567DB"/>
    <w:rsid w:val="00160EAC"/>
    <w:rsid w:val="0016128D"/>
    <w:rsid w:val="00161697"/>
    <w:rsid w:val="00161B80"/>
    <w:rsid w:val="00163B3F"/>
    <w:rsid w:val="001666A6"/>
    <w:rsid w:val="00166AC3"/>
    <w:rsid w:val="00175C70"/>
    <w:rsid w:val="001762AF"/>
    <w:rsid w:val="001768EE"/>
    <w:rsid w:val="00177288"/>
    <w:rsid w:val="00180459"/>
    <w:rsid w:val="001809C3"/>
    <w:rsid w:val="00180FDC"/>
    <w:rsid w:val="0018341F"/>
    <w:rsid w:val="001842AA"/>
    <w:rsid w:val="0018590A"/>
    <w:rsid w:val="00185FAF"/>
    <w:rsid w:val="00190666"/>
    <w:rsid w:val="00192B20"/>
    <w:rsid w:val="00193E38"/>
    <w:rsid w:val="00193EC0"/>
    <w:rsid w:val="00196B19"/>
    <w:rsid w:val="001A0A30"/>
    <w:rsid w:val="001A149F"/>
    <w:rsid w:val="001A1A60"/>
    <w:rsid w:val="001A2244"/>
    <w:rsid w:val="001A2F1E"/>
    <w:rsid w:val="001A3362"/>
    <w:rsid w:val="001A746D"/>
    <w:rsid w:val="001B004F"/>
    <w:rsid w:val="001B03EA"/>
    <w:rsid w:val="001B20CA"/>
    <w:rsid w:val="001C77B4"/>
    <w:rsid w:val="001D535A"/>
    <w:rsid w:val="001D5D7B"/>
    <w:rsid w:val="001E0CE6"/>
    <w:rsid w:val="001E15E2"/>
    <w:rsid w:val="001E4338"/>
    <w:rsid w:val="001E5072"/>
    <w:rsid w:val="001E60F0"/>
    <w:rsid w:val="001E6708"/>
    <w:rsid w:val="001F08D9"/>
    <w:rsid w:val="001F66F7"/>
    <w:rsid w:val="002021A3"/>
    <w:rsid w:val="002039A8"/>
    <w:rsid w:val="00205897"/>
    <w:rsid w:val="00205FA1"/>
    <w:rsid w:val="00207B3E"/>
    <w:rsid w:val="00211A4A"/>
    <w:rsid w:val="002150BB"/>
    <w:rsid w:val="00216E88"/>
    <w:rsid w:val="00220897"/>
    <w:rsid w:val="00221ECF"/>
    <w:rsid w:val="0022221D"/>
    <w:rsid w:val="00222EBA"/>
    <w:rsid w:val="00225C9E"/>
    <w:rsid w:val="00227252"/>
    <w:rsid w:val="002304A9"/>
    <w:rsid w:val="00230DF5"/>
    <w:rsid w:val="00233CEE"/>
    <w:rsid w:val="0023652B"/>
    <w:rsid w:val="00236848"/>
    <w:rsid w:val="00237DFC"/>
    <w:rsid w:val="002417E4"/>
    <w:rsid w:val="0024337E"/>
    <w:rsid w:val="00243CC7"/>
    <w:rsid w:val="0025468B"/>
    <w:rsid w:val="00260796"/>
    <w:rsid w:val="0026257A"/>
    <w:rsid w:val="002646C3"/>
    <w:rsid w:val="00266486"/>
    <w:rsid w:val="00266F23"/>
    <w:rsid w:val="00271160"/>
    <w:rsid w:val="002711C9"/>
    <w:rsid w:val="00272D43"/>
    <w:rsid w:val="00272DAF"/>
    <w:rsid w:val="00272EE3"/>
    <w:rsid w:val="0027440F"/>
    <w:rsid w:val="002752BF"/>
    <w:rsid w:val="00275425"/>
    <w:rsid w:val="00276B7C"/>
    <w:rsid w:val="00276EA7"/>
    <w:rsid w:val="00277217"/>
    <w:rsid w:val="0028042A"/>
    <w:rsid w:val="00280C1A"/>
    <w:rsid w:val="00280F20"/>
    <w:rsid w:val="002812E1"/>
    <w:rsid w:val="0028328A"/>
    <w:rsid w:val="002832F0"/>
    <w:rsid w:val="002901EF"/>
    <w:rsid w:val="0029101A"/>
    <w:rsid w:val="002911AE"/>
    <w:rsid w:val="00291643"/>
    <w:rsid w:val="00292976"/>
    <w:rsid w:val="00293588"/>
    <w:rsid w:val="00293B8D"/>
    <w:rsid w:val="0029449E"/>
    <w:rsid w:val="002A0CC4"/>
    <w:rsid w:val="002A21A0"/>
    <w:rsid w:val="002A2CAB"/>
    <w:rsid w:val="002B123D"/>
    <w:rsid w:val="002B1D41"/>
    <w:rsid w:val="002B4759"/>
    <w:rsid w:val="002B561E"/>
    <w:rsid w:val="002B6889"/>
    <w:rsid w:val="002B6FF5"/>
    <w:rsid w:val="002C070F"/>
    <w:rsid w:val="002C07C4"/>
    <w:rsid w:val="002C1D81"/>
    <w:rsid w:val="002C4000"/>
    <w:rsid w:val="002C6CD4"/>
    <w:rsid w:val="002C7F69"/>
    <w:rsid w:val="002D05CE"/>
    <w:rsid w:val="002D0DC3"/>
    <w:rsid w:val="002D15B4"/>
    <w:rsid w:val="002D2EC1"/>
    <w:rsid w:val="002D70FC"/>
    <w:rsid w:val="002D7823"/>
    <w:rsid w:val="002E0013"/>
    <w:rsid w:val="002E310E"/>
    <w:rsid w:val="002E7BE0"/>
    <w:rsid w:val="002F0D51"/>
    <w:rsid w:val="002F0F33"/>
    <w:rsid w:val="002F2133"/>
    <w:rsid w:val="003078AD"/>
    <w:rsid w:val="00311C88"/>
    <w:rsid w:val="003120D9"/>
    <w:rsid w:val="003145F3"/>
    <w:rsid w:val="00314EC0"/>
    <w:rsid w:val="00317622"/>
    <w:rsid w:val="00320B1D"/>
    <w:rsid w:val="00320C8C"/>
    <w:rsid w:val="003234C7"/>
    <w:rsid w:val="003239EA"/>
    <w:rsid w:val="003277C1"/>
    <w:rsid w:val="0032791F"/>
    <w:rsid w:val="00332942"/>
    <w:rsid w:val="00335D7B"/>
    <w:rsid w:val="0033647B"/>
    <w:rsid w:val="003426DD"/>
    <w:rsid w:val="00344E19"/>
    <w:rsid w:val="00356926"/>
    <w:rsid w:val="00360442"/>
    <w:rsid w:val="00362979"/>
    <w:rsid w:val="0036327F"/>
    <w:rsid w:val="003633BF"/>
    <w:rsid w:val="003637DE"/>
    <w:rsid w:val="00364790"/>
    <w:rsid w:val="00366073"/>
    <w:rsid w:val="00366DC6"/>
    <w:rsid w:val="003702B1"/>
    <w:rsid w:val="003722F4"/>
    <w:rsid w:val="003836FB"/>
    <w:rsid w:val="00384656"/>
    <w:rsid w:val="0038513A"/>
    <w:rsid w:val="00385F42"/>
    <w:rsid w:val="003864BC"/>
    <w:rsid w:val="003942D2"/>
    <w:rsid w:val="003958CA"/>
    <w:rsid w:val="0039766B"/>
    <w:rsid w:val="003A0AB7"/>
    <w:rsid w:val="003A27D9"/>
    <w:rsid w:val="003A32C4"/>
    <w:rsid w:val="003A4E5C"/>
    <w:rsid w:val="003A620B"/>
    <w:rsid w:val="003A65A7"/>
    <w:rsid w:val="003A6F6C"/>
    <w:rsid w:val="003A780D"/>
    <w:rsid w:val="003B04BE"/>
    <w:rsid w:val="003B33FA"/>
    <w:rsid w:val="003B3C60"/>
    <w:rsid w:val="003B5483"/>
    <w:rsid w:val="003C04B3"/>
    <w:rsid w:val="003C21F4"/>
    <w:rsid w:val="003C27AB"/>
    <w:rsid w:val="003C29FE"/>
    <w:rsid w:val="003C64F2"/>
    <w:rsid w:val="003D12B8"/>
    <w:rsid w:val="003D2232"/>
    <w:rsid w:val="003D3016"/>
    <w:rsid w:val="003D3B55"/>
    <w:rsid w:val="003D4116"/>
    <w:rsid w:val="003E1DEB"/>
    <w:rsid w:val="003E25AD"/>
    <w:rsid w:val="003E6B7E"/>
    <w:rsid w:val="003F73F4"/>
    <w:rsid w:val="00400551"/>
    <w:rsid w:val="00400E81"/>
    <w:rsid w:val="0040254F"/>
    <w:rsid w:val="00402A80"/>
    <w:rsid w:val="00405B4C"/>
    <w:rsid w:val="00407F63"/>
    <w:rsid w:val="00414F51"/>
    <w:rsid w:val="00416EED"/>
    <w:rsid w:val="00420CB5"/>
    <w:rsid w:val="004222C5"/>
    <w:rsid w:val="00424320"/>
    <w:rsid w:val="0043059E"/>
    <w:rsid w:val="004305A3"/>
    <w:rsid w:val="00432C14"/>
    <w:rsid w:val="00442C9B"/>
    <w:rsid w:val="00443333"/>
    <w:rsid w:val="00444115"/>
    <w:rsid w:val="0044531C"/>
    <w:rsid w:val="0045050D"/>
    <w:rsid w:val="00451EC5"/>
    <w:rsid w:val="0045580B"/>
    <w:rsid w:val="00460F45"/>
    <w:rsid w:val="00461551"/>
    <w:rsid w:val="004628BF"/>
    <w:rsid w:val="00463958"/>
    <w:rsid w:val="004639D6"/>
    <w:rsid w:val="00465E29"/>
    <w:rsid w:val="00467446"/>
    <w:rsid w:val="00473374"/>
    <w:rsid w:val="004735E8"/>
    <w:rsid w:val="00474845"/>
    <w:rsid w:val="00476973"/>
    <w:rsid w:val="00482F59"/>
    <w:rsid w:val="00484A09"/>
    <w:rsid w:val="00485775"/>
    <w:rsid w:val="00486C39"/>
    <w:rsid w:val="00493D7A"/>
    <w:rsid w:val="00494603"/>
    <w:rsid w:val="004949B8"/>
    <w:rsid w:val="00496385"/>
    <w:rsid w:val="00496619"/>
    <w:rsid w:val="004A270E"/>
    <w:rsid w:val="004B17E4"/>
    <w:rsid w:val="004B1C1C"/>
    <w:rsid w:val="004B1DDE"/>
    <w:rsid w:val="004B591C"/>
    <w:rsid w:val="004C1BD4"/>
    <w:rsid w:val="004C33B1"/>
    <w:rsid w:val="004C55CE"/>
    <w:rsid w:val="004C738A"/>
    <w:rsid w:val="004D49DA"/>
    <w:rsid w:val="004D7B22"/>
    <w:rsid w:val="004E10AF"/>
    <w:rsid w:val="004E16AF"/>
    <w:rsid w:val="004E20C7"/>
    <w:rsid w:val="004E3090"/>
    <w:rsid w:val="004E3836"/>
    <w:rsid w:val="004E3A1F"/>
    <w:rsid w:val="004E4446"/>
    <w:rsid w:val="004E4DF0"/>
    <w:rsid w:val="004E5864"/>
    <w:rsid w:val="004E63DE"/>
    <w:rsid w:val="004F0C9B"/>
    <w:rsid w:val="004F1634"/>
    <w:rsid w:val="004F22C9"/>
    <w:rsid w:val="004F3D2B"/>
    <w:rsid w:val="004F6931"/>
    <w:rsid w:val="00501548"/>
    <w:rsid w:val="00504584"/>
    <w:rsid w:val="005062C9"/>
    <w:rsid w:val="00506C71"/>
    <w:rsid w:val="005113FF"/>
    <w:rsid w:val="00511FA8"/>
    <w:rsid w:val="00512BF4"/>
    <w:rsid w:val="005138B9"/>
    <w:rsid w:val="005152F3"/>
    <w:rsid w:val="005156A6"/>
    <w:rsid w:val="005158F1"/>
    <w:rsid w:val="0052161B"/>
    <w:rsid w:val="00531B06"/>
    <w:rsid w:val="0053663A"/>
    <w:rsid w:val="0053748B"/>
    <w:rsid w:val="005432FF"/>
    <w:rsid w:val="005519B0"/>
    <w:rsid w:val="0055382D"/>
    <w:rsid w:val="00554714"/>
    <w:rsid w:val="00556951"/>
    <w:rsid w:val="005571AC"/>
    <w:rsid w:val="005578D6"/>
    <w:rsid w:val="00560455"/>
    <w:rsid w:val="00565F07"/>
    <w:rsid w:val="005675D4"/>
    <w:rsid w:val="0057261D"/>
    <w:rsid w:val="005772A9"/>
    <w:rsid w:val="0058081C"/>
    <w:rsid w:val="005809B1"/>
    <w:rsid w:val="00581CDA"/>
    <w:rsid w:val="00581CDB"/>
    <w:rsid w:val="00584924"/>
    <w:rsid w:val="00590115"/>
    <w:rsid w:val="005904A1"/>
    <w:rsid w:val="005959DE"/>
    <w:rsid w:val="005974F8"/>
    <w:rsid w:val="00597FE7"/>
    <w:rsid w:val="005A4218"/>
    <w:rsid w:val="005B138D"/>
    <w:rsid w:val="005B157F"/>
    <w:rsid w:val="005B1833"/>
    <w:rsid w:val="005B19E1"/>
    <w:rsid w:val="005B30D5"/>
    <w:rsid w:val="005B42E1"/>
    <w:rsid w:val="005B52DF"/>
    <w:rsid w:val="005B6919"/>
    <w:rsid w:val="005C178E"/>
    <w:rsid w:val="005C1A0B"/>
    <w:rsid w:val="005C2B7D"/>
    <w:rsid w:val="005C38BB"/>
    <w:rsid w:val="005C68CA"/>
    <w:rsid w:val="005C7A42"/>
    <w:rsid w:val="005D3FE4"/>
    <w:rsid w:val="005D4A4A"/>
    <w:rsid w:val="005D5753"/>
    <w:rsid w:val="005D587F"/>
    <w:rsid w:val="005E122F"/>
    <w:rsid w:val="005E24AA"/>
    <w:rsid w:val="005E31B1"/>
    <w:rsid w:val="005E3700"/>
    <w:rsid w:val="005E563B"/>
    <w:rsid w:val="005E73A6"/>
    <w:rsid w:val="005F0F83"/>
    <w:rsid w:val="005F17DA"/>
    <w:rsid w:val="005F1E6D"/>
    <w:rsid w:val="005F4A4C"/>
    <w:rsid w:val="0060546C"/>
    <w:rsid w:val="00607217"/>
    <w:rsid w:val="00607321"/>
    <w:rsid w:val="00613364"/>
    <w:rsid w:val="006134A2"/>
    <w:rsid w:val="00613998"/>
    <w:rsid w:val="00614DF6"/>
    <w:rsid w:val="00617E25"/>
    <w:rsid w:val="00620153"/>
    <w:rsid w:val="00623034"/>
    <w:rsid w:val="00623589"/>
    <w:rsid w:val="006236EF"/>
    <w:rsid w:val="00626EA2"/>
    <w:rsid w:val="00631059"/>
    <w:rsid w:val="00632E68"/>
    <w:rsid w:val="00633746"/>
    <w:rsid w:val="00633B83"/>
    <w:rsid w:val="00634CE5"/>
    <w:rsid w:val="006367E3"/>
    <w:rsid w:val="00651851"/>
    <w:rsid w:val="00656C78"/>
    <w:rsid w:val="00657F04"/>
    <w:rsid w:val="00657F9C"/>
    <w:rsid w:val="00661D93"/>
    <w:rsid w:val="006624CE"/>
    <w:rsid w:val="00662B66"/>
    <w:rsid w:val="006638BD"/>
    <w:rsid w:val="00667DCD"/>
    <w:rsid w:val="00672042"/>
    <w:rsid w:val="00673B0A"/>
    <w:rsid w:val="006748A0"/>
    <w:rsid w:val="00674DB7"/>
    <w:rsid w:val="00680AC0"/>
    <w:rsid w:val="006812B1"/>
    <w:rsid w:val="0068172F"/>
    <w:rsid w:val="00684ED6"/>
    <w:rsid w:val="00685EA0"/>
    <w:rsid w:val="006866E1"/>
    <w:rsid w:val="0069113B"/>
    <w:rsid w:val="00696C80"/>
    <w:rsid w:val="006A3256"/>
    <w:rsid w:val="006A3FA2"/>
    <w:rsid w:val="006A554C"/>
    <w:rsid w:val="006A7CCA"/>
    <w:rsid w:val="006B02AA"/>
    <w:rsid w:val="006B0FFA"/>
    <w:rsid w:val="006B15FF"/>
    <w:rsid w:val="006B4586"/>
    <w:rsid w:val="006B748A"/>
    <w:rsid w:val="006B7E8F"/>
    <w:rsid w:val="006C07D0"/>
    <w:rsid w:val="006C13A7"/>
    <w:rsid w:val="006C3F51"/>
    <w:rsid w:val="006C5E39"/>
    <w:rsid w:val="006C7D22"/>
    <w:rsid w:val="006D0044"/>
    <w:rsid w:val="006D151D"/>
    <w:rsid w:val="006D7319"/>
    <w:rsid w:val="006E0CFB"/>
    <w:rsid w:val="006E1219"/>
    <w:rsid w:val="006E62FE"/>
    <w:rsid w:val="006E6445"/>
    <w:rsid w:val="006E6D07"/>
    <w:rsid w:val="006F3BC8"/>
    <w:rsid w:val="006F5690"/>
    <w:rsid w:val="006F5889"/>
    <w:rsid w:val="0070100C"/>
    <w:rsid w:val="00701151"/>
    <w:rsid w:val="00703F4C"/>
    <w:rsid w:val="0070447B"/>
    <w:rsid w:val="0070543C"/>
    <w:rsid w:val="00706E90"/>
    <w:rsid w:val="00710F97"/>
    <w:rsid w:val="00711125"/>
    <w:rsid w:val="007131BB"/>
    <w:rsid w:val="00713BD7"/>
    <w:rsid w:val="00721D42"/>
    <w:rsid w:val="00723085"/>
    <w:rsid w:val="00724AAB"/>
    <w:rsid w:val="00727D23"/>
    <w:rsid w:val="007308E0"/>
    <w:rsid w:val="00731D31"/>
    <w:rsid w:val="007330E6"/>
    <w:rsid w:val="00734412"/>
    <w:rsid w:val="00736EC1"/>
    <w:rsid w:val="007401FE"/>
    <w:rsid w:val="00741270"/>
    <w:rsid w:val="00741345"/>
    <w:rsid w:val="00743DFA"/>
    <w:rsid w:val="007465FB"/>
    <w:rsid w:val="00750AC9"/>
    <w:rsid w:val="00754193"/>
    <w:rsid w:val="00755293"/>
    <w:rsid w:val="00767E25"/>
    <w:rsid w:val="00770CDA"/>
    <w:rsid w:val="00772073"/>
    <w:rsid w:val="007721F2"/>
    <w:rsid w:val="0077252D"/>
    <w:rsid w:val="007729B2"/>
    <w:rsid w:val="00781181"/>
    <w:rsid w:val="007821E5"/>
    <w:rsid w:val="007906B6"/>
    <w:rsid w:val="00792F43"/>
    <w:rsid w:val="00793016"/>
    <w:rsid w:val="00793766"/>
    <w:rsid w:val="0079695B"/>
    <w:rsid w:val="007A13C3"/>
    <w:rsid w:val="007A1D4B"/>
    <w:rsid w:val="007A2991"/>
    <w:rsid w:val="007A52AA"/>
    <w:rsid w:val="007A5F93"/>
    <w:rsid w:val="007B53E0"/>
    <w:rsid w:val="007C3CB2"/>
    <w:rsid w:val="007C47B2"/>
    <w:rsid w:val="007C5366"/>
    <w:rsid w:val="007C6860"/>
    <w:rsid w:val="007D17D7"/>
    <w:rsid w:val="007D23AD"/>
    <w:rsid w:val="007D269E"/>
    <w:rsid w:val="007E3B80"/>
    <w:rsid w:val="007E4173"/>
    <w:rsid w:val="007E50CC"/>
    <w:rsid w:val="007E591E"/>
    <w:rsid w:val="007E7F23"/>
    <w:rsid w:val="007F03DB"/>
    <w:rsid w:val="007F082C"/>
    <w:rsid w:val="007F2100"/>
    <w:rsid w:val="007F3771"/>
    <w:rsid w:val="007F64FD"/>
    <w:rsid w:val="007F77BD"/>
    <w:rsid w:val="007F7896"/>
    <w:rsid w:val="00802104"/>
    <w:rsid w:val="00803647"/>
    <w:rsid w:val="0080480E"/>
    <w:rsid w:val="00810A3F"/>
    <w:rsid w:val="00811DC4"/>
    <w:rsid w:val="008200DA"/>
    <w:rsid w:val="008205BD"/>
    <w:rsid w:val="00820D33"/>
    <w:rsid w:val="00821C11"/>
    <w:rsid w:val="00822014"/>
    <w:rsid w:val="00823EDD"/>
    <w:rsid w:val="0082422C"/>
    <w:rsid w:val="00824D1E"/>
    <w:rsid w:val="008252F8"/>
    <w:rsid w:val="00825B7D"/>
    <w:rsid w:val="00826490"/>
    <w:rsid w:val="00831723"/>
    <w:rsid w:val="008318B7"/>
    <w:rsid w:val="00833267"/>
    <w:rsid w:val="008361EF"/>
    <w:rsid w:val="00840EC3"/>
    <w:rsid w:val="00843604"/>
    <w:rsid w:val="00843943"/>
    <w:rsid w:val="00844D0D"/>
    <w:rsid w:val="00847EFD"/>
    <w:rsid w:val="008607FF"/>
    <w:rsid w:val="00863C04"/>
    <w:rsid w:val="008645E1"/>
    <w:rsid w:val="008650D1"/>
    <w:rsid w:val="00865E31"/>
    <w:rsid w:val="00867F29"/>
    <w:rsid w:val="008701D1"/>
    <w:rsid w:val="0087235F"/>
    <w:rsid w:val="0087312E"/>
    <w:rsid w:val="00873A8F"/>
    <w:rsid w:val="00875F6F"/>
    <w:rsid w:val="00876122"/>
    <w:rsid w:val="0088011F"/>
    <w:rsid w:val="0088099E"/>
    <w:rsid w:val="00881D46"/>
    <w:rsid w:val="00883215"/>
    <w:rsid w:val="00884D6F"/>
    <w:rsid w:val="008875E4"/>
    <w:rsid w:val="00890A7A"/>
    <w:rsid w:val="0089246E"/>
    <w:rsid w:val="00893A6D"/>
    <w:rsid w:val="00895D47"/>
    <w:rsid w:val="008A09C5"/>
    <w:rsid w:val="008A276D"/>
    <w:rsid w:val="008A7D79"/>
    <w:rsid w:val="008B2520"/>
    <w:rsid w:val="008B458B"/>
    <w:rsid w:val="008B5211"/>
    <w:rsid w:val="008C27AB"/>
    <w:rsid w:val="008C2ABC"/>
    <w:rsid w:val="008C5594"/>
    <w:rsid w:val="008C6C72"/>
    <w:rsid w:val="008D0921"/>
    <w:rsid w:val="008D1026"/>
    <w:rsid w:val="008D2790"/>
    <w:rsid w:val="008D29A7"/>
    <w:rsid w:val="008D493D"/>
    <w:rsid w:val="008D57A0"/>
    <w:rsid w:val="008E2FD7"/>
    <w:rsid w:val="008E3C12"/>
    <w:rsid w:val="008E3E04"/>
    <w:rsid w:val="008E5688"/>
    <w:rsid w:val="008E5E88"/>
    <w:rsid w:val="008E63F5"/>
    <w:rsid w:val="008E6645"/>
    <w:rsid w:val="008E7476"/>
    <w:rsid w:val="008E7B30"/>
    <w:rsid w:val="008F0D40"/>
    <w:rsid w:val="008F72A7"/>
    <w:rsid w:val="0090627E"/>
    <w:rsid w:val="009116F3"/>
    <w:rsid w:val="009122DA"/>
    <w:rsid w:val="009132BA"/>
    <w:rsid w:val="0091451B"/>
    <w:rsid w:val="00915A9D"/>
    <w:rsid w:val="00916A14"/>
    <w:rsid w:val="009176F0"/>
    <w:rsid w:val="00917F20"/>
    <w:rsid w:val="0092209C"/>
    <w:rsid w:val="00922C61"/>
    <w:rsid w:val="0093145A"/>
    <w:rsid w:val="00931A03"/>
    <w:rsid w:val="00934245"/>
    <w:rsid w:val="00937A17"/>
    <w:rsid w:val="00937E28"/>
    <w:rsid w:val="00941CEF"/>
    <w:rsid w:val="009442A1"/>
    <w:rsid w:val="00945B0C"/>
    <w:rsid w:val="00945E32"/>
    <w:rsid w:val="00947AEA"/>
    <w:rsid w:val="00951EBC"/>
    <w:rsid w:val="0095409B"/>
    <w:rsid w:val="00957D85"/>
    <w:rsid w:val="00960CEF"/>
    <w:rsid w:val="00960E1D"/>
    <w:rsid w:val="00963783"/>
    <w:rsid w:val="00963A60"/>
    <w:rsid w:val="00966073"/>
    <w:rsid w:val="009660B4"/>
    <w:rsid w:val="0097170C"/>
    <w:rsid w:val="00971957"/>
    <w:rsid w:val="00972443"/>
    <w:rsid w:val="00975DAD"/>
    <w:rsid w:val="009816DD"/>
    <w:rsid w:val="00983651"/>
    <w:rsid w:val="00992196"/>
    <w:rsid w:val="00993200"/>
    <w:rsid w:val="00993416"/>
    <w:rsid w:val="009A0391"/>
    <w:rsid w:val="009A0824"/>
    <w:rsid w:val="009A0FF0"/>
    <w:rsid w:val="009A1072"/>
    <w:rsid w:val="009A19B3"/>
    <w:rsid w:val="009A1D10"/>
    <w:rsid w:val="009A634A"/>
    <w:rsid w:val="009A6C86"/>
    <w:rsid w:val="009B12FF"/>
    <w:rsid w:val="009B1BB3"/>
    <w:rsid w:val="009B6982"/>
    <w:rsid w:val="009B7449"/>
    <w:rsid w:val="009C1B43"/>
    <w:rsid w:val="009C216B"/>
    <w:rsid w:val="009C3602"/>
    <w:rsid w:val="009C5E90"/>
    <w:rsid w:val="009C66D5"/>
    <w:rsid w:val="009C774B"/>
    <w:rsid w:val="009D17BC"/>
    <w:rsid w:val="009D40D6"/>
    <w:rsid w:val="009D56AD"/>
    <w:rsid w:val="009E0943"/>
    <w:rsid w:val="009E15B3"/>
    <w:rsid w:val="009E1F05"/>
    <w:rsid w:val="009E4445"/>
    <w:rsid w:val="009E457E"/>
    <w:rsid w:val="009E631E"/>
    <w:rsid w:val="009F269D"/>
    <w:rsid w:val="009F2E07"/>
    <w:rsid w:val="009F3AF8"/>
    <w:rsid w:val="009F5835"/>
    <w:rsid w:val="009F738D"/>
    <w:rsid w:val="00A0307C"/>
    <w:rsid w:val="00A066D4"/>
    <w:rsid w:val="00A06914"/>
    <w:rsid w:val="00A102A3"/>
    <w:rsid w:val="00A1035C"/>
    <w:rsid w:val="00A13D3B"/>
    <w:rsid w:val="00A1504B"/>
    <w:rsid w:val="00A1734C"/>
    <w:rsid w:val="00A20B36"/>
    <w:rsid w:val="00A35624"/>
    <w:rsid w:val="00A36D4E"/>
    <w:rsid w:val="00A40E09"/>
    <w:rsid w:val="00A423B3"/>
    <w:rsid w:val="00A44E70"/>
    <w:rsid w:val="00A46642"/>
    <w:rsid w:val="00A46FF8"/>
    <w:rsid w:val="00A537F6"/>
    <w:rsid w:val="00A575F7"/>
    <w:rsid w:val="00A60187"/>
    <w:rsid w:val="00A63026"/>
    <w:rsid w:val="00A630AD"/>
    <w:rsid w:val="00A64550"/>
    <w:rsid w:val="00A670D5"/>
    <w:rsid w:val="00A72DA2"/>
    <w:rsid w:val="00A7347C"/>
    <w:rsid w:val="00A738FB"/>
    <w:rsid w:val="00A74D37"/>
    <w:rsid w:val="00A77212"/>
    <w:rsid w:val="00A80286"/>
    <w:rsid w:val="00A80BF6"/>
    <w:rsid w:val="00A83F74"/>
    <w:rsid w:val="00A84310"/>
    <w:rsid w:val="00A87345"/>
    <w:rsid w:val="00A87C3E"/>
    <w:rsid w:val="00A90299"/>
    <w:rsid w:val="00A91BD4"/>
    <w:rsid w:val="00A9260C"/>
    <w:rsid w:val="00A92C3E"/>
    <w:rsid w:val="00A92D6B"/>
    <w:rsid w:val="00A93E2C"/>
    <w:rsid w:val="00A952AF"/>
    <w:rsid w:val="00A96D83"/>
    <w:rsid w:val="00AA0566"/>
    <w:rsid w:val="00AA13F1"/>
    <w:rsid w:val="00AA1BFB"/>
    <w:rsid w:val="00AA6901"/>
    <w:rsid w:val="00AB05CA"/>
    <w:rsid w:val="00AB06D6"/>
    <w:rsid w:val="00AB0E40"/>
    <w:rsid w:val="00AB2AD8"/>
    <w:rsid w:val="00AB4480"/>
    <w:rsid w:val="00AB53E1"/>
    <w:rsid w:val="00AB5D05"/>
    <w:rsid w:val="00AB5F15"/>
    <w:rsid w:val="00AB616A"/>
    <w:rsid w:val="00AB626F"/>
    <w:rsid w:val="00AB6D11"/>
    <w:rsid w:val="00AC18AF"/>
    <w:rsid w:val="00AC1D42"/>
    <w:rsid w:val="00AC2A71"/>
    <w:rsid w:val="00AC4E03"/>
    <w:rsid w:val="00AC56B2"/>
    <w:rsid w:val="00AC5F64"/>
    <w:rsid w:val="00AD010E"/>
    <w:rsid w:val="00AD13D2"/>
    <w:rsid w:val="00AD30CD"/>
    <w:rsid w:val="00AE0BDC"/>
    <w:rsid w:val="00AE35E7"/>
    <w:rsid w:val="00AE42B0"/>
    <w:rsid w:val="00AE57E2"/>
    <w:rsid w:val="00AE6034"/>
    <w:rsid w:val="00AE7F43"/>
    <w:rsid w:val="00AF0092"/>
    <w:rsid w:val="00AF014E"/>
    <w:rsid w:val="00AF06E0"/>
    <w:rsid w:val="00AF3DB6"/>
    <w:rsid w:val="00AF41F2"/>
    <w:rsid w:val="00AF4DA2"/>
    <w:rsid w:val="00AF6272"/>
    <w:rsid w:val="00AF6B9F"/>
    <w:rsid w:val="00AF6EAB"/>
    <w:rsid w:val="00B015B2"/>
    <w:rsid w:val="00B027E7"/>
    <w:rsid w:val="00B02B87"/>
    <w:rsid w:val="00B03BAA"/>
    <w:rsid w:val="00B05214"/>
    <w:rsid w:val="00B1336A"/>
    <w:rsid w:val="00B13853"/>
    <w:rsid w:val="00B17D72"/>
    <w:rsid w:val="00B21455"/>
    <w:rsid w:val="00B2328D"/>
    <w:rsid w:val="00B23574"/>
    <w:rsid w:val="00B24660"/>
    <w:rsid w:val="00B31F25"/>
    <w:rsid w:val="00B3299B"/>
    <w:rsid w:val="00B3308F"/>
    <w:rsid w:val="00B419F2"/>
    <w:rsid w:val="00B43C55"/>
    <w:rsid w:val="00B50259"/>
    <w:rsid w:val="00B51CC9"/>
    <w:rsid w:val="00B53FBC"/>
    <w:rsid w:val="00B5417B"/>
    <w:rsid w:val="00B6246E"/>
    <w:rsid w:val="00B65494"/>
    <w:rsid w:val="00B670F6"/>
    <w:rsid w:val="00B708F9"/>
    <w:rsid w:val="00B71467"/>
    <w:rsid w:val="00B71E8D"/>
    <w:rsid w:val="00B7297D"/>
    <w:rsid w:val="00B75791"/>
    <w:rsid w:val="00B800A2"/>
    <w:rsid w:val="00B80F87"/>
    <w:rsid w:val="00B834BF"/>
    <w:rsid w:val="00B84566"/>
    <w:rsid w:val="00B84AC1"/>
    <w:rsid w:val="00B92431"/>
    <w:rsid w:val="00B92B85"/>
    <w:rsid w:val="00B92FCE"/>
    <w:rsid w:val="00B93CA7"/>
    <w:rsid w:val="00B97332"/>
    <w:rsid w:val="00BA029A"/>
    <w:rsid w:val="00BA0854"/>
    <w:rsid w:val="00BA190D"/>
    <w:rsid w:val="00BA1ED4"/>
    <w:rsid w:val="00BA279C"/>
    <w:rsid w:val="00BA40B5"/>
    <w:rsid w:val="00BA53A6"/>
    <w:rsid w:val="00BA70DA"/>
    <w:rsid w:val="00BB13B4"/>
    <w:rsid w:val="00BB39D6"/>
    <w:rsid w:val="00BB527F"/>
    <w:rsid w:val="00BB65F9"/>
    <w:rsid w:val="00BB7219"/>
    <w:rsid w:val="00BC054D"/>
    <w:rsid w:val="00BC4041"/>
    <w:rsid w:val="00BC5C8A"/>
    <w:rsid w:val="00BC6112"/>
    <w:rsid w:val="00BC61DB"/>
    <w:rsid w:val="00BC62F3"/>
    <w:rsid w:val="00BD058F"/>
    <w:rsid w:val="00BD2BCE"/>
    <w:rsid w:val="00BD6529"/>
    <w:rsid w:val="00BD76B9"/>
    <w:rsid w:val="00BE1A8E"/>
    <w:rsid w:val="00BE3765"/>
    <w:rsid w:val="00BE435C"/>
    <w:rsid w:val="00BE795A"/>
    <w:rsid w:val="00BE7BEE"/>
    <w:rsid w:val="00BF1D6F"/>
    <w:rsid w:val="00BF21B2"/>
    <w:rsid w:val="00BF3DD2"/>
    <w:rsid w:val="00BF3EB3"/>
    <w:rsid w:val="00BF7B60"/>
    <w:rsid w:val="00C027E2"/>
    <w:rsid w:val="00C03082"/>
    <w:rsid w:val="00C1280F"/>
    <w:rsid w:val="00C1411B"/>
    <w:rsid w:val="00C14C49"/>
    <w:rsid w:val="00C15946"/>
    <w:rsid w:val="00C15EA3"/>
    <w:rsid w:val="00C17D54"/>
    <w:rsid w:val="00C2015A"/>
    <w:rsid w:val="00C25D5D"/>
    <w:rsid w:val="00C30DB4"/>
    <w:rsid w:val="00C32666"/>
    <w:rsid w:val="00C372BB"/>
    <w:rsid w:val="00C4494D"/>
    <w:rsid w:val="00C44B34"/>
    <w:rsid w:val="00C5401D"/>
    <w:rsid w:val="00C56625"/>
    <w:rsid w:val="00C643CF"/>
    <w:rsid w:val="00C67AFE"/>
    <w:rsid w:val="00C71E27"/>
    <w:rsid w:val="00C72331"/>
    <w:rsid w:val="00C7379A"/>
    <w:rsid w:val="00C76357"/>
    <w:rsid w:val="00C81390"/>
    <w:rsid w:val="00C816D6"/>
    <w:rsid w:val="00C840CE"/>
    <w:rsid w:val="00C8559D"/>
    <w:rsid w:val="00C87856"/>
    <w:rsid w:val="00C90297"/>
    <w:rsid w:val="00C95887"/>
    <w:rsid w:val="00CA0917"/>
    <w:rsid w:val="00CA125A"/>
    <w:rsid w:val="00CA2A3E"/>
    <w:rsid w:val="00CA3F90"/>
    <w:rsid w:val="00CA4F73"/>
    <w:rsid w:val="00CA5C79"/>
    <w:rsid w:val="00CB000E"/>
    <w:rsid w:val="00CB080A"/>
    <w:rsid w:val="00CB387F"/>
    <w:rsid w:val="00CB5F1D"/>
    <w:rsid w:val="00CB76CB"/>
    <w:rsid w:val="00CB7901"/>
    <w:rsid w:val="00CC7A49"/>
    <w:rsid w:val="00CD1096"/>
    <w:rsid w:val="00CD2566"/>
    <w:rsid w:val="00CD2832"/>
    <w:rsid w:val="00CD2DD9"/>
    <w:rsid w:val="00CD50F2"/>
    <w:rsid w:val="00CD6303"/>
    <w:rsid w:val="00CE14E8"/>
    <w:rsid w:val="00CE1635"/>
    <w:rsid w:val="00CE24E0"/>
    <w:rsid w:val="00CE4F8F"/>
    <w:rsid w:val="00CE576F"/>
    <w:rsid w:val="00CE5E06"/>
    <w:rsid w:val="00CF0E4A"/>
    <w:rsid w:val="00CF20C3"/>
    <w:rsid w:val="00D00451"/>
    <w:rsid w:val="00D0390A"/>
    <w:rsid w:val="00D03D3B"/>
    <w:rsid w:val="00D07CE7"/>
    <w:rsid w:val="00D10ECE"/>
    <w:rsid w:val="00D111E4"/>
    <w:rsid w:val="00D15FA7"/>
    <w:rsid w:val="00D16372"/>
    <w:rsid w:val="00D207F6"/>
    <w:rsid w:val="00D208A9"/>
    <w:rsid w:val="00D22B13"/>
    <w:rsid w:val="00D23604"/>
    <w:rsid w:val="00D251E7"/>
    <w:rsid w:val="00D25F94"/>
    <w:rsid w:val="00D26CFC"/>
    <w:rsid w:val="00D27A0D"/>
    <w:rsid w:val="00D30FB1"/>
    <w:rsid w:val="00D3249E"/>
    <w:rsid w:val="00D33091"/>
    <w:rsid w:val="00D344CF"/>
    <w:rsid w:val="00D34830"/>
    <w:rsid w:val="00D369C9"/>
    <w:rsid w:val="00D3742C"/>
    <w:rsid w:val="00D46364"/>
    <w:rsid w:val="00D47BA3"/>
    <w:rsid w:val="00D63A1C"/>
    <w:rsid w:val="00D6549B"/>
    <w:rsid w:val="00D74B29"/>
    <w:rsid w:val="00D76061"/>
    <w:rsid w:val="00D8085F"/>
    <w:rsid w:val="00D91986"/>
    <w:rsid w:val="00D93B36"/>
    <w:rsid w:val="00D96BC4"/>
    <w:rsid w:val="00DA0708"/>
    <w:rsid w:val="00DA232F"/>
    <w:rsid w:val="00DA2E30"/>
    <w:rsid w:val="00DA53CC"/>
    <w:rsid w:val="00DA7EEB"/>
    <w:rsid w:val="00DB0C37"/>
    <w:rsid w:val="00DB254A"/>
    <w:rsid w:val="00DB2A4A"/>
    <w:rsid w:val="00DB3F39"/>
    <w:rsid w:val="00DB4DE2"/>
    <w:rsid w:val="00DB7ED0"/>
    <w:rsid w:val="00DB7F88"/>
    <w:rsid w:val="00DC1072"/>
    <w:rsid w:val="00DC2627"/>
    <w:rsid w:val="00DC3904"/>
    <w:rsid w:val="00DC4692"/>
    <w:rsid w:val="00DC558B"/>
    <w:rsid w:val="00DC7573"/>
    <w:rsid w:val="00DD06A7"/>
    <w:rsid w:val="00DD28C9"/>
    <w:rsid w:val="00DD5BF3"/>
    <w:rsid w:val="00DD6195"/>
    <w:rsid w:val="00DD762C"/>
    <w:rsid w:val="00DD7A21"/>
    <w:rsid w:val="00DE03E2"/>
    <w:rsid w:val="00DE52AC"/>
    <w:rsid w:val="00DE7134"/>
    <w:rsid w:val="00DF0925"/>
    <w:rsid w:val="00DF2042"/>
    <w:rsid w:val="00DF4FF7"/>
    <w:rsid w:val="00E00940"/>
    <w:rsid w:val="00E00A69"/>
    <w:rsid w:val="00E01CFB"/>
    <w:rsid w:val="00E05745"/>
    <w:rsid w:val="00E116CC"/>
    <w:rsid w:val="00E12D85"/>
    <w:rsid w:val="00E14546"/>
    <w:rsid w:val="00E14696"/>
    <w:rsid w:val="00E16819"/>
    <w:rsid w:val="00E21981"/>
    <w:rsid w:val="00E23935"/>
    <w:rsid w:val="00E25E8A"/>
    <w:rsid w:val="00E26C6D"/>
    <w:rsid w:val="00E27FC7"/>
    <w:rsid w:val="00E302C0"/>
    <w:rsid w:val="00E31091"/>
    <w:rsid w:val="00E31906"/>
    <w:rsid w:val="00E3230A"/>
    <w:rsid w:val="00E33184"/>
    <w:rsid w:val="00E33F42"/>
    <w:rsid w:val="00E37B30"/>
    <w:rsid w:val="00E421BC"/>
    <w:rsid w:val="00E43053"/>
    <w:rsid w:val="00E44173"/>
    <w:rsid w:val="00E443C8"/>
    <w:rsid w:val="00E52498"/>
    <w:rsid w:val="00E547B0"/>
    <w:rsid w:val="00E55F9B"/>
    <w:rsid w:val="00E56466"/>
    <w:rsid w:val="00E56EDF"/>
    <w:rsid w:val="00E57799"/>
    <w:rsid w:val="00E60A8C"/>
    <w:rsid w:val="00E634BE"/>
    <w:rsid w:val="00E636C5"/>
    <w:rsid w:val="00E6504D"/>
    <w:rsid w:val="00E65AAA"/>
    <w:rsid w:val="00E67D12"/>
    <w:rsid w:val="00E70CCD"/>
    <w:rsid w:val="00E71098"/>
    <w:rsid w:val="00E73175"/>
    <w:rsid w:val="00E7433B"/>
    <w:rsid w:val="00E804AF"/>
    <w:rsid w:val="00E8131C"/>
    <w:rsid w:val="00E83B02"/>
    <w:rsid w:val="00E87D53"/>
    <w:rsid w:val="00E92896"/>
    <w:rsid w:val="00E95E03"/>
    <w:rsid w:val="00E96500"/>
    <w:rsid w:val="00E97496"/>
    <w:rsid w:val="00E97F79"/>
    <w:rsid w:val="00EA2258"/>
    <w:rsid w:val="00EA4FC1"/>
    <w:rsid w:val="00EA787F"/>
    <w:rsid w:val="00EB083E"/>
    <w:rsid w:val="00EB1206"/>
    <w:rsid w:val="00EB51AA"/>
    <w:rsid w:val="00EB7C8A"/>
    <w:rsid w:val="00EC0A6D"/>
    <w:rsid w:val="00EC268F"/>
    <w:rsid w:val="00ED2DF2"/>
    <w:rsid w:val="00ED6370"/>
    <w:rsid w:val="00EE4C2A"/>
    <w:rsid w:val="00EE76FB"/>
    <w:rsid w:val="00EF1104"/>
    <w:rsid w:val="00EF4BB8"/>
    <w:rsid w:val="00EF7F8D"/>
    <w:rsid w:val="00F03550"/>
    <w:rsid w:val="00F054B8"/>
    <w:rsid w:val="00F074E4"/>
    <w:rsid w:val="00F079E0"/>
    <w:rsid w:val="00F11DFB"/>
    <w:rsid w:val="00F162DB"/>
    <w:rsid w:val="00F20A57"/>
    <w:rsid w:val="00F20B08"/>
    <w:rsid w:val="00F20F57"/>
    <w:rsid w:val="00F23693"/>
    <w:rsid w:val="00F23FEA"/>
    <w:rsid w:val="00F241F7"/>
    <w:rsid w:val="00F31D8B"/>
    <w:rsid w:val="00F3356E"/>
    <w:rsid w:val="00F33930"/>
    <w:rsid w:val="00F357AB"/>
    <w:rsid w:val="00F44A2D"/>
    <w:rsid w:val="00F45A2B"/>
    <w:rsid w:val="00F4686E"/>
    <w:rsid w:val="00F50684"/>
    <w:rsid w:val="00F50D77"/>
    <w:rsid w:val="00F50FA3"/>
    <w:rsid w:val="00F537FF"/>
    <w:rsid w:val="00F5658C"/>
    <w:rsid w:val="00F60204"/>
    <w:rsid w:val="00F65E57"/>
    <w:rsid w:val="00F66AC1"/>
    <w:rsid w:val="00F66CE1"/>
    <w:rsid w:val="00F713BF"/>
    <w:rsid w:val="00F734D5"/>
    <w:rsid w:val="00F74D57"/>
    <w:rsid w:val="00F76013"/>
    <w:rsid w:val="00F760CA"/>
    <w:rsid w:val="00F76BE0"/>
    <w:rsid w:val="00F806F0"/>
    <w:rsid w:val="00F86396"/>
    <w:rsid w:val="00F863D0"/>
    <w:rsid w:val="00F86586"/>
    <w:rsid w:val="00F91AEA"/>
    <w:rsid w:val="00F91B1E"/>
    <w:rsid w:val="00F936B2"/>
    <w:rsid w:val="00FA765A"/>
    <w:rsid w:val="00FA767E"/>
    <w:rsid w:val="00FB018B"/>
    <w:rsid w:val="00FB07DC"/>
    <w:rsid w:val="00FB3AB6"/>
    <w:rsid w:val="00FB6ADD"/>
    <w:rsid w:val="00FB72C2"/>
    <w:rsid w:val="00FC1605"/>
    <w:rsid w:val="00FC3BD3"/>
    <w:rsid w:val="00FD04F2"/>
    <w:rsid w:val="00FD5108"/>
    <w:rsid w:val="00FE32FB"/>
    <w:rsid w:val="00FE38EF"/>
    <w:rsid w:val="00FE7A02"/>
    <w:rsid w:val="00FF0C68"/>
    <w:rsid w:val="00FF1FFE"/>
    <w:rsid w:val="00FF794B"/>
    <w:rsid w:val="00FF7D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22AF3"/>
  <w15:docId w15:val="{CA0C71B5-0DD7-4007-83E0-F90BA54E0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498"/>
    <w:pPr>
      <w:autoSpaceDE w:val="0"/>
      <w:autoSpaceDN w:val="0"/>
      <w:adjustRightInd w:val="0"/>
    </w:pPr>
    <w:rPr>
      <w:rFonts w:ascii="Calibri" w:hAnsi="Calibri" w:cs="Calibr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5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0596"/>
    <w:pPr>
      <w:autoSpaceDE/>
      <w:autoSpaceDN/>
      <w:adjustRightInd/>
      <w:ind w:left="720"/>
      <w:contextualSpacing/>
    </w:pPr>
    <w:rPr>
      <w:rFonts w:asciiTheme="minorHAnsi" w:hAnsiTheme="minorHAnsi" w:cstheme="minorBidi"/>
      <w:kern w:val="2"/>
    </w:rPr>
  </w:style>
  <w:style w:type="paragraph" w:customStyle="1" w:styleId="Normal0">
    <w:name w:val="[Normal]"/>
    <w:uiPriority w:val="99"/>
    <w:rsid w:val="00D23604"/>
    <w:pPr>
      <w:widowControl w:val="0"/>
      <w:autoSpaceDE w:val="0"/>
      <w:autoSpaceDN w:val="0"/>
      <w:adjustRightInd w:val="0"/>
      <w:spacing w:after="0" w:line="240" w:lineRule="auto"/>
    </w:pPr>
    <w:rPr>
      <w:rFonts w:ascii="Arial" w:hAnsi="Arial" w:cs="Arial"/>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5614</Words>
  <Characters>32000</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3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adley</dc:creator>
  <cp:keywords/>
  <dc:description/>
  <cp:lastModifiedBy>Natalie Pattison</cp:lastModifiedBy>
  <cp:revision>2</cp:revision>
  <dcterms:created xsi:type="dcterms:W3CDTF">2024-04-30T19:21:00Z</dcterms:created>
  <dcterms:modified xsi:type="dcterms:W3CDTF">2024-04-30T19:21:00Z</dcterms:modified>
</cp:coreProperties>
</file>